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0F654E" w14:textId="00680E63" w:rsidR="006E00F6" w:rsidRPr="009D1162" w:rsidRDefault="001E0D43" w:rsidP="00FF77E6">
      <w:pPr>
        <w:jc w:val="center"/>
        <w:rPr>
          <w:b/>
          <w:color w:val="0000CC"/>
          <w:sz w:val="32"/>
          <w:szCs w:val="36"/>
        </w:rPr>
      </w:pPr>
      <w:r w:rsidRPr="009D1162">
        <w:rPr>
          <w:b/>
          <w:color w:val="0000CC"/>
          <w:sz w:val="32"/>
          <w:szCs w:val="36"/>
        </w:rPr>
        <w:t xml:space="preserve">Additional </w:t>
      </w:r>
      <w:r w:rsidR="00ED5162" w:rsidRPr="009D1162">
        <w:rPr>
          <w:b/>
          <w:color w:val="0000CC"/>
          <w:sz w:val="32"/>
          <w:szCs w:val="36"/>
        </w:rPr>
        <w:t>F</w:t>
      </w:r>
      <w:r w:rsidRPr="009D1162">
        <w:rPr>
          <w:b/>
          <w:color w:val="0000CC"/>
          <w:sz w:val="32"/>
          <w:szCs w:val="36"/>
        </w:rPr>
        <w:t xml:space="preserve">ile: </w:t>
      </w:r>
      <w:r w:rsidR="006E00F6" w:rsidRPr="009D1162">
        <w:rPr>
          <w:b/>
          <w:color w:val="0000CC"/>
          <w:sz w:val="32"/>
          <w:szCs w:val="36"/>
        </w:rPr>
        <w:t>Supplementary</w:t>
      </w:r>
      <w:r w:rsidR="008A4F43" w:rsidRPr="009D1162">
        <w:rPr>
          <w:b/>
          <w:color w:val="0000CC"/>
          <w:sz w:val="32"/>
          <w:szCs w:val="36"/>
        </w:rPr>
        <w:t xml:space="preserve"> </w:t>
      </w:r>
      <w:r w:rsidR="00D61E5C" w:rsidRPr="009D1162">
        <w:rPr>
          <w:b/>
          <w:color w:val="0000CC"/>
          <w:sz w:val="32"/>
          <w:szCs w:val="36"/>
        </w:rPr>
        <w:t>Data</w:t>
      </w:r>
    </w:p>
    <w:p w14:paraId="059797C3" w14:textId="77777777" w:rsidR="00030B78" w:rsidRPr="00D20EAC" w:rsidRDefault="00030B78" w:rsidP="00030B78">
      <w:pPr>
        <w:rPr>
          <w:b/>
          <w:sz w:val="28"/>
          <w:szCs w:val="24"/>
        </w:rPr>
      </w:pPr>
    </w:p>
    <w:p w14:paraId="4311ADEF" w14:textId="7B08FDEA" w:rsidR="000C5878" w:rsidRPr="00D20EAC" w:rsidRDefault="008B479A" w:rsidP="00030B78">
      <w:pPr>
        <w:rPr>
          <w:b/>
          <w:i/>
          <w:sz w:val="28"/>
          <w:szCs w:val="24"/>
        </w:rPr>
      </w:pPr>
      <w:r w:rsidRPr="00D20EAC">
        <w:rPr>
          <w:b/>
          <w:sz w:val="28"/>
          <w:szCs w:val="24"/>
        </w:rPr>
        <w:t xml:space="preserve">Familial early-onset hyperuricemia and gout associated with a newly identified dysfunctional variant in urate transporter </w:t>
      </w:r>
      <w:r w:rsidRPr="00D20EAC">
        <w:rPr>
          <w:b/>
          <w:i/>
          <w:sz w:val="28"/>
          <w:szCs w:val="24"/>
        </w:rPr>
        <w:t>ABCG2</w:t>
      </w:r>
    </w:p>
    <w:p w14:paraId="184A7AF9" w14:textId="77777777" w:rsidR="000C5878" w:rsidRPr="00D20EAC" w:rsidRDefault="000C5878" w:rsidP="00A86CBA">
      <w:pPr>
        <w:rPr>
          <w:b/>
          <w:i/>
          <w:sz w:val="24"/>
          <w:szCs w:val="24"/>
        </w:rPr>
      </w:pPr>
    </w:p>
    <w:p w14:paraId="7C5C716E" w14:textId="5F31F599" w:rsidR="000C5878" w:rsidRPr="00D20EAC" w:rsidRDefault="000C5878" w:rsidP="000C5878">
      <w:pPr>
        <w:rPr>
          <w:sz w:val="24"/>
          <w:szCs w:val="24"/>
        </w:rPr>
      </w:pPr>
      <w:r w:rsidRPr="00D20EAC">
        <w:rPr>
          <w:sz w:val="24"/>
          <w:szCs w:val="24"/>
        </w:rPr>
        <w:t xml:space="preserve">Yu Toyoda, </w:t>
      </w:r>
      <w:proofErr w:type="spellStart"/>
      <w:r w:rsidRPr="00D20EAC">
        <w:rPr>
          <w:sz w:val="24"/>
          <w:szCs w:val="24"/>
        </w:rPr>
        <w:t>Kateřina</w:t>
      </w:r>
      <w:proofErr w:type="spellEnd"/>
      <w:r w:rsidRPr="00D20EAC">
        <w:rPr>
          <w:sz w:val="24"/>
          <w:szCs w:val="24"/>
        </w:rPr>
        <w:t xml:space="preserve"> </w:t>
      </w:r>
      <w:proofErr w:type="spellStart"/>
      <w:r w:rsidRPr="00D20EAC">
        <w:rPr>
          <w:sz w:val="24"/>
          <w:szCs w:val="24"/>
        </w:rPr>
        <w:t>Pavelcová</w:t>
      </w:r>
      <w:proofErr w:type="spellEnd"/>
      <w:r w:rsidRPr="00D20EAC">
        <w:rPr>
          <w:sz w:val="24"/>
          <w:szCs w:val="24"/>
        </w:rPr>
        <w:t>, Martin Klein, Hiroshi Suzuki, Tappei Takada, and Blanka Stiburkova</w:t>
      </w:r>
    </w:p>
    <w:p w14:paraId="363A4975" w14:textId="77777777" w:rsidR="00331E2E" w:rsidRPr="00D20EAC" w:rsidRDefault="00331E2E" w:rsidP="006E00F6">
      <w:pPr>
        <w:rPr>
          <w:sz w:val="24"/>
          <w:szCs w:val="24"/>
        </w:rPr>
      </w:pPr>
    </w:p>
    <w:p w14:paraId="20444C62" w14:textId="48350CD6" w:rsidR="006E00F6" w:rsidRPr="00D20EAC" w:rsidRDefault="006E00F6" w:rsidP="006E00F6">
      <w:pPr>
        <w:rPr>
          <w:sz w:val="24"/>
          <w:szCs w:val="24"/>
        </w:rPr>
      </w:pPr>
      <w:r w:rsidRPr="00D20EAC">
        <w:rPr>
          <w:sz w:val="24"/>
          <w:szCs w:val="24"/>
        </w:rPr>
        <w:t>Correspondence to Blanka Stiburkova (stiburkova@revma.cz)</w:t>
      </w:r>
    </w:p>
    <w:p w14:paraId="75A4C6E3" w14:textId="77777777" w:rsidR="006E00F6" w:rsidRPr="00D20EAC" w:rsidRDefault="006E00F6" w:rsidP="006E00F6">
      <w:pPr>
        <w:pStyle w:val="MDPI19line"/>
        <w:rPr>
          <w:rFonts w:ascii="Times New Roman" w:eastAsiaTheme="minorEastAsia" w:hAnsi="Times New Roman"/>
          <w:color w:val="auto"/>
          <w:sz w:val="24"/>
          <w:szCs w:val="36"/>
          <w:lang w:eastAsia="ja-JP"/>
        </w:rPr>
      </w:pPr>
    </w:p>
    <w:p w14:paraId="5318F575" w14:textId="77777777" w:rsidR="006544E5" w:rsidRPr="00D20EAC" w:rsidRDefault="006544E5">
      <w:pPr>
        <w:rPr>
          <w:b/>
          <w:sz w:val="28"/>
          <w:szCs w:val="24"/>
        </w:rPr>
      </w:pPr>
    </w:p>
    <w:p w14:paraId="78A384A0" w14:textId="77777777" w:rsidR="006544E5" w:rsidRPr="00D20EAC" w:rsidRDefault="006544E5">
      <w:pPr>
        <w:rPr>
          <w:b/>
          <w:sz w:val="28"/>
          <w:szCs w:val="24"/>
        </w:rPr>
      </w:pPr>
    </w:p>
    <w:p w14:paraId="6291AA09" w14:textId="17A7F900" w:rsidR="006544E5" w:rsidRPr="00D20EAC" w:rsidRDefault="006544E5">
      <w:pPr>
        <w:rPr>
          <w:b/>
          <w:sz w:val="28"/>
          <w:szCs w:val="24"/>
        </w:rPr>
      </w:pPr>
      <w:r w:rsidRPr="00D20EAC">
        <w:rPr>
          <w:rFonts w:hint="eastAsia"/>
          <w:b/>
          <w:sz w:val="28"/>
          <w:szCs w:val="24"/>
        </w:rPr>
        <w:t>S</w:t>
      </w:r>
      <w:r w:rsidRPr="00D20EAC">
        <w:rPr>
          <w:b/>
          <w:sz w:val="28"/>
          <w:szCs w:val="24"/>
        </w:rPr>
        <w:t>upplementary Information</w:t>
      </w:r>
    </w:p>
    <w:p w14:paraId="3AE2382F" w14:textId="77777777" w:rsidR="006544E5" w:rsidRPr="00D20EAC" w:rsidRDefault="006544E5">
      <w:pPr>
        <w:rPr>
          <w:b/>
          <w:sz w:val="28"/>
          <w:szCs w:val="24"/>
        </w:rPr>
      </w:pPr>
    </w:p>
    <w:p w14:paraId="22082C60" w14:textId="07BEB995" w:rsidR="006544E5" w:rsidRPr="00D20EAC" w:rsidRDefault="006544E5">
      <w:pPr>
        <w:rPr>
          <w:b/>
          <w:sz w:val="28"/>
          <w:szCs w:val="24"/>
        </w:rPr>
      </w:pPr>
      <w:r w:rsidRPr="00D20EAC">
        <w:rPr>
          <w:rFonts w:hint="eastAsia"/>
          <w:b/>
          <w:sz w:val="28"/>
          <w:szCs w:val="24"/>
        </w:rPr>
        <w:t>S</w:t>
      </w:r>
      <w:r w:rsidRPr="00D20EAC">
        <w:rPr>
          <w:b/>
          <w:sz w:val="28"/>
          <w:szCs w:val="24"/>
        </w:rPr>
        <w:t>upplementary Methods</w:t>
      </w:r>
    </w:p>
    <w:p w14:paraId="2C655105" w14:textId="77777777" w:rsidR="006544E5" w:rsidRPr="00D20EAC" w:rsidRDefault="006544E5">
      <w:pPr>
        <w:rPr>
          <w:b/>
          <w:sz w:val="28"/>
          <w:szCs w:val="24"/>
        </w:rPr>
      </w:pPr>
    </w:p>
    <w:p w14:paraId="7D167B87" w14:textId="16C55BF4" w:rsidR="006544E5" w:rsidRPr="00D20EAC" w:rsidRDefault="006544E5">
      <w:pPr>
        <w:rPr>
          <w:b/>
          <w:sz w:val="28"/>
          <w:szCs w:val="24"/>
        </w:rPr>
      </w:pPr>
      <w:r w:rsidRPr="00D20EAC">
        <w:rPr>
          <w:rFonts w:hint="eastAsia"/>
          <w:b/>
          <w:sz w:val="28"/>
          <w:szCs w:val="24"/>
        </w:rPr>
        <w:t>S</w:t>
      </w:r>
      <w:r w:rsidRPr="00D20EAC">
        <w:rPr>
          <w:b/>
          <w:sz w:val="28"/>
          <w:szCs w:val="24"/>
        </w:rPr>
        <w:t>upplementary References</w:t>
      </w:r>
    </w:p>
    <w:p w14:paraId="20A8872F" w14:textId="77777777" w:rsidR="006544E5" w:rsidRPr="00D20EAC" w:rsidRDefault="006544E5">
      <w:pPr>
        <w:rPr>
          <w:b/>
          <w:sz w:val="28"/>
          <w:szCs w:val="24"/>
        </w:rPr>
      </w:pPr>
    </w:p>
    <w:p w14:paraId="0E0C7963" w14:textId="7F775944" w:rsidR="006544E5" w:rsidRPr="00D20EAC" w:rsidRDefault="006544E5">
      <w:pPr>
        <w:rPr>
          <w:b/>
          <w:sz w:val="28"/>
          <w:szCs w:val="24"/>
        </w:rPr>
      </w:pPr>
      <w:r w:rsidRPr="00D20EAC">
        <w:rPr>
          <w:rFonts w:hint="eastAsia"/>
          <w:b/>
          <w:sz w:val="28"/>
          <w:szCs w:val="24"/>
        </w:rPr>
        <w:t>S</w:t>
      </w:r>
      <w:r w:rsidRPr="00D20EAC">
        <w:rPr>
          <w:b/>
          <w:sz w:val="28"/>
          <w:szCs w:val="24"/>
        </w:rPr>
        <w:t>upplementary Figure S1 and S2</w:t>
      </w:r>
    </w:p>
    <w:p w14:paraId="2C1FA9B6" w14:textId="77777777" w:rsidR="006544E5" w:rsidRPr="00D20EAC" w:rsidRDefault="006544E5">
      <w:pPr>
        <w:rPr>
          <w:b/>
          <w:sz w:val="28"/>
          <w:szCs w:val="24"/>
        </w:rPr>
      </w:pPr>
    </w:p>
    <w:p w14:paraId="055332D0" w14:textId="1E93EE0A" w:rsidR="006544E5" w:rsidRPr="00D20EAC" w:rsidRDefault="006544E5">
      <w:pPr>
        <w:rPr>
          <w:b/>
          <w:sz w:val="28"/>
          <w:szCs w:val="24"/>
        </w:rPr>
      </w:pPr>
      <w:r w:rsidRPr="00D20EAC">
        <w:rPr>
          <w:b/>
          <w:sz w:val="28"/>
          <w:szCs w:val="24"/>
        </w:rPr>
        <w:br w:type="page"/>
      </w:r>
    </w:p>
    <w:p w14:paraId="3AC9B0EA" w14:textId="7D140D67" w:rsidR="006544E5" w:rsidRPr="00D20EAC" w:rsidRDefault="006544E5" w:rsidP="006544E5">
      <w:pPr>
        <w:spacing w:line="360" w:lineRule="auto"/>
        <w:rPr>
          <w:b/>
          <w:sz w:val="28"/>
          <w:szCs w:val="24"/>
        </w:rPr>
      </w:pPr>
      <w:r w:rsidRPr="00D20EAC">
        <w:rPr>
          <w:b/>
          <w:sz w:val="28"/>
          <w:szCs w:val="24"/>
        </w:rPr>
        <w:lastRenderedPageBreak/>
        <w:t>Supplementary Information</w:t>
      </w:r>
    </w:p>
    <w:p w14:paraId="274176FC" w14:textId="4C19A0B4" w:rsidR="00977FAD" w:rsidRPr="00D20EAC" w:rsidRDefault="008823CB" w:rsidP="00745B64">
      <w:pPr>
        <w:rPr>
          <w:b/>
          <w:sz w:val="24"/>
          <w:szCs w:val="24"/>
        </w:rPr>
      </w:pPr>
      <w:r w:rsidRPr="00D20EAC">
        <w:rPr>
          <w:b/>
          <w:sz w:val="24"/>
          <w:szCs w:val="24"/>
        </w:rPr>
        <w:t>Subject</w:t>
      </w:r>
      <w:r w:rsidR="00BD061A" w:rsidRPr="00D20EAC">
        <w:rPr>
          <w:b/>
          <w:sz w:val="24"/>
          <w:szCs w:val="24"/>
        </w:rPr>
        <w:t>s</w:t>
      </w:r>
    </w:p>
    <w:p w14:paraId="1043116A" w14:textId="77777777" w:rsidR="00D83F36" w:rsidRPr="00D20EAC" w:rsidRDefault="00DC6CE1" w:rsidP="00D83F36">
      <w:pPr>
        <w:ind w:firstLineChars="250" w:firstLine="600"/>
        <w:rPr>
          <w:sz w:val="24"/>
          <w:szCs w:val="24"/>
        </w:rPr>
      </w:pPr>
      <w:r w:rsidRPr="00D20EAC">
        <w:rPr>
          <w:rFonts w:hint="eastAsia"/>
          <w:sz w:val="24"/>
          <w:szCs w:val="24"/>
        </w:rPr>
        <w:t>T</w:t>
      </w:r>
      <w:r w:rsidRPr="00D20EAC">
        <w:rPr>
          <w:sz w:val="24"/>
          <w:szCs w:val="24"/>
        </w:rPr>
        <w:t>wo affected subjects and three family members belonging to a</w:t>
      </w:r>
      <w:r w:rsidR="001D759D" w:rsidRPr="00D20EAC">
        <w:rPr>
          <w:sz w:val="24"/>
          <w:szCs w:val="24"/>
        </w:rPr>
        <w:t xml:space="preserve"> Czech family diagnose</w:t>
      </w:r>
      <w:r w:rsidR="00607667" w:rsidRPr="00D20EAC">
        <w:rPr>
          <w:sz w:val="24"/>
          <w:szCs w:val="24"/>
        </w:rPr>
        <w:t>d</w:t>
      </w:r>
      <w:r w:rsidR="001D759D" w:rsidRPr="00D20EAC">
        <w:rPr>
          <w:sz w:val="24"/>
          <w:szCs w:val="24"/>
        </w:rPr>
        <w:t xml:space="preserve"> with familial early-onset hyperuricemia/gout were studied. </w:t>
      </w:r>
      <w:r w:rsidR="00782F8A" w:rsidRPr="00D20EAC">
        <w:rPr>
          <w:sz w:val="24"/>
          <w:szCs w:val="24"/>
        </w:rPr>
        <w:t xml:space="preserve">Written </w:t>
      </w:r>
      <w:r w:rsidR="001D759D" w:rsidRPr="00D20EAC">
        <w:rPr>
          <w:sz w:val="24"/>
          <w:szCs w:val="24"/>
        </w:rPr>
        <w:t xml:space="preserve">informed consent was obtained from each subject upon enrollment in this study. </w:t>
      </w:r>
      <w:r w:rsidR="00D83F36" w:rsidRPr="00D20EAC">
        <w:rPr>
          <w:sz w:val="24"/>
          <w:szCs w:val="24"/>
        </w:rPr>
        <w:t>All tests were performed in accordance with standards set by the institutional ethics committees, which approved the project in Prague (no.6181/2015).</w:t>
      </w:r>
    </w:p>
    <w:p w14:paraId="306B3C6D" w14:textId="41E0FE0F" w:rsidR="00D83F36" w:rsidRPr="00D20EAC" w:rsidRDefault="001B07A3" w:rsidP="00D83F36">
      <w:pPr>
        <w:ind w:firstLineChars="250" w:firstLine="600"/>
        <w:rPr>
          <w:sz w:val="24"/>
          <w:szCs w:val="24"/>
        </w:rPr>
      </w:pPr>
      <w:r w:rsidRPr="00D20EAC">
        <w:rPr>
          <w:sz w:val="24"/>
          <w:szCs w:val="24"/>
        </w:rPr>
        <w:t>Hyperuricemia was defined as serum urate (</w:t>
      </w:r>
      <w:proofErr w:type="spellStart"/>
      <w:r w:rsidRPr="00D20EAC">
        <w:rPr>
          <w:sz w:val="24"/>
          <w:szCs w:val="24"/>
        </w:rPr>
        <w:t>sU</w:t>
      </w:r>
      <w:proofErr w:type="spellEnd"/>
      <w:r w:rsidRPr="00D20EAC">
        <w:rPr>
          <w:sz w:val="24"/>
          <w:szCs w:val="24"/>
        </w:rPr>
        <w:t xml:space="preserve">) levels more than 420 </w:t>
      </w:r>
      <w:proofErr w:type="spellStart"/>
      <w:r w:rsidRPr="00D20EAC">
        <w:rPr>
          <w:sz w:val="24"/>
          <w:szCs w:val="24"/>
        </w:rPr>
        <w:t>μmol</w:t>
      </w:r>
      <w:proofErr w:type="spellEnd"/>
      <w:r w:rsidRPr="00D20EAC">
        <w:rPr>
          <w:sz w:val="24"/>
          <w:szCs w:val="24"/>
        </w:rPr>
        <w:t xml:space="preserve">/L (for men) or 360 </w:t>
      </w:r>
      <w:proofErr w:type="spellStart"/>
      <w:r w:rsidRPr="00D20EAC">
        <w:rPr>
          <w:sz w:val="24"/>
          <w:szCs w:val="24"/>
        </w:rPr>
        <w:t>μmol</w:t>
      </w:r>
      <w:proofErr w:type="spellEnd"/>
      <w:r w:rsidRPr="00D20EAC">
        <w:rPr>
          <w:sz w:val="24"/>
          <w:szCs w:val="24"/>
        </w:rPr>
        <w:t>/L (for women and children under 15 years) on two repeated measurements, taken at least four weeks apart.</w:t>
      </w:r>
      <w:r w:rsidR="00702EC6" w:rsidRPr="00D20EAC">
        <w:rPr>
          <w:sz w:val="24"/>
          <w:szCs w:val="24"/>
        </w:rPr>
        <w:t xml:space="preserve"> </w:t>
      </w:r>
      <w:r w:rsidR="00362877" w:rsidRPr="00D20EAC">
        <w:rPr>
          <w:sz w:val="24"/>
          <w:szCs w:val="24"/>
        </w:rPr>
        <w:t>T</w:t>
      </w:r>
      <w:r w:rsidR="00977FAD" w:rsidRPr="00D20EAC">
        <w:rPr>
          <w:sz w:val="24"/>
          <w:szCs w:val="24"/>
        </w:rPr>
        <w:t>he definition of hyperuricemia was</w:t>
      </w:r>
      <w:r w:rsidR="00362877" w:rsidRPr="00D20EAC">
        <w:rPr>
          <w:sz w:val="24"/>
          <w:szCs w:val="24"/>
        </w:rPr>
        <w:t xml:space="preserve"> described in the main text.</w:t>
      </w:r>
      <w:r w:rsidR="00977FAD" w:rsidRPr="00D20EAC">
        <w:rPr>
          <w:sz w:val="24"/>
          <w:szCs w:val="24"/>
        </w:rPr>
        <w:t xml:space="preserve"> Gouty arthritis was diagnosed according to the American College of Rheumatology criteria: </w:t>
      </w:r>
      <w:r w:rsidR="00D83F36" w:rsidRPr="00D20EAC">
        <w:rPr>
          <w:sz w:val="24"/>
          <w:szCs w:val="24"/>
        </w:rPr>
        <w:t>[</w:t>
      </w:r>
      <w:r w:rsidR="00977FAD" w:rsidRPr="00D20EAC">
        <w:rPr>
          <w:sz w:val="24"/>
          <w:szCs w:val="24"/>
        </w:rPr>
        <w:t>1</w:t>
      </w:r>
      <w:r w:rsidR="00D83F36" w:rsidRPr="00D20EAC">
        <w:rPr>
          <w:sz w:val="24"/>
          <w:szCs w:val="24"/>
        </w:rPr>
        <w:t>]</w:t>
      </w:r>
      <w:r w:rsidR="00977FAD" w:rsidRPr="00D20EAC">
        <w:rPr>
          <w:sz w:val="24"/>
          <w:szCs w:val="24"/>
        </w:rPr>
        <w:t xml:space="preserve"> the presence of sodium urate crystals seen in the synovial fluid using a </w:t>
      </w:r>
      <w:bookmarkStart w:id="0" w:name="_GoBack"/>
      <w:bookmarkEnd w:id="0"/>
      <w:r w:rsidR="00977FAD" w:rsidRPr="00D20EAC">
        <w:rPr>
          <w:sz w:val="24"/>
          <w:szCs w:val="24"/>
        </w:rPr>
        <w:t xml:space="preserve">polarized microscope or </w:t>
      </w:r>
      <w:r w:rsidR="00D83F36" w:rsidRPr="00D20EAC">
        <w:rPr>
          <w:sz w:val="24"/>
          <w:szCs w:val="24"/>
        </w:rPr>
        <w:t>[</w:t>
      </w:r>
      <w:r w:rsidR="00977FAD" w:rsidRPr="00D20EAC">
        <w:rPr>
          <w:sz w:val="24"/>
          <w:szCs w:val="24"/>
        </w:rPr>
        <w:t>2</w:t>
      </w:r>
      <w:r w:rsidR="00D83F36" w:rsidRPr="00D20EAC">
        <w:rPr>
          <w:sz w:val="24"/>
          <w:szCs w:val="24"/>
        </w:rPr>
        <w:t>]</w:t>
      </w:r>
      <w:r w:rsidR="00977FAD" w:rsidRPr="00D20EAC">
        <w:rPr>
          <w:sz w:val="24"/>
          <w:szCs w:val="24"/>
        </w:rPr>
        <w:t xml:space="preserve"> at least six of 12 clinical criteria being met </w:t>
      </w:r>
      <w:r w:rsidR="00902AB8" w:rsidRPr="00D20EAC">
        <w:rPr>
          <w:sz w:val="24"/>
          <w:szCs w:val="24"/>
        </w:rPr>
        <w:fldChar w:fldCharType="begin"/>
      </w:r>
      <w:r w:rsidR="00BF4F9C" w:rsidRPr="00D20EAC">
        <w:rPr>
          <w:sz w:val="24"/>
          <w:szCs w:val="24"/>
        </w:rPr>
        <w:instrText xml:space="preserve"> ADDIN EN.CITE &lt;EndNote&gt;&lt;Cite&gt;&lt;Author&gt;Wallace&lt;/Author&gt;&lt;Year&gt;1977&lt;/Year&gt;&lt;RecNum&gt;295&lt;/RecNum&gt;&lt;DisplayText&gt;(1)&lt;/DisplayText&gt;&lt;record&gt;&lt;rec-number&gt;295&lt;/rec-number&gt;&lt;foreign-keys&gt;&lt;key app="EN" db-id="20ftpdpvcvss0oew9zrptpp0z9zttpvxdsrf" timestamp="1542178197"&gt;295&lt;/key&gt;&lt;/foreign-keys&gt;&lt;ref-type name="Journal Article"&gt;17&lt;/ref-type&gt;&lt;contributors&gt;&lt;authors&gt;&lt;author&gt;Wallace, S. L.&lt;/author&gt;&lt;author&gt;Robinson, H.&lt;/author&gt;&lt;author&gt;Masi, A. T.&lt;/author&gt;&lt;author&gt;Decker, J. L.&lt;/author&gt;&lt;author&gt;McCarty, D. J.&lt;/author&gt;&lt;author&gt;Yu, T. F.&lt;/author&gt;&lt;/authors&gt;&lt;/contributors&gt;&lt;titles&gt;&lt;title&gt;Preliminary criteria for the classification of the acute arthritis of primary gout&lt;/title&gt;&lt;secondary-title&gt;Arthritis Rheum&lt;/secondary-title&gt;&lt;/titles&gt;&lt;periodical&gt;&lt;full-title&gt;Arthritis and Rheumatism&lt;/full-title&gt;&lt;abbr-1&gt;Arthritis Rheum.&lt;/abbr-1&gt;&lt;abbr-2&gt;Arthritis Rheum&lt;/abbr-2&gt;&lt;abbr-3&gt;Arthritis &amp;amp; Rheumatism&lt;/abbr-3&gt;&lt;/periodical&gt;&lt;pages&gt;895-900&lt;/pages&gt;&lt;volume&gt;20&lt;/volume&gt;&lt;number&gt;3&lt;/number&gt;&lt;keywords&gt;&lt;keyword&gt;Acute Disease&lt;/keyword&gt;&lt;keyword&gt;Arthritis/diagnosis&lt;/keyword&gt;&lt;keyword&gt;Arthritis, Rheumatoid/diagnosis&lt;/keyword&gt;&lt;keyword&gt;Chondrocalcinosis/diagnosis&lt;/keyword&gt;&lt;keyword&gt;Diagnosis, Differential&lt;/keyword&gt;&lt;keyword&gt;Female&lt;/keyword&gt;&lt;keyword&gt;Gout/*classification/diagnosis&lt;/keyword&gt;&lt;keyword&gt;Humans&lt;/keyword&gt;&lt;keyword&gt;Male&lt;/keyword&gt;&lt;keyword&gt;Suppuration&lt;/keyword&gt;&lt;keyword&gt;Synovial Fluid/analysis&lt;/keyword&gt;&lt;keyword&gt;Uric Acid/analysis&lt;/keyword&gt;&lt;/keywords&gt;&lt;dates&gt;&lt;year&gt;1977&lt;/year&gt;&lt;pub-dates&gt;&lt;date&gt;Apr&lt;/date&gt;&lt;/pub-dates&gt;&lt;/dates&gt;&lt;isbn&gt;0004-3591 (Print)&amp;#xD;0004-3591 (Linking)&lt;/isbn&gt;&lt;accession-num&gt;856219&lt;/accession-num&gt;&lt;urls&gt;&lt;related-urls&gt;&lt;url&gt;https://www.ncbi.nlm.nih.gov/pubmed/856219&lt;/url&gt;&lt;/related-urls&gt;&lt;/urls&gt;&lt;/record&gt;&lt;/Cite&gt;&lt;/EndNote&gt;</w:instrText>
      </w:r>
      <w:r w:rsidR="00902AB8" w:rsidRPr="00D20EAC">
        <w:rPr>
          <w:sz w:val="24"/>
          <w:szCs w:val="24"/>
        </w:rPr>
        <w:fldChar w:fldCharType="separate"/>
      </w:r>
      <w:r w:rsidR="00F462C0" w:rsidRPr="00D20EAC">
        <w:rPr>
          <w:noProof/>
          <w:sz w:val="24"/>
          <w:szCs w:val="24"/>
        </w:rPr>
        <w:t>(1)</w:t>
      </w:r>
      <w:r w:rsidR="00902AB8" w:rsidRPr="00D20EAC">
        <w:rPr>
          <w:sz w:val="24"/>
          <w:szCs w:val="24"/>
        </w:rPr>
        <w:fldChar w:fldCharType="end"/>
      </w:r>
      <w:r w:rsidR="00977FAD" w:rsidRPr="00D20EAC">
        <w:rPr>
          <w:sz w:val="24"/>
          <w:szCs w:val="24"/>
        </w:rPr>
        <w:t xml:space="preserve">. </w:t>
      </w:r>
    </w:p>
    <w:p w14:paraId="1E0E8274" w14:textId="15627B74" w:rsidR="00D32A15" w:rsidRPr="00D20EAC" w:rsidRDefault="00D32A15" w:rsidP="00D83F36">
      <w:pPr>
        <w:ind w:firstLineChars="250" w:firstLine="600"/>
        <w:rPr>
          <w:sz w:val="24"/>
          <w:szCs w:val="24"/>
        </w:rPr>
      </w:pPr>
      <w:r w:rsidRPr="00D20EAC">
        <w:rPr>
          <w:sz w:val="24"/>
          <w:szCs w:val="24"/>
        </w:rPr>
        <w:t>The family proband (II:2) is a 53-year-old woman who was found to have hyperuricemia and “bumps” in the hands and temporal areas at age of nine years; due to this pediatric-onset hyperuricemia, she was recommended a strict low-purine diet. Since then, she has never experienced remarkable hyperuricemia and acute gout attack. Her son (III:1), a 33-year-old man who experienced the first gout attack at the age of 30 years in the first metatarsal joint, suffers from recurrent gout attacks. The details will be described below.</w:t>
      </w:r>
    </w:p>
    <w:p w14:paraId="56DC7F71" w14:textId="5547838C" w:rsidR="00D83F36" w:rsidRPr="00D20EAC" w:rsidRDefault="00D83F36" w:rsidP="00AC4AAC">
      <w:pPr>
        <w:ind w:firstLineChars="250" w:firstLine="600"/>
        <w:rPr>
          <w:sz w:val="24"/>
          <w:szCs w:val="24"/>
        </w:rPr>
      </w:pPr>
      <w:r w:rsidRPr="00D20EAC">
        <w:rPr>
          <w:sz w:val="24"/>
          <w:szCs w:val="24"/>
        </w:rPr>
        <w:t xml:space="preserve">Pediatric-onset of hyperuricemia/gout is sometimes associated with inherited metabolic diseases characterized by purine overproduction which results in the increase of uric acid synthesis </w:t>
      </w:r>
      <w:r w:rsidRPr="00D20EAC">
        <w:rPr>
          <w:sz w:val="24"/>
          <w:szCs w:val="24"/>
        </w:rPr>
        <w:fldChar w:fldCharType="begin">
          <w:fldData xml:space="preserve">PEVuZE5vdGU+PENpdGU+PEF1dGhvcj5aaWthbm92YTwvQXV0aG9yPjxZZWFyPjIwMTg8L1llYXI+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</w:fldData>
        </w:fldChar>
      </w:r>
      <w:r w:rsidRPr="00D20EAC">
        <w:rPr>
          <w:sz w:val="24"/>
          <w:szCs w:val="24"/>
        </w:rPr>
        <w:instrText xml:space="preserve"> ADDIN EN.CITE </w:instrText>
      </w:r>
      <w:r w:rsidRPr="00D20EAC">
        <w:rPr>
          <w:sz w:val="24"/>
          <w:szCs w:val="24"/>
        </w:rPr>
        <w:fldChar w:fldCharType="begin">
          <w:fldData xml:space="preserve">PEVuZE5vdGU+PENpdGU+PEF1dGhvcj5aaWthbm92YTwvQXV0aG9yPjxZZWFyPjIwMTg8L1llYXI+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</w:fldData>
        </w:fldChar>
      </w:r>
      <w:r w:rsidRPr="00D20EAC">
        <w:rPr>
          <w:sz w:val="24"/>
          <w:szCs w:val="24"/>
        </w:rPr>
        <w:instrText xml:space="preserve"> ADDIN EN.CITE.DATA </w:instrText>
      </w:r>
      <w:r w:rsidRPr="00D20EAC">
        <w:rPr>
          <w:sz w:val="24"/>
          <w:szCs w:val="24"/>
        </w:rPr>
      </w:r>
      <w:r w:rsidRPr="00D20EAC">
        <w:rPr>
          <w:sz w:val="24"/>
          <w:szCs w:val="24"/>
        </w:rPr>
        <w:fldChar w:fldCharType="end"/>
      </w:r>
      <w:r w:rsidRPr="00D20EAC">
        <w:rPr>
          <w:sz w:val="24"/>
          <w:szCs w:val="24"/>
        </w:rPr>
      </w:r>
      <w:r w:rsidRPr="00D20EAC">
        <w:rPr>
          <w:sz w:val="24"/>
          <w:szCs w:val="24"/>
        </w:rPr>
        <w:fldChar w:fldCharType="separate"/>
      </w:r>
      <w:r w:rsidRPr="00D20EAC">
        <w:rPr>
          <w:noProof/>
          <w:sz w:val="24"/>
          <w:szCs w:val="24"/>
        </w:rPr>
        <w:t>(2)</w:t>
      </w:r>
      <w:r w:rsidRPr="00D20EAC">
        <w:rPr>
          <w:sz w:val="24"/>
          <w:szCs w:val="24"/>
        </w:rPr>
        <w:fldChar w:fldCharType="end"/>
      </w:r>
      <w:r w:rsidRPr="00D20EAC">
        <w:rPr>
          <w:sz w:val="24"/>
          <w:szCs w:val="24"/>
        </w:rPr>
        <w:t xml:space="preserve">. Hence, </w:t>
      </w:r>
      <w:r w:rsidR="00391B5F" w:rsidRPr="00D20EAC">
        <w:rPr>
          <w:sz w:val="24"/>
          <w:szCs w:val="24"/>
        </w:rPr>
        <w:t>to examine whether hyperuricemia in our subjects could be related to the abnormality of purine metabolism,</w:t>
      </w:r>
      <w:r w:rsidRPr="00D20EAC">
        <w:rPr>
          <w:sz w:val="24"/>
          <w:szCs w:val="24"/>
        </w:rPr>
        <w:t xml:space="preserve"> we conducted a metabolic investigation for purine metabolism </w:t>
      </w:r>
      <w:r w:rsidR="009065DC" w:rsidRPr="00D20EAC">
        <w:rPr>
          <w:sz w:val="24"/>
          <w:szCs w:val="24"/>
        </w:rPr>
        <w:t>as described previously</w:t>
      </w:r>
      <w:r w:rsidR="00EA255D" w:rsidRPr="00D20EAC">
        <w:rPr>
          <w:sz w:val="24"/>
          <w:szCs w:val="24"/>
        </w:rPr>
        <w:t xml:space="preserve"> </w:t>
      </w:r>
      <w:r w:rsidR="00EA255D" w:rsidRPr="00D20EAC">
        <w:rPr>
          <w:sz w:val="24"/>
          <w:szCs w:val="24"/>
        </w:rPr>
        <w:fldChar w:fldCharType="begin"/>
      </w:r>
      <w:r w:rsidR="003F5B53" w:rsidRPr="00D20EAC">
        <w:rPr>
          <w:sz w:val="24"/>
          <w:szCs w:val="24"/>
        </w:rPr>
        <w:instrText xml:space="preserve"> ADDIN EN.CITE &lt;EndNote&gt;&lt;Cite&gt;&lt;Author&gt;Mraz&lt;/Author&gt;&lt;Year&gt;2015&lt;/Year&gt;&lt;RecNum&gt;320&lt;/RecNum&gt;&lt;DisplayText&gt;(3)&lt;/DisplayText&gt;&lt;record&gt;&lt;rec-number&gt;320&lt;/rec-number&gt;&lt;foreign-keys&gt;&lt;key app="EN" db-id="20ftpdpvcvss0oew9zrptpp0z9zttpvxdsrf" timestamp="1565798234"&gt;320&lt;/key&gt;&lt;/foreign-keys&gt;&lt;ref-type name="Journal Article"&gt;17&lt;/ref-type&gt;&lt;contributors&gt;&lt;authors&gt;&lt;author&gt;Mraz, M.&lt;/author&gt;&lt;author&gt;Hurba, O.&lt;/author&gt;&lt;author&gt;Bartl, J.&lt;/author&gt;&lt;author&gt;Dolezel, Z.&lt;/author&gt;&lt;author&gt;Marinaki, A.&lt;/author&gt;&lt;author&gt;Fairbanks, L.&lt;/author&gt;&lt;author&gt;Stiburkova, B.&lt;/author&gt;&lt;/authors&gt;&lt;/contributors&gt;&lt;auth-address&gt;Department of Nephrology, Birmingham Children&amp;apos;s Hospital NHS Foundation Trust, Birmingham, UK.&lt;/auth-address&gt;&lt;titles&gt;&lt;title&gt;Modern diagnostic approach to hereditary xanthinuria&lt;/title&gt;&lt;secondary-title&gt;Urolithiasis&lt;/secondary-title&gt;&lt;/titles&gt;&lt;periodical&gt;&lt;full-title&gt;Urolithiasis&lt;/full-title&gt;&lt;/periodical&gt;&lt;pages&gt;61-7&lt;/pages&gt;&lt;volume&gt;43&lt;/volume&gt;&lt;number&gt;1&lt;/number&gt;&lt;keywords&gt;&lt;keyword&gt;Allopurinol/metabolism&lt;/keyword&gt;&lt;keyword&gt;Child&lt;/keyword&gt;&lt;keyword&gt;Child, Preschool&lt;/keyword&gt;&lt;keyword&gt;Female&lt;/keyword&gt;&lt;keyword&gt;Humans&lt;/keyword&gt;&lt;keyword&gt;Male&lt;/keyword&gt;&lt;keyword&gt;Metabolism, Inborn Errors/*diagnosis&lt;/keyword&gt;&lt;keyword&gt;Metabolomics&lt;/keyword&gt;&lt;keyword&gt;Uric Acid/blood/urine&lt;/keyword&gt;&lt;keyword&gt;Xanthine Dehydrogenase/*deficiency&lt;/keyword&gt;&lt;/keywords&gt;&lt;dates&gt;&lt;year&gt;2015&lt;/year&gt;&lt;pub-dates&gt;&lt;date&gt;Feb&lt;/date&gt;&lt;/pub-dates&gt;&lt;/dates&gt;&lt;isbn&gt;2194-7236 (Electronic)&amp;#xD;2194-7228 (Linking)&lt;/isbn&gt;&lt;accession-num&gt;25370766&lt;/accession-num&gt;&lt;urls&gt;&lt;related-urls&gt;&lt;url&gt;https://www.ncbi.nlm.nih.gov/pubmed/25370766&lt;/url&gt;&lt;url&gt;https://link.springer.com/article/10.1007%2Fs00240-014-0734-4&lt;/url&gt;&lt;url&gt;https://link.springer.com/content/pdf/10.1007%2Fs00240-014-0734-4.pdf&lt;/url&gt;&lt;/related-urls&gt;&lt;/urls&gt;&lt;electronic-resource-num&gt;10.1007/s00240-014-0734-4&lt;/electronic-resource-num&gt;&lt;/record&gt;&lt;/Cite&gt;&lt;/EndNote&gt;</w:instrText>
      </w:r>
      <w:r w:rsidR="00EA255D" w:rsidRPr="00D20EAC">
        <w:rPr>
          <w:sz w:val="24"/>
          <w:szCs w:val="24"/>
        </w:rPr>
        <w:fldChar w:fldCharType="separate"/>
      </w:r>
      <w:r w:rsidR="00EA255D" w:rsidRPr="00D20EAC">
        <w:rPr>
          <w:noProof/>
          <w:sz w:val="24"/>
          <w:szCs w:val="24"/>
        </w:rPr>
        <w:t>(3)</w:t>
      </w:r>
      <w:r w:rsidR="00EA255D" w:rsidRPr="00D20EAC">
        <w:rPr>
          <w:sz w:val="24"/>
          <w:szCs w:val="24"/>
        </w:rPr>
        <w:fldChar w:fldCharType="end"/>
      </w:r>
      <w:r w:rsidR="00EA255D" w:rsidRPr="00D20EAC">
        <w:rPr>
          <w:sz w:val="24"/>
          <w:szCs w:val="24"/>
        </w:rPr>
        <w:t xml:space="preserve">. </w:t>
      </w:r>
      <w:r w:rsidR="00AC4AAC" w:rsidRPr="00D20EAC">
        <w:rPr>
          <w:sz w:val="24"/>
          <w:szCs w:val="24"/>
        </w:rPr>
        <w:t xml:space="preserve">In all </w:t>
      </w:r>
      <w:r w:rsidR="00EA5659" w:rsidRPr="00D20EAC">
        <w:rPr>
          <w:sz w:val="24"/>
          <w:szCs w:val="24"/>
        </w:rPr>
        <w:t>hyperuricemia patient</w:t>
      </w:r>
      <w:r w:rsidR="00AC4AAC" w:rsidRPr="00D20EAC">
        <w:rPr>
          <w:sz w:val="24"/>
          <w:szCs w:val="24"/>
        </w:rPr>
        <w:t xml:space="preserve">s, the urinary </w:t>
      </w:r>
      <w:r w:rsidR="00C60F8E" w:rsidRPr="00D20EAC">
        <w:rPr>
          <w:sz w:val="24"/>
          <w:szCs w:val="24"/>
        </w:rPr>
        <w:t>levels of hypoxanthine and xanthine</w:t>
      </w:r>
      <w:r w:rsidR="00AC4AAC" w:rsidRPr="00D20EAC">
        <w:rPr>
          <w:sz w:val="24"/>
          <w:szCs w:val="24"/>
        </w:rPr>
        <w:t xml:space="preserve"> </w:t>
      </w:r>
      <w:r w:rsidR="00C60F8E" w:rsidRPr="00D20EAC">
        <w:rPr>
          <w:sz w:val="24"/>
          <w:szCs w:val="24"/>
        </w:rPr>
        <w:t xml:space="preserve">(measure as a ratio to creatinine) </w:t>
      </w:r>
      <w:r w:rsidR="00AC4AAC" w:rsidRPr="00D20EAC">
        <w:rPr>
          <w:sz w:val="24"/>
          <w:szCs w:val="24"/>
        </w:rPr>
        <w:t xml:space="preserve">were </w:t>
      </w:r>
      <w:r w:rsidR="00566A8C" w:rsidRPr="00D20EAC">
        <w:rPr>
          <w:sz w:val="24"/>
          <w:szCs w:val="24"/>
        </w:rPr>
        <w:t>within</w:t>
      </w:r>
      <w:r w:rsidR="00AC4AAC" w:rsidRPr="00D20EAC">
        <w:rPr>
          <w:sz w:val="24"/>
          <w:szCs w:val="24"/>
        </w:rPr>
        <w:t xml:space="preserve"> reference ranges</w:t>
      </w:r>
      <w:r w:rsidR="001A45BE" w:rsidRPr="00D20EAC">
        <w:rPr>
          <w:rFonts w:hint="eastAsia"/>
          <w:sz w:val="24"/>
          <w:szCs w:val="24"/>
        </w:rPr>
        <w:t xml:space="preserve"> </w:t>
      </w:r>
      <w:r w:rsidR="001A45BE" w:rsidRPr="00D20EAC">
        <w:rPr>
          <w:sz w:val="24"/>
          <w:szCs w:val="24"/>
        </w:rPr>
        <w:t>(hypoxanthine</w:t>
      </w:r>
      <w:r w:rsidR="00C60F8E" w:rsidRPr="00D20EAC">
        <w:rPr>
          <w:sz w:val="24"/>
          <w:szCs w:val="24"/>
        </w:rPr>
        <w:t xml:space="preserve">, ≤25 </w:t>
      </w:r>
      <w:proofErr w:type="spellStart"/>
      <w:r w:rsidR="00C60F8E" w:rsidRPr="00D20EAC">
        <w:rPr>
          <w:sz w:val="24"/>
          <w:szCs w:val="24"/>
        </w:rPr>
        <w:t>μmol</w:t>
      </w:r>
      <w:proofErr w:type="spellEnd"/>
      <w:r w:rsidR="00C60F8E" w:rsidRPr="00D20EAC">
        <w:rPr>
          <w:sz w:val="24"/>
          <w:szCs w:val="24"/>
        </w:rPr>
        <w:t xml:space="preserve">/mmol creatinine; hypoxanthine, ≤30 </w:t>
      </w:r>
      <w:proofErr w:type="spellStart"/>
      <w:r w:rsidR="00C60F8E" w:rsidRPr="00D20EAC">
        <w:rPr>
          <w:sz w:val="24"/>
          <w:szCs w:val="24"/>
        </w:rPr>
        <w:t>μmol</w:t>
      </w:r>
      <w:proofErr w:type="spellEnd"/>
      <w:r w:rsidR="00C60F8E" w:rsidRPr="00D20EAC">
        <w:rPr>
          <w:sz w:val="24"/>
          <w:szCs w:val="24"/>
        </w:rPr>
        <w:t>/mmol creatinine)</w:t>
      </w:r>
      <w:r w:rsidR="00E60DCD" w:rsidRPr="00D20EAC">
        <w:rPr>
          <w:sz w:val="24"/>
          <w:szCs w:val="24"/>
        </w:rPr>
        <w:t xml:space="preserve"> as described below</w:t>
      </w:r>
      <w:r w:rsidR="00AC4AAC" w:rsidRPr="00D20EAC">
        <w:rPr>
          <w:sz w:val="24"/>
          <w:szCs w:val="24"/>
        </w:rPr>
        <w:t>. Thus, we could exclud</w:t>
      </w:r>
      <w:r w:rsidR="00DF4C5E" w:rsidRPr="00D20EAC">
        <w:rPr>
          <w:sz w:val="24"/>
          <w:szCs w:val="24"/>
        </w:rPr>
        <w:t>e</w:t>
      </w:r>
      <w:r w:rsidR="00AC4AAC" w:rsidRPr="00D20EAC">
        <w:rPr>
          <w:sz w:val="24"/>
          <w:szCs w:val="24"/>
        </w:rPr>
        <w:t xml:space="preserve"> the possibility that the hyperuricemia was resulted from purine metabolic disorders associated with pathological concentrations of </w:t>
      </w:r>
      <w:proofErr w:type="spellStart"/>
      <w:r w:rsidR="00AC4AAC" w:rsidRPr="00D20EAC">
        <w:rPr>
          <w:sz w:val="24"/>
          <w:szCs w:val="24"/>
        </w:rPr>
        <w:t>sU</w:t>
      </w:r>
      <w:proofErr w:type="spellEnd"/>
      <w:r w:rsidR="00AC4AAC" w:rsidRPr="00D20EAC">
        <w:rPr>
          <w:sz w:val="24"/>
          <w:szCs w:val="24"/>
        </w:rPr>
        <w:t xml:space="preserve"> such as the reduced activity of hypoxanthine-guanine </w:t>
      </w:r>
      <w:proofErr w:type="spellStart"/>
      <w:r w:rsidR="00AC4AAC" w:rsidRPr="00D20EAC">
        <w:rPr>
          <w:sz w:val="24"/>
          <w:szCs w:val="24"/>
        </w:rPr>
        <w:t>phosphoribosyltransferase</w:t>
      </w:r>
      <w:proofErr w:type="spellEnd"/>
      <w:r w:rsidR="00AC4AAC" w:rsidRPr="00D20EAC">
        <w:rPr>
          <w:sz w:val="24"/>
          <w:szCs w:val="24"/>
        </w:rPr>
        <w:t xml:space="preserve"> and super-activity of phosphoribosyl pyrophosphate synthetase 1</w:t>
      </w:r>
      <w:r w:rsidRPr="00D20EAC">
        <w:rPr>
          <w:sz w:val="24"/>
          <w:szCs w:val="24"/>
        </w:rPr>
        <w:t xml:space="preserve">. </w:t>
      </w:r>
      <w:r w:rsidR="00DF4C5E" w:rsidRPr="00D20EAC">
        <w:rPr>
          <w:sz w:val="24"/>
          <w:szCs w:val="24"/>
        </w:rPr>
        <w:t>In other words, t</w:t>
      </w:r>
      <w:r w:rsidRPr="00D20EAC">
        <w:rPr>
          <w:sz w:val="24"/>
          <w:szCs w:val="24"/>
        </w:rPr>
        <w:t>hese results suggested that hyperuricemia in two patients (II.2 and III.1) was not caused by excess production of uric acid.</w:t>
      </w:r>
    </w:p>
    <w:p w14:paraId="214A0F15" w14:textId="1A79F369" w:rsidR="006544E5" w:rsidRPr="00D20EAC" w:rsidRDefault="006544E5">
      <w:pPr>
        <w:rPr>
          <w:sz w:val="24"/>
          <w:szCs w:val="24"/>
        </w:rPr>
      </w:pPr>
    </w:p>
    <w:p w14:paraId="26948A63" w14:textId="77777777" w:rsidR="00E80726" w:rsidRPr="00D20EAC" w:rsidRDefault="00E80726">
      <w:pPr>
        <w:rPr>
          <w:b/>
          <w:i/>
          <w:iCs/>
          <w:sz w:val="24"/>
          <w:szCs w:val="24"/>
        </w:rPr>
      </w:pPr>
      <w:r w:rsidRPr="00D20EAC">
        <w:rPr>
          <w:b/>
          <w:i/>
          <w:iCs/>
          <w:sz w:val="24"/>
          <w:szCs w:val="24"/>
        </w:rPr>
        <w:br w:type="page"/>
      </w:r>
    </w:p>
    <w:p w14:paraId="1E1601E1" w14:textId="4588A7A7" w:rsidR="006544E5" w:rsidRPr="00D20EAC" w:rsidRDefault="006544E5" w:rsidP="006544E5">
      <w:pPr>
        <w:rPr>
          <w:b/>
          <w:i/>
          <w:iCs/>
          <w:sz w:val="24"/>
          <w:szCs w:val="24"/>
        </w:rPr>
      </w:pPr>
      <w:r w:rsidRPr="00D20EAC">
        <w:rPr>
          <w:b/>
          <w:i/>
          <w:iCs/>
          <w:sz w:val="24"/>
          <w:szCs w:val="24"/>
        </w:rPr>
        <w:lastRenderedPageBreak/>
        <w:t>Subject II:</w:t>
      </w:r>
      <w:r w:rsidR="00566A8C" w:rsidRPr="00D20EAC">
        <w:rPr>
          <w:b/>
          <w:i/>
          <w:iCs/>
          <w:sz w:val="24"/>
          <w:szCs w:val="24"/>
        </w:rPr>
        <w:t>2</w:t>
      </w:r>
      <w:r w:rsidRPr="00D20EAC">
        <w:rPr>
          <w:b/>
          <w:i/>
          <w:iCs/>
          <w:sz w:val="24"/>
          <w:szCs w:val="24"/>
        </w:rPr>
        <w:t xml:space="preserve"> (proband)</w:t>
      </w:r>
    </w:p>
    <w:p w14:paraId="4D52D6AD" w14:textId="74C78716" w:rsidR="006544E5" w:rsidRPr="00D20EAC" w:rsidRDefault="006544E5" w:rsidP="006544E5">
      <w:pPr>
        <w:rPr>
          <w:sz w:val="24"/>
          <w:szCs w:val="24"/>
        </w:rPr>
      </w:pPr>
      <w:r w:rsidRPr="00D20EAC">
        <w:rPr>
          <w:sz w:val="24"/>
          <w:szCs w:val="24"/>
        </w:rPr>
        <w:t xml:space="preserve">A 53-year-old woman who was seen on rheumatology clinic for intermittent pain of distal interphalangeal joint of the hands. The pain had non-inflammatory characters, with clear clinical sings of hand osteoarthritis and corresponding changes on X-ray. However, when the medical history was explored, she referred that at the age of nine years, she was found to have hyperuricemia and “bumps” in hands and temporal area; she was recommended a strict low-purine diet. Unfortunately, neither any information on her </w:t>
      </w:r>
      <w:proofErr w:type="spellStart"/>
      <w:r w:rsidRPr="00D20EAC">
        <w:rPr>
          <w:sz w:val="24"/>
          <w:szCs w:val="24"/>
        </w:rPr>
        <w:t>sU</w:t>
      </w:r>
      <w:proofErr w:type="spellEnd"/>
      <w:r w:rsidRPr="00D20EAC">
        <w:rPr>
          <w:sz w:val="24"/>
          <w:szCs w:val="24"/>
        </w:rPr>
        <w:t xml:space="preserve"> levels nor medical reports from that period are currently available. Nonetheless, since then, she never experienced remarkable hyperuricemia and acute gout attack. Moreover, she told us that her mother (I:2) is treated for hyperuricemia and her son (III:1) suffers from recurrent gout attacks; this is the reason why we addressed on this family. In laboratory findings, slightly-elevated level of urate (371 </w:t>
      </w:r>
      <w:proofErr w:type="spellStart"/>
      <w:r w:rsidRPr="00D20EAC">
        <w:rPr>
          <w:sz w:val="24"/>
          <w:szCs w:val="24"/>
        </w:rPr>
        <w:t>μmol</w:t>
      </w:r>
      <w:proofErr w:type="spellEnd"/>
      <w:r w:rsidRPr="00D20EAC">
        <w:rPr>
          <w:sz w:val="24"/>
          <w:szCs w:val="24"/>
        </w:rPr>
        <w:t xml:space="preserve">/L) and low level of vitamin D were detected; the excretion fraction of uric acid (EF-UA) was 7.9%. </w:t>
      </w:r>
      <w:r w:rsidR="00B815B9" w:rsidRPr="00D20EAC">
        <w:rPr>
          <w:sz w:val="24"/>
          <w:szCs w:val="24"/>
        </w:rPr>
        <w:t xml:space="preserve">Urinary excretion of xanthine was 2.3 </w:t>
      </w:r>
      <w:proofErr w:type="spellStart"/>
      <w:r w:rsidR="00B815B9" w:rsidRPr="00D20EAC">
        <w:rPr>
          <w:sz w:val="24"/>
          <w:szCs w:val="24"/>
        </w:rPr>
        <w:t>μmol</w:t>
      </w:r>
      <w:proofErr w:type="spellEnd"/>
      <w:r w:rsidR="00B815B9" w:rsidRPr="00D20EAC">
        <w:rPr>
          <w:sz w:val="24"/>
          <w:szCs w:val="24"/>
        </w:rPr>
        <w:t>/mmol creatinine</w:t>
      </w:r>
      <w:r w:rsidR="00E01181" w:rsidRPr="00D20EAC">
        <w:rPr>
          <w:sz w:val="24"/>
          <w:szCs w:val="24"/>
        </w:rPr>
        <w:t>;</w:t>
      </w:r>
      <w:r w:rsidR="00B815B9" w:rsidRPr="00D20EAC">
        <w:rPr>
          <w:sz w:val="24"/>
          <w:szCs w:val="24"/>
        </w:rPr>
        <w:t xml:space="preserve"> hypoxanthine was 0.7 </w:t>
      </w:r>
      <w:proofErr w:type="spellStart"/>
      <w:r w:rsidR="00E01181" w:rsidRPr="00D20EAC">
        <w:rPr>
          <w:sz w:val="24"/>
          <w:szCs w:val="24"/>
        </w:rPr>
        <w:t>μmol</w:t>
      </w:r>
      <w:proofErr w:type="spellEnd"/>
      <w:r w:rsidR="00E01181" w:rsidRPr="00D20EAC">
        <w:rPr>
          <w:sz w:val="24"/>
          <w:szCs w:val="24"/>
        </w:rPr>
        <w:t>/mmol</w:t>
      </w:r>
      <w:r w:rsidR="00B815B9" w:rsidRPr="00D20EAC">
        <w:rPr>
          <w:sz w:val="24"/>
          <w:szCs w:val="24"/>
        </w:rPr>
        <w:t xml:space="preserve"> creatinine. </w:t>
      </w:r>
      <w:r w:rsidRPr="00D20EAC">
        <w:rPr>
          <w:sz w:val="24"/>
          <w:szCs w:val="24"/>
        </w:rPr>
        <w:t>An X-ray imaging showed incipient coxarthrosis and discrete changes of osteoarthritis of the hands only. Musculoskeletal ultrasound of the soles showed subcutaneous deposits of mixed echogenicity without Doppler signal (</w:t>
      </w:r>
      <w:r w:rsidRPr="00D20EAC">
        <w:rPr>
          <w:b/>
          <w:bCs/>
          <w:sz w:val="24"/>
          <w:szCs w:val="24"/>
        </w:rPr>
        <w:t xml:space="preserve">Supplementary Figure </w:t>
      </w:r>
      <w:r w:rsidR="006D5158" w:rsidRPr="00D20EAC">
        <w:rPr>
          <w:b/>
          <w:bCs/>
          <w:sz w:val="24"/>
          <w:szCs w:val="24"/>
        </w:rPr>
        <w:t>S</w:t>
      </w:r>
      <w:r w:rsidRPr="00D20EAC">
        <w:rPr>
          <w:b/>
          <w:bCs/>
          <w:sz w:val="24"/>
          <w:szCs w:val="24"/>
        </w:rPr>
        <w:t>2</w:t>
      </w:r>
      <w:r w:rsidRPr="00D20EAC">
        <w:rPr>
          <w:sz w:val="24"/>
          <w:szCs w:val="24"/>
        </w:rPr>
        <w:t>).</w:t>
      </w:r>
    </w:p>
    <w:p w14:paraId="7E027EB0" w14:textId="77777777" w:rsidR="006544E5" w:rsidRPr="00D20EAC" w:rsidRDefault="006544E5" w:rsidP="006544E5">
      <w:pPr>
        <w:ind w:leftChars="100" w:left="210"/>
        <w:rPr>
          <w:i/>
          <w:sz w:val="24"/>
          <w:szCs w:val="24"/>
        </w:rPr>
      </w:pPr>
    </w:p>
    <w:p w14:paraId="40C32FF5" w14:textId="77777777" w:rsidR="006544E5" w:rsidRPr="00D20EAC" w:rsidRDefault="006544E5" w:rsidP="006544E5">
      <w:pPr>
        <w:rPr>
          <w:b/>
          <w:i/>
          <w:iCs/>
          <w:sz w:val="24"/>
          <w:szCs w:val="24"/>
        </w:rPr>
      </w:pPr>
      <w:r w:rsidRPr="00D20EAC">
        <w:rPr>
          <w:b/>
          <w:i/>
          <w:iCs/>
          <w:sz w:val="24"/>
          <w:szCs w:val="24"/>
        </w:rPr>
        <w:t>Subject I:2 (the mother of the proband)</w:t>
      </w:r>
    </w:p>
    <w:p w14:paraId="1B1393F6" w14:textId="2DA21D58" w:rsidR="006544E5" w:rsidRPr="00D20EAC" w:rsidRDefault="006544E5" w:rsidP="006544E5">
      <w:pPr>
        <w:rPr>
          <w:sz w:val="24"/>
          <w:szCs w:val="24"/>
        </w:rPr>
      </w:pPr>
      <w:r w:rsidRPr="00D20EAC">
        <w:rPr>
          <w:sz w:val="24"/>
          <w:szCs w:val="24"/>
        </w:rPr>
        <w:t xml:space="preserve">A 77-year-old woman with medical history of </w:t>
      </w:r>
      <w:proofErr w:type="spellStart"/>
      <w:r w:rsidRPr="00D20EAC">
        <w:rPr>
          <w:sz w:val="24"/>
          <w:szCs w:val="24"/>
        </w:rPr>
        <w:t>gonarthrosis</w:t>
      </w:r>
      <w:proofErr w:type="spellEnd"/>
      <w:r w:rsidRPr="00D20EAC">
        <w:rPr>
          <w:sz w:val="24"/>
          <w:szCs w:val="24"/>
        </w:rPr>
        <w:t>, dyslipidemia, and low level of vitamin D. Approximately 10 years ago, she was found to have hyperuricemia (</w:t>
      </w:r>
      <w:proofErr w:type="spellStart"/>
      <w:r w:rsidRPr="00D20EAC">
        <w:rPr>
          <w:sz w:val="24"/>
          <w:szCs w:val="24"/>
        </w:rPr>
        <w:t>sU</w:t>
      </w:r>
      <w:proofErr w:type="spellEnd"/>
      <w:r w:rsidRPr="00D20EAC">
        <w:rPr>
          <w:sz w:val="24"/>
          <w:szCs w:val="24"/>
        </w:rPr>
        <w:t xml:space="preserve"> values are not available) at routine medical control, and then she has been treated with allopurinol (100 mg/day). At clinical examination, she presented pain in her both knees, which was typical symptom of osteoarthritis. There were no clinical signs of gout and she never experienced acute gout attack. In laboratory tests, </w:t>
      </w:r>
      <w:proofErr w:type="spellStart"/>
      <w:r w:rsidRPr="00D20EAC">
        <w:rPr>
          <w:sz w:val="24"/>
          <w:szCs w:val="24"/>
        </w:rPr>
        <w:t>normouricemia</w:t>
      </w:r>
      <w:proofErr w:type="spellEnd"/>
      <w:r w:rsidRPr="00D20EAC">
        <w:rPr>
          <w:sz w:val="24"/>
          <w:szCs w:val="24"/>
        </w:rPr>
        <w:t xml:space="preserve"> (247 </w:t>
      </w:r>
      <w:proofErr w:type="spellStart"/>
      <w:r w:rsidRPr="00D20EAC">
        <w:rPr>
          <w:sz w:val="24"/>
          <w:szCs w:val="24"/>
        </w:rPr>
        <w:t>μmol</w:t>
      </w:r>
      <w:proofErr w:type="spellEnd"/>
      <w:r w:rsidRPr="00D20EAC">
        <w:rPr>
          <w:sz w:val="24"/>
          <w:szCs w:val="24"/>
        </w:rPr>
        <w:t>/L), hyperlipidemia, and mild signs of chronic renal insufficiency were found; EF-UA was 4.7%.</w:t>
      </w:r>
      <w:r w:rsidR="00E01181" w:rsidRPr="00D20EAC">
        <w:rPr>
          <w:sz w:val="24"/>
          <w:szCs w:val="24"/>
        </w:rPr>
        <w:t xml:space="preserve"> Urinary excretion of xanthine was 23.6 </w:t>
      </w:r>
      <w:proofErr w:type="spellStart"/>
      <w:r w:rsidR="00E01181" w:rsidRPr="00D20EAC">
        <w:rPr>
          <w:sz w:val="24"/>
          <w:szCs w:val="24"/>
        </w:rPr>
        <w:t>μmol</w:t>
      </w:r>
      <w:proofErr w:type="spellEnd"/>
      <w:r w:rsidR="00E01181" w:rsidRPr="00D20EAC">
        <w:rPr>
          <w:sz w:val="24"/>
          <w:szCs w:val="24"/>
        </w:rPr>
        <w:t xml:space="preserve">/mmol creatinine; hypoxanthine was 7.9 </w:t>
      </w:r>
      <w:proofErr w:type="spellStart"/>
      <w:r w:rsidR="00E01181" w:rsidRPr="00D20EAC">
        <w:rPr>
          <w:sz w:val="24"/>
          <w:szCs w:val="24"/>
        </w:rPr>
        <w:t>μmol</w:t>
      </w:r>
      <w:proofErr w:type="spellEnd"/>
      <w:r w:rsidR="00E01181" w:rsidRPr="00D20EAC">
        <w:rPr>
          <w:sz w:val="24"/>
          <w:szCs w:val="24"/>
        </w:rPr>
        <w:t xml:space="preserve">/mmol creatinine; </w:t>
      </w:r>
      <w:proofErr w:type="spellStart"/>
      <w:r w:rsidR="00E01181" w:rsidRPr="00D20EAC">
        <w:rPr>
          <w:sz w:val="24"/>
          <w:szCs w:val="24"/>
        </w:rPr>
        <w:t>oxypurinol</w:t>
      </w:r>
      <w:proofErr w:type="spellEnd"/>
      <w:r w:rsidR="00E01181" w:rsidRPr="00D20EAC">
        <w:rPr>
          <w:sz w:val="24"/>
          <w:szCs w:val="24"/>
        </w:rPr>
        <w:t xml:space="preserve"> was 22.8 </w:t>
      </w:r>
      <w:proofErr w:type="spellStart"/>
      <w:r w:rsidR="00E01181" w:rsidRPr="00D20EAC">
        <w:rPr>
          <w:sz w:val="24"/>
          <w:szCs w:val="24"/>
        </w:rPr>
        <w:t>μmol</w:t>
      </w:r>
      <w:proofErr w:type="spellEnd"/>
      <w:r w:rsidR="00E01181" w:rsidRPr="00D20EAC">
        <w:rPr>
          <w:sz w:val="24"/>
          <w:szCs w:val="24"/>
        </w:rPr>
        <w:t xml:space="preserve">/mmol creatinine, which were due to </w:t>
      </w:r>
      <w:r w:rsidR="001F5E7B" w:rsidRPr="00D20EAC">
        <w:rPr>
          <w:sz w:val="24"/>
          <w:szCs w:val="24"/>
        </w:rPr>
        <w:t xml:space="preserve">the </w:t>
      </w:r>
      <w:r w:rsidR="00E01181" w:rsidRPr="00D20EAC">
        <w:rPr>
          <w:sz w:val="24"/>
          <w:szCs w:val="24"/>
        </w:rPr>
        <w:t>allopurinol treatment.</w:t>
      </w:r>
    </w:p>
    <w:p w14:paraId="5920028E" w14:textId="77777777" w:rsidR="006544E5" w:rsidRPr="00D20EAC" w:rsidRDefault="006544E5" w:rsidP="006544E5">
      <w:pPr>
        <w:rPr>
          <w:sz w:val="24"/>
          <w:szCs w:val="24"/>
        </w:rPr>
      </w:pPr>
    </w:p>
    <w:p w14:paraId="3C0EF8A6" w14:textId="77777777" w:rsidR="006544E5" w:rsidRPr="00D20EAC" w:rsidRDefault="006544E5" w:rsidP="006544E5">
      <w:pPr>
        <w:rPr>
          <w:b/>
          <w:i/>
          <w:iCs/>
          <w:sz w:val="24"/>
          <w:szCs w:val="24"/>
        </w:rPr>
      </w:pPr>
      <w:r w:rsidRPr="00D20EAC">
        <w:rPr>
          <w:b/>
          <w:i/>
          <w:iCs/>
          <w:sz w:val="24"/>
          <w:szCs w:val="24"/>
        </w:rPr>
        <w:t>Subject III:1 (the first son of the proband)</w:t>
      </w:r>
    </w:p>
    <w:p w14:paraId="2565C3D6" w14:textId="06EE0CC7" w:rsidR="006544E5" w:rsidRPr="00D20EAC" w:rsidRDefault="006544E5" w:rsidP="006544E5">
      <w:pPr>
        <w:rPr>
          <w:sz w:val="24"/>
          <w:szCs w:val="24"/>
        </w:rPr>
      </w:pPr>
      <w:r w:rsidRPr="00D20EAC">
        <w:rPr>
          <w:sz w:val="24"/>
          <w:szCs w:val="24"/>
        </w:rPr>
        <w:t xml:space="preserve">A 33-year-old man with hypertension suffered from recurrent acute gout attacks. He is a smoker (approximately 20 cigs. /day) and drinks 3-4 L of beer daily. At the age of 15 years, high level of his </w:t>
      </w:r>
      <w:proofErr w:type="spellStart"/>
      <w:r w:rsidRPr="00D20EAC">
        <w:rPr>
          <w:sz w:val="24"/>
          <w:szCs w:val="24"/>
        </w:rPr>
        <w:t>sU</w:t>
      </w:r>
      <w:proofErr w:type="spellEnd"/>
      <w:r w:rsidRPr="00D20EAC">
        <w:rPr>
          <w:sz w:val="24"/>
          <w:szCs w:val="24"/>
        </w:rPr>
        <w:t xml:space="preserve"> was accidentally found, but no respective measures were taken. At the age of 30 years, he experienced the first gout attack in the first metatarsal joint. Since then, gout attack repeats approximately twice in a year. He was recommended hypouricemic treatment, but he was not adhered to medication. When he visited on our hospital, no clinical or radiographic signs of gout (chronic or acute) were found; EF-UA was 3.0%. However, hyperuricemia (569 </w:t>
      </w:r>
      <w:proofErr w:type="spellStart"/>
      <w:r w:rsidRPr="00D20EAC">
        <w:rPr>
          <w:sz w:val="24"/>
          <w:szCs w:val="24"/>
        </w:rPr>
        <w:t>μmol</w:t>
      </w:r>
      <w:proofErr w:type="spellEnd"/>
      <w:r w:rsidRPr="00D20EAC">
        <w:rPr>
          <w:sz w:val="24"/>
          <w:szCs w:val="24"/>
        </w:rPr>
        <w:t>/L), hyperglycemia (5.9 mmol/L), and low level of vitamin D were found in laboratory analyses.</w:t>
      </w:r>
      <w:r w:rsidR="00E01181" w:rsidRPr="00D20EAC">
        <w:rPr>
          <w:sz w:val="24"/>
          <w:szCs w:val="24"/>
        </w:rPr>
        <w:t xml:space="preserve"> Urinary excretion of xanthine was 0.6 </w:t>
      </w:r>
      <w:proofErr w:type="spellStart"/>
      <w:r w:rsidR="00E01181" w:rsidRPr="00D20EAC">
        <w:rPr>
          <w:sz w:val="24"/>
          <w:szCs w:val="24"/>
        </w:rPr>
        <w:t>μmol</w:t>
      </w:r>
      <w:proofErr w:type="spellEnd"/>
      <w:r w:rsidR="00E01181" w:rsidRPr="00D20EAC">
        <w:rPr>
          <w:sz w:val="24"/>
          <w:szCs w:val="24"/>
        </w:rPr>
        <w:t xml:space="preserve">/mmol creatinine; hypoxanthine was 1.1 </w:t>
      </w:r>
      <w:proofErr w:type="spellStart"/>
      <w:r w:rsidR="00E01181" w:rsidRPr="00D20EAC">
        <w:rPr>
          <w:sz w:val="24"/>
          <w:szCs w:val="24"/>
        </w:rPr>
        <w:t>μmol</w:t>
      </w:r>
      <w:proofErr w:type="spellEnd"/>
      <w:r w:rsidR="00E01181" w:rsidRPr="00D20EAC">
        <w:rPr>
          <w:sz w:val="24"/>
          <w:szCs w:val="24"/>
        </w:rPr>
        <w:t>/mmol creatinine.</w:t>
      </w:r>
    </w:p>
    <w:p w14:paraId="4C169FD0" w14:textId="77777777" w:rsidR="006544E5" w:rsidRPr="00D20EAC" w:rsidRDefault="006544E5" w:rsidP="006544E5">
      <w:pPr>
        <w:rPr>
          <w:sz w:val="24"/>
          <w:szCs w:val="24"/>
        </w:rPr>
      </w:pPr>
    </w:p>
    <w:p w14:paraId="1AFDDBCF" w14:textId="77777777" w:rsidR="006544E5" w:rsidRPr="00D20EAC" w:rsidRDefault="006544E5" w:rsidP="006544E5">
      <w:pPr>
        <w:rPr>
          <w:b/>
          <w:i/>
          <w:iCs/>
          <w:sz w:val="24"/>
          <w:szCs w:val="24"/>
        </w:rPr>
      </w:pPr>
      <w:r w:rsidRPr="00D20EAC">
        <w:rPr>
          <w:b/>
          <w:i/>
          <w:iCs/>
          <w:sz w:val="24"/>
          <w:szCs w:val="24"/>
        </w:rPr>
        <w:lastRenderedPageBreak/>
        <w:t>Subject III:2 (the second son of the proband)</w:t>
      </w:r>
    </w:p>
    <w:p w14:paraId="17E66799" w14:textId="56B8B9ED" w:rsidR="006544E5" w:rsidRPr="00D20EAC" w:rsidRDefault="006544E5" w:rsidP="006544E5">
      <w:pPr>
        <w:rPr>
          <w:sz w:val="24"/>
          <w:szCs w:val="24"/>
        </w:rPr>
      </w:pPr>
      <w:r w:rsidRPr="00D20EAC">
        <w:rPr>
          <w:rFonts w:hint="eastAsia"/>
          <w:sz w:val="24"/>
          <w:szCs w:val="24"/>
        </w:rPr>
        <w:t>A</w:t>
      </w:r>
      <w:r w:rsidRPr="00D20EAC">
        <w:rPr>
          <w:sz w:val="24"/>
          <w:szCs w:val="24"/>
        </w:rPr>
        <w:t xml:space="preserve"> 29-year-old man. He was generally healthy and asymptomatic. In clinical examination, no pathologies were observed; EF-UA was 3.5%. In laboratory tests, </w:t>
      </w:r>
      <w:proofErr w:type="spellStart"/>
      <w:r w:rsidRPr="00D20EAC">
        <w:rPr>
          <w:sz w:val="24"/>
          <w:szCs w:val="24"/>
        </w:rPr>
        <w:t>normouricemia</w:t>
      </w:r>
      <w:proofErr w:type="spellEnd"/>
      <w:r w:rsidRPr="00D20EAC">
        <w:rPr>
          <w:sz w:val="24"/>
          <w:szCs w:val="24"/>
        </w:rPr>
        <w:t xml:space="preserve"> (398 </w:t>
      </w:r>
      <w:proofErr w:type="spellStart"/>
      <w:r w:rsidRPr="00D20EAC">
        <w:rPr>
          <w:sz w:val="24"/>
          <w:szCs w:val="24"/>
        </w:rPr>
        <w:t>μmol</w:t>
      </w:r>
      <w:proofErr w:type="spellEnd"/>
      <w:r w:rsidRPr="00D20EAC">
        <w:rPr>
          <w:sz w:val="24"/>
          <w:szCs w:val="24"/>
        </w:rPr>
        <w:t>/L) and low level of vitamin D were found.</w:t>
      </w:r>
      <w:r w:rsidR="00DF57AB" w:rsidRPr="00D20EAC">
        <w:rPr>
          <w:sz w:val="24"/>
          <w:szCs w:val="24"/>
        </w:rPr>
        <w:t xml:space="preserve"> Urinary excretion of xanthine was 0.7 </w:t>
      </w:r>
      <w:proofErr w:type="spellStart"/>
      <w:r w:rsidR="00DF57AB" w:rsidRPr="00D20EAC">
        <w:rPr>
          <w:sz w:val="24"/>
          <w:szCs w:val="24"/>
        </w:rPr>
        <w:t>μmol</w:t>
      </w:r>
      <w:proofErr w:type="spellEnd"/>
      <w:r w:rsidR="00DF57AB" w:rsidRPr="00D20EAC">
        <w:rPr>
          <w:sz w:val="24"/>
          <w:szCs w:val="24"/>
        </w:rPr>
        <w:t xml:space="preserve">/mmol creatinine; hypoxanthine was 1.1 </w:t>
      </w:r>
      <w:proofErr w:type="spellStart"/>
      <w:r w:rsidR="00DF57AB" w:rsidRPr="00D20EAC">
        <w:rPr>
          <w:sz w:val="24"/>
          <w:szCs w:val="24"/>
        </w:rPr>
        <w:t>μmol</w:t>
      </w:r>
      <w:proofErr w:type="spellEnd"/>
      <w:r w:rsidR="00DF57AB" w:rsidRPr="00D20EAC">
        <w:rPr>
          <w:sz w:val="24"/>
          <w:szCs w:val="24"/>
        </w:rPr>
        <w:t>/mmol creatinine.</w:t>
      </w:r>
    </w:p>
    <w:p w14:paraId="7D21126C" w14:textId="77777777" w:rsidR="006544E5" w:rsidRPr="00D20EAC" w:rsidRDefault="006544E5" w:rsidP="006544E5">
      <w:pPr>
        <w:rPr>
          <w:sz w:val="24"/>
          <w:szCs w:val="24"/>
        </w:rPr>
      </w:pPr>
    </w:p>
    <w:p w14:paraId="78CCC220" w14:textId="77777777" w:rsidR="006544E5" w:rsidRPr="00D20EAC" w:rsidRDefault="006544E5" w:rsidP="006544E5">
      <w:pPr>
        <w:rPr>
          <w:b/>
          <w:i/>
          <w:iCs/>
          <w:sz w:val="24"/>
          <w:szCs w:val="24"/>
        </w:rPr>
      </w:pPr>
      <w:r w:rsidRPr="00D20EAC">
        <w:rPr>
          <w:b/>
          <w:i/>
          <w:iCs/>
          <w:sz w:val="24"/>
          <w:szCs w:val="24"/>
        </w:rPr>
        <w:t>Subject III:3 (the daughter of the proband)</w:t>
      </w:r>
    </w:p>
    <w:p w14:paraId="6240406E" w14:textId="30A1F336" w:rsidR="006544E5" w:rsidRPr="00D20EAC" w:rsidRDefault="006544E5" w:rsidP="006544E5">
      <w:pPr>
        <w:rPr>
          <w:sz w:val="24"/>
          <w:szCs w:val="24"/>
        </w:rPr>
      </w:pPr>
      <w:r w:rsidRPr="00D20EAC">
        <w:rPr>
          <w:sz w:val="24"/>
          <w:szCs w:val="24"/>
        </w:rPr>
        <w:t xml:space="preserve">A 15-year-old girl. At new-born age, due to congenital double kidney and ureteral </w:t>
      </w:r>
      <w:proofErr w:type="spellStart"/>
      <w:r w:rsidRPr="00D20EAC">
        <w:rPr>
          <w:sz w:val="24"/>
          <w:szCs w:val="24"/>
        </w:rPr>
        <w:t>atresias</w:t>
      </w:r>
      <w:proofErr w:type="spellEnd"/>
      <w:r w:rsidRPr="00D20EAC">
        <w:rPr>
          <w:sz w:val="24"/>
          <w:szCs w:val="24"/>
        </w:rPr>
        <w:t xml:space="preserve">, she underwent the surgical repair of the bladder; later regularly check-ups found no pathology in renal functions. Having a substantial lactose and gluten intolerance which was remarked in usual care, she has been on a very strict purine/lactose/gluten diet for more than 10 years. She had no problems with musculoskeletal system and never experienced joint pain. At clinical examination, there were normal findings; laboratory tests showed the border-line elevation of bilirubin in her blood; EF-UA was 6.0%. Regarding </w:t>
      </w:r>
      <w:proofErr w:type="spellStart"/>
      <w:r w:rsidRPr="00D20EAC">
        <w:rPr>
          <w:sz w:val="24"/>
          <w:szCs w:val="24"/>
        </w:rPr>
        <w:t>sU</w:t>
      </w:r>
      <w:proofErr w:type="spellEnd"/>
      <w:r w:rsidRPr="00D20EAC">
        <w:rPr>
          <w:sz w:val="24"/>
          <w:szCs w:val="24"/>
        </w:rPr>
        <w:t xml:space="preserve">, she had a normal level (279 </w:t>
      </w:r>
      <w:proofErr w:type="spellStart"/>
      <w:r w:rsidRPr="00D20EAC">
        <w:rPr>
          <w:sz w:val="24"/>
          <w:szCs w:val="24"/>
        </w:rPr>
        <w:t>μmol</w:t>
      </w:r>
      <w:proofErr w:type="spellEnd"/>
      <w:r w:rsidRPr="00D20EAC">
        <w:rPr>
          <w:sz w:val="24"/>
          <w:szCs w:val="24"/>
        </w:rPr>
        <w:t>/L).</w:t>
      </w:r>
      <w:r w:rsidR="00C60F8E" w:rsidRPr="00D20EAC">
        <w:rPr>
          <w:sz w:val="24"/>
          <w:szCs w:val="24"/>
        </w:rPr>
        <w:t xml:space="preserve"> Urinary excretion of xanthine was 6 </w:t>
      </w:r>
      <w:proofErr w:type="spellStart"/>
      <w:r w:rsidR="00C60F8E" w:rsidRPr="00D20EAC">
        <w:rPr>
          <w:sz w:val="24"/>
          <w:szCs w:val="24"/>
        </w:rPr>
        <w:t>μmol</w:t>
      </w:r>
      <w:proofErr w:type="spellEnd"/>
      <w:r w:rsidR="00C60F8E" w:rsidRPr="00D20EAC">
        <w:rPr>
          <w:sz w:val="24"/>
          <w:szCs w:val="24"/>
        </w:rPr>
        <w:t xml:space="preserve">/mmol creatinine; hypoxanthine was 3.9 </w:t>
      </w:r>
      <w:proofErr w:type="spellStart"/>
      <w:r w:rsidR="00C60F8E" w:rsidRPr="00D20EAC">
        <w:rPr>
          <w:sz w:val="24"/>
          <w:szCs w:val="24"/>
        </w:rPr>
        <w:t>μmol</w:t>
      </w:r>
      <w:proofErr w:type="spellEnd"/>
      <w:r w:rsidR="00C60F8E" w:rsidRPr="00D20EAC">
        <w:rPr>
          <w:sz w:val="24"/>
          <w:szCs w:val="24"/>
        </w:rPr>
        <w:t>/mmol creatinine.</w:t>
      </w:r>
    </w:p>
    <w:p w14:paraId="55F4B113" w14:textId="77777777" w:rsidR="006544E5" w:rsidRPr="00D20EAC" w:rsidRDefault="006544E5" w:rsidP="006544E5">
      <w:pPr>
        <w:rPr>
          <w:sz w:val="24"/>
          <w:szCs w:val="24"/>
        </w:rPr>
      </w:pPr>
    </w:p>
    <w:p w14:paraId="06CEF918" w14:textId="4F87EB29" w:rsidR="006544E5" w:rsidRPr="00D20EAC" w:rsidRDefault="006544E5" w:rsidP="00745B64">
      <w:pPr>
        <w:rPr>
          <w:sz w:val="24"/>
          <w:szCs w:val="24"/>
        </w:rPr>
      </w:pPr>
    </w:p>
    <w:p w14:paraId="6886019A" w14:textId="77777777" w:rsidR="006544E5" w:rsidRPr="00D20EAC" w:rsidRDefault="006544E5">
      <w:pPr>
        <w:rPr>
          <w:b/>
          <w:sz w:val="28"/>
          <w:szCs w:val="24"/>
        </w:rPr>
      </w:pPr>
      <w:r w:rsidRPr="00D20EAC">
        <w:rPr>
          <w:b/>
          <w:sz w:val="28"/>
          <w:szCs w:val="24"/>
        </w:rPr>
        <w:br w:type="page"/>
      </w:r>
    </w:p>
    <w:p w14:paraId="1A38CE98" w14:textId="0D4343A0" w:rsidR="006544E5" w:rsidRPr="00D20EAC" w:rsidRDefault="006544E5" w:rsidP="006544E5">
      <w:pPr>
        <w:spacing w:line="360" w:lineRule="auto"/>
        <w:rPr>
          <w:b/>
          <w:sz w:val="28"/>
          <w:szCs w:val="24"/>
        </w:rPr>
      </w:pPr>
      <w:r w:rsidRPr="00D20EAC">
        <w:rPr>
          <w:b/>
          <w:sz w:val="28"/>
          <w:szCs w:val="24"/>
        </w:rPr>
        <w:lastRenderedPageBreak/>
        <w:t>Supplementary Methods</w:t>
      </w:r>
    </w:p>
    <w:p w14:paraId="3EBCD171" w14:textId="337DED27" w:rsidR="00977FAD" w:rsidRPr="00D20EAC" w:rsidRDefault="00977FAD" w:rsidP="00745B64">
      <w:pPr>
        <w:rPr>
          <w:b/>
          <w:sz w:val="24"/>
          <w:szCs w:val="24"/>
        </w:rPr>
      </w:pPr>
      <w:r w:rsidRPr="00D20EAC">
        <w:rPr>
          <w:b/>
          <w:sz w:val="24"/>
          <w:szCs w:val="24"/>
        </w:rPr>
        <w:t xml:space="preserve">Sequence </w:t>
      </w:r>
      <w:r w:rsidR="00F36C66" w:rsidRPr="00D20EAC">
        <w:rPr>
          <w:b/>
          <w:sz w:val="24"/>
          <w:szCs w:val="24"/>
        </w:rPr>
        <w:t>a</w:t>
      </w:r>
      <w:r w:rsidRPr="00D20EAC">
        <w:rPr>
          <w:b/>
          <w:sz w:val="24"/>
          <w:szCs w:val="24"/>
        </w:rPr>
        <w:t>nalysis</w:t>
      </w:r>
    </w:p>
    <w:p w14:paraId="6CBBBD4E" w14:textId="22517E4D" w:rsidR="00977FAD" w:rsidRPr="00D20EAC" w:rsidRDefault="00977FAD" w:rsidP="00745B64">
      <w:pPr>
        <w:rPr>
          <w:sz w:val="24"/>
          <w:szCs w:val="24"/>
        </w:rPr>
      </w:pPr>
      <w:r w:rsidRPr="00D20EAC">
        <w:rPr>
          <w:sz w:val="24"/>
          <w:szCs w:val="24"/>
        </w:rPr>
        <w:t xml:space="preserve">ABCG2 coding regions were analyzed from genomic DNA, as described previously </w:t>
      </w:r>
      <w:r w:rsidR="00D874F9" w:rsidRPr="00D20EAC">
        <w:rPr>
          <w:sz w:val="24"/>
          <w:szCs w:val="24"/>
        </w:rPr>
        <w:fldChar w:fldCharType="begin">
          <w:fldData xml:space="preserve">PEVuZE5vdGU+PENpdGU+PEF1dGhvcj5TdGlidXJrb3ZhPC9BdXRob3I+PFllYXI+MjAxOTwvWWVh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</w:fldData>
        </w:fldChar>
      </w:r>
      <w:r w:rsidR="00EA255D" w:rsidRPr="00D20EAC">
        <w:rPr>
          <w:sz w:val="24"/>
          <w:szCs w:val="24"/>
        </w:rPr>
        <w:instrText xml:space="preserve"> ADDIN EN.CITE </w:instrText>
      </w:r>
      <w:r w:rsidR="00EA255D" w:rsidRPr="00D20EAC">
        <w:rPr>
          <w:sz w:val="24"/>
          <w:szCs w:val="24"/>
        </w:rPr>
        <w:fldChar w:fldCharType="begin">
          <w:fldData xml:space="preserve">PEVuZE5vdGU+PENpdGU+PEF1dGhvcj5TdGlidXJrb3ZhPC9BdXRob3I+PFllYXI+MjAxOTwvWWVh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</w:fldData>
        </w:fldChar>
      </w:r>
      <w:r w:rsidR="00EA255D" w:rsidRPr="00D20EAC">
        <w:rPr>
          <w:sz w:val="24"/>
          <w:szCs w:val="24"/>
        </w:rPr>
        <w:instrText xml:space="preserve"> ADDIN EN.CITE.DATA </w:instrText>
      </w:r>
      <w:r w:rsidR="00EA255D" w:rsidRPr="00D20EAC">
        <w:rPr>
          <w:sz w:val="24"/>
          <w:szCs w:val="24"/>
        </w:rPr>
      </w:r>
      <w:r w:rsidR="00EA255D" w:rsidRPr="00D20EAC">
        <w:rPr>
          <w:sz w:val="24"/>
          <w:szCs w:val="24"/>
        </w:rPr>
        <w:fldChar w:fldCharType="end"/>
      </w:r>
      <w:r w:rsidR="00D874F9" w:rsidRPr="00D20EAC">
        <w:rPr>
          <w:sz w:val="24"/>
          <w:szCs w:val="24"/>
        </w:rPr>
      </w:r>
      <w:r w:rsidR="00D874F9" w:rsidRPr="00D20EAC">
        <w:rPr>
          <w:sz w:val="24"/>
          <w:szCs w:val="24"/>
        </w:rPr>
        <w:fldChar w:fldCharType="separate"/>
      </w:r>
      <w:r w:rsidR="00EA255D" w:rsidRPr="00D20EAC">
        <w:rPr>
          <w:noProof/>
          <w:sz w:val="24"/>
          <w:szCs w:val="24"/>
        </w:rPr>
        <w:t>(4)</w:t>
      </w:r>
      <w:r w:rsidR="00D874F9" w:rsidRPr="00D20EAC">
        <w:rPr>
          <w:sz w:val="24"/>
          <w:szCs w:val="24"/>
        </w:rPr>
        <w:fldChar w:fldCharType="end"/>
      </w:r>
      <w:r w:rsidRPr="00D20EAC">
        <w:rPr>
          <w:sz w:val="24"/>
          <w:szCs w:val="24"/>
        </w:rPr>
        <w:t xml:space="preserve">. The reference sequence was defined as version ENST00000237612.7 (location: Chromosome 4: 88,090,269−88,158,912 reverse strand) (www.ensembl.org). </w:t>
      </w:r>
    </w:p>
    <w:p w14:paraId="1E47CAB1" w14:textId="4B5410B6" w:rsidR="0052445C" w:rsidRPr="00D20EAC" w:rsidRDefault="0052445C" w:rsidP="00745B64">
      <w:pPr>
        <w:rPr>
          <w:sz w:val="24"/>
          <w:szCs w:val="24"/>
        </w:rPr>
      </w:pPr>
    </w:p>
    <w:p w14:paraId="21F27BFC" w14:textId="6215BD96" w:rsidR="00B815B9" w:rsidRPr="00D20EAC" w:rsidRDefault="0052354C" w:rsidP="00745B64">
      <w:pPr>
        <w:rPr>
          <w:b/>
          <w:bCs/>
          <w:sz w:val="24"/>
          <w:szCs w:val="24"/>
        </w:rPr>
      </w:pPr>
      <w:r w:rsidRPr="00D20EAC">
        <w:rPr>
          <w:rFonts w:hint="eastAsia"/>
          <w:b/>
          <w:bCs/>
          <w:sz w:val="24"/>
          <w:szCs w:val="24"/>
        </w:rPr>
        <w:t>C</w:t>
      </w:r>
      <w:r w:rsidRPr="00D20EAC">
        <w:rPr>
          <w:b/>
          <w:bCs/>
          <w:sz w:val="24"/>
          <w:szCs w:val="24"/>
        </w:rPr>
        <w:t>linical and biochemical investigations</w:t>
      </w:r>
    </w:p>
    <w:p w14:paraId="163EE8E4" w14:textId="5420B1E0" w:rsidR="003F5B53" w:rsidRPr="00D20EAC" w:rsidRDefault="003F5B53" w:rsidP="0052354C">
      <w:pPr>
        <w:rPr>
          <w:sz w:val="24"/>
          <w:szCs w:val="24"/>
        </w:rPr>
      </w:pPr>
      <w:r w:rsidRPr="00D20EAC">
        <w:rPr>
          <w:sz w:val="24"/>
          <w:szCs w:val="24"/>
        </w:rPr>
        <w:t>Urate and c</w:t>
      </w:r>
      <w:r w:rsidR="001F5E7B" w:rsidRPr="00D20EAC">
        <w:rPr>
          <w:sz w:val="24"/>
          <w:szCs w:val="24"/>
        </w:rPr>
        <w:t>reatinine</w:t>
      </w:r>
      <w:r w:rsidRPr="00D20EAC">
        <w:rPr>
          <w:sz w:val="24"/>
          <w:szCs w:val="24"/>
        </w:rPr>
        <w:t xml:space="preserve"> levels</w:t>
      </w:r>
      <w:r w:rsidR="001F5E7B" w:rsidRPr="00D20EAC">
        <w:rPr>
          <w:sz w:val="24"/>
          <w:szCs w:val="24"/>
        </w:rPr>
        <w:t xml:space="preserve"> </w:t>
      </w:r>
      <w:r w:rsidRPr="00D20EAC">
        <w:rPr>
          <w:sz w:val="24"/>
          <w:szCs w:val="24"/>
        </w:rPr>
        <w:t>were</w:t>
      </w:r>
      <w:r w:rsidR="001F5E7B" w:rsidRPr="00D20EAC">
        <w:rPr>
          <w:sz w:val="24"/>
          <w:szCs w:val="24"/>
        </w:rPr>
        <w:t xml:space="preserve"> measured</w:t>
      </w:r>
      <w:r w:rsidRPr="00D20EAC">
        <w:rPr>
          <w:sz w:val="24"/>
          <w:szCs w:val="24"/>
        </w:rPr>
        <w:t xml:space="preserve"> as described previously </w:t>
      </w:r>
      <w:r w:rsidRPr="00D20EAC">
        <w:rPr>
          <w:sz w:val="24"/>
          <w:szCs w:val="24"/>
        </w:rPr>
        <w:fldChar w:fldCharType="begin"/>
      </w:r>
      <w:r w:rsidRPr="00D20EAC">
        <w:rPr>
          <w:sz w:val="24"/>
          <w:szCs w:val="24"/>
        </w:rPr>
        <w:instrText xml:space="preserve"> ADDIN EN.CITE &lt;EndNote&gt;&lt;Cite&gt;&lt;Author&gt;Mraz&lt;/Author&gt;&lt;Year&gt;2015&lt;/Year&gt;&lt;RecNum&gt;320&lt;/RecNum&gt;&lt;DisplayText&gt;(3)&lt;/DisplayText&gt;&lt;record&gt;&lt;rec-number&gt;320&lt;/rec-number&gt;&lt;foreign-keys&gt;&lt;key app="EN" db-id="20ftpdpvcvss0oew9zrptpp0z9zttpvxdsrf" timestamp="1565798234"&gt;320&lt;/key&gt;&lt;/foreign-keys&gt;&lt;ref-type name="Journal Article"&gt;17&lt;/ref-type&gt;&lt;contributors&gt;&lt;authors&gt;&lt;author&gt;Mraz, M.&lt;/author&gt;&lt;author&gt;Hurba, O.&lt;/author&gt;&lt;author&gt;Bartl, J.&lt;/author&gt;&lt;author&gt;Dolezel, Z.&lt;/author&gt;&lt;author&gt;Marinaki, A.&lt;/author&gt;&lt;author&gt;Fairbanks, L.&lt;/author&gt;&lt;author&gt;Stiburkova, B.&lt;/author&gt;&lt;/authors&gt;&lt;/contributors&gt;&lt;auth-address&gt;Department of Nephrology, Birmingham Children&amp;apos;s Hospital NHS Foundation Trust, Birmingham, UK.&lt;/auth-address&gt;&lt;titles&gt;&lt;title&gt;Modern diagnostic approach to hereditary xanthinuria&lt;/title&gt;&lt;secondary-title&gt;Urolithiasis&lt;/secondary-title&gt;&lt;/titles&gt;&lt;periodical&gt;&lt;full-title&gt;Urolithiasis&lt;/full-title&gt;&lt;/periodical&gt;&lt;pages&gt;61-7&lt;/pages&gt;&lt;volume&gt;43&lt;/volume&gt;&lt;number&gt;1&lt;/number&gt;&lt;keywords&gt;&lt;keyword&gt;Allopurinol/metabolism&lt;/keyword&gt;&lt;keyword&gt;Child&lt;/keyword&gt;&lt;keyword&gt;Child, Preschool&lt;/keyword&gt;&lt;keyword&gt;Female&lt;/keyword&gt;&lt;keyword&gt;Humans&lt;/keyword&gt;&lt;keyword&gt;Male&lt;/keyword&gt;&lt;keyword&gt;Metabolism, Inborn Errors/*diagnosis&lt;/keyword&gt;&lt;keyword&gt;Metabolomics&lt;/keyword&gt;&lt;keyword&gt;Uric Acid/blood/urine&lt;/keyword&gt;&lt;keyword&gt;Xanthine Dehydrogenase/*deficiency&lt;/keyword&gt;&lt;/keywords&gt;&lt;dates&gt;&lt;year&gt;2015&lt;/year&gt;&lt;pub-dates&gt;&lt;date&gt;Feb&lt;/date&gt;&lt;/pub-dates&gt;&lt;/dates&gt;&lt;isbn&gt;2194-7236 (Electronic)&amp;#xD;2194-7228 (Linking)&lt;/isbn&gt;&lt;accession-num&gt;25370766&lt;/accession-num&gt;&lt;urls&gt;&lt;related-urls&gt;&lt;url&gt;https://www.ncbi.nlm.nih.gov/pubmed/25370766&lt;/url&gt;&lt;url&gt;https://link.springer.com/article/10.1007%2Fs00240-014-0734-4&lt;/url&gt;&lt;url&gt;https://link.springer.com/content/pdf/10.1007%2Fs00240-014-0734-4.pdf&lt;/url&gt;&lt;/related-urls&gt;&lt;/urls&gt;&lt;electronic-resource-num&gt;10.1007/s00240-014-0734-4&lt;/electronic-resource-num&gt;&lt;/record&gt;&lt;/Cite&gt;&lt;/EndNote&gt;</w:instrText>
      </w:r>
      <w:r w:rsidRPr="00D20EAC">
        <w:rPr>
          <w:sz w:val="24"/>
          <w:szCs w:val="24"/>
        </w:rPr>
        <w:fldChar w:fldCharType="separate"/>
      </w:r>
      <w:r w:rsidRPr="00D20EAC">
        <w:rPr>
          <w:noProof/>
          <w:sz w:val="24"/>
          <w:szCs w:val="24"/>
        </w:rPr>
        <w:t>(3)</w:t>
      </w:r>
      <w:r w:rsidRPr="00D20EAC">
        <w:rPr>
          <w:sz w:val="24"/>
          <w:szCs w:val="24"/>
        </w:rPr>
        <w:fldChar w:fldCharType="end"/>
      </w:r>
      <w:r w:rsidR="001F5E7B" w:rsidRPr="00D20EAC">
        <w:rPr>
          <w:sz w:val="24"/>
          <w:szCs w:val="24"/>
        </w:rPr>
        <w:t xml:space="preserve"> using </w:t>
      </w:r>
      <w:r w:rsidRPr="00D20EAC">
        <w:rPr>
          <w:sz w:val="24"/>
          <w:szCs w:val="24"/>
        </w:rPr>
        <w:t xml:space="preserve">a specific enzymatic method and </w:t>
      </w:r>
      <w:r w:rsidR="001F5E7B" w:rsidRPr="00D20EAC">
        <w:rPr>
          <w:sz w:val="24"/>
          <w:szCs w:val="24"/>
        </w:rPr>
        <w:t>the</w:t>
      </w:r>
      <w:r w:rsidRPr="00D20EAC">
        <w:rPr>
          <w:sz w:val="24"/>
          <w:szCs w:val="24"/>
        </w:rPr>
        <w:t xml:space="preserve"> </w:t>
      </w:r>
      <w:proofErr w:type="spellStart"/>
      <w:r w:rsidR="001F5E7B" w:rsidRPr="00D20EAC">
        <w:rPr>
          <w:sz w:val="24"/>
          <w:szCs w:val="24"/>
        </w:rPr>
        <w:t>Jaffé</w:t>
      </w:r>
      <w:proofErr w:type="spellEnd"/>
      <w:r w:rsidR="001F5E7B" w:rsidRPr="00D20EAC">
        <w:rPr>
          <w:sz w:val="24"/>
          <w:szCs w:val="24"/>
        </w:rPr>
        <w:t xml:space="preserve"> reaction adapted for an auto-analyzer (Hitachi Automatic</w:t>
      </w:r>
      <w:r w:rsidRPr="00D20EAC">
        <w:rPr>
          <w:sz w:val="24"/>
          <w:szCs w:val="24"/>
        </w:rPr>
        <w:t xml:space="preserve"> </w:t>
      </w:r>
      <w:r w:rsidR="001F5E7B" w:rsidRPr="00D20EAC">
        <w:rPr>
          <w:sz w:val="24"/>
          <w:szCs w:val="24"/>
        </w:rPr>
        <w:t>Analyzer 902, Roche)</w:t>
      </w:r>
      <w:r w:rsidRPr="00D20EAC">
        <w:rPr>
          <w:sz w:val="24"/>
          <w:szCs w:val="24"/>
        </w:rPr>
        <w:t xml:space="preserve">, respectively. </w:t>
      </w:r>
      <w:r w:rsidR="0052354C" w:rsidRPr="00D20EAC">
        <w:rPr>
          <w:sz w:val="24"/>
          <w:szCs w:val="24"/>
        </w:rPr>
        <w:t xml:space="preserve">High performance liquid chromatography determination of hypoxanthine, xanthine and </w:t>
      </w:r>
      <w:proofErr w:type="spellStart"/>
      <w:r w:rsidR="0052354C" w:rsidRPr="00D20EAC">
        <w:rPr>
          <w:sz w:val="24"/>
          <w:szCs w:val="24"/>
        </w:rPr>
        <w:t>oxypurinol</w:t>
      </w:r>
      <w:proofErr w:type="spellEnd"/>
      <w:r w:rsidR="0052354C" w:rsidRPr="00D20EAC">
        <w:rPr>
          <w:sz w:val="24"/>
          <w:szCs w:val="24"/>
        </w:rPr>
        <w:t xml:space="preserve"> in urine</w:t>
      </w:r>
      <w:r w:rsidRPr="00D20EAC">
        <w:rPr>
          <w:sz w:val="24"/>
          <w:szCs w:val="24"/>
        </w:rPr>
        <w:t xml:space="preserve"> </w:t>
      </w:r>
      <w:r w:rsidR="0052354C" w:rsidRPr="00D20EAC">
        <w:rPr>
          <w:sz w:val="24"/>
          <w:szCs w:val="24"/>
        </w:rPr>
        <w:t>was carried out</w:t>
      </w:r>
      <w:r w:rsidRPr="00D20EAC">
        <w:rPr>
          <w:sz w:val="24"/>
          <w:szCs w:val="24"/>
        </w:rPr>
        <w:t xml:space="preserve"> using a high-performance liquid chromatography-photodiode array system (Waters Alliance 2695 and Photodiode Array Detector 2998; Waters Corp., Milford, MA, USA) according to our previous study</w:t>
      </w:r>
      <w:r w:rsidR="0052354C" w:rsidRPr="00D20EAC">
        <w:rPr>
          <w:sz w:val="24"/>
          <w:szCs w:val="24"/>
        </w:rPr>
        <w:t xml:space="preserve"> </w:t>
      </w:r>
      <w:r w:rsidR="0052354C" w:rsidRPr="00D20EAC">
        <w:rPr>
          <w:sz w:val="24"/>
          <w:szCs w:val="24"/>
        </w:rPr>
        <w:fldChar w:fldCharType="begin">
          <w:fldData xml:space="preserve">PEVuZE5vdGU+PENpdGU+PEF1dGhvcj5TdGlidXJrb3ZhPC9BdXRob3I+PFllYXI+MjAxNzwvWWVh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TdGlidXJrb3ZhPC9BdXRob3I+PFllYXI+MjAxNzwvWWVh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52354C" w:rsidRPr="00D20EAC">
        <w:rPr>
          <w:sz w:val="24"/>
          <w:szCs w:val="24"/>
        </w:rPr>
      </w:r>
      <w:r w:rsidR="0052354C" w:rsidRPr="00D20EAC">
        <w:rPr>
          <w:sz w:val="24"/>
          <w:szCs w:val="24"/>
        </w:rPr>
        <w:fldChar w:fldCharType="separate"/>
      </w:r>
      <w:r w:rsidR="00BF4F9C" w:rsidRPr="00D20EAC">
        <w:rPr>
          <w:noProof/>
          <w:sz w:val="24"/>
          <w:szCs w:val="24"/>
        </w:rPr>
        <w:t>(3, 5)</w:t>
      </w:r>
      <w:r w:rsidR="0052354C" w:rsidRPr="00D20EAC">
        <w:rPr>
          <w:sz w:val="24"/>
          <w:szCs w:val="24"/>
        </w:rPr>
        <w:fldChar w:fldCharType="end"/>
      </w:r>
      <w:r w:rsidRPr="00D20EAC">
        <w:rPr>
          <w:sz w:val="24"/>
          <w:szCs w:val="24"/>
        </w:rPr>
        <w:t xml:space="preserve">. </w:t>
      </w:r>
    </w:p>
    <w:p w14:paraId="6EED9375" w14:textId="7F3BD8C7" w:rsidR="001F5E7B" w:rsidRPr="00D20EAC" w:rsidRDefault="001F5E7B" w:rsidP="001F5E7B">
      <w:pPr>
        <w:rPr>
          <w:sz w:val="24"/>
          <w:szCs w:val="24"/>
        </w:rPr>
      </w:pPr>
    </w:p>
    <w:p w14:paraId="795A50B2" w14:textId="026E14C7" w:rsidR="00977FAD" w:rsidRPr="00D20EAC" w:rsidRDefault="00977FAD" w:rsidP="00745B64">
      <w:pPr>
        <w:rPr>
          <w:b/>
          <w:sz w:val="24"/>
          <w:szCs w:val="24"/>
        </w:rPr>
      </w:pPr>
      <w:r w:rsidRPr="00D20EAC">
        <w:rPr>
          <w:b/>
          <w:sz w:val="24"/>
          <w:szCs w:val="24"/>
        </w:rPr>
        <w:t>Materials</w:t>
      </w:r>
    </w:p>
    <w:p w14:paraId="18D6A425" w14:textId="77777777" w:rsidR="00977FAD" w:rsidRPr="00D20EAC" w:rsidRDefault="00977FAD" w:rsidP="00745B64">
      <w:pPr>
        <w:rPr>
          <w:sz w:val="24"/>
          <w:szCs w:val="24"/>
        </w:rPr>
      </w:pPr>
      <w:r w:rsidRPr="00D20EAC">
        <w:rPr>
          <w:sz w:val="24"/>
          <w:szCs w:val="24"/>
        </w:rPr>
        <w:t>ATP, AMP, creatine phosphate disodium salt tetrahydrate, and creatine phosphokinase type I from rabbit muscle were purchased from Sigma-Aldrich (St. Louis, MO, USA) and [8-</w:t>
      </w:r>
      <w:r w:rsidRPr="00D20EAC">
        <w:rPr>
          <w:sz w:val="24"/>
          <w:szCs w:val="24"/>
          <w:vertAlign w:val="superscript"/>
        </w:rPr>
        <w:t>14</w:t>
      </w:r>
      <w:r w:rsidRPr="00D20EAC">
        <w:rPr>
          <w:sz w:val="24"/>
          <w:szCs w:val="24"/>
        </w:rPr>
        <w:t xml:space="preserve">C]-uric acid (53 </w:t>
      </w:r>
      <w:proofErr w:type="spellStart"/>
      <w:r w:rsidRPr="00D20EAC">
        <w:rPr>
          <w:sz w:val="24"/>
          <w:szCs w:val="24"/>
        </w:rPr>
        <w:t>mCi</w:t>
      </w:r>
      <w:proofErr w:type="spellEnd"/>
      <w:r w:rsidRPr="00D20EAC">
        <w:rPr>
          <w:sz w:val="24"/>
          <w:szCs w:val="24"/>
        </w:rPr>
        <w:t>/mmol) were purchased from American Radiolabeled Chemicals (St. Louis, MO, USA). All other chemicals used were commercially available and of analytical grade.</w:t>
      </w:r>
    </w:p>
    <w:p w14:paraId="7E656725" w14:textId="77777777" w:rsidR="0052445C" w:rsidRPr="00D20EAC" w:rsidRDefault="0052445C" w:rsidP="00745B64">
      <w:pPr>
        <w:rPr>
          <w:sz w:val="24"/>
          <w:szCs w:val="24"/>
        </w:rPr>
      </w:pPr>
    </w:p>
    <w:p w14:paraId="7D63CD12" w14:textId="7F141876" w:rsidR="00977FAD" w:rsidRPr="00D20EAC" w:rsidRDefault="00977FAD" w:rsidP="00745B64">
      <w:pPr>
        <w:rPr>
          <w:b/>
          <w:sz w:val="24"/>
          <w:szCs w:val="24"/>
        </w:rPr>
      </w:pPr>
      <w:r w:rsidRPr="00D20EAC">
        <w:rPr>
          <w:b/>
          <w:sz w:val="24"/>
          <w:szCs w:val="24"/>
        </w:rPr>
        <w:t xml:space="preserve">Preparation of ABCG2 </w:t>
      </w:r>
      <w:r w:rsidR="00B815B9" w:rsidRPr="00D20EAC">
        <w:rPr>
          <w:b/>
          <w:sz w:val="24"/>
          <w:szCs w:val="24"/>
        </w:rPr>
        <w:t>p.</w:t>
      </w:r>
      <w:r w:rsidR="000E6C60" w:rsidRPr="00D20EAC">
        <w:rPr>
          <w:b/>
          <w:sz w:val="24"/>
          <w:szCs w:val="24"/>
        </w:rPr>
        <w:t xml:space="preserve">I242T </w:t>
      </w:r>
      <w:r w:rsidR="00F36C66" w:rsidRPr="00D20EAC">
        <w:rPr>
          <w:b/>
          <w:sz w:val="24"/>
          <w:szCs w:val="24"/>
        </w:rPr>
        <w:t>e</w:t>
      </w:r>
      <w:r w:rsidRPr="00D20EAC">
        <w:rPr>
          <w:b/>
          <w:sz w:val="24"/>
          <w:szCs w:val="24"/>
        </w:rPr>
        <w:t xml:space="preserve">xpression </w:t>
      </w:r>
      <w:r w:rsidR="00F36C66" w:rsidRPr="00D20EAC">
        <w:rPr>
          <w:b/>
          <w:sz w:val="24"/>
          <w:szCs w:val="24"/>
        </w:rPr>
        <w:t>v</w:t>
      </w:r>
      <w:r w:rsidRPr="00D20EAC">
        <w:rPr>
          <w:b/>
          <w:sz w:val="24"/>
          <w:szCs w:val="24"/>
        </w:rPr>
        <w:t>ector</w:t>
      </w:r>
    </w:p>
    <w:p w14:paraId="78BF1D21" w14:textId="4052AE51" w:rsidR="00977FAD" w:rsidRPr="00D20EAC" w:rsidRDefault="00977FAD" w:rsidP="00745B64">
      <w:pPr>
        <w:rPr>
          <w:sz w:val="24"/>
          <w:szCs w:val="24"/>
        </w:rPr>
      </w:pPr>
      <w:r w:rsidRPr="00D20EAC">
        <w:rPr>
          <w:sz w:val="24"/>
          <w:szCs w:val="24"/>
        </w:rPr>
        <w:t xml:space="preserve">To express human ABCG2 (NM_004827.3) fused with EGFP at its N-terminus (EGFP-ABCG2) and EGFP (control), we used an ABCG2/pEGFP-C1 plasmid that was </w:t>
      </w:r>
      <w:r w:rsidR="00373900" w:rsidRPr="00D20EAC">
        <w:rPr>
          <w:sz w:val="24"/>
          <w:szCs w:val="24"/>
        </w:rPr>
        <w:t xml:space="preserve">from </w:t>
      </w:r>
      <w:r w:rsidRPr="00D20EAC">
        <w:rPr>
          <w:sz w:val="24"/>
          <w:szCs w:val="24"/>
        </w:rPr>
        <w:t>our previous study</w:t>
      </w:r>
      <w:r w:rsidR="00D874F9" w:rsidRPr="00D20EAC">
        <w:rPr>
          <w:sz w:val="24"/>
          <w:szCs w:val="24"/>
        </w:rPr>
        <w:t xml:space="preserve"> </w:t>
      </w:r>
      <w:r w:rsidR="00D874F9" w:rsidRPr="00D20EAC">
        <w:rPr>
          <w:sz w:val="24"/>
          <w:szCs w:val="24"/>
        </w:rPr>
        <w:fldChar w:fldCharType="begin">
          <w:fldData xml:space="preserve">PEVuZE5vdGU+PENpdGU+PEF1dGhvcj5Ub3lvZGE8L0F1dGhvcj48WWVhcj4yMDE2PC9ZZWFyPjxS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Ub3lvZGE8L0F1dGhvcj48WWVhcj4yMDE2PC9ZZWFyPjxS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D874F9" w:rsidRPr="00D20EAC">
        <w:rPr>
          <w:sz w:val="24"/>
          <w:szCs w:val="24"/>
        </w:rPr>
      </w:r>
      <w:r w:rsidR="00D874F9" w:rsidRPr="00D20EAC">
        <w:rPr>
          <w:sz w:val="24"/>
          <w:szCs w:val="24"/>
        </w:rPr>
        <w:fldChar w:fldCharType="separate"/>
      </w:r>
      <w:r w:rsidR="0052354C" w:rsidRPr="00D20EAC">
        <w:rPr>
          <w:noProof/>
          <w:sz w:val="24"/>
          <w:szCs w:val="24"/>
        </w:rPr>
        <w:t>(6)</w:t>
      </w:r>
      <w:r w:rsidR="00D874F9" w:rsidRPr="00D20EAC">
        <w:rPr>
          <w:sz w:val="24"/>
          <w:szCs w:val="24"/>
        </w:rPr>
        <w:fldChar w:fldCharType="end"/>
      </w:r>
      <w:r w:rsidRPr="00D20EAC">
        <w:rPr>
          <w:sz w:val="24"/>
          <w:szCs w:val="24"/>
        </w:rPr>
        <w:t>. Using a site-directed mutagenesis technique,</w:t>
      </w:r>
      <w:r w:rsidR="00373900" w:rsidRPr="00D20EAC">
        <w:rPr>
          <w:sz w:val="24"/>
          <w:szCs w:val="24"/>
        </w:rPr>
        <w:t xml:space="preserve"> an</w:t>
      </w:r>
      <w:r w:rsidRPr="00D20EAC">
        <w:rPr>
          <w:sz w:val="24"/>
          <w:szCs w:val="24"/>
        </w:rPr>
        <w:t xml:space="preserve"> </w:t>
      </w:r>
      <w:r w:rsidR="00373900" w:rsidRPr="00D20EAC">
        <w:rPr>
          <w:sz w:val="24"/>
          <w:szCs w:val="24"/>
        </w:rPr>
        <w:t xml:space="preserve">ABCG2 I242T/pEGFP-C1 plasmid </w:t>
      </w:r>
      <w:r w:rsidRPr="00D20EAC">
        <w:rPr>
          <w:sz w:val="24"/>
          <w:szCs w:val="24"/>
        </w:rPr>
        <w:t xml:space="preserve">were generated from an ABCG2 wild-type (WT)/pEGFP-C1 plasmid. </w:t>
      </w:r>
      <w:r w:rsidR="00373900" w:rsidRPr="00D20EAC">
        <w:rPr>
          <w:sz w:val="24"/>
          <w:szCs w:val="24"/>
        </w:rPr>
        <w:t>I</w:t>
      </w:r>
      <w:r w:rsidRPr="00D20EAC">
        <w:rPr>
          <w:sz w:val="24"/>
          <w:szCs w:val="24"/>
        </w:rPr>
        <w:t xml:space="preserve">ntroduction of </w:t>
      </w:r>
      <w:r w:rsidR="00373900" w:rsidRPr="00D20EAC">
        <w:rPr>
          <w:sz w:val="24"/>
          <w:szCs w:val="24"/>
        </w:rPr>
        <w:t xml:space="preserve">the </w:t>
      </w:r>
      <w:r w:rsidRPr="00D20EAC">
        <w:rPr>
          <w:sz w:val="24"/>
          <w:szCs w:val="24"/>
        </w:rPr>
        <w:t xml:space="preserve">mutation was </w:t>
      </w:r>
      <w:r w:rsidR="00373900" w:rsidRPr="00D20EAC">
        <w:rPr>
          <w:sz w:val="24"/>
          <w:szCs w:val="24"/>
        </w:rPr>
        <w:t>confirmed by</w:t>
      </w:r>
      <w:r w:rsidRPr="00D20EAC">
        <w:rPr>
          <w:sz w:val="24"/>
          <w:szCs w:val="24"/>
        </w:rPr>
        <w:t xml:space="preserve"> full sequencing using the </w:t>
      </w:r>
      <w:proofErr w:type="spellStart"/>
      <w:r w:rsidRPr="00D20EAC">
        <w:rPr>
          <w:sz w:val="24"/>
          <w:szCs w:val="24"/>
        </w:rPr>
        <w:t>BigDye</w:t>
      </w:r>
      <w:proofErr w:type="spellEnd"/>
      <w:r w:rsidRPr="00D20EAC">
        <w:rPr>
          <w:sz w:val="24"/>
          <w:szCs w:val="24"/>
        </w:rPr>
        <w:t xml:space="preserve"> Terminator v3.1 (Applied Biosystems Inc., Foster City, CA, USA) and an Applied Biosystems 3130 Genetic Analyzer (Applied Biosystems Inc.) </w:t>
      </w:r>
      <w:r w:rsidR="00373900" w:rsidRPr="00D20EAC">
        <w:rPr>
          <w:sz w:val="24"/>
          <w:szCs w:val="24"/>
        </w:rPr>
        <w:t>as described previously</w:t>
      </w:r>
      <w:r w:rsidRPr="00D20EAC">
        <w:rPr>
          <w:sz w:val="24"/>
          <w:szCs w:val="24"/>
        </w:rPr>
        <w:t xml:space="preserve"> </w:t>
      </w:r>
      <w:r w:rsidR="00D874F9" w:rsidRPr="00D20EAC">
        <w:rPr>
          <w:sz w:val="24"/>
          <w:szCs w:val="24"/>
        </w:rPr>
        <w:fldChar w:fldCharType="begin">
          <w:fldData xml:space="preserve">PEVuZE5vdGU+PENpdGU+PEF1dGhvcj5Ub3lvZGE8L0F1dGhvcj48WWVhcj4yMDE2PC9ZZWFyPjxS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Ub3lvZGE8L0F1dGhvcj48WWVhcj4yMDE2PC9ZZWFyPjxS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D874F9" w:rsidRPr="00D20EAC">
        <w:rPr>
          <w:sz w:val="24"/>
          <w:szCs w:val="24"/>
        </w:rPr>
      </w:r>
      <w:r w:rsidR="00D874F9" w:rsidRPr="00D20EAC">
        <w:rPr>
          <w:sz w:val="24"/>
          <w:szCs w:val="24"/>
        </w:rPr>
        <w:fldChar w:fldCharType="separate"/>
      </w:r>
      <w:r w:rsidR="0052354C" w:rsidRPr="00D20EAC">
        <w:rPr>
          <w:noProof/>
          <w:sz w:val="24"/>
          <w:szCs w:val="24"/>
        </w:rPr>
        <w:t>(6)</w:t>
      </w:r>
      <w:r w:rsidR="00D874F9" w:rsidRPr="00D20EAC">
        <w:rPr>
          <w:sz w:val="24"/>
          <w:szCs w:val="24"/>
        </w:rPr>
        <w:fldChar w:fldCharType="end"/>
      </w:r>
      <w:r w:rsidRPr="00D20EAC">
        <w:rPr>
          <w:sz w:val="24"/>
          <w:szCs w:val="24"/>
        </w:rPr>
        <w:t>.</w:t>
      </w:r>
    </w:p>
    <w:p w14:paraId="6B095350" w14:textId="77777777" w:rsidR="00F36C66" w:rsidRPr="00D20EAC" w:rsidRDefault="00F36C66" w:rsidP="00745B64">
      <w:pPr>
        <w:rPr>
          <w:sz w:val="24"/>
          <w:szCs w:val="24"/>
        </w:rPr>
      </w:pPr>
    </w:p>
    <w:p w14:paraId="56CD62EA" w14:textId="44C08E4B" w:rsidR="00977FAD" w:rsidRPr="00D20EAC" w:rsidRDefault="00977FAD" w:rsidP="00745B64">
      <w:pPr>
        <w:rPr>
          <w:b/>
          <w:sz w:val="24"/>
          <w:szCs w:val="24"/>
        </w:rPr>
      </w:pPr>
      <w:r w:rsidRPr="00D20EAC">
        <w:rPr>
          <w:b/>
          <w:sz w:val="24"/>
          <w:szCs w:val="24"/>
        </w:rPr>
        <w:t xml:space="preserve">Cell </w:t>
      </w:r>
      <w:r w:rsidR="00F36C66" w:rsidRPr="00D20EAC">
        <w:rPr>
          <w:b/>
          <w:sz w:val="24"/>
          <w:szCs w:val="24"/>
        </w:rPr>
        <w:t>c</w:t>
      </w:r>
      <w:r w:rsidRPr="00D20EAC">
        <w:rPr>
          <w:b/>
          <w:sz w:val="24"/>
          <w:szCs w:val="24"/>
        </w:rPr>
        <w:t>ulture</w:t>
      </w:r>
      <w:r w:rsidR="00373900" w:rsidRPr="00D20EAC">
        <w:rPr>
          <w:b/>
          <w:sz w:val="24"/>
          <w:szCs w:val="24"/>
        </w:rPr>
        <w:t xml:space="preserve"> and transfection</w:t>
      </w:r>
    </w:p>
    <w:p w14:paraId="7E914EA4" w14:textId="1E4FB213" w:rsidR="00977FAD" w:rsidRPr="00D20EAC" w:rsidRDefault="00977FAD" w:rsidP="00373900">
      <w:pPr>
        <w:rPr>
          <w:sz w:val="24"/>
          <w:szCs w:val="24"/>
        </w:rPr>
      </w:pPr>
      <w:r w:rsidRPr="00D20EAC">
        <w:rPr>
          <w:sz w:val="24"/>
          <w:szCs w:val="24"/>
        </w:rPr>
        <w:t xml:space="preserve">Human embryonic kidney 293 cell-derived 293A cells were purchased from Life Technologies (Carlsbad, CA, USA) and cultured in Dulbecco’s Modified Eagle’s Medium (DMEM; </w:t>
      </w:r>
      <w:proofErr w:type="spellStart"/>
      <w:r w:rsidRPr="00D20EAC">
        <w:rPr>
          <w:sz w:val="24"/>
          <w:szCs w:val="24"/>
        </w:rPr>
        <w:t>Nacalai</w:t>
      </w:r>
      <w:proofErr w:type="spellEnd"/>
      <w:r w:rsidRPr="00D20EAC">
        <w:rPr>
          <w:sz w:val="24"/>
          <w:szCs w:val="24"/>
        </w:rPr>
        <w:t xml:space="preserve"> </w:t>
      </w:r>
      <w:proofErr w:type="spellStart"/>
      <w:r w:rsidRPr="00D20EAC">
        <w:rPr>
          <w:sz w:val="24"/>
          <w:szCs w:val="24"/>
        </w:rPr>
        <w:t>Tesque</w:t>
      </w:r>
      <w:proofErr w:type="spellEnd"/>
      <w:r w:rsidRPr="00D20EAC">
        <w:rPr>
          <w:sz w:val="24"/>
          <w:szCs w:val="24"/>
        </w:rPr>
        <w:t>, Kyoto, Japan) supplemented with 10% fetal bovine serum (</w:t>
      </w:r>
      <w:proofErr w:type="spellStart"/>
      <w:r w:rsidRPr="00D20EAC">
        <w:rPr>
          <w:sz w:val="24"/>
          <w:szCs w:val="24"/>
        </w:rPr>
        <w:t>Biowest</w:t>
      </w:r>
      <w:proofErr w:type="spellEnd"/>
      <w:r w:rsidRPr="00D20EAC">
        <w:rPr>
          <w:sz w:val="24"/>
          <w:szCs w:val="24"/>
        </w:rPr>
        <w:t xml:space="preserve">, </w:t>
      </w:r>
      <w:proofErr w:type="spellStart"/>
      <w:r w:rsidRPr="00D20EAC">
        <w:rPr>
          <w:sz w:val="24"/>
          <w:szCs w:val="24"/>
        </w:rPr>
        <w:t>Nuaillé</w:t>
      </w:r>
      <w:proofErr w:type="spellEnd"/>
      <w:r w:rsidRPr="00D20EAC">
        <w:rPr>
          <w:sz w:val="24"/>
          <w:szCs w:val="24"/>
        </w:rPr>
        <w:t>, France), 1% penicillin/streptomycin, 2 mM L-glutamine (</w:t>
      </w:r>
      <w:proofErr w:type="spellStart"/>
      <w:r w:rsidRPr="00D20EAC">
        <w:rPr>
          <w:sz w:val="24"/>
          <w:szCs w:val="24"/>
        </w:rPr>
        <w:t>Nacalai</w:t>
      </w:r>
      <w:proofErr w:type="spellEnd"/>
      <w:r w:rsidRPr="00D20EAC">
        <w:rPr>
          <w:sz w:val="24"/>
          <w:szCs w:val="24"/>
        </w:rPr>
        <w:t xml:space="preserve"> </w:t>
      </w:r>
      <w:proofErr w:type="spellStart"/>
      <w:r w:rsidRPr="00D20EAC">
        <w:rPr>
          <w:sz w:val="24"/>
          <w:szCs w:val="24"/>
        </w:rPr>
        <w:t>Tesque</w:t>
      </w:r>
      <w:proofErr w:type="spellEnd"/>
      <w:r w:rsidRPr="00D20EAC">
        <w:rPr>
          <w:sz w:val="24"/>
          <w:szCs w:val="24"/>
        </w:rPr>
        <w:t>), and 1 × Non-Essential Amino Acid (Life Technologies) at 37°C in an atmosphere of 5% CO</w:t>
      </w:r>
      <w:r w:rsidRPr="00D20EAC">
        <w:rPr>
          <w:sz w:val="24"/>
          <w:szCs w:val="24"/>
          <w:vertAlign w:val="subscript"/>
        </w:rPr>
        <w:t>2</w:t>
      </w:r>
      <w:r w:rsidR="00373900" w:rsidRPr="00D20EAC">
        <w:rPr>
          <w:sz w:val="24"/>
          <w:szCs w:val="24"/>
        </w:rPr>
        <w:t>.</w:t>
      </w:r>
      <w:r w:rsidRPr="00D20EAC">
        <w:rPr>
          <w:sz w:val="24"/>
          <w:szCs w:val="24"/>
        </w:rPr>
        <w:t xml:space="preserve"> Each vector plasmid for ABCG2 WT or </w:t>
      </w:r>
      <w:r w:rsidR="00B815B9" w:rsidRPr="00D20EAC">
        <w:rPr>
          <w:bCs/>
          <w:sz w:val="24"/>
          <w:szCs w:val="24"/>
        </w:rPr>
        <w:t>p.</w:t>
      </w:r>
      <w:r w:rsidR="00373900" w:rsidRPr="00D20EAC">
        <w:rPr>
          <w:sz w:val="24"/>
          <w:szCs w:val="24"/>
        </w:rPr>
        <w:t>I242T</w:t>
      </w:r>
      <w:r w:rsidRPr="00D20EAC">
        <w:rPr>
          <w:sz w:val="24"/>
          <w:szCs w:val="24"/>
        </w:rPr>
        <w:t xml:space="preserve"> was transfected into 293A cells by using polyethyleneimine MAX (PEI-MAX; 1 mg/mL in </w:t>
      </w:r>
      <w:proofErr w:type="spellStart"/>
      <w:r w:rsidRPr="00D20EAC">
        <w:rPr>
          <w:sz w:val="24"/>
          <w:szCs w:val="24"/>
        </w:rPr>
        <w:t>milliQ</w:t>
      </w:r>
      <w:proofErr w:type="spellEnd"/>
      <w:r w:rsidRPr="00D20EAC">
        <w:rPr>
          <w:sz w:val="24"/>
          <w:szCs w:val="24"/>
        </w:rPr>
        <w:t xml:space="preserve"> water, pH 7.0; </w:t>
      </w:r>
      <w:proofErr w:type="spellStart"/>
      <w:r w:rsidRPr="00D20EAC">
        <w:rPr>
          <w:sz w:val="24"/>
          <w:szCs w:val="24"/>
        </w:rPr>
        <w:t>Polysciences</w:t>
      </w:r>
      <w:proofErr w:type="spellEnd"/>
      <w:r w:rsidRPr="00D20EAC">
        <w:rPr>
          <w:sz w:val="24"/>
          <w:szCs w:val="24"/>
        </w:rPr>
        <w:t xml:space="preserve"> Inc., Warrington, PA, USA) as described previously</w:t>
      </w:r>
      <w:r w:rsidR="00D874F9" w:rsidRPr="00D20EAC">
        <w:rPr>
          <w:sz w:val="24"/>
          <w:szCs w:val="24"/>
        </w:rPr>
        <w:t xml:space="preserve"> </w:t>
      </w:r>
      <w:r w:rsidR="00D874F9"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D874F9" w:rsidRPr="00D20EAC">
        <w:rPr>
          <w:sz w:val="24"/>
          <w:szCs w:val="24"/>
        </w:rPr>
      </w:r>
      <w:r w:rsidR="00D874F9" w:rsidRPr="00D20EAC">
        <w:rPr>
          <w:sz w:val="24"/>
          <w:szCs w:val="24"/>
        </w:rPr>
        <w:fldChar w:fldCharType="separate"/>
      </w:r>
      <w:r w:rsidR="0052354C" w:rsidRPr="00D20EAC">
        <w:rPr>
          <w:noProof/>
          <w:sz w:val="24"/>
          <w:szCs w:val="24"/>
        </w:rPr>
        <w:t>(7)</w:t>
      </w:r>
      <w:r w:rsidR="00D874F9" w:rsidRPr="00D20EAC">
        <w:rPr>
          <w:sz w:val="24"/>
          <w:szCs w:val="24"/>
        </w:rPr>
        <w:fldChar w:fldCharType="end"/>
      </w:r>
      <w:r w:rsidRPr="00D20EAC">
        <w:rPr>
          <w:sz w:val="24"/>
          <w:szCs w:val="24"/>
        </w:rPr>
        <w:t>. The amount of plasmid DNA used for transfection was adjusted to be the same for ABCG2 WT and</w:t>
      </w:r>
      <w:r w:rsidR="00373900" w:rsidRPr="00D20EAC">
        <w:rPr>
          <w:sz w:val="24"/>
          <w:szCs w:val="24"/>
        </w:rPr>
        <w:t xml:space="preserve"> </w:t>
      </w:r>
      <w:r w:rsidR="00B815B9" w:rsidRPr="00D20EAC">
        <w:rPr>
          <w:bCs/>
          <w:sz w:val="24"/>
          <w:szCs w:val="24"/>
        </w:rPr>
        <w:t>p.</w:t>
      </w:r>
      <w:r w:rsidR="00373900" w:rsidRPr="00D20EAC">
        <w:rPr>
          <w:sz w:val="24"/>
          <w:szCs w:val="24"/>
        </w:rPr>
        <w:t>I242T</w:t>
      </w:r>
      <w:r w:rsidRPr="00D20EAC">
        <w:rPr>
          <w:sz w:val="24"/>
          <w:szCs w:val="24"/>
        </w:rPr>
        <w:t xml:space="preserve">. </w:t>
      </w:r>
    </w:p>
    <w:p w14:paraId="185C2C58" w14:textId="77777777" w:rsidR="00373900" w:rsidRPr="00D20EAC" w:rsidRDefault="00373900" w:rsidP="00373900">
      <w:pPr>
        <w:rPr>
          <w:sz w:val="24"/>
          <w:szCs w:val="24"/>
        </w:rPr>
      </w:pPr>
    </w:p>
    <w:p w14:paraId="2782D3C1" w14:textId="2C3EE98D" w:rsidR="00977FAD" w:rsidRPr="00D20EAC" w:rsidRDefault="00977FAD" w:rsidP="00745B64">
      <w:pPr>
        <w:rPr>
          <w:b/>
          <w:sz w:val="24"/>
          <w:szCs w:val="24"/>
        </w:rPr>
      </w:pPr>
      <w:r w:rsidRPr="00D20EAC">
        <w:rPr>
          <w:b/>
          <w:sz w:val="24"/>
          <w:szCs w:val="24"/>
        </w:rPr>
        <w:lastRenderedPageBreak/>
        <w:t xml:space="preserve">Preparation of </w:t>
      </w:r>
      <w:r w:rsidR="00373900" w:rsidRPr="00D20EAC">
        <w:rPr>
          <w:b/>
          <w:sz w:val="24"/>
          <w:szCs w:val="24"/>
        </w:rPr>
        <w:t>w</w:t>
      </w:r>
      <w:r w:rsidRPr="00D20EAC">
        <w:rPr>
          <w:b/>
          <w:sz w:val="24"/>
          <w:szCs w:val="24"/>
        </w:rPr>
        <w:t xml:space="preserve">hole </w:t>
      </w:r>
      <w:r w:rsidR="00373900" w:rsidRPr="00D20EAC">
        <w:rPr>
          <w:b/>
          <w:sz w:val="24"/>
          <w:szCs w:val="24"/>
        </w:rPr>
        <w:t>c</w:t>
      </w:r>
      <w:r w:rsidRPr="00D20EAC">
        <w:rPr>
          <w:b/>
          <w:sz w:val="24"/>
          <w:szCs w:val="24"/>
        </w:rPr>
        <w:t xml:space="preserve">ell </w:t>
      </w:r>
      <w:r w:rsidR="00373900" w:rsidRPr="00D20EAC">
        <w:rPr>
          <w:b/>
          <w:sz w:val="24"/>
          <w:szCs w:val="24"/>
        </w:rPr>
        <w:t>l</w:t>
      </w:r>
      <w:r w:rsidRPr="00D20EAC">
        <w:rPr>
          <w:b/>
          <w:sz w:val="24"/>
          <w:szCs w:val="24"/>
        </w:rPr>
        <w:t>ysates</w:t>
      </w:r>
    </w:p>
    <w:p w14:paraId="6102556C" w14:textId="74B3186F" w:rsidR="00977FAD" w:rsidRPr="00D20EAC" w:rsidRDefault="00373900" w:rsidP="00745B64">
      <w:pPr>
        <w:rPr>
          <w:sz w:val="24"/>
          <w:szCs w:val="24"/>
        </w:rPr>
      </w:pPr>
      <w:r w:rsidRPr="00D20EAC">
        <w:rPr>
          <w:sz w:val="24"/>
          <w:szCs w:val="24"/>
        </w:rPr>
        <w:t>Forty-eight hours after the transfection</w:t>
      </w:r>
      <w:r w:rsidR="00977FAD" w:rsidRPr="00D20EAC">
        <w:rPr>
          <w:sz w:val="24"/>
          <w:szCs w:val="24"/>
        </w:rPr>
        <w:t>, whole cell lysates were prepared in an ice-cold lysis buffer A containing 50 mM Tris/HCl (pH 7.4), 1 mM dithiothreitol, 1% (w/v) Triton X-100, and a protease inhibitor cocktail for general use (</w:t>
      </w:r>
      <w:proofErr w:type="spellStart"/>
      <w:r w:rsidR="00977FAD" w:rsidRPr="00D20EAC">
        <w:rPr>
          <w:sz w:val="24"/>
          <w:szCs w:val="24"/>
        </w:rPr>
        <w:t>Nacalai</w:t>
      </w:r>
      <w:proofErr w:type="spellEnd"/>
      <w:r w:rsidR="00977FAD" w:rsidRPr="00D20EAC">
        <w:rPr>
          <w:sz w:val="24"/>
          <w:szCs w:val="24"/>
        </w:rPr>
        <w:t xml:space="preserve"> </w:t>
      </w:r>
      <w:proofErr w:type="spellStart"/>
      <w:r w:rsidR="00977FAD" w:rsidRPr="00D20EAC">
        <w:rPr>
          <w:sz w:val="24"/>
          <w:szCs w:val="24"/>
        </w:rPr>
        <w:t>Tesque</w:t>
      </w:r>
      <w:proofErr w:type="spellEnd"/>
      <w:r w:rsidR="00977FAD" w:rsidRPr="00D20EAC">
        <w:rPr>
          <w:sz w:val="24"/>
          <w:szCs w:val="24"/>
        </w:rPr>
        <w:t xml:space="preserve">) as described previously </w:t>
      </w:r>
      <w:r w:rsidR="00D874F9" w:rsidRPr="00D20EAC">
        <w:rPr>
          <w:sz w:val="24"/>
          <w:szCs w:val="24"/>
        </w:rPr>
        <w:fldChar w:fldCharType="begin">
          <w:fldData xml:space="preserve">PEVuZE5vdGU+PENpdGU+PEF1dGhvcj5Ub3lvZGE8L0F1dGhvcj48WWVhcj4yMDA5PC9ZZWFyPjxS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Ub3lvZGE8L0F1dGhvcj48WWVhcj4yMDA5PC9ZZWFyPjxS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D874F9" w:rsidRPr="00D20EAC">
        <w:rPr>
          <w:sz w:val="24"/>
          <w:szCs w:val="24"/>
        </w:rPr>
      </w:r>
      <w:r w:rsidR="00D874F9" w:rsidRPr="00D20EAC">
        <w:rPr>
          <w:sz w:val="24"/>
          <w:szCs w:val="24"/>
        </w:rPr>
        <w:fldChar w:fldCharType="separate"/>
      </w:r>
      <w:r w:rsidR="0052354C" w:rsidRPr="00D20EAC">
        <w:rPr>
          <w:noProof/>
          <w:sz w:val="24"/>
          <w:szCs w:val="24"/>
        </w:rPr>
        <w:t>(8)</w:t>
      </w:r>
      <w:r w:rsidR="00D874F9" w:rsidRPr="00D20EAC">
        <w:rPr>
          <w:sz w:val="24"/>
          <w:szCs w:val="24"/>
        </w:rPr>
        <w:fldChar w:fldCharType="end"/>
      </w:r>
      <w:r w:rsidR="00977FAD" w:rsidRPr="00D20EAC">
        <w:rPr>
          <w:sz w:val="24"/>
          <w:szCs w:val="24"/>
        </w:rPr>
        <w:t xml:space="preserve">. Protein concentration of the whole cell lysate was quantified using a BCA Protein Assay Kit (Pierce, Rockford, IL, USA) with bovine serum albumin (BSA) as a standard according to the manufacturer’s protocol. For glycosidase treatment, the whole cell lysate samples were incubated with </w:t>
      </w:r>
      <w:proofErr w:type="spellStart"/>
      <w:r w:rsidR="00977FAD" w:rsidRPr="00D20EAC">
        <w:rPr>
          <w:sz w:val="24"/>
          <w:szCs w:val="24"/>
        </w:rPr>
        <w:t>PNGase</w:t>
      </w:r>
      <w:proofErr w:type="spellEnd"/>
      <w:r w:rsidR="00977FAD" w:rsidRPr="00D20EAC">
        <w:rPr>
          <w:sz w:val="24"/>
          <w:szCs w:val="24"/>
        </w:rPr>
        <w:t xml:space="preserve"> F (New England Biolabs Japan Inc., Tokyo, Japan) (1.25 U/</w:t>
      </w:r>
      <w:proofErr w:type="spellStart"/>
      <w:r w:rsidR="00977FAD" w:rsidRPr="00D20EAC">
        <w:rPr>
          <w:sz w:val="24"/>
          <w:szCs w:val="24"/>
        </w:rPr>
        <w:t>μg</w:t>
      </w:r>
      <w:proofErr w:type="spellEnd"/>
      <w:r w:rsidR="00977FAD" w:rsidRPr="00D20EAC">
        <w:rPr>
          <w:sz w:val="24"/>
          <w:szCs w:val="24"/>
        </w:rPr>
        <w:t xml:space="preserve"> of protein) at 37°C for 10 min as described previously </w:t>
      </w:r>
      <w:r w:rsidR="00D874F9"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D874F9" w:rsidRPr="00D20EAC">
        <w:rPr>
          <w:sz w:val="24"/>
          <w:szCs w:val="24"/>
        </w:rPr>
      </w:r>
      <w:r w:rsidR="00D874F9" w:rsidRPr="00D20EAC">
        <w:rPr>
          <w:sz w:val="24"/>
          <w:szCs w:val="24"/>
        </w:rPr>
        <w:fldChar w:fldCharType="separate"/>
      </w:r>
      <w:r w:rsidR="0052354C" w:rsidRPr="00D20EAC">
        <w:rPr>
          <w:noProof/>
          <w:sz w:val="24"/>
          <w:szCs w:val="24"/>
        </w:rPr>
        <w:t>(7)</w:t>
      </w:r>
      <w:r w:rsidR="00D874F9" w:rsidRPr="00D20EAC">
        <w:rPr>
          <w:sz w:val="24"/>
          <w:szCs w:val="24"/>
        </w:rPr>
        <w:fldChar w:fldCharType="end"/>
      </w:r>
      <w:r w:rsidR="00977FAD" w:rsidRPr="00D20EAC">
        <w:rPr>
          <w:sz w:val="24"/>
          <w:szCs w:val="24"/>
        </w:rPr>
        <w:t>, and then subjected to immunoblotting.</w:t>
      </w:r>
    </w:p>
    <w:p w14:paraId="1F69F111" w14:textId="77777777" w:rsidR="00373900" w:rsidRPr="00D20EAC" w:rsidRDefault="00373900" w:rsidP="00745B64">
      <w:pPr>
        <w:rPr>
          <w:sz w:val="24"/>
          <w:szCs w:val="24"/>
        </w:rPr>
      </w:pPr>
    </w:p>
    <w:p w14:paraId="319406EC" w14:textId="027CC490" w:rsidR="00977FAD" w:rsidRPr="00D20EAC" w:rsidRDefault="00977FAD" w:rsidP="00745B64">
      <w:pPr>
        <w:rPr>
          <w:b/>
          <w:sz w:val="24"/>
          <w:szCs w:val="24"/>
        </w:rPr>
      </w:pPr>
      <w:r w:rsidRPr="00D20EAC">
        <w:rPr>
          <w:b/>
          <w:sz w:val="24"/>
          <w:szCs w:val="24"/>
        </w:rPr>
        <w:t>Preparation of ABCG2-</w:t>
      </w:r>
      <w:r w:rsidR="00373900" w:rsidRPr="00D20EAC">
        <w:rPr>
          <w:b/>
          <w:sz w:val="24"/>
          <w:szCs w:val="24"/>
        </w:rPr>
        <w:t>e</w:t>
      </w:r>
      <w:r w:rsidRPr="00D20EAC">
        <w:rPr>
          <w:b/>
          <w:sz w:val="24"/>
          <w:szCs w:val="24"/>
        </w:rPr>
        <w:t xml:space="preserve">xpressing </w:t>
      </w:r>
      <w:r w:rsidR="00373900" w:rsidRPr="00D20EAC">
        <w:rPr>
          <w:b/>
          <w:sz w:val="24"/>
          <w:szCs w:val="24"/>
        </w:rPr>
        <w:t>p</w:t>
      </w:r>
      <w:r w:rsidRPr="00D20EAC">
        <w:rPr>
          <w:b/>
          <w:sz w:val="24"/>
          <w:szCs w:val="24"/>
        </w:rPr>
        <w:t xml:space="preserve">lasma </w:t>
      </w:r>
      <w:r w:rsidR="00373900" w:rsidRPr="00D20EAC">
        <w:rPr>
          <w:b/>
          <w:sz w:val="24"/>
          <w:szCs w:val="24"/>
        </w:rPr>
        <w:t>m</w:t>
      </w:r>
      <w:r w:rsidRPr="00D20EAC">
        <w:rPr>
          <w:b/>
          <w:sz w:val="24"/>
          <w:szCs w:val="24"/>
        </w:rPr>
        <w:t xml:space="preserve">embrane </w:t>
      </w:r>
      <w:r w:rsidR="00373900" w:rsidRPr="00D20EAC">
        <w:rPr>
          <w:b/>
          <w:sz w:val="24"/>
          <w:szCs w:val="24"/>
        </w:rPr>
        <w:t>v</w:t>
      </w:r>
      <w:r w:rsidRPr="00D20EAC">
        <w:rPr>
          <w:b/>
          <w:sz w:val="24"/>
          <w:szCs w:val="24"/>
        </w:rPr>
        <w:t>esicles</w:t>
      </w:r>
    </w:p>
    <w:p w14:paraId="16DA5AC9" w14:textId="51A2222B" w:rsidR="00977FAD" w:rsidRPr="00D20EAC" w:rsidRDefault="00373900" w:rsidP="00745B64">
      <w:pPr>
        <w:rPr>
          <w:sz w:val="24"/>
          <w:szCs w:val="24"/>
        </w:rPr>
      </w:pPr>
      <w:r w:rsidRPr="00D20EAC">
        <w:rPr>
          <w:sz w:val="24"/>
          <w:szCs w:val="24"/>
        </w:rPr>
        <w:t>Plasma</w:t>
      </w:r>
      <w:r w:rsidR="00977FAD" w:rsidRPr="00D20EAC">
        <w:rPr>
          <w:sz w:val="24"/>
          <w:szCs w:val="24"/>
        </w:rPr>
        <w:t xml:space="preserve"> membrane vesicles were prepared from ABCG2-expressing 293A cells as described previously</w:t>
      </w:r>
      <w:r w:rsidR="00D874F9" w:rsidRPr="00D20EAC">
        <w:rPr>
          <w:sz w:val="24"/>
          <w:szCs w:val="24"/>
        </w:rPr>
        <w:t xml:space="preserve"> </w:t>
      </w:r>
      <w:r w:rsidR="00D874F9"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D874F9" w:rsidRPr="00D20EAC">
        <w:rPr>
          <w:sz w:val="24"/>
          <w:szCs w:val="24"/>
        </w:rPr>
      </w:r>
      <w:r w:rsidR="00D874F9" w:rsidRPr="00D20EAC">
        <w:rPr>
          <w:sz w:val="24"/>
          <w:szCs w:val="24"/>
        </w:rPr>
        <w:fldChar w:fldCharType="separate"/>
      </w:r>
      <w:r w:rsidR="0052354C" w:rsidRPr="00D20EAC">
        <w:rPr>
          <w:noProof/>
          <w:sz w:val="24"/>
          <w:szCs w:val="24"/>
        </w:rPr>
        <w:t>(7)</w:t>
      </w:r>
      <w:r w:rsidR="00D874F9" w:rsidRPr="00D20EAC">
        <w:rPr>
          <w:sz w:val="24"/>
          <w:szCs w:val="24"/>
        </w:rPr>
        <w:fldChar w:fldCharType="end"/>
      </w:r>
      <w:r w:rsidRPr="00D20EAC">
        <w:rPr>
          <w:sz w:val="24"/>
          <w:szCs w:val="24"/>
        </w:rPr>
        <w:t xml:space="preserve">. </w:t>
      </w:r>
      <w:r w:rsidR="00D874F9" w:rsidRPr="00D20EAC">
        <w:rPr>
          <w:sz w:val="24"/>
          <w:szCs w:val="24"/>
        </w:rPr>
        <w:t>O</w:t>
      </w:r>
      <w:r w:rsidRPr="00D20EAC">
        <w:rPr>
          <w:sz w:val="24"/>
          <w:szCs w:val="24"/>
        </w:rPr>
        <w:t xml:space="preserve">btained </w:t>
      </w:r>
      <w:r w:rsidR="00977FAD" w:rsidRPr="00D20EAC">
        <w:rPr>
          <w:sz w:val="24"/>
          <w:szCs w:val="24"/>
        </w:rPr>
        <w:t>plasma membrane vesicles were rapidly frozen in liquid N</w:t>
      </w:r>
      <w:r w:rsidR="00977FAD" w:rsidRPr="00D20EAC">
        <w:rPr>
          <w:sz w:val="24"/>
          <w:szCs w:val="24"/>
          <w:vertAlign w:val="subscript"/>
        </w:rPr>
        <w:t>2</w:t>
      </w:r>
      <w:r w:rsidR="00977FAD" w:rsidRPr="00D20EAC">
        <w:rPr>
          <w:sz w:val="24"/>
          <w:szCs w:val="24"/>
        </w:rPr>
        <w:t xml:space="preserve"> and kept at −80°C until used. The protein concentration was measured using the BCA Protein Assay Kit.</w:t>
      </w:r>
    </w:p>
    <w:p w14:paraId="6D6433AD" w14:textId="77777777" w:rsidR="00373900" w:rsidRPr="00D20EAC" w:rsidRDefault="00373900" w:rsidP="00745B64">
      <w:pPr>
        <w:rPr>
          <w:sz w:val="24"/>
          <w:szCs w:val="24"/>
        </w:rPr>
      </w:pPr>
    </w:p>
    <w:p w14:paraId="51D99CB2" w14:textId="341A3B5D" w:rsidR="00977FAD" w:rsidRPr="00D20EAC" w:rsidRDefault="00977FAD" w:rsidP="00745B64">
      <w:pPr>
        <w:rPr>
          <w:b/>
          <w:sz w:val="24"/>
          <w:szCs w:val="24"/>
        </w:rPr>
      </w:pPr>
      <w:r w:rsidRPr="00D20EAC">
        <w:rPr>
          <w:b/>
          <w:sz w:val="24"/>
          <w:szCs w:val="24"/>
        </w:rPr>
        <w:t>Immunoblotting</w:t>
      </w:r>
    </w:p>
    <w:p w14:paraId="2907F246" w14:textId="53103F9E" w:rsidR="00977FAD" w:rsidRPr="00D20EAC" w:rsidRDefault="00977FAD" w:rsidP="00745B64">
      <w:pPr>
        <w:rPr>
          <w:sz w:val="24"/>
          <w:szCs w:val="24"/>
        </w:rPr>
      </w:pPr>
      <w:r w:rsidRPr="00D20EAC">
        <w:rPr>
          <w:sz w:val="24"/>
          <w:szCs w:val="24"/>
        </w:rPr>
        <w:t>Expression of ABCG2 protein in whole cell lysate</w:t>
      </w:r>
      <w:r w:rsidR="00607667" w:rsidRPr="00D20EAC">
        <w:rPr>
          <w:sz w:val="24"/>
          <w:szCs w:val="24"/>
        </w:rPr>
        <w:t>s</w:t>
      </w:r>
      <w:r w:rsidRPr="00D20EAC">
        <w:rPr>
          <w:sz w:val="24"/>
          <w:szCs w:val="24"/>
        </w:rPr>
        <w:t xml:space="preserve"> and plasma membrane vesicles was examined by immunoblotting </w:t>
      </w:r>
      <w:r w:rsidR="003E64E6" w:rsidRPr="00D20EAC">
        <w:rPr>
          <w:sz w:val="24"/>
          <w:szCs w:val="24"/>
        </w:rPr>
        <w:t>as described previously</w:t>
      </w:r>
      <w:r w:rsidR="00D874F9" w:rsidRPr="00D20EAC">
        <w:rPr>
          <w:sz w:val="24"/>
          <w:szCs w:val="24"/>
        </w:rPr>
        <w:t xml:space="preserve"> </w:t>
      </w:r>
      <w:r w:rsidR="00D874F9"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D874F9" w:rsidRPr="00D20EAC">
        <w:rPr>
          <w:sz w:val="24"/>
          <w:szCs w:val="24"/>
        </w:rPr>
      </w:r>
      <w:r w:rsidR="00D874F9" w:rsidRPr="00D20EAC">
        <w:rPr>
          <w:sz w:val="24"/>
          <w:szCs w:val="24"/>
        </w:rPr>
        <w:fldChar w:fldCharType="separate"/>
      </w:r>
      <w:r w:rsidR="0052354C" w:rsidRPr="00D20EAC">
        <w:rPr>
          <w:noProof/>
          <w:sz w:val="24"/>
          <w:szCs w:val="24"/>
        </w:rPr>
        <w:t>(7)</w:t>
      </w:r>
      <w:r w:rsidR="00D874F9" w:rsidRPr="00D20EAC">
        <w:rPr>
          <w:sz w:val="24"/>
          <w:szCs w:val="24"/>
        </w:rPr>
        <w:fldChar w:fldCharType="end"/>
      </w:r>
      <w:r w:rsidR="003E64E6" w:rsidRPr="00D20EAC">
        <w:rPr>
          <w:sz w:val="24"/>
          <w:szCs w:val="24"/>
        </w:rPr>
        <w:t xml:space="preserve"> with minor modifications</w:t>
      </w:r>
      <w:r w:rsidRPr="00D20EAC">
        <w:rPr>
          <w:sz w:val="24"/>
          <w:szCs w:val="24"/>
        </w:rPr>
        <w:t>. In brief, the prepared samples were mixed with a sodium dodecyl sulfate polyacrylamide gel electrophoresis sample buffer solution containing 10% 2-mercaptoethanol, separated by electrophoresis on poly-acrylamide gels, and then transferred to Polyvinylidene Difluoride membranes (Immobilon; Millipore Corporation, Billerica, MA, USA) by electroblotting at 15 V for 60 min.</w:t>
      </w:r>
      <w:r w:rsidR="003E64E6" w:rsidRPr="00D20EAC">
        <w:rPr>
          <w:sz w:val="24"/>
          <w:szCs w:val="24"/>
        </w:rPr>
        <w:t xml:space="preserve"> </w:t>
      </w:r>
      <w:r w:rsidRPr="00D20EAC">
        <w:rPr>
          <w:sz w:val="24"/>
          <w:szCs w:val="24"/>
        </w:rPr>
        <w:t>For blocking, the membrane was incubated in Tris-buffered saline containing 0.05% Tween 20 and 3% BSA (</w:t>
      </w:r>
      <w:proofErr w:type="spellStart"/>
      <w:r w:rsidRPr="00D20EAC">
        <w:rPr>
          <w:sz w:val="24"/>
          <w:szCs w:val="24"/>
        </w:rPr>
        <w:t>Nacalai</w:t>
      </w:r>
      <w:proofErr w:type="spellEnd"/>
      <w:r w:rsidRPr="00D20EAC">
        <w:rPr>
          <w:sz w:val="24"/>
          <w:szCs w:val="24"/>
        </w:rPr>
        <w:t xml:space="preserve"> </w:t>
      </w:r>
      <w:proofErr w:type="spellStart"/>
      <w:r w:rsidRPr="00D20EAC">
        <w:rPr>
          <w:sz w:val="24"/>
          <w:szCs w:val="24"/>
        </w:rPr>
        <w:t>Tesque</w:t>
      </w:r>
      <w:proofErr w:type="spellEnd"/>
      <w:r w:rsidRPr="00D20EAC">
        <w:rPr>
          <w:sz w:val="24"/>
          <w:szCs w:val="24"/>
        </w:rPr>
        <w:t>) (TBST-3% BSA)</w:t>
      </w:r>
      <w:r w:rsidR="003E64E6" w:rsidRPr="00D20EAC">
        <w:rPr>
          <w:sz w:val="24"/>
          <w:szCs w:val="24"/>
        </w:rPr>
        <w:t>. After overnight incubation at</w:t>
      </w:r>
      <w:r w:rsidRPr="00D20EAC">
        <w:rPr>
          <w:sz w:val="24"/>
          <w:szCs w:val="24"/>
        </w:rPr>
        <w:t xml:space="preserve"> room temperature</w:t>
      </w:r>
      <w:r w:rsidR="003E64E6" w:rsidRPr="00D20EAC">
        <w:rPr>
          <w:sz w:val="24"/>
          <w:szCs w:val="24"/>
        </w:rPr>
        <w:t>,</w:t>
      </w:r>
      <w:r w:rsidRPr="00D20EAC">
        <w:rPr>
          <w:sz w:val="24"/>
          <w:szCs w:val="24"/>
        </w:rPr>
        <w:t xml:space="preserve"> </w:t>
      </w:r>
      <w:r w:rsidR="003E64E6" w:rsidRPr="00D20EAC">
        <w:rPr>
          <w:sz w:val="24"/>
          <w:szCs w:val="24"/>
        </w:rPr>
        <w:t>b</w:t>
      </w:r>
      <w:r w:rsidRPr="00D20EAC">
        <w:rPr>
          <w:sz w:val="24"/>
          <w:szCs w:val="24"/>
        </w:rPr>
        <w:t>lots were probed with a rabbit anti-EGFP polyclonal antibody (A11122; Life Technologies; diluted 1,</w:t>
      </w:r>
      <w:r w:rsidR="003E64E6" w:rsidRPr="00D20EAC">
        <w:rPr>
          <w:sz w:val="24"/>
          <w:szCs w:val="24"/>
        </w:rPr>
        <w:t>5</w:t>
      </w:r>
      <w:r w:rsidRPr="00D20EAC">
        <w:rPr>
          <w:sz w:val="24"/>
          <w:szCs w:val="24"/>
        </w:rPr>
        <w:t>00 fold in TBST</w:t>
      </w:r>
      <w:r w:rsidR="00F373DB" w:rsidRPr="00D20EAC">
        <w:rPr>
          <w:sz w:val="24"/>
          <w:szCs w:val="24"/>
        </w:rPr>
        <w:t>-</w:t>
      </w:r>
      <w:r w:rsidRPr="00D20EAC">
        <w:rPr>
          <w:sz w:val="24"/>
          <w:szCs w:val="24"/>
        </w:rPr>
        <w:t>0.1% BSA), a rabbit anti-α-tubulin antibody (ab15246; Abcam Inc., Cambridge, MA, USA; diluted 1,000 fold), or a rabbit anti-Na</w:t>
      </w:r>
      <w:r w:rsidRPr="00D20EAC">
        <w:rPr>
          <w:sz w:val="24"/>
          <w:szCs w:val="24"/>
          <w:vertAlign w:val="superscript"/>
        </w:rPr>
        <w:t>+</w:t>
      </w:r>
      <w:r w:rsidRPr="00D20EAC">
        <w:rPr>
          <w:sz w:val="24"/>
          <w:szCs w:val="24"/>
        </w:rPr>
        <w:t>/K</w:t>
      </w:r>
      <w:r w:rsidRPr="00D20EAC">
        <w:rPr>
          <w:sz w:val="24"/>
          <w:szCs w:val="24"/>
          <w:vertAlign w:val="superscript"/>
        </w:rPr>
        <w:t>+</w:t>
      </w:r>
      <w:r w:rsidRPr="00D20EAC">
        <w:rPr>
          <w:sz w:val="24"/>
          <w:szCs w:val="24"/>
        </w:rPr>
        <w:t xml:space="preserve">-ATPase </w:t>
      </w:r>
      <w:r w:rsidR="003E64E6" w:rsidRPr="00D20EAC">
        <w:rPr>
          <w:sz w:val="24"/>
          <w:szCs w:val="24"/>
        </w:rPr>
        <w:t>α</w:t>
      </w:r>
      <w:r w:rsidRPr="00D20EAC">
        <w:rPr>
          <w:sz w:val="24"/>
          <w:szCs w:val="24"/>
        </w:rPr>
        <w:t xml:space="preserve"> antibody (sc-28800; Santa Cruz Biotechnology Inc., Santa Cruz, CA, USA; diluted 1,000 fold) followed by incubation with a donkey anti-rabbit immunoglobulin G (IgG)-horseradish peroxidase (HRP)-conjugated antibody (NA934V; diluted </w:t>
      </w:r>
      <w:r w:rsidR="00174C1E" w:rsidRPr="00D20EAC">
        <w:rPr>
          <w:sz w:val="24"/>
          <w:szCs w:val="24"/>
        </w:rPr>
        <w:t>4</w:t>
      </w:r>
      <w:r w:rsidRPr="00D20EAC">
        <w:rPr>
          <w:sz w:val="24"/>
          <w:szCs w:val="24"/>
        </w:rPr>
        <w:t>,000 fold</w:t>
      </w:r>
      <w:r w:rsidR="00174C1E" w:rsidRPr="00D20EAC">
        <w:rPr>
          <w:sz w:val="24"/>
          <w:szCs w:val="24"/>
        </w:rPr>
        <w:t xml:space="preserve"> for EGFP-ABCG2 or 3,000 fold for α-tubulin and Na</w:t>
      </w:r>
      <w:r w:rsidR="00174C1E" w:rsidRPr="00D20EAC">
        <w:rPr>
          <w:sz w:val="24"/>
          <w:szCs w:val="24"/>
          <w:vertAlign w:val="superscript"/>
        </w:rPr>
        <w:t>+</w:t>
      </w:r>
      <w:r w:rsidR="00174C1E" w:rsidRPr="00D20EAC">
        <w:rPr>
          <w:sz w:val="24"/>
          <w:szCs w:val="24"/>
        </w:rPr>
        <w:t>/K</w:t>
      </w:r>
      <w:r w:rsidR="00174C1E" w:rsidRPr="00D20EAC">
        <w:rPr>
          <w:sz w:val="24"/>
          <w:szCs w:val="24"/>
          <w:vertAlign w:val="superscript"/>
        </w:rPr>
        <w:t>+</w:t>
      </w:r>
      <w:r w:rsidR="00174C1E" w:rsidRPr="00D20EAC">
        <w:rPr>
          <w:sz w:val="24"/>
          <w:szCs w:val="24"/>
        </w:rPr>
        <w:t>-ATPase</w:t>
      </w:r>
      <w:r w:rsidRPr="00D20EAC">
        <w:rPr>
          <w:sz w:val="24"/>
          <w:szCs w:val="24"/>
        </w:rPr>
        <w:t>). HRP-dependent luminescence was developed using the ECL</w:t>
      </w:r>
      <w:r w:rsidRPr="00D20EAC">
        <w:rPr>
          <w:sz w:val="24"/>
          <w:szCs w:val="24"/>
          <w:vertAlign w:val="superscript"/>
        </w:rPr>
        <w:t>TM</w:t>
      </w:r>
      <w:r w:rsidRPr="00D20EAC">
        <w:rPr>
          <w:sz w:val="24"/>
          <w:szCs w:val="24"/>
        </w:rPr>
        <w:t xml:space="preserve"> Prime Western Blotting Detection Reagent (GE Healthcare UK Ltd., Buckinghamshire, UK) and detected using a multi-imaging Analyzer Fusion Solo 4</w:t>
      </w:r>
      <w:r w:rsidRPr="00D20EAC">
        <w:rPr>
          <w:sz w:val="24"/>
          <w:szCs w:val="24"/>
          <w:vertAlign w:val="superscript"/>
        </w:rPr>
        <w:t>TM</w:t>
      </w:r>
      <w:r w:rsidRPr="00D20EAC">
        <w:rPr>
          <w:sz w:val="24"/>
          <w:szCs w:val="24"/>
        </w:rPr>
        <w:t xml:space="preserve"> system (</w:t>
      </w:r>
      <w:proofErr w:type="spellStart"/>
      <w:r w:rsidRPr="00D20EAC">
        <w:rPr>
          <w:sz w:val="24"/>
          <w:szCs w:val="24"/>
        </w:rPr>
        <w:t>Vilber</w:t>
      </w:r>
      <w:proofErr w:type="spellEnd"/>
      <w:r w:rsidRPr="00D20EAC">
        <w:rPr>
          <w:sz w:val="24"/>
          <w:szCs w:val="24"/>
        </w:rPr>
        <w:t xml:space="preserve"> </w:t>
      </w:r>
      <w:proofErr w:type="spellStart"/>
      <w:r w:rsidRPr="00D20EAC">
        <w:rPr>
          <w:sz w:val="24"/>
          <w:szCs w:val="24"/>
        </w:rPr>
        <w:t>Lourmat</w:t>
      </w:r>
      <w:proofErr w:type="spellEnd"/>
      <w:r w:rsidRPr="00D20EAC">
        <w:rPr>
          <w:sz w:val="24"/>
          <w:szCs w:val="24"/>
        </w:rPr>
        <w:t xml:space="preserve">, </w:t>
      </w:r>
      <w:proofErr w:type="spellStart"/>
      <w:r w:rsidRPr="00D20EAC">
        <w:rPr>
          <w:sz w:val="24"/>
          <w:szCs w:val="24"/>
        </w:rPr>
        <w:t>Eberhardzell</w:t>
      </w:r>
      <w:proofErr w:type="spellEnd"/>
      <w:r w:rsidRPr="00D20EAC">
        <w:rPr>
          <w:sz w:val="24"/>
          <w:szCs w:val="24"/>
        </w:rPr>
        <w:t xml:space="preserve">, Germany). </w:t>
      </w:r>
    </w:p>
    <w:p w14:paraId="130FCF90" w14:textId="77777777" w:rsidR="00174C1E" w:rsidRPr="00D20EAC" w:rsidRDefault="00174C1E" w:rsidP="00745B64">
      <w:pPr>
        <w:rPr>
          <w:sz w:val="24"/>
          <w:szCs w:val="24"/>
        </w:rPr>
      </w:pPr>
    </w:p>
    <w:p w14:paraId="30E63B93" w14:textId="2CF0B81A" w:rsidR="00977FAD" w:rsidRPr="00D20EAC" w:rsidRDefault="00977FAD" w:rsidP="00745B64">
      <w:pPr>
        <w:rPr>
          <w:b/>
          <w:sz w:val="24"/>
          <w:szCs w:val="24"/>
        </w:rPr>
      </w:pPr>
      <w:r w:rsidRPr="00D20EAC">
        <w:rPr>
          <w:b/>
          <w:sz w:val="24"/>
          <w:szCs w:val="24"/>
        </w:rPr>
        <w:t xml:space="preserve">Confocal </w:t>
      </w:r>
      <w:r w:rsidR="00174C1E" w:rsidRPr="00D20EAC">
        <w:rPr>
          <w:b/>
          <w:sz w:val="24"/>
          <w:szCs w:val="24"/>
        </w:rPr>
        <w:t>l</w:t>
      </w:r>
      <w:r w:rsidRPr="00D20EAC">
        <w:rPr>
          <w:b/>
          <w:sz w:val="24"/>
          <w:szCs w:val="24"/>
        </w:rPr>
        <w:t xml:space="preserve">aser </w:t>
      </w:r>
      <w:r w:rsidR="00174C1E" w:rsidRPr="00D20EAC">
        <w:rPr>
          <w:b/>
          <w:sz w:val="24"/>
          <w:szCs w:val="24"/>
        </w:rPr>
        <w:t>s</w:t>
      </w:r>
      <w:r w:rsidRPr="00D20EAC">
        <w:rPr>
          <w:b/>
          <w:sz w:val="24"/>
          <w:szCs w:val="24"/>
        </w:rPr>
        <w:t xml:space="preserve">canning </w:t>
      </w:r>
      <w:r w:rsidR="00174C1E" w:rsidRPr="00D20EAC">
        <w:rPr>
          <w:b/>
          <w:sz w:val="24"/>
          <w:szCs w:val="24"/>
        </w:rPr>
        <w:t>m</w:t>
      </w:r>
      <w:r w:rsidRPr="00D20EAC">
        <w:rPr>
          <w:b/>
          <w:sz w:val="24"/>
          <w:szCs w:val="24"/>
        </w:rPr>
        <w:t xml:space="preserve">icroscopic </w:t>
      </w:r>
      <w:r w:rsidR="00174C1E" w:rsidRPr="00D20EAC">
        <w:rPr>
          <w:b/>
          <w:sz w:val="24"/>
          <w:szCs w:val="24"/>
        </w:rPr>
        <w:t>o</w:t>
      </w:r>
      <w:r w:rsidRPr="00D20EAC">
        <w:rPr>
          <w:b/>
          <w:sz w:val="24"/>
          <w:szCs w:val="24"/>
        </w:rPr>
        <w:t>bservation</w:t>
      </w:r>
    </w:p>
    <w:p w14:paraId="0B884F92" w14:textId="5B05DD9D" w:rsidR="00977FAD" w:rsidRPr="00D20EAC" w:rsidRDefault="00977FAD" w:rsidP="00745B64">
      <w:pPr>
        <w:rPr>
          <w:sz w:val="24"/>
          <w:szCs w:val="24"/>
        </w:rPr>
      </w:pPr>
      <w:r w:rsidRPr="00D20EAC">
        <w:rPr>
          <w:sz w:val="24"/>
          <w:szCs w:val="24"/>
        </w:rPr>
        <w:t xml:space="preserve">For confocal laser scanning microscopy, 48 h after the transfection, 293A cells were fixed with ice-cold methanol for 10 min and then </w:t>
      </w:r>
      <w:r w:rsidR="00174C1E" w:rsidRPr="00D20EAC">
        <w:rPr>
          <w:sz w:val="24"/>
          <w:szCs w:val="24"/>
        </w:rPr>
        <w:t>subjected to the visualization of nuclei with TO-PRO-3 Iodide (Molecular Probes, Eugene, OR, USA) as described previously</w:t>
      </w:r>
      <w:r w:rsidR="00D874F9" w:rsidRPr="00D20EAC">
        <w:rPr>
          <w:sz w:val="24"/>
          <w:szCs w:val="24"/>
        </w:rPr>
        <w:t xml:space="preserve"> </w:t>
      </w:r>
      <w:r w:rsidR="00D874F9"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Ub3lvZGE8L0F1dGhvcj48WWVhcj4yMDE5PC9ZZWFyPjxS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D874F9" w:rsidRPr="00D20EAC">
        <w:rPr>
          <w:sz w:val="24"/>
          <w:szCs w:val="24"/>
        </w:rPr>
      </w:r>
      <w:r w:rsidR="00D874F9" w:rsidRPr="00D20EAC">
        <w:rPr>
          <w:sz w:val="24"/>
          <w:szCs w:val="24"/>
        </w:rPr>
        <w:fldChar w:fldCharType="separate"/>
      </w:r>
      <w:r w:rsidR="0052354C" w:rsidRPr="00D20EAC">
        <w:rPr>
          <w:noProof/>
          <w:sz w:val="24"/>
          <w:szCs w:val="24"/>
        </w:rPr>
        <w:t>(7)</w:t>
      </w:r>
      <w:r w:rsidR="00D874F9" w:rsidRPr="00D20EAC">
        <w:rPr>
          <w:sz w:val="24"/>
          <w:szCs w:val="24"/>
        </w:rPr>
        <w:fldChar w:fldCharType="end"/>
      </w:r>
      <w:r w:rsidR="00174C1E" w:rsidRPr="00D20EAC">
        <w:rPr>
          <w:sz w:val="24"/>
          <w:szCs w:val="24"/>
        </w:rPr>
        <w:t xml:space="preserve">. </w:t>
      </w:r>
      <w:r w:rsidRPr="00D20EAC">
        <w:rPr>
          <w:sz w:val="24"/>
          <w:szCs w:val="24"/>
        </w:rPr>
        <w:t xml:space="preserve">To analyze the localization of </w:t>
      </w:r>
      <w:r w:rsidRPr="00D20EAC">
        <w:rPr>
          <w:sz w:val="24"/>
          <w:szCs w:val="24"/>
        </w:rPr>
        <w:lastRenderedPageBreak/>
        <w:t>EGFP-fused ABCG2 protein, fluorescence was detected using a FV10i Confocal Laser Scanning Microscope (Olympus, Tokyo, Japan).</w:t>
      </w:r>
    </w:p>
    <w:p w14:paraId="187461B6" w14:textId="77777777" w:rsidR="00174C1E" w:rsidRPr="00D20EAC" w:rsidRDefault="00174C1E" w:rsidP="00745B64">
      <w:pPr>
        <w:rPr>
          <w:sz w:val="24"/>
          <w:szCs w:val="24"/>
        </w:rPr>
      </w:pPr>
    </w:p>
    <w:p w14:paraId="3AE19A8A" w14:textId="376323E6" w:rsidR="00977FAD" w:rsidRPr="00D20EAC" w:rsidRDefault="00977FAD" w:rsidP="00745B64">
      <w:pPr>
        <w:rPr>
          <w:b/>
          <w:sz w:val="24"/>
          <w:szCs w:val="24"/>
        </w:rPr>
      </w:pPr>
      <w:r w:rsidRPr="00D20EAC">
        <w:rPr>
          <w:b/>
          <w:sz w:val="24"/>
          <w:szCs w:val="24"/>
        </w:rPr>
        <w:t xml:space="preserve">Urate </w:t>
      </w:r>
      <w:r w:rsidR="00413637" w:rsidRPr="00D20EAC">
        <w:rPr>
          <w:b/>
          <w:sz w:val="24"/>
          <w:szCs w:val="24"/>
        </w:rPr>
        <w:t>t</w:t>
      </w:r>
      <w:r w:rsidRPr="00D20EAC">
        <w:rPr>
          <w:b/>
          <w:sz w:val="24"/>
          <w:szCs w:val="24"/>
        </w:rPr>
        <w:t xml:space="preserve">ransport </w:t>
      </w:r>
      <w:r w:rsidR="00413637" w:rsidRPr="00D20EAC">
        <w:rPr>
          <w:b/>
          <w:sz w:val="24"/>
          <w:szCs w:val="24"/>
        </w:rPr>
        <w:t>a</w:t>
      </w:r>
      <w:r w:rsidRPr="00D20EAC">
        <w:rPr>
          <w:b/>
          <w:sz w:val="24"/>
          <w:szCs w:val="24"/>
        </w:rPr>
        <w:t>ssay</w:t>
      </w:r>
    </w:p>
    <w:p w14:paraId="7BF26AFC" w14:textId="0438788D" w:rsidR="00977FAD" w:rsidRPr="00D20EAC" w:rsidRDefault="00977FAD" w:rsidP="00233CAD">
      <w:pPr>
        <w:rPr>
          <w:sz w:val="24"/>
          <w:szCs w:val="24"/>
        </w:rPr>
      </w:pPr>
      <w:r w:rsidRPr="00D20EAC">
        <w:rPr>
          <w:sz w:val="24"/>
          <w:szCs w:val="24"/>
        </w:rPr>
        <w:t>The urate transport assay with ABCG2-expressing plasma membrane vesicles was conducted using a rapid filtration technique</w:t>
      </w:r>
      <w:r w:rsidR="00233CAD" w:rsidRPr="00D20EAC">
        <w:rPr>
          <w:sz w:val="24"/>
          <w:szCs w:val="24"/>
        </w:rPr>
        <w:t xml:space="preserve"> a</w:t>
      </w:r>
      <w:r w:rsidRPr="00D20EAC">
        <w:rPr>
          <w:sz w:val="24"/>
          <w:szCs w:val="24"/>
        </w:rPr>
        <w:t xml:space="preserve">s described in our previous </w:t>
      </w:r>
      <w:r w:rsidR="00233CAD" w:rsidRPr="00D20EAC">
        <w:rPr>
          <w:sz w:val="24"/>
          <w:szCs w:val="24"/>
        </w:rPr>
        <w:t>stud</w:t>
      </w:r>
      <w:r w:rsidR="00D874F9" w:rsidRPr="00D20EAC">
        <w:rPr>
          <w:sz w:val="24"/>
          <w:szCs w:val="24"/>
        </w:rPr>
        <w:t xml:space="preserve">ies </w:t>
      </w:r>
      <w:r w:rsidR="00D874F9" w:rsidRPr="00D20EAC">
        <w:rPr>
          <w:sz w:val="24"/>
          <w:szCs w:val="24"/>
        </w:rPr>
        <w:fldChar w:fldCharType="begin">
          <w:fldData xml:space="preserve">PEVuZE5vdGU+PENpdGU+PEF1dGhvcj5Ub3lvZGE8L0F1dGhvcj48WWVhcj4yMDE5PC9ZZWFyPjxS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</w:fldData>
        </w:fldChar>
      </w:r>
      <w:r w:rsidR="00BF4F9C" w:rsidRPr="00D20EAC">
        <w:rPr>
          <w:sz w:val="24"/>
          <w:szCs w:val="24"/>
        </w:rPr>
        <w:instrText xml:space="preserve"> ADDIN EN.CITE </w:instrText>
      </w:r>
      <w:r w:rsidR="00BF4F9C" w:rsidRPr="00D20EAC">
        <w:rPr>
          <w:sz w:val="24"/>
          <w:szCs w:val="24"/>
        </w:rPr>
        <w:fldChar w:fldCharType="begin">
          <w:fldData xml:space="preserve">PEVuZE5vdGU+PENpdGU+PEF1dGhvcj5Ub3lvZGE8L0F1dGhvcj48WWVhcj4yMDE5PC9ZZWFyPjxS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</w:fldData>
        </w:fldChar>
      </w:r>
      <w:r w:rsidR="00BF4F9C" w:rsidRPr="00D20EAC">
        <w:rPr>
          <w:sz w:val="24"/>
          <w:szCs w:val="24"/>
        </w:rPr>
        <w:instrText xml:space="preserve"> ADDIN EN.CITE.DATA </w:instrText>
      </w:r>
      <w:r w:rsidR="00BF4F9C" w:rsidRPr="00D20EAC">
        <w:rPr>
          <w:sz w:val="24"/>
          <w:szCs w:val="24"/>
        </w:rPr>
      </w:r>
      <w:r w:rsidR="00BF4F9C" w:rsidRPr="00D20EAC">
        <w:rPr>
          <w:sz w:val="24"/>
          <w:szCs w:val="24"/>
        </w:rPr>
        <w:fldChar w:fldCharType="end"/>
      </w:r>
      <w:r w:rsidR="00D874F9" w:rsidRPr="00D20EAC">
        <w:rPr>
          <w:sz w:val="24"/>
          <w:szCs w:val="24"/>
        </w:rPr>
      </w:r>
      <w:r w:rsidR="00D874F9" w:rsidRPr="00D20EAC">
        <w:rPr>
          <w:sz w:val="24"/>
          <w:szCs w:val="24"/>
        </w:rPr>
        <w:fldChar w:fldCharType="separate"/>
      </w:r>
      <w:r w:rsidR="0052354C" w:rsidRPr="00D20EAC">
        <w:rPr>
          <w:noProof/>
          <w:sz w:val="24"/>
          <w:szCs w:val="24"/>
        </w:rPr>
        <w:t>(7, 9)</w:t>
      </w:r>
      <w:r w:rsidR="00D874F9" w:rsidRPr="00D20EAC">
        <w:rPr>
          <w:sz w:val="24"/>
          <w:szCs w:val="24"/>
        </w:rPr>
        <w:fldChar w:fldCharType="end"/>
      </w:r>
      <w:r w:rsidR="00233CAD" w:rsidRPr="00D20EAC">
        <w:rPr>
          <w:sz w:val="24"/>
          <w:szCs w:val="24"/>
        </w:rPr>
        <w:t xml:space="preserve">. In brief, each plasma membrane vesicle (0.25 mg/mL) was incubated with </w:t>
      </w:r>
      <w:r w:rsidRPr="00D20EAC">
        <w:rPr>
          <w:sz w:val="24"/>
          <w:szCs w:val="24"/>
        </w:rPr>
        <w:t xml:space="preserve">20 </w:t>
      </w:r>
      <w:proofErr w:type="spellStart"/>
      <w:r w:rsidRPr="00D20EAC">
        <w:rPr>
          <w:sz w:val="24"/>
          <w:szCs w:val="24"/>
        </w:rPr>
        <w:t>μM</w:t>
      </w:r>
      <w:proofErr w:type="spellEnd"/>
      <w:r w:rsidRPr="00D20EAC">
        <w:rPr>
          <w:sz w:val="24"/>
          <w:szCs w:val="24"/>
        </w:rPr>
        <w:t xml:space="preserve"> of radiolabeled urate in</w:t>
      </w:r>
      <w:r w:rsidR="00233CAD" w:rsidRPr="00D20EAC">
        <w:rPr>
          <w:sz w:val="24"/>
          <w:szCs w:val="24"/>
        </w:rPr>
        <w:t xml:space="preserve"> the</w:t>
      </w:r>
      <w:r w:rsidRPr="00D20EAC">
        <w:rPr>
          <w:sz w:val="24"/>
          <w:szCs w:val="24"/>
        </w:rPr>
        <w:t xml:space="preserve"> reaction mixture (10 mM Tris/HCl, 250 mM sucrose, 10 mM MgCl</w:t>
      </w:r>
      <w:r w:rsidRPr="00D20EAC">
        <w:rPr>
          <w:sz w:val="24"/>
          <w:szCs w:val="24"/>
          <w:vertAlign w:val="subscript"/>
        </w:rPr>
        <w:t>2</w:t>
      </w:r>
      <w:r w:rsidRPr="00D20EAC">
        <w:rPr>
          <w:sz w:val="24"/>
          <w:szCs w:val="24"/>
        </w:rPr>
        <w:t xml:space="preserve">, 10 mM creatine phosphate, 1 mg/mL creatine phosphokinase, pH 7.4, and 50 mM ATP or AMP as </w:t>
      </w:r>
      <w:r w:rsidR="00F373DB" w:rsidRPr="00D20EAC">
        <w:rPr>
          <w:sz w:val="24"/>
          <w:szCs w:val="24"/>
        </w:rPr>
        <w:t>a substitute</w:t>
      </w:r>
      <w:r w:rsidRPr="00D20EAC">
        <w:rPr>
          <w:sz w:val="24"/>
          <w:szCs w:val="24"/>
        </w:rPr>
        <w:t xml:space="preserve"> of ATP) for 10 min at 37°C. The urate transport activity was calculated as an incorporated clearance</w:t>
      </w:r>
      <w:r w:rsidR="00233CAD" w:rsidRPr="00D20EAC">
        <w:rPr>
          <w:sz w:val="24"/>
          <w:szCs w:val="24"/>
        </w:rPr>
        <w:t xml:space="preserve"> </w:t>
      </w:r>
      <w:r w:rsidR="00B14812" w:rsidRPr="00D20EAC">
        <w:rPr>
          <w:sz w:val="24"/>
          <w:szCs w:val="24"/>
        </w:rPr>
        <w:t>(</w:t>
      </w:r>
      <w:proofErr w:type="spellStart"/>
      <w:r w:rsidR="00B14812" w:rsidRPr="00D20EAC">
        <w:rPr>
          <w:sz w:val="24"/>
          <w:szCs w:val="24"/>
        </w:rPr>
        <w:t>μL</w:t>
      </w:r>
      <w:proofErr w:type="spellEnd"/>
      <w:r w:rsidR="00B14812" w:rsidRPr="00D20EAC">
        <w:rPr>
          <w:sz w:val="24"/>
          <w:szCs w:val="24"/>
        </w:rPr>
        <w:t xml:space="preserve">/mg protein/min) </w:t>
      </w:r>
      <w:r w:rsidRPr="00D20EAC">
        <w:rPr>
          <w:sz w:val="24"/>
          <w:szCs w:val="24"/>
        </w:rPr>
        <w:t>defined as the incorporated level of urate [DPM/mg protein/min]/urate level in the incubation mixture [DPM/</w:t>
      </w:r>
      <w:proofErr w:type="spellStart"/>
      <w:r w:rsidRPr="00D20EAC">
        <w:rPr>
          <w:sz w:val="24"/>
          <w:szCs w:val="24"/>
        </w:rPr>
        <w:t>μL</w:t>
      </w:r>
      <w:proofErr w:type="spellEnd"/>
      <w:r w:rsidRPr="00D20EAC">
        <w:rPr>
          <w:sz w:val="24"/>
          <w:szCs w:val="24"/>
        </w:rPr>
        <w:t xml:space="preserve">]. </w:t>
      </w:r>
    </w:p>
    <w:p w14:paraId="6B01AE5E" w14:textId="558DEE58" w:rsidR="004102AE" w:rsidRPr="00D20EAC" w:rsidRDefault="004102AE" w:rsidP="00745B64">
      <w:pPr>
        <w:rPr>
          <w:sz w:val="24"/>
          <w:szCs w:val="24"/>
        </w:rPr>
      </w:pPr>
    </w:p>
    <w:p w14:paraId="40FD9AA2" w14:textId="37550A6E" w:rsidR="004102AE" w:rsidRPr="00D20EAC" w:rsidRDefault="00F70E86" w:rsidP="00745B64">
      <w:pPr>
        <w:rPr>
          <w:b/>
          <w:sz w:val="24"/>
          <w:szCs w:val="24"/>
        </w:rPr>
      </w:pPr>
      <w:r w:rsidRPr="00D20EAC">
        <w:rPr>
          <w:b/>
          <w:sz w:val="24"/>
          <w:szCs w:val="24"/>
        </w:rPr>
        <w:t xml:space="preserve">Cell-based urate </w:t>
      </w:r>
      <w:r w:rsidR="008A4F43" w:rsidRPr="00D20EAC">
        <w:rPr>
          <w:b/>
          <w:sz w:val="24"/>
          <w:szCs w:val="24"/>
        </w:rPr>
        <w:t>transport</w:t>
      </w:r>
      <w:r w:rsidRPr="00D20EAC">
        <w:rPr>
          <w:b/>
          <w:sz w:val="24"/>
          <w:szCs w:val="24"/>
        </w:rPr>
        <w:t xml:space="preserve"> assay</w:t>
      </w:r>
    </w:p>
    <w:p w14:paraId="71ECE0E5" w14:textId="29CF5F9F" w:rsidR="00B14812" w:rsidRPr="00D20EAC" w:rsidRDefault="008A4F43" w:rsidP="00745B64">
      <w:pPr>
        <w:rPr>
          <w:sz w:val="24"/>
          <w:szCs w:val="24"/>
        </w:rPr>
      </w:pPr>
      <w:r w:rsidRPr="00D20EAC">
        <w:rPr>
          <w:sz w:val="24"/>
          <w:szCs w:val="24"/>
        </w:rPr>
        <w:t>A u</w:t>
      </w:r>
      <w:r w:rsidR="00971AB5" w:rsidRPr="00D20EAC">
        <w:rPr>
          <w:sz w:val="24"/>
          <w:szCs w:val="24"/>
        </w:rPr>
        <w:t xml:space="preserve">rate uptake assay using both URAT1 and ABCG2-expressing 293A cells was </w:t>
      </w:r>
      <w:r w:rsidR="002F468E" w:rsidRPr="00D20EAC">
        <w:rPr>
          <w:sz w:val="24"/>
          <w:szCs w:val="24"/>
        </w:rPr>
        <w:t>conducted</w:t>
      </w:r>
      <w:r w:rsidR="00971AB5" w:rsidRPr="00D20EAC">
        <w:rPr>
          <w:sz w:val="24"/>
          <w:szCs w:val="24"/>
        </w:rPr>
        <w:t xml:space="preserve"> according to our previous study</w:t>
      </w:r>
      <w:r w:rsidR="00D874F9" w:rsidRPr="00D20EAC">
        <w:rPr>
          <w:sz w:val="24"/>
          <w:szCs w:val="24"/>
        </w:rPr>
        <w:t xml:space="preserve"> </w:t>
      </w:r>
      <w:r w:rsidR="00BC64B0" w:rsidRPr="00D20EAC">
        <w:rPr>
          <w:sz w:val="24"/>
          <w:szCs w:val="24"/>
        </w:rPr>
        <w:fldChar w:fldCharType="begin"/>
      </w:r>
      <w:r w:rsidR="00BF4F9C" w:rsidRPr="00D20EAC">
        <w:rPr>
          <w:sz w:val="24"/>
          <w:szCs w:val="24"/>
        </w:rPr>
        <w:instrText xml:space="preserve"> ADDIN EN.CITE &lt;EndNote&gt;&lt;Cite&gt;&lt;Author&gt;Miyata&lt;/Author&gt;&lt;Year&gt;2016&lt;/Year&gt;&lt;RecNum&gt;261&lt;/RecNum&gt;&lt;DisplayText&gt;(10)&lt;/DisplayText&gt;&lt;record&gt;&lt;rec-number&gt;261&lt;/rec-number&gt;&lt;foreign-keys&gt;&lt;key app="EN" db-id="20ftpdpvcvss0oew9zrptpp0z9zttpvxdsrf" timestamp="1530504184"&gt;261&lt;/key&gt;&lt;/foreign-keys&gt;&lt;ref-type name="Journal Article"&gt;17&lt;/ref-type&gt;&lt;contributors&gt;&lt;authors&gt;&lt;author&gt;Miyata, H.&lt;/author&gt;&lt;author&gt;Takada, T.&lt;/author&gt;&lt;author&gt;Toyoda, Y.&lt;/author&gt;&lt;author&gt;Matsuo, H.&lt;/author&gt;&lt;author&gt;Ichida, K.&lt;/author&gt;&lt;author&gt;Suzuki, H.&lt;/author&gt;&lt;/authors&gt;&lt;/contributors&gt;&lt;auth-address&gt;Department of Pharmacy, The University of Tokyo Hospital, Faculty of Medicine, The University of Tokyo Tokyo, Japan.&amp;#xD;Department of Integrative Physiology and Bio-Nano Medicine, National Defense Medical College Tokorozawa, Japan.&amp;#xD;Department of Pathophysiology, Tokyo University of Pharmacy and Life Sciences Tokyo, Japan.&lt;/auth-address&gt;&lt;titles&gt;&lt;title&gt;Identification of Febuxostat as a New Strong ABCG2 Inhibitor: Potential Applications and Risks in Clinical Situations&lt;/title&gt;&lt;secondary-title&gt;Front Pharmacol&lt;/secondary-title&gt;&lt;/titles&gt;&lt;periodical&gt;&lt;full-title&gt;Frontiers in Pharmacology&lt;/full-title&gt;&lt;abbr-1&gt;Front. Pharmacol.&lt;/abbr-1&gt;&lt;abbr-2&gt;Front Pharmacol&lt;/abbr-2&gt;&lt;/periodical&gt;&lt;pages&gt;518&lt;/pages&gt;&lt;volume&gt;7&lt;/volume&gt;&lt;keywords&gt;&lt;keyword&gt;Bcrp&lt;/keyword&gt;&lt;keyword&gt;Urat1&lt;/keyword&gt;&lt;keyword&gt;allopurinol&lt;/keyword&gt;&lt;keyword&gt;benzbromarone&lt;/keyword&gt;&lt;keyword&gt;bioavailability&lt;/keyword&gt;&lt;keyword&gt;drug repositioning&lt;/keyword&gt;&lt;keyword&gt;drug-drug interactions&lt;/keyword&gt;&lt;keyword&gt;topiroxostat&lt;/keyword&gt;&lt;/keywords&gt;&lt;dates&gt;&lt;year&gt;2016&lt;/year&gt;&lt;/dates&gt;&lt;isbn&gt;1663-9812 (Print)&amp;#xD;1663-9812 (Linking)&lt;/isbn&gt;&lt;accession-num&gt;28082903&lt;/accession-num&gt;&lt;urls&gt;&lt;related-urls&gt;&lt;url&gt;https://www.ncbi.nlm.nih.gov/pubmed/28082903&lt;/url&gt;&lt;/related-urls&gt;&lt;/urls&gt;&lt;custom2&gt;PMC5187494&lt;/custom2&gt;&lt;electronic-resource-num&gt;10.3389/fphar.2016.00518&lt;/electronic-resource-num&gt;&lt;/record&gt;&lt;/Cite&gt;&lt;/EndNote&gt;</w:instrText>
      </w:r>
      <w:r w:rsidR="00BC64B0" w:rsidRPr="00D20EAC">
        <w:rPr>
          <w:sz w:val="24"/>
          <w:szCs w:val="24"/>
        </w:rPr>
        <w:fldChar w:fldCharType="separate"/>
      </w:r>
      <w:r w:rsidR="0052354C" w:rsidRPr="00D20EAC">
        <w:rPr>
          <w:noProof/>
          <w:sz w:val="24"/>
          <w:szCs w:val="24"/>
        </w:rPr>
        <w:t>(10)</w:t>
      </w:r>
      <w:r w:rsidR="00BC64B0" w:rsidRPr="00D20EAC">
        <w:rPr>
          <w:sz w:val="24"/>
          <w:szCs w:val="24"/>
        </w:rPr>
        <w:fldChar w:fldCharType="end"/>
      </w:r>
      <w:r w:rsidR="00971AB5" w:rsidRPr="00D20EAC">
        <w:rPr>
          <w:sz w:val="24"/>
          <w:szCs w:val="24"/>
        </w:rPr>
        <w:t xml:space="preserve"> with minor modifications. </w:t>
      </w:r>
      <w:r w:rsidR="00BF0381" w:rsidRPr="00D20EAC">
        <w:rPr>
          <w:sz w:val="24"/>
          <w:szCs w:val="24"/>
        </w:rPr>
        <w:t>In brief, 293A cells were seeded onto cell culture 12-well plates at a concentration of 0.92 × 10</w:t>
      </w:r>
      <w:r w:rsidR="00BF0381" w:rsidRPr="00D20EAC">
        <w:rPr>
          <w:sz w:val="24"/>
          <w:szCs w:val="24"/>
          <w:vertAlign w:val="superscript"/>
        </w:rPr>
        <w:t>5</w:t>
      </w:r>
      <w:r w:rsidR="00BF0381" w:rsidRPr="00D20EAC">
        <w:rPr>
          <w:sz w:val="24"/>
          <w:szCs w:val="24"/>
        </w:rPr>
        <w:t xml:space="preserve"> cells/cm</w:t>
      </w:r>
      <w:r w:rsidR="00BF0381" w:rsidRPr="00D20EAC">
        <w:rPr>
          <w:sz w:val="24"/>
          <w:szCs w:val="24"/>
          <w:vertAlign w:val="superscript"/>
        </w:rPr>
        <w:t>2</w:t>
      </w:r>
      <w:r w:rsidR="00BF0381" w:rsidRPr="00D20EAC">
        <w:rPr>
          <w:sz w:val="24"/>
          <w:szCs w:val="24"/>
        </w:rPr>
        <w:t xml:space="preserve">; 24 hours after the seeding, URAT1 WT (NM_144585.3)/pEGFP-C1 (0.5 </w:t>
      </w:r>
      <w:proofErr w:type="spellStart"/>
      <w:r w:rsidR="00BF0381" w:rsidRPr="00D20EAC">
        <w:rPr>
          <w:sz w:val="24"/>
          <w:szCs w:val="24"/>
        </w:rPr>
        <w:t>μg</w:t>
      </w:r>
      <w:proofErr w:type="spellEnd"/>
      <w:r w:rsidR="00BF0381" w:rsidRPr="00D20EAC">
        <w:rPr>
          <w:sz w:val="24"/>
          <w:szCs w:val="24"/>
        </w:rPr>
        <w:t xml:space="preserve">) and ABCG2/pEGFP-C1 (0.5 </w:t>
      </w:r>
      <w:proofErr w:type="spellStart"/>
      <w:r w:rsidR="00BF0381" w:rsidRPr="00D20EAC">
        <w:rPr>
          <w:sz w:val="24"/>
          <w:szCs w:val="24"/>
        </w:rPr>
        <w:t>μg</w:t>
      </w:r>
      <w:proofErr w:type="spellEnd"/>
      <w:r w:rsidR="00BF0381" w:rsidRPr="00D20EAC">
        <w:rPr>
          <w:sz w:val="24"/>
          <w:szCs w:val="24"/>
        </w:rPr>
        <w:t xml:space="preserve">) vectors were transiently transfected to the cells using PEI-MAX (total 1 </w:t>
      </w:r>
      <w:proofErr w:type="spellStart"/>
      <w:r w:rsidR="00BF0381" w:rsidRPr="00D20EAC">
        <w:rPr>
          <w:sz w:val="24"/>
          <w:szCs w:val="24"/>
        </w:rPr>
        <w:t>μg</w:t>
      </w:r>
      <w:proofErr w:type="spellEnd"/>
      <w:r w:rsidR="00BF0381" w:rsidRPr="00D20EAC">
        <w:rPr>
          <w:sz w:val="24"/>
          <w:szCs w:val="24"/>
        </w:rPr>
        <w:t xml:space="preserve"> of plasmid/5 </w:t>
      </w:r>
      <w:proofErr w:type="spellStart"/>
      <w:r w:rsidR="00BF0381" w:rsidRPr="00D20EAC">
        <w:rPr>
          <w:sz w:val="24"/>
          <w:szCs w:val="24"/>
        </w:rPr>
        <w:t>μL</w:t>
      </w:r>
      <w:proofErr w:type="spellEnd"/>
      <w:r w:rsidR="00BF0381" w:rsidRPr="00D20EAC">
        <w:rPr>
          <w:sz w:val="24"/>
          <w:szCs w:val="24"/>
        </w:rPr>
        <w:t xml:space="preserve"> of PEI-MAX/well). </w:t>
      </w:r>
      <w:r w:rsidR="002F468E" w:rsidRPr="00D20EAC">
        <w:rPr>
          <w:sz w:val="24"/>
          <w:szCs w:val="24"/>
        </w:rPr>
        <w:t>As a control vector, pEGFP-C1 was used. A</w:t>
      </w:r>
      <w:r w:rsidR="00BF0381" w:rsidRPr="00D20EAC">
        <w:rPr>
          <w:sz w:val="24"/>
          <w:szCs w:val="24"/>
        </w:rPr>
        <w:t>fter the first 24 h of incubation</w:t>
      </w:r>
      <w:r w:rsidR="002F468E" w:rsidRPr="00D20EAC">
        <w:rPr>
          <w:sz w:val="24"/>
          <w:szCs w:val="24"/>
        </w:rPr>
        <w:t>, the medium was replaced with fresh medium.</w:t>
      </w:r>
      <w:r w:rsidR="00BF0381" w:rsidRPr="00D20EAC">
        <w:rPr>
          <w:sz w:val="24"/>
          <w:szCs w:val="24"/>
        </w:rPr>
        <w:t xml:space="preserve"> Forty-eight hours after the plasmid transfection, </w:t>
      </w:r>
      <w:r w:rsidR="00B14812" w:rsidRPr="00D20EAC">
        <w:rPr>
          <w:sz w:val="24"/>
          <w:szCs w:val="24"/>
        </w:rPr>
        <w:t>urate uptake assay was</w:t>
      </w:r>
      <w:r w:rsidR="002F468E" w:rsidRPr="00D20EAC">
        <w:rPr>
          <w:sz w:val="24"/>
          <w:szCs w:val="24"/>
        </w:rPr>
        <w:t xml:space="preserve"> carried out</w:t>
      </w:r>
      <w:r w:rsidR="00B14812" w:rsidRPr="00D20EAC">
        <w:rPr>
          <w:sz w:val="24"/>
          <w:szCs w:val="24"/>
        </w:rPr>
        <w:t xml:space="preserve"> using </w:t>
      </w:r>
      <w:r w:rsidR="00BF0381" w:rsidRPr="00D20EAC">
        <w:rPr>
          <w:sz w:val="24"/>
          <w:szCs w:val="24"/>
        </w:rPr>
        <w:t>Cl</w:t>
      </w:r>
      <w:r w:rsidR="00BF0381" w:rsidRPr="00D20EAC">
        <w:rPr>
          <w:sz w:val="24"/>
          <w:szCs w:val="24"/>
          <w:vertAlign w:val="superscript"/>
        </w:rPr>
        <w:t>-</w:t>
      </w:r>
      <w:r w:rsidR="00BF0381" w:rsidRPr="00D20EAC">
        <w:rPr>
          <w:sz w:val="24"/>
          <w:szCs w:val="24"/>
        </w:rPr>
        <w:t>-free transport buffer (125 mM Na-gluconate, 4.8 mM K-gluconate, 1.2 mM KH</w:t>
      </w:r>
      <w:r w:rsidR="00BF0381" w:rsidRPr="00D20EAC">
        <w:rPr>
          <w:sz w:val="24"/>
          <w:szCs w:val="24"/>
          <w:vertAlign w:val="subscript"/>
        </w:rPr>
        <w:t>2</w:t>
      </w:r>
      <w:r w:rsidR="00BF0381" w:rsidRPr="00D20EAC">
        <w:rPr>
          <w:sz w:val="24"/>
          <w:szCs w:val="24"/>
        </w:rPr>
        <w:t>PO</w:t>
      </w:r>
      <w:r w:rsidR="00BF0381" w:rsidRPr="00D20EAC">
        <w:rPr>
          <w:sz w:val="24"/>
          <w:szCs w:val="24"/>
          <w:vertAlign w:val="subscript"/>
        </w:rPr>
        <w:t>4</w:t>
      </w:r>
      <w:r w:rsidR="00BF0381" w:rsidRPr="00D20EAC">
        <w:rPr>
          <w:sz w:val="24"/>
          <w:szCs w:val="24"/>
        </w:rPr>
        <w:t>, 1.2 mM MgSO</w:t>
      </w:r>
      <w:r w:rsidR="00BF0381" w:rsidRPr="00D20EAC">
        <w:rPr>
          <w:sz w:val="24"/>
          <w:szCs w:val="24"/>
          <w:vertAlign w:val="subscript"/>
        </w:rPr>
        <w:t>4</w:t>
      </w:r>
      <w:r w:rsidR="00BF0381" w:rsidRPr="00D20EAC">
        <w:rPr>
          <w:sz w:val="24"/>
          <w:szCs w:val="24"/>
        </w:rPr>
        <w:t xml:space="preserve">, 1.3 mM Ca-gluconate, 25 mM HEPES, 5.6 mM D-glucose, and pH 7.4) containing </w:t>
      </w:r>
      <w:r w:rsidR="00B14812" w:rsidRPr="00D20EAC">
        <w:rPr>
          <w:sz w:val="24"/>
          <w:szCs w:val="24"/>
        </w:rPr>
        <w:t>10</w:t>
      </w:r>
      <w:r w:rsidR="00BF0381" w:rsidRPr="00D20EAC">
        <w:rPr>
          <w:sz w:val="24"/>
          <w:szCs w:val="24"/>
        </w:rPr>
        <w:t xml:space="preserve"> </w:t>
      </w:r>
      <w:proofErr w:type="spellStart"/>
      <w:r w:rsidR="00BF0381" w:rsidRPr="00D20EAC">
        <w:rPr>
          <w:sz w:val="24"/>
          <w:szCs w:val="24"/>
        </w:rPr>
        <w:t>μM</w:t>
      </w:r>
      <w:proofErr w:type="spellEnd"/>
      <w:r w:rsidR="00BF0381" w:rsidRPr="00D20EAC">
        <w:rPr>
          <w:sz w:val="24"/>
          <w:szCs w:val="24"/>
        </w:rPr>
        <w:t xml:space="preserve"> [8-</w:t>
      </w:r>
      <w:r w:rsidR="00BF0381" w:rsidRPr="00D20EAC">
        <w:rPr>
          <w:sz w:val="24"/>
          <w:szCs w:val="24"/>
          <w:vertAlign w:val="superscript"/>
        </w:rPr>
        <w:t>14</w:t>
      </w:r>
      <w:r w:rsidR="00BF0381" w:rsidRPr="00D20EAC">
        <w:rPr>
          <w:sz w:val="24"/>
          <w:szCs w:val="24"/>
        </w:rPr>
        <w:t>C]-urate</w:t>
      </w:r>
      <w:r w:rsidR="00B14812" w:rsidRPr="00D20EAC">
        <w:rPr>
          <w:sz w:val="24"/>
          <w:szCs w:val="24"/>
        </w:rPr>
        <w:t xml:space="preserve">. In this assay, the cells were incubated for 5 min </w:t>
      </w:r>
      <w:r w:rsidR="00B14812" w:rsidRPr="00D20EAC">
        <w:rPr>
          <w:rFonts w:hint="eastAsia"/>
          <w:sz w:val="24"/>
          <w:szCs w:val="24"/>
        </w:rPr>
        <w:t>(</w:t>
      </w:r>
      <w:r w:rsidR="00B14812" w:rsidRPr="00D20EAC">
        <w:rPr>
          <w:sz w:val="24"/>
          <w:szCs w:val="24"/>
        </w:rPr>
        <w:t>an adequate period for the evaluation of net urate-uptake activity of the cells) at 37°C.</w:t>
      </w:r>
      <w:r w:rsidR="00EB0D72" w:rsidRPr="00D20EAC">
        <w:rPr>
          <w:sz w:val="24"/>
          <w:szCs w:val="24"/>
        </w:rPr>
        <w:t xml:space="preserve"> The urate transport activity was calculated as </w:t>
      </w:r>
      <w:r w:rsidR="00AA4257" w:rsidRPr="00D20EAC">
        <w:rPr>
          <w:sz w:val="24"/>
          <w:szCs w:val="24"/>
        </w:rPr>
        <w:t>the</w:t>
      </w:r>
      <w:r w:rsidR="00EB0D72" w:rsidRPr="00D20EAC">
        <w:rPr>
          <w:sz w:val="24"/>
          <w:szCs w:val="24"/>
        </w:rPr>
        <w:t xml:space="preserve"> incorporated clearance (</w:t>
      </w:r>
      <w:proofErr w:type="spellStart"/>
      <w:r w:rsidR="00EB0D72" w:rsidRPr="00D20EAC">
        <w:rPr>
          <w:sz w:val="24"/>
          <w:szCs w:val="24"/>
        </w:rPr>
        <w:t>μL</w:t>
      </w:r>
      <w:proofErr w:type="spellEnd"/>
      <w:r w:rsidR="00EB0D72" w:rsidRPr="00D20EAC">
        <w:rPr>
          <w:sz w:val="24"/>
          <w:szCs w:val="24"/>
        </w:rPr>
        <w:t>/mg protein/min)</w:t>
      </w:r>
      <w:r w:rsidR="00AA4257" w:rsidRPr="00D20EAC">
        <w:rPr>
          <w:sz w:val="24"/>
          <w:szCs w:val="24"/>
        </w:rPr>
        <w:t>.</w:t>
      </w:r>
    </w:p>
    <w:p w14:paraId="31EBB8BC" w14:textId="77777777" w:rsidR="00B14812" w:rsidRPr="00D20EAC" w:rsidRDefault="00B14812" w:rsidP="00745B64">
      <w:pPr>
        <w:rPr>
          <w:sz w:val="24"/>
          <w:szCs w:val="24"/>
        </w:rPr>
      </w:pPr>
    </w:p>
    <w:p w14:paraId="22E1A3F8" w14:textId="4885400A" w:rsidR="00977FAD" w:rsidRPr="00D20EAC" w:rsidRDefault="00977FAD" w:rsidP="00745B64">
      <w:pPr>
        <w:rPr>
          <w:b/>
          <w:sz w:val="24"/>
          <w:szCs w:val="24"/>
        </w:rPr>
      </w:pPr>
      <w:r w:rsidRPr="00D20EAC">
        <w:rPr>
          <w:b/>
          <w:sz w:val="24"/>
          <w:szCs w:val="24"/>
        </w:rPr>
        <w:t xml:space="preserve">Statistical </w:t>
      </w:r>
      <w:r w:rsidR="005E42B3" w:rsidRPr="00D20EAC">
        <w:rPr>
          <w:b/>
          <w:sz w:val="24"/>
          <w:szCs w:val="24"/>
        </w:rPr>
        <w:t>a</w:t>
      </w:r>
      <w:r w:rsidRPr="00D20EAC">
        <w:rPr>
          <w:b/>
          <w:sz w:val="24"/>
          <w:szCs w:val="24"/>
        </w:rPr>
        <w:t>nalysis</w:t>
      </w:r>
    </w:p>
    <w:p w14:paraId="7A5F37E2" w14:textId="77777777" w:rsidR="006544E5" w:rsidRPr="00D20EAC" w:rsidRDefault="005E42B3">
      <w:pPr>
        <w:rPr>
          <w:sz w:val="24"/>
          <w:szCs w:val="24"/>
        </w:rPr>
      </w:pPr>
      <w:r w:rsidRPr="00D20EAC">
        <w:rPr>
          <w:sz w:val="24"/>
          <w:szCs w:val="24"/>
        </w:rPr>
        <w:t>A</w:t>
      </w:r>
      <w:r w:rsidR="00977FAD" w:rsidRPr="00D20EAC">
        <w:rPr>
          <w:sz w:val="24"/>
          <w:szCs w:val="24"/>
        </w:rPr>
        <w:t>ll statistical analyses were performed by using EXCEL 201</w:t>
      </w:r>
      <w:r w:rsidR="008738DC" w:rsidRPr="00D20EAC">
        <w:rPr>
          <w:sz w:val="24"/>
          <w:szCs w:val="24"/>
        </w:rPr>
        <w:t>9</w:t>
      </w:r>
      <w:r w:rsidR="00977FAD" w:rsidRPr="00D20EAC">
        <w:rPr>
          <w:sz w:val="24"/>
          <w:szCs w:val="24"/>
        </w:rPr>
        <w:t xml:space="preserve"> (Microsoft Corp., Redmond, WA, USA)</w:t>
      </w:r>
      <w:r w:rsidR="00C57AFB" w:rsidRPr="00D20EAC">
        <w:rPr>
          <w:sz w:val="24"/>
          <w:szCs w:val="24"/>
        </w:rPr>
        <w:t xml:space="preserve"> with Statcel4 add-in software (OMS publishing Inc., Saitama, Japan).</w:t>
      </w:r>
      <w:r w:rsidR="008738DC" w:rsidRPr="00D20EAC">
        <w:rPr>
          <w:sz w:val="24"/>
          <w:szCs w:val="24"/>
        </w:rPr>
        <w:t xml:space="preserve"> </w:t>
      </w:r>
      <w:r w:rsidR="00BC2650" w:rsidRPr="00D20EAC">
        <w:rPr>
          <w:sz w:val="24"/>
          <w:szCs w:val="24"/>
        </w:rPr>
        <w:t>The numbers of biological replicates (</w:t>
      </w:r>
      <w:r w:rsidR="00BC2650" w:rsidRPr="00D20EAC">
        <w:rPr>
          <w:i/>
          <w:sz w:val="24"/>
          <w:szCs w:val="24"/>
        </w:rPr>
        <w:t>n</w:t>
      </w:r>
      <w:r w:rsidR="00BC2650" w:rsidRPr="00D20EAC">
        <w:rPr>
          <w:sz w:val="24"/>
          <w:szCs w:val="24"/>
        </w:rPr>
        <w:t xml:space="preserve">) were </w:t>
      </w:r>
      <w:r w:rsidR="00BD74D2" w:rsidRPr="00D20EAC">
        <w:rPr>
          <w:sz w:val="24"/>
          <w:szCs w:val="24"/>
        </w:rPr>
        <w:t>d</w:t>
      </w:r>
      <w:r w:rsidR="00BC2650" w:rsidRPr="00D20EAC">
        <w:rPr>
          <w:sz w:val="24"/>
          <w:szCs w:val="24"/>
        </w:rPr>
        <w:t xml:space="preserve">escribed in the figure legends. </w:t>
      </w:r>
      <w:r w:rsidR="00C57AFB" w:rsidRPr="00D20EAC">
        <w:rPr>
          <w:sz w:val="24"/>
          <w:szCs w:val="24"/>
        </w:rPr>
        <w:t>When analyzing multiple groups, the similarity of variance between groups was compared using Bartlett’s test. After passing the test for homogeneity of variance, a parametric Tukey–Kramer multiple-comparison test was used. In the case of a single pair of quantitative data, a</w:t>
      </w:r>
      <w:r w:rsidR="008738DC" w:rsidRPr="00D20EAC">
        <w:rPr>
          <w:sz w:val="24"/>
          <w:szCs w:val="24"/>
        </w:rPr>
        <w:t xml:space="preserve">fter comparing the variances of a set of data by </w:t>
      </w:r>
      <w:r w:rsidR="007A7258" w:rsidRPr="00D20EAC">
        <w:rPr>
          <w:i/>
          <w:sz w:val="24"/>
          <w:szCs w:val="24"/>
        </w:rPr>
        <w:t>F</w:t>
      </w:r>
      <w:r w:rsidR="008738DC" w:rsidRPr="00D20EAC">
        <w:rPr>
          <w:sz w:val="24"/>
          <w:szCs w:val="24"/>
        </w:rPr>
        <w:t>-test, unpaired</w:t>
      </w:r>
      <w:r w:rsidR="007A7258" w:rsidRPr="00D20EAC">
        <w:rPr>
          <w:sz w:val="24"/>
          <w:szCs w:val="24"/>
        </w:rPr>
        <w:t xml:space="preserve"> Student’s </w:t>
      </w:r>
      <w:r w:rsidR="007A7258" w:rsidRPr="00D20EAC">
        <w:rPr>
          <w:i/>
          <w:sz w:val="24"/>
          <w:szCs w:val="24"/>
        </w:rPr>
        <w:t>t</w:t>
      </w:r>
      <w:r w:rsidR="007A7258" w:rsidRPr="00D20EAC">
        <w:rPr>
          <w:sz w:val="24"/>
          <w:szCs w:val="24"/>
        </w:rPr>
        <w:t xml:space="preserve"> test was performed. </w:t>
      </w:r>
      <w:r w:rsidR="00977FAD" w:rsidRPr="00D20EAC">
        <w:rPr>
          <w:sz w:val="24"/>
          <w:szCs w:val="24"/>
        </w:rPr>
        <w:t xml:space="preserve">Statistical significance was defined in terms of </w:t>
      </w:r>
      <w:r w:rsidR="00977FAD" w:rsidRPr="00D20EAC">
        <w:rPr>
          <w:i/>
          <w:sz w:val="24"/>
          <w:szCs w:val="24"/>
        </w:rPr>
        <w:t>P</w:t>
      </w:r>
      <w:r w:rsidR="00977FAD" w:rsidRPr="00D20EAC">
        <w:rPr>
          <w:sz w:val="24"/>
          <w:szCs w:val="24"/>
        </w:rPr>
        <w:t xml:space="preserve"> values less than 0.05 or 0.01.</w:t>
      </w:r>
    </w:p>
    <w:p w14:paraId="2F66A96B" w14:textId="004BE365" w:rsidR="006544E5" w:rsidRPr="00D20EAC" w:rsidRDefault="006544E5">
      <w:pPr>
        <w:rPr>
          <w:sz w:val="24"/>
          <w:szCs w:val="24"/>
        </w:rPr>
      </w:pPr>
      <w:r w:rsidRPr="00D20EAC">
        <w:rPr>
          <w:sz w:val="24"/>
          <w:szCs w:val="24"/>
        </w:rPr>
        <w:br w:type="page"/>
      </w:r>
    </w:p>
    <w:p w14:paraId="493B8EF4" w14:textId="421BFC53" w:rsidR="001A195D" w:rsidRPr="00D20EAC" w:rsidRDefault="001A195D" w:rsidP="001A195D">
      <w:pPr>
        <w:spacing w:line="360" w:lineRule="auto"/>
        <w:rPr>
          <w:b/>
          <w:sz w:val="28"/>
          <w:szCs w:val="24"/>
        </w:rPr>
      </w:pPr>
      <w:r w:rsidRPr="00D20EAC">
        <w:rPr>
          <w:b/>
          <w:sz w:val="28"/>
          <w:szCs w:val="24"/>
        </w:rPr>
        <w:lastRenderedPageBreak/>
        <w:t>Supplementary References</w:t>
      </w:r>
    </w:p>
    <w:p w14:paraId="4E3D3A9E" w14:textId="77777777" w:rsidR="00181D81" w:rsidRPr="00D20EAC" w:rsidRDefault="00181D81" w:rsidP="00181D81">
      <w:pPr>
        <w:pStyle w:val="EndNoteBibliography"/>
        <w:ind w:left="720" w:hanging="720"/>
      </w:pPr>
      <w:r w:rsidRPr="00D20EAC">
        <w:rPr>
          <w:b/>
          <w:bCs/>
          <w:szCs w:val="24"/>
        </w:rPr>
        <w:fldChar w:fldCharType="begin"/>
      </w:r>
      <w:r w:rsidRPr="00D20EAC">
        <w:rPr>
          <w:b/>
          <w:bCs/>
          <w:szCs w:val="24"/>
        </w:rPr>
        <w:instrText xml:space="preserve"> ADDIN EN.REFLIST </w:instrText>
      </w:r>
      <w:r w:rsidRPr="00D20EAC">
        <w:rPr>
          <w:b/>
          <w:bCs/>
          <w:szCs w:val="24"/>
        </w:rPr>
        <w:fldChar w:fldCharType="separate"/>
      </w:r>
      <w:r w:rsidRPr="00D20EAC">
        <w:t>1.</w:t>
      </w:r>
      <w:r w:rsidRPr="00D20EAC">
        <w:tab/>
        <w:t>Wallace SL, Robinson H, Masi AT, Decker JL, McCarty DJ, Yu TF. Preliminary criteria for the classification of the acute arthritis of primary gout. Arthritis Rheum. 1977;20(3):895-900.</w:t>
      </w:r>
    </w:p>
    <w:p w14:paraId="1DFE939F" w14:textId="77777777" w:rsidR="00181D81" w:rsidRPr="00D20EAC" w:rsidRDefault="00181D81" w:rsidP="00181D81">
      <w:pPr>
        <w:pStyle w:val="EndNoteBibliography"/>
        <w:ind w:left="720" w:hanging="720"/>
      </w:pPr>
      <w:r w:rsidRPr="00D20EAC">
        <w:t>2.</w:t>
      </w:r>
      <w:r w:rsidRPr="00D20EAC">
        <w:tab/>
        <w:t>Zikanova M, Wahezi D, Hay A, Stiburkova B, Pitts C, 3rd, Musalkova D, et al. Clinical manifestations and molecular aspects of phosphoribosylpyrophosphate synthetase superactivity in females. Rheumatology (Oxford). 2018;57(7):1180-5.</w:t>
      </w:r>
    </w:p>
    <w:p w14:paraId="4A7202EB" w14:textId="77777777" w:rsidR="00181D81" w:rsidRPr="00D20EAC" w:rsidRDefault="00181D81" w:rsidP="00181D81">
      <w:pPr>
        <w:pStyle w:val="EndNoteBibliography"/>
        <w:ind w:left="720" w:hanging="720"/>
      </w:pPr>
      <w:r w:rsidRPr="00D20EAC">
        <w:t>3.</w:t>
      </w:r>
      <w:r w:rsidRPr="00D20EAC">
        <w:tab/>
        <w:t>Mraz M, Hurba O, Bartl J, Dolezel Z, Marinaki A, Fairbanks L, et al. Modern diagnostic approach to hereditary xanthinuria. Urolithiasis. 2015;43(1):61-7.</w:t>
      </w:r>
    </w:p>
    <w:p w14:paraId="12E6C824" w14:textId="77777777" w:rsidR="00181D81" w:rsidRPr="00D20EAC" w:rsidRDefault="00181D81" w:rsidP="00181D81">
      <w:pPr>
        <w:pStyle w:val="EndNoteBibliography"/>
        <w:ind w:left="720" w:hanging="720"/>
      </w:pPr>
      <w:r w:rsidRPr="00D20EAC">
        <w:t>4.</w:t>
      </w:r>
      <w:r w:rsidRPr="00D20EAC">
        <w:tab/>
        <w:t>Stiburkova B, Pavelcova K, Pavlikova M, Jesina P, Pavelka K. The impact of dysfunctional variants of ABCG2 on hyperuricemia and gout in pediatric-onset patients. Arthritis Res Ther. 2019;21(1):77.</w:t>
      </w:r>
    </w:p>
    <w:p w14:paraId="3A98CD98" w14:textId="77777777" w:rsidR="00181D81" w:rsidRPr="00D20EAC" w:rsidRDefault="00181D81" w:rsidP="00181D81">
      <w:pPr>
        <w:pStyle w:val="EndNoteBibliography"/>
        <w:ind w:left="720" w:hanging="720"/>
      </w:pPr>
      <w:r w:rsidRPr="00D20EAC">
        <w:t>5.</w:t>
      </w:r>
      <w:r w:rsidRPr="00D20EAC">
        <w:tab/>
        <w:t>Stiburkova B, Pavelcova K, Zavada J, Petru L, Simek P, Cepek P, et al. Functional non-synonymous variants of ABCG2 and gout risk. Rheumatology (Oxford). 2017;56(11):1982-92.</w:t>
      </w:r>
    </w:p>
    <w:p w14:paraId="131402C2" w14:textId="77777777" w:rsidR="00181D81" w:rsidRPr="00D20EAC" w:rsidRDefault="00181D81" w:rsidP="00181D81">
      <w:pPr>
        <w:pStyle w:val="EndNoteBibliography"/>
        <w:ind w:left="720" w:hanging="720"/>
      </w:pPr>
      <w:r w:rsidRPr="00D20EAC">
        <w:t>6.</w:t>
      </w:r>
      <w:r w:rsidRPr="00D20EAC">
        <w:tab/>
        <w:t>Toyoda Y, Takada T, Miyata H, Ishikawa T, Suzuki H. Regulation of the Axillary Osmidrosis-Associated ABCC11 Protein Stability by N-Linked Glycosylation: Effect of Glucose Condition. PLoS One. 2016;11(6):e0157172.</w:t>
      </w:r>
    </w:p>
    <w:p w14:paraId="01BA8B58" w14:textId="77777777" w:rsidR="00181D81" w:rsidRPr="00D20EAC" w:rsidRDefault="00181D81" w:rsidP="00181D81">
      <w:pPr>
        <w:pStyle w:val="EndNoteBibliography"/>
        <w:ind w:left="720" w:hanging="720"/>
      </w:pPr>
      <w:r w:rsidRPr="00D20EAC">
        <w:t>7.</w:t>
      </w:r>
      <w:r w:rsidRPr="00D20EAC">
        <w:tab/>
        <w:t>Toyoda Y, Mancikova A, Krylov V, Morimoto K, Pavelcova K, Bohata J, et al. Functional Characterization of Clinically-Relevant Rare Variants in ABCG2 Identified in a Gout and Hyperuricemia Cohort. Cells. 2019;8(4):363.</w:t>
      </w:r>
    </w:p>
    <w:p w14:paraId="6C8071A7" w14:textId="77777777" w:rsidR="00181D81" w:rsidRPr="00D20EAC" w:rsidRDefault="00181D81" w:rsidP="00181D81">
      <w:pPr>
        <w:pStyle w:val="EndNoteBibliography"/>
        <w:ind w:left="720" w:hanging="720"/>
      </w:pPr>
      <w:r w:rsidRPr="00D20EAC">
        <w:t>8.</w:t>
      </w:r>
      <w:r w:rsidRPr="00D20EAC">
        <w:tab/>
        <w:t>Toyoda Y, Sakurai A, Mitani Y, Nakashima M, Yoshiura K, Nakagawa H, et al. Earwax, osmidrosis, and breast cancer: why does one SNP (538G&gt;A) in the human ABC transporter ABCC11 gene determine earwax type? FASEB J. 2009;23(6):2001-13.</w:t>
      </w:r>
    </w:p>
    <w:p w14:paraId="169506D7" w14:textId="77777777" w:rsidR="00181D81" w:rsidRPr="00D20EAC" w:rsidRDefault="00181D81" w:rsidP="00181D81">
      <w:pPr>
        <w:pStyle w:val="EndNoteBibliography"/>
        <w:ind w:left="720" w:hanging="720"/>
      </w:pPr>
      <w:r w:rsidRPr="00D20EAC">
        <w:t>9.</w:t>
      </w:r>
      <w:r w:rsidRPr="00D20EAC">
        <w:tab/>
        <w:t>Stiburkova B, Miyata H, Zavada J, Tomcik M, Pavelka K, Storkanova G, et al. Novel dysfunctional variant in ABCG2 as a cause of severe tophaceous gout: biochemical, molecular genetics and functional analysis. Rheumatology (Oxford). 2016;55(1):191-4.</w:t>
      </w:r>
    </w:p>
    <w:p w14:paraId="6E341130" w14:textId="77777777" w:rsidR="00181D81" w:rsidRPr="00D20EAC" w:rsidRDefault="00181D81" w:rsidP="00181D81">
      <w:pPr>
        <w:pStyle w:val="EndNoteBibliography"/>
        <w:ind w:left="720" w:hanging="720"/>
      </w:pPr>
      <w:r w:rsidRPr="00D20EAC">
        <w:t>10.</w:t>
      </w:r>
      <w:r w:rsidRPr="00D20EAC">
        <w:tab/>
        <w:t>Miyata H, Takada T, Toyoda Y, Matsuo H, Ichida K, Suzuki H. Identification of Febuxostat as a New Strong ABCG2 Inhibitor: Potential Applications and Risks in Clinical Situations. Front Pharmacol. 2016;7:518.</w:t>
      </w:r>
    </w:p>
    <w:p w14:paraId="5E844949" w14:textId="77777777" w:rsidR="00181D81" w:rsidRPr="00D20EAC" w:rsidRDefault="00181D81" w:rsidP="00181D81">
      <w:pPr>
        <w:rPr>
          <w:b/>
          <w:bCs/>
          <w:sz w:val="24"/>
          <w:szCs w:val="24"/>
        </w:rPr>
      </w:pPr>
      <w:r w:rsidRPr="00D20EAC">
        <w:rPr>
          <w:b/>
          <w:bCs/>
          <w:sz w:val="24"/>
          <w:szCs w:val="24"/>
        </w:rPr>
        <w:fldChar w:fldCharType="end"/>
      </w:r>
    </w:p>
    <w:p w14:paraId="57CFBD16" w14:textId="33AE3D2D" w:rsidR="008F52BF" w:rsidRPr="00D20EAC" w:rsidRDefault="00D874F9" w:rsidP="00F462C0">
      <w:pPr>
        <w:pStyle w:val="EndNoteBibliography"/>
        <w:ind w:left="283" w:hangingChars="118" w:hanging="283"/>
        <w:rPr>
          <w:szCs w:val="24"/>
        </w:rPr>
      </w:pPr>
      <w:r w:rsidRPr="00D20EAC">
        <w:rPr>
          <w:szCs w:val="24"/>
        </w:rPr>
        <w:fldChar w:fldCharType="begin"/>
      </w:r>
      <w:r w:rsidRPr="00D20EAC">
        <w:rPr>
          <w:szCs w:val="24"/>
        </w:rPr>
        <w:instrText xml:space="preserve"> ADDIN EN.SECTION.REFLIST </w:instrText>
      </w:r>
      <w:r w:rsidRPr="00D20EAC">
        <w:rPr>
          <w:szCs w:val="24"/>
        </w:rPr>
        <w:fldChar w:fldCharType="separate"/>
      </w:r>
      <w:r w:rsidRPr="00D20EAC">
        <w:rPr>
          <w:szCs w:val="24"/>
        </w:rPr>
        <w:fldChar w:fldCharType="end"/>
      </w:r>
    </w:p>
    <w:p w14:paraId="4769A7EC" w14:textId="578D8A71" w:rsidR="00041A2A" w:rsidRPr="00D20EAC" w:rsidRDefault="00041A2A" w:rsidP="0049509E">
      <w:pPr>
        <w:pStyle w:val="EndNoteBibliography"/>
        <w:ind w:left="720" w:hanging="720"/>
        <w:rPr>
          <w:szCs w:val="24"/>
        </w:rPr>
      </w:pPr>
    </w:p>
    <w:p w14:paraId="7B477026" w14:textId="77777777" w:rsidR="00A562B2" w:rsidRPr="00D20EAC" w:rsidRDefault="00A562B2">
      <w:pPr>
        <w:rPr>
          <w:b/>
          <w:sz w:val="28"/>
          <w:szCs w:val="24"/>
        </w:rPr>
      </w:pPr>
      <w:r w:rsidRPr="00D20EAC">
        <w:rPr>
          <w:b/>
          <w:sz w:val="28"/>
          <w:szCs w:val="24"/>
        </w:rPr>
        <w:br w:type="page"/>
      </w:r>
    </w:p>
    <w:p w14:paraId="743DDD91" w14:textId="21BA186A" w:rsidR="008F52BF" w:rsidRPr="00D20EAC" w:rsidRDefault="008F52BF" w:rsidP="008F52BF">
      <w:pPr>
        <w:spacing w:line="360" w:lineRule="auto"/>
        <w:rPr>
          <w:b/>
          <w:sz w:val="28"/>
          <w:szCs w:val="24"/>
        </w:rPr>
      </w:pPr>
      <w:r w:rsidRPr="00D20EAC">
        <w:rPr>
          <w:b/>
          <w:sz w:val="28"/>
          <w:szCs w:val="24"/>
        </w:rPr>
        <w:lastRenderedPageBreak/>
        <w:t>Supplementary Figure</w:t>
      </w:r>
      <w:r w:rsidR="00041A2A" w:rsidRPr="00D20EAC">
        <w:rPr>
          <w:b/>
          <w:sz w:val="28"/>
          <w:szCs w:val="24"/>
        </w:rPr>
        <w:t>s</w:t>
      </w:r>
    </w:p>
    <w:p w14:paraId="2042BBF0" w14:textId="0EAE79C0" w:rsidR="008F52BF" w:rsidRPr="00D20EAC" w:rsidRDefault="008F52BF" w:rsidP="00745B64">
      <w:pPr>
        <w:rPr>
          <w:sz w:val="24"/>
          <w:szCs w:val="24"/>
        </w:rPr>
      </w:pPr>
    </w:p>
    <w:p w14:paraId="20A5068E" w14:textId="14A5F979" w:rsidR="00417BFE" w:rsidRPr="00D20EAC" w:rsidRDefault="003F6FE0" w:rsidP="00745B64">
      <w:pPr>
        <w:rPr>
          <w:sz w:val="24"/>
          <w:szCs w:val="24"/>
        </w:rPr>
      </w:pPr>
      <w:r w:rsidRPr="00D20EAC">
        <w:rPr>
          <w:noProof/>
        </w:rPr>
        <w:drawing>
          <wp:inline distT="0" distB="0" distL="0" distR="0" wp14:anchorId="665BB054" wp14:editId="7A045E63">
            <wp:extent cx="2328545" cy="240284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28545" cy="2402840"/>
                    </a:xfrm>
                    <a:prstGeom prst="rect">
                      <a:avLst/>
                    </a:prstGeom>
                    <a:noFill/>
                    <a:ln>
                      <a:noFill/>
                    </a:ln>
                  </pic:spPr>
                </pic:pic>
              </a:graphicData>
            </a:graphic>
          </wp:inline>
        </w:drawing>
      </w:r>
    </w:p>
    <w:p w14:paraId="253D0BCC" w14:textId="594979A2" w:rsidR="008F52BF" w:rsidRPr="00D20EAC" w:rsidRDefault="008F52BF" w:rsidP="008F52BF">
      <w:pPr>
        <w:rPr>
          <w:b/>
          <w:sz w:val="24"/>
          <w:szCs w:val="24"/>
        </w:rPr>
      </w:pPr>
      <w:r w:rsidRPr="00D20EAC">
        <w:rPr>
          <w:b/>
          <w:sz w:val="24"/>
          <w:szCs w:val="24"/>
        </w:rPr>
        <w:t xml:space="preserve">Supplementary Figure </w:t>
      </w:r>
      <w:r w:rsidRPr="00D20EAC">
        <w:rPr>
          <w:rFonts w:hint="eastAsia"/>
          <w:b/>
          <w:sz w:val="24"/>
          <w:szCs w:val="24"/>
        </w:rPr>
        <w:t>S</w:t>
      </w:r>
      <w:r w:rsidRPr="00D20EAC">
        <w:rPr>
          <w:b/>
          <w:sz w:val="24"/>
          <w:szCs w:val="24"/>
        </w:rPr>
        <w:t xml:space="preserve">1. </w:t>
      </w:r>
    </w:p>
    <w:p w14:paraId="31FA4C14" w14:textId="212D0B57" w:rsidR="008F52BF" w:rsidRPr="00D20EAC" w:rsidRDefault="008F52BF" w:rsidP="008F52BF">
      <w:pPr>
        <w:rPr>
          <w:sz w:val="24"/>
          <w:szCs w:val="24"/>
        </w:rPr>
      </w:pPr>
      <w:r w:rsidRPr="00D20EAC">
        <w:rPr>
          <w:b/>
          <w:sz w:val="24"/>
          <w:szCs w:val="24"/>
        </w:rPr>
        <w:t xml:space="preserve">The effects of ABCG2 WT and I242T variant on the net uptake of urate in URAT1-expressing 293A cells. </w:t>
      </w:r>
      <w:r w:rsidRPr="00D20EAC">
        <w:rPr>
          <w:sz w:val="24"/>
          <w:szCs w:val="24"/>
        </w:rPr>
        <w:t xml:space="preserve">Data are expressed as the mean ± SD. </w:t>
      </w:r>
      <w:r w:rsidRPr="00D20EAC">
        <w:rPr>
          <w:i/>
          <w:sz w:val="24"/>
          <w:szCs w:val="24"/>
        </w:rPr>
        <w:t>n</w:t>
      </w:r>
      <w:r w:rsidRPr="00D20EAC">
        <w:rPr>
          <w:sz w:val="24"/>
          <w:szCs w:val="24"/>
        </w:rPr>
        <w:t xml:space="preserve"> = 3. Statistical analyses for significant differences were performed using Bartlett’s test, followed by a parametric Tukey–Kramer multiple-comparison test. Different letters indicate significant differences between groups (</w:t>
      </w:r>
      <w:r w:rsidRPr="00D20EAC">
        <w:rPr>
          <w:i/>
          <w:sz w:val="24"/>
          <w:szCs w:val="24"/>
        </w:rPr>
        <w:t>P</w:t>
      </w:r>
      <w:r w:rsidRPr="00D20EAC">
        <w:rPr>
          <w:sz w:val="24"/>
          <w:szCs w:val="24"/>
        </w:rPr>
        <w:t xml:space="preserve"> &lt; 0.01). There were no significant differences between the groups indicated by same letters (</w:t>
      </w:r>
      <w:r w:rsidRPr="00D20EAC">
        <w:rPr>
          <w:i/>
          <w:sz w:val="24"/>
          <w:szCs w:val="24"/>
        </w:rPr>
        <w:t>P</w:t>
      </w:r>
      <w:r w:rsidRPr="00D20EAC">
        <w:rPr>
          <w:sz w:val="24"/>
          <w:szCs w:val="24"/>
        </w:rPr>
        <w:t xml:space="preserve"> &gt; 0.05).</w:t>
      </w:r>
    </w:p>
    <w:p w14:paraId="6A45733B" w14:textId="77777777" w:rsidR="008F52BF" w:rsidRPr="00D20EAC" w:rsidRDefault="008F52BF" w:rsidP="008F52BF">
      <w:pPr>
        <w:rPr>
          <w:b/>
          <w:sz w:val="24"/>
          <w:szCs w:val="24"/>
        </w:rPr>
      </w:pPr>
    </w:p>
    <w:p w14:paraId="1983BF60" w14:textId="3366C2B3" w:rsidR="009C0CC8" w:rsidRPr="00D20EAC" w:rsidRDefault="009C0CC8">
      <w:pPr>
        <w:rPr>
          <w:sz w:val="24"/>
          <w:szCs w:val="24"/>
        </w:rPr>
      </w:pPr>
      <w:r w:rsidRPr="00D20EAC">
        <w:rPr>
          <w:sz w:val="24"/>
          <w:szCs w:val="24"/>
        </w:rPr>
        <w:br w:type="page"/>
      </w:r>
    </w:p>
    <w:p w14:paraId="084814E3" w14:textId="4B5F8B2F" w:rsidR="008F52BF" w:rsidRPr="00D20EAC" w:rsidRDefault="009C0CC8" w:rsidP="00745B64">
      <w:pPr>
        <w:rPr>
          <w:sz w:val="24"/>
          <w:szCs w:val="24"/>
        </w:rPr>
      </w:pPr>
      <w:ins w:id="1" w:author="Klein Martin" w:date="2019-06-04T07:49:00Z">
        <w:r w:rsidRPr="00D20EAC">
          <w:rPr>
            <w:noProof/>
            <w:sz w:val="24"/>
            <w:szCs w:val="24"/>
            <w:lang w:val="cs-CZ" w:eastAsia="cs-CZ"/>
          </w:rPr>
          <w:lastRenderedPageBreak/>
          <w:drawing>
            <wp:anchor distT="0" distB="0" distL="114300" distR="114300" simplePos="0" relativeHeight="251658240" behindDoc="0" locked="0" layoutInCell="1" allowOverlap="1" wp14:anchorId="2B6B66B0" wp14:editId="2825212A">
              <wp:simplePos x="0" y="0"/>
              <wp:positionH relativeFrom="column">
                <wp:posOffset>-1988</wp:posOffset>
              </wp:positionH>
              <wp:positionV relativeFrom="paragraph">
                <wp:posOffset>95416</wp:posOffset>
              </wp:positionV>
              <wp:extent cx="6058080" cy="4572136"/>
              <wp:effectExtent l="0" t="0" r="0" b="0"/>
              <wp:wrapSquare wrapText="bothSides"/>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lonk.jpg"/>
                      <pic:cNvPicPr/>
                    </pic:nvPicPr>
                    <pic:blipFill>
                      <a:blip r:embed="rId9">
                        <a:extLst>
                          <a:ext uri="{28A0092B-C50C-407E-A947-70E740481C1C}">
                            <a14:useLocalDpi xmlns:a14="http://schemas.microsoft.com/office/drawing/2010/main" val="0"/>
                          </a:ext>
                        </a:extLst>
                      </a:blip>
                      <a:stretch>
                        <a:fillRect/>
                      </a:stretch>
                    </pic:blipFill>
                    <pic:spPr>
                      <a:xfrm>
                        <a:off x="0" y="0"/>
                        <a:ext cx="6058080" cy="4572136"/>
                      </a:xfrm>
                      <a:prstGeom prst="rect">
                        <a:avLst/>
                      </a:prstGeom>
                    </pic:spPr>
                  </pic:pic>
                </a:graphicData>
              </a:graphic>
              <wp14:sizeRelH relativeFrom="margin">
                <wp14:pctWidth>0</wp14:pctWidth>
              </wp14:sizeRelH>
            </wp:anchor>
          </w:drawing>
        </w:r>
      </w:ins>
    </w:p>
    <w:p w14:paraId="34E810ED" w14:textId="77777777" w:rsidR="009C0CC8" w:rsidRPr="00D20EAC" w:rsidRDefault="009C0CC8" w:rsidP="009C0CC8">
      <w:pPr>
        <w:rPr>
          <w:b/>
          <w:bCs/>
          <w:sz w:val="24"/>
          <w:szCs w:val="24"/>
        </w:rPr>
      </w:pPr>
      <w:r w:rsidRPr="00D20EAC">
        <w:rPr>
          <w:b/>
          <w:bCs/>
          <w:sz w:val="24"/>
          <w:szCs w:val="24"/>
        </w:rPr>
        <w:t xml:space="preserve">Supplementary Figure S2. </w:t>
      </w:r>
    </w:p>
    <w:p w14:paraId="1099A2A4" w14:textId="77777777" w:rsidR="00D20EAC" w:rsidRPr="00D20EAC" w:rsidRDefault="009C0CC8" w:rsidP="009C0CC8">
      <w:pPr>
        <w:rPr>
          <w:sz w:val="24"/>
          <w:szCs w:val="24"/>
        </w:rPr>
      </w:pPr>
      <w:r w:rsidRPr="00D20EAC">
        <w:rPr>
          <w:b/>
          <w:bCs/>
          <w:sz w:val="24"/>
          <w:szCs w:val="24"/>
        </w:rPr>
        <w:t>Ultrasonographic scan of the plantar area of Subject II:1 (proband).</w:t>
      </w:r>
      <w:r w:rsidRPr="00D20EAC">
        <w:rPr>
          <w:rFonts w:hint="eastAsia"/>
          <w:b/>
          <w:bCs/>
          <w:sz w:val="24"/>
          <w:szCs w:val="24"/>
        </w:rPr>
        <w:t xml:space="preserve"> </w:t>
      </w:r>
      <w:r w:rsidRPr="00D20EAC">
        <w:rPr>
          <w:sz w:val="24"/>
          <w:szCs w:val="24"/>
        </w:rPr>
        <w:t>Mixed echogenic subcutaneous deposit, expressing no Doppler signal (*). The deposit is not compressible and it is not connected or communicating with the underlying tendon.</w:t>
      </w:r>
    </w:p>
    <w:sectPr w:rsidR="00D20EAC" w:rsidRPr="00D20EAC" w:rsidSect="00BA3675">
      <w:footerReference w:type="default" r:id="rId10"/>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483157" w14:textId="77777777" w:rsidR="001E025D" w:rsidRDefault="001E025D" w:rsidP="007A799A">
      <w:r>
        <w:separator/>
      </w:r>
    </w:p>
  </w:endnote>
  <w:endnote w:type="continuationSeparator" w:id="0">
    <w:p w14:paraId="57155FEF" w14:textId="77777777" w:rsidR="001E025D" w:rsidRDefault="001E025D" w:rsidP="007A7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0010770"/>
      <w:docPartObj>
        <w:docPartGallery w:val="Page Numbers (Bottom of Page)"/>
        <w:docPartUnique/>
      </w:docPartObj>
    </w:sdtPr>
    <w:sdtEndPr/>
    <w:sdtContent>
      <w:p w14:paraId="146AC18E" w14:textId="45514641" w:rsidR="003F5B53" w:rsidRDefault="003F5B53">
        <w:pPr>
          <w:pStyle w:val="a5"/>
          <w:jc w:val="center"/>
        </w:pPr>
        <w:r>
          <w:fldChar w:fldCharType="begin"/>
        </w:r>
        <w:r>
          <w:instrText>PAGE   \* MERGEFORMAT</w:instrText>
        </w:r>
        <w:r>
          <w:fldChar w:fldCharType="separate"/>
        </w:r>
        <w:r w:rsidRPr="005574EA">
          <w:rPr>
            <w:noProof/>
            <w:lang w:val="ja-JP"/>
          </w:rPr>
          <w:t>20</w:t>
        </w:r>
        <w:r>
          <w:fldChar w:fldCharType="end"/>
        </w:r>
      </w:p>
    </w:sdtContent>
  </w:sdt>
  <w:p w14:paraId="5E901955" w14:textId="77777777" w:rsidR="003F5B53" w:rsidRDefault="003F5B5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BCB286" w14:textId="77777777" w:rsidR="001E025D" w:rsidRDefault="001E025D" w:rsidP="007A799A">
      <w:r>
        <w:separator/>
      </w:r>
    </w:p>
  </w:footnote>
  <w:footnote w:type="continuationSeparator" w:id="0">
    <w:p w14:paraId="493F0082" w14:textId="77777777" w:rsidR="001E025D" w:rsidRDefault="001E025D" w:rsidP="007A79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946B9B"/>
    <w:multiLevelType w:val="hybridMultilevel"/>
    <w:tmpl w:val="BD7814E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727B38AE"/>
    <w:multiLevelType w:val="hybridMultilevel"/>
    <w:tmpl w:val="363E653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bordersDoNotSurroundHeader/>
  <w:bordersDoNotSurroundFooter/>
  <w:proofState w:spelling="clean" w:grammar="clean"/>
  <w:defaultTabStop w:val="210"/>
  <w:hyphenationZone w:val="425"/>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50C0"/>
    <w:rsid w:val="000006FC"/>
    <w:rsid w:val="000015B7"/>
    <w:rsid w:val="00002043"/>
    <w:rsid w:val="00002565"/>
    <w:rsid w:val="00002887"/>
    <w:rsid w:val="00002ADB"/>
    <w:rsid w:val="00002B1F"/>
    <w:rsid w:val="00005FEF"/>
    <w:rsid w:val="0000619A"/>
    <w:rsid w:val="000065AA"/>
    <w:rsid w:val="00007ECE"/>
    <w:rsid w:val="0001052D"/>
    <w:rsid w:val="000105CF"/>
    <w:rsid w:val="0001179E"/>
    <w:rsid w:val="000118A8"/>
    <w:rsid w:val="00011C7F"/>
    <w:rsid w:val="00012BC0"/>
    <w:rsid w:val="0001304D"/>
    <w:rsid w:val="0001381A"/>
    <w:rsid w:val="00013C47"/>
    <w:rsid w:val="00014412"/>
    <w:rsid w:val="0001574A"/>
    <w:rsid w:val="0001589A"/>
    <w:rsid w:val="00015905"/>
    <w:rsid w:val="00015ED2"/>
    <w:rsid w:val="0001625A"/>
    <w:rsid w:val="000166EB"/>
    <w:rsid w:val="00016939"/>
    <w:rsid w:val="00017AF5"/>
    <w:rsid w:val="00017FA7"/>
    <w:rsid w:val="000214C5"/>
    <w:rsid w:val="0002151E"/>
    <w:rsid w:val="00021BAA"/>
    <w:rsid w:val="00021D36"/>
    <w:rsid w:val="000222C7"/>
    <w:rsid w:val="000228CD"/>
    <w:rsid w:val="000228D4"/>
    <w:rsid w:val="000239D1"/>
    <w:rsid w:val="00023C7C"/>
    <w:rsid w:val="000240F8"/>
    <w:rsid w:val="00024878"/>
    <w:rsid w:val="00024B06"/>
    <w:rsid w:val="00024CB3"/>
    <w:rsid w:val="00024CE7"/>
    <w:rsid w:val="00024CE8"/>
    <w:rsid w:val="000259DB"/>
    <w:rsid w:val="00025B04"/>
    <w:rsid w:val="000260F0"/>
    <w:rsid w:val="00026874"/>
    <w:rsid w:val="0002768B"/>
    <w:rsid w:val="000302D6"/>
    <w:rsid w:val="00030313"/>
    <w:rsid w:val="000309E7"/>
    <w:rsid w:val="00030B78"/>
    <w:rsid w:val="0003137D"/>
    <w:rsid w:val="00031CC9"/>
    <w:rsid w:val="00034A09"/>
    <w:rsid w:val="000355CB"/>
    <w:rsid w:val="00035F02"/>
    <w:rsid w:val="00036B53"/>
    <w:rsid w:val="00037618"/>
    <w:rsid w:val="0004002F"/>
    <w:rsid w:val="00040688"/>
    <w:rsid w:val="000408C5"/>
    <w:rsid w:val="00041510"/>
    <w:rsid w:val="00041875"/>
    <w:rsid w:val="00041A2A"/>
    <w:rsid w:val="00042A98"/>
    <w:rsid w:val="0004432D"/>
    <w:rsid w:val="000447DD"/>
    <w:rsid w:val="00044EF1"/>
    <w:rsid w:val="00045A4B"/>
    <w:rsid w:val="00045D30"/>
    <w:rsid w:val="00047346"/>
    <w:rsid w:val="000476E8"/>
    <w:rsid w:val="000518EC"/>
    <w:rsid w:val="00052AD9"/>
    <w:rsid w:val="00054053"/>
    <w:rsid w:val="000541A3"/>
    <w:rsid w:val="00054758"/>
    <w:rsid w:val="000547E4"/>
    <w:rsid w:val="00054FFF"/>
    <w:rsid w:val="0005549F"/>
    <w:rsid w:val="00056391"/>
    <w:rsid w:val="00060657"/>
    <w:rsid w:val="00060B43"/>
    <w:rsid w:val="000613CE"/>
    <w:rsid w:val="000620A2"/>
    <w:rsid w:val="00062B7B"/>
    <w:rsid w:val="0006385D"/>
    <w:rsid w:val="000638E9"/>
    <w:rsid w:val="00064E15"/>
    <w:rsid w:val="00064F42"/>
    <w:rsid w:val="00065ED7"/>
    <w:rsid w:val="000660AC"/>
    <w:rsid w:val="000671E7"/>
    <w:rsid w:val="00070144"/>
    <w:rsid w:val="0007023C"/>
    <w:rsid w:val="00070841"/>
    <w:rsid w:val="00070935"/>
    <w:rsid w:val="00070E4F"/>
    <w:rsid w:val="00071BD0"/>
    <w:rsid w:val="00072B5D"/>
    <w:rsid w:val="0007398B"/>
    <w:rsid w:val="00073E65"/>
    <w:rsid w:val="000750E1"/>
    <w:rsid w:val="00075400"/>
    <w:rsid w:val="00076201"/>
    <w:rsid w:val="000766FB"/>
    <w:rsid w:val="0007756A"/>
    <w:rsid w:val="0008087A"/>
    <w:rsid w:val="000808DF"/>
    <w:rsid w:val="00081794"/>
    <w:rsid w:val="00082A6C"/>
    <w:rsid w:val="000830C8"/>
    <w:rsid w:val="00083781"/>
    <w:rsid w:val="0008400C"/>
    <w:rsid w:val="0008530B"/>
    <w:rsid w:val="00087A88"/>
    <w:rsid w:val="00091868"/>
    <w:rsid w:val="0009187B"/>
    <w:rsid w:val="00091B84"/>
    <w:rsid w:val="00091EB4"/>
    <w:rsid w:val="00092152"/>
    <w:rsid w:val="000926C3"/>
    <w:rsid w:val="00093FB4"/>
    <w:rsid w:val="00094935"/>
    <w:rsid w:val="00094D20"/>
    <w:rsid w:val="0009534E"/>
    <w:rsid w:val="0009676D"/>
    <w:rsid w:val="0009711E"/>
    <w:rsid w:val="000972C0"/>
    <w:rsid w:val="00097AB2"/>
    <w:rsid w:val="000A0867"/>
    <w:rsid w:val="000A1EDF"/>
    <w:rsid w:val="000A2C06"/>
    <w:rsid w:val="000A3E80"/>
    <w:rsid w:val="000A4A0B"/>
    <w:rsid w:val="000A4B85"/>
    <w:rsid w:val="000A5B85"/>
    <w:rsid w:val="000A64F3"/>
    <w:rsid w:val="000A6D7B"/>
    <w:rsid w:val="000A6E26"/>
    <w:rsid w:val="000A7432"/>
    <w:rsid w:val="000A7994"/>
    <w:rsid w:val="000A7AFA"/>
    <w:rsid w:val="000B0D65"/>
    <w:rsid w:val="000B12FD"/>
    <w:rsid w:val="000B193F"/>
    <w:rsid w:val="000B20F4"/>
    <w:rsid w:val="000B227B"/>
    <w:rsid w:val="000B39A9"/>
    <w:rsid w:val="000B3AFB"/>
    <w:rsid w:val="000B4599"/>
    <w:rsid w:val="000B4B71"/>
    <w:rsid w:val="000B5E83"/>
    <w:rsid w:val="000B60B2"/>
    <w:rsid w:val="000B6205"/>
    <w:rsid w:val="000C0A65"/>
    <w:rsid w:val="000C123C"/>
    <w:rsid w:val="000C167A"/>
    <w:rsid w:val="000C22E0"/>
    <w:rsid w:val="000C28EA"/>
    <w:rsid w:val="000C2D15"/>
    <w:rsid w:val="000C35C5"/>
    <w:rsid w:val="000C3B89"/>
    <w:rsid w:val="000C3E6A"/>
    <w:rsid w:val="000C4427"/>
    <w:rsid w:val="000C4847"/>
    <w:rsid w:val="000C4EFE"/>
    <w:rsid w:val="000C53D6"/>
    <w:rsid w:val="000C5878"/>
    <w:rsid w:val="000C5E9C"/>
    <w:rsid w:val="000D1687"/>
    <w:rsid w:val="000D1945"/>
    <w:rsid w:val="000D2445"/>
    <w:rsid w:val="000D2EB8"/>
    <w:rsid w:val="000D2FAF"/>
    <w:rsid w:val="000D371A"/>
    <w:rsid w:val="000D3BD4"/>
    <w:rsid w:val="000D5852"/>
    <w:rsid w:val="000D6C9C"/>
    <w:rsid w:val="000D6E72"/>
    <w:rsid w:val="000D765D"/>
    <w:rsid w:val="000D7C87"/>
    <w:rsid w:val="000E073B"/>
    <w:rsid w:val="000E0A5E"/>
    <w:rsid w:val="000E0C41"/>
    <w:rsid w:val="000E0F14"/>
    <w:rsid w:val="000E0F9B"/>
    <w:rsid w:val="000E11B1"/>
    <w:rsid w:val="000E13BA"/>
    <w:rsid w:val="000E16DB"/>
    <w:rsid w:val="000E2151"/>
    <w:rsid w:val="000E272F"/>
    <w:rsid w:val="000E33F2"/>
    <w:rsid w:val="000E38E3"/>
    <w:rsid w:val="000E4457"/>
    <w:rsid w:val="000E48B1"/>
    <w:rsid w:val="000E516D"/>
    <w:rsid w:val="000E59F5"/>
    <w:rsid w:val="000E6C60"/>
    <w:rsid w:val="000F0048"/>
    <w:rsid w:val="000F0375"/>
    <w:rsid w:val="000F0ED9"/>
    <w:rsid w:val="000F1AE1"/>
    <w:rsid w:val="000F277D"/>
    <w:rsid w:val="000F2D54"/>
    <w:rsid w:val="000F31FD"/>
    <w:rsid w:val="000F344B"/>
    <w:rsid w:val="000F38ED"/>
    <w:rsid w:val="000F4D0F"/>
    <w:rsid w:val="000F54C9"/>
    <w:rsid w:val="000F55BC"/>
    <w:rsid w:val="000F5605"/>
    <w:rsid w:val="000F592B"/>
    <w:rsid w:val="000F694C"/>
    <w:rsid w:val="000F7297"/>
    <w:rsid w:val="000F7305"/>
    <w:rsid w:val="001018AD"/>
    <w:rsid w:val="00101E94"/>
    <w:rsid w:val="00101EAE"/>
    <w:rsid w:val="0010200D"/>
    <w:rsid w:val="00102012"/>
    <w:rsid w:val="00102C32"/>
    <w:rsid w:val="00103028"/>
    <w:rsid w:val="00105922"/>
    <w:rsid w:val="00105A71"/>
    <w:rsid w:val="00105CC4"/>
    <w:rsid w:val="0010622B"/>
    <w:rsid w:val="00107806"/>
    <w:rsid w:val="00110A3A"/>
    <w:rsid w:val="00111624"/>
    <w:rsid w:val="001126DC"/>
    <w:rsid w:val="0011291A"/>
    <w:rsid w:val="00114FD4"/>
    <w:rsid w:val="00115C3D"/>
    <w:rsid w:val="00116335"/>
    <w:rsid w:val="0011660B"/>
    <w:rsid w:val="00117956"/>
    <w:rsid w:val="00120259"/>
    <w:rsid w:val="00121050"/>
    <w:rsid w:val="0012128A"/>
    <w:rsid w:val="001214A8"/>
    <w:rsid w:val="00121631"/>
    <w:rsid w:val="00122C72"/>
    <w:rsid w:val="001239AE"/>
    <w:rsid w:val="00123DBC"/>
    <w:rsid w:val="00124D39"/>
    <w:rsid w:val="0012509E"/>
    <w:rsid w:val="0012550D"/>
    <w:rsid w:val="001274DC"/>
    <w:rsid w:val="00127ACA"/>
    <w:rsid w:val="00130082"/>
    <w:rsid w:val="00130771"/>
    <w:rsid w:val="001319ED"/>
    <w:rsid w:val="00132856"/>
    <w:rsid w:val="00132868"/>
    <w:rsid w:val="00133906"/>
    <w:rsid w:val="0013418F"/>
    <w:rsid w:val="00135624"/>
    <w:rsid w:val="00136BE2"/>
    <w:rsid w:val="001375B4"/>
    <w:rsid w:val="00137F85"/>
    <w:rsid w:val="00141380"/>
    <w:rsid w:val="0014272D"/>
    <w:rsid w:val="00142872"/>
    <w:rsid w:val="00142C74"/>
    <w:rsid w:val="00142E6C"/>
    <w:rsid w:val="001437BC"/>
    <w:rsid w:val="00144064"/>
    <w:rsid w:val="00144F03"/>
    <w:rsid w:val="0014555A"/>
    <w:rsid w:val="00146211"/>
    <w:rsid w:val="00146C4F"/>
    <w:rsid w:val="001471BB"/>
    <w:rsid w:val="00147C25"/>
    <w:rsid w:val="00150375"/>
    <w:rsid w:val="001513DC"/>
    <w:rsid w:val="00152406"/>
    <w:rsid w:val="00152934"/>
    <w:rsid w:val="00152DF7"/>
    <w:rsid w:val="00153DC7"/>
    <w:rsid w:val="001552C8"/>
    <w:rsid w:val="00156E65"/>
    <w:rsid w:val="00156FB9"/>
    <w:rsid w:val="0015739D"/>
    <w:rsid w:val="00157E71"/>
    <w:rsid w:val="0016025B"/>
    <w:rsid w:val="00160E2B"/>
    <w:rsid w:val="00161050"/>
    <w:rsid w:val="00161074"/>
    <w:rsid w:val="00161E33"/>
    <w:rsid w:val="00162CD5"/>
    <w:rsid w:val="00163C65"/>
    <w:rsid w:val="00164A5B"/>
    <w:rsid w:val="00164D0F"/>
    <w:rsid w:val="00164F4D"/>
    <w:rsid w:val="00166239"/>
    <w:rsid w:val="001675F2"/>
    <w:rsid w:val="001678E6"/>
    <w:rsid w:val="001702F5"/>
    <w:rsid w:val="001721DF"/>
    <w:rsid w:val="0017387A"/>
    <w:rsid w:val="00174C1E"/>
    <w:rsid w:val="00175170"/>
    <w:rsid w:val="001751AF"/>
    <w:rsid w:val="00176FB6"/>
    <w:rsid w:val="001775EC"/>
    <w:rsid w:val="00177AA7"/>
    <w:rsid w:val="00180026"/>
    <w:rsid w:val="001803BF"/>
    <w:rsid w:val="00180A2D"/>
    <w:rsid w:val="00180D88"/>
    <w:rsid w:val="00181B2E"/>
    <w:rsid w:val="00181D81"/>
    <w:rsid w:val="001821CB"/>
    <w:rsid w:val="001826AD"/>
    <w:rsid w:val="001827EB"/>
    <w:rsid w:val="00182D41"/>
    <w:rsid w:val="00182EA3"/>
    <w:rsid w:val="00183165"/>
    <w:rsid w:val="001831AF"/>
    <w:rsid w:val="001835EF"/>
    <w:rsid w:val="00183708"/>
    <w:rsid w:val="00183913"/>
    <w:rsid w:val="00183AC5"/>
    <w:rsid w:val="00183C0D"/>
    <w:rsid w:val="0018401E"/>
    <w:rsid w:val="00184D86"/>
    <w:rsid w:val="00185C4D"/>
    <w:rsid w:val="00186005"/>
    <w:rsid w:val="001864C9"/>
    <w:rsid w:val="00186757"/>
    <w:rsid w:val="00186979"/>
    <w:rsid w:val="00186A35"/>
    <w:rsid w:val="00186F46"/>
    <w:rsid w:val="001909B0"/>
    <w:rsid w:val="001927D2"/>
    <w:rsid w:val="001927FD"/>
    <w:rsid w:val="00192955"/>
    <w:rsid w:val="001929D3"/>
    <w:rsid w:val="00193170"/>
    <w:rsid w:val="001935A9"/>
    <w:rsid w:val="00194101"/>
    <w:rsid w:val="00194624"/>
    <w:rsid w:val="001946F3"/>
    <w:rsid w:val="00194DE4"/>
    <w:rsid w:val="00195205"/>
    <w:rsid w:val="0019568A"/>
    <w:rsid w:val="00196120"/>
    <w:rsid w:val="001965FE"/>
    <w:rsid w:val="00196B08"/>
    <w:rsid w:val="0019721D"/>
    <w:rsid w:val="0019748D"/>
    <w:rsid w:val="001974C3"/>
    <w:rsid w:val="001A0085"/>
    <w:rsid w:val="001A0580"/>
    <w:rsid w:val="001A094D"/>
    <w:rsid w:val="001A120F"/>
    <w:rsid w:val="001A14A5"/>
    <w:rsid w:val="001A195D"/>
    <w:rsid w:val="001A26FB"/>
    <w:rsid w:val="001A276C"/>
    <w:rsid w:val="001A2961"/>
    <w:rsid w:val="001A3017"/>
    <w:rsid w:val="001A3279"/>
    <w:rsid w:val="001A35EA"/>
    <w:rsid w:val="001A3E65"/>
    <w:rsid w:val="001A40DE"/>
    <w:rsid w:val="001A45BE"/>
    <w:rsid w:val="001A5792"/>
    <w:rsid w:val="001A5840"/>
    <w:rsid w:val="001A5EEB"/>
    <w:rsid w:val="001A643B"/>
    <w:rsid w:val="001A7B9A"/>
    <w:rsid w:val="001B0048"/>
    <w:rsid w:val="001B07A3"/>
    <w:rsid w:val="001B0C27"/>
    <w:rsid w:val="001B1272"/>
    <w:rsid w:val="001B1614"/>
    <w:rsid w:val="001B2240"/>
    <w:rsid w:val="001B2E4C"/>
    <w:rsid w:val="001B34C6"/>
    <w:rsid w:val="001B3942"/>
    <w:rsid w:val="001B40AE"/>
    <w:rsid w:val="001B42EA"/>
    <w:rsid w:val="001B4F96"/>
    <w:rsid w:val="001B6214"/>
    <w:rsid w:val="001B639A"/>
    <w:rsid w:val="001B6426"/>
    <w:rsid w:val="001B6CA2"/>
    <w:rsid w:val="001B7275"/>
    <w:rsid w:val="001C0470"/>
    <w:rsid w:val="001C1476"/>
    <w:rsid w:val="001C1492"/>
    <w:rsid w:val="001C2F4D"/>
    <w:rsid w:val="001C3A23"/>
    <w:rsid w:val="001C42AF"/>
    <w:rsid w:val="001C59CC"/>
    <w:rsid w:val="001C6B13"/>
    <w:rsid w:val="001C6C2F"/>
    <w:rsid w:val="001C6EA7"/>
    <w:rsid w:val="001C7E92"/>
    <w:rsid w:val="001D05E9"/>
    <w:rsid w:val="001D0EDD"/>
    <w:rsid w:val="001D0F39"/>
    <w:rsid w:val="001D17FC"/>
    <w:rsid w:val="001D2C07"/>
    <w:rsid w:val="001D3F0A"/>
    <w:rsid w:val="001D45C4"/>
    <w:rsid w:val="001D48B4"/>
    <w:rsid w:val="001D4941"/>
    <w:rsid w:val="001D6945"/>
    <w:rsid w:val="001D6B78"/>
    <w:rsid w:val="001D73A5"/>
    <w:rsid w:val="001D73F5"/>
    <w:rsid w:val="001D74A2"/>
    <w:rsid w:val="001D759D"/>
    <w:rsid w:val="001E025D"/>
    <w:rsid w:val="001E0BFC"/>
    <w:rsid w:val="001E0D43"/>
    <w:rsid w:val="001E1EF9"/>
    <w:rsid w:val="001E2A94"/>
    <w:rsid w:val="001E2CB8"/>
    <w:rsid w:val="001E2CCF"/>
    <w:rsid w:val="001E3FCC"/>
    <w:rsid w:val="001E44AD"/>
    <w:rsid w:val="001E4AB0"/>
    <w:rsid w:val="001E4C17"/>
    <w:rsid w:val="001E522F"/>
    <w:rsid w:val="001E621C"/>
    <w:rsid w:val="001E63AC"/>
    <w:rsid w:val="001E78E3"/>
    <w:rsid w:val="001F0195"/>
    <w:rsid w:val="001F0E5B"/>
    <w:rsid w:val="001F0FA1"/>
    <w:rsid w:val="001F1B3D"/>
    <w:rsid w:val="001F2F6A"/>
    <w:rsid w:val="001F3033"/>
    <w:rsid w:val="001F38B7"/>
    <w:rsid w:val="001F3C47"/>
    <w:rsid w:val="001F4307"/>
    <w:rsid w:val="001F46D9"/>
    <w:rsid w:val="001F4F5D"/>
    <w:rsid w:val="001F5936"/>
    <w:rsid w:val="001F5C75"/>
    <w:rsid w:val="001F5E7B"/>
    <w:rsid w:val="001F63B0"/>
    <w:rsid w:val="001F787E"/>
    <w:rsid w:val="001F7B0E"/>
    <w:rsid w:val="002000D9"/>
    <w:rsid w:val="00200251"/>
    <w:rsid w:val="00200470"/>
    <w:rsid w:val="00200658"/>
    <w:rsid w:val="00200715"/>
    <w:rsid w:val="0020158C"/>
    <w:rsid w:val="002024E5"/>
    <w:rsid w:val="002027B3"/>
    <w:rsid w:val="00203A43"/>
    <w:rsid w:val="00203EEE"/>
    <w:rsid w:val="00203F66"/>
    <w:rsid w:val="002040A6"/>
    <w:rsid w:val="00204BD7"/>
    <w:rsid w:val="002060CE"/>
    <w:rsid w:val="0020673E"/>
    <w:rsid w:val="0020751B"/>
    <w:rsid w:val="002075F1"/>
    <w:rsid w:val="00207AC9"/>
    <w:rsid w:val="002106C5"/>
    <w:rsid w:val="00210E19"/>
    <w:rsid w:val="00210F36"/>
    <w:rsid w:val="0021160F"/>
    <w:rsid w:val="00211660"/>
    <w:rsid w:val="002119FC"/>
    <w:rsid w:val="00211BBD"/>
    <w:rsid w:val="00211C64"/>
    <w:rsid w:val="00212580"/>
    <w:rsid w:val="00212D1C"/>
    <w:rsid w:val="00213BF1"/>
    <w:rsid w:val="002140F5"/>
    <w:rsid w:val="002146E6"/>
    <w:rsid w:val="00214924"/>
    <w:rsid w:val="00215229"/>
    <w:rsid w:val="002159C1"/>
    <w:rsid w:val="0021611F"/>
    <w:rsid w:val="0021655B"/>
    <w:rsid w:val="00217C6E"/>
    <w:rsid w:val="002200B4"/>
    <w:rsid w:val="0022016E"/>
    <w:rsid w:val="0022116A"/>
    <w:rsid w:val="002215D2"/>
    <w:rsid w:val="00222096"/>
    <w:rsid w:val="00223188"/>
    <w:rsid w:val="0022337D"/>
    <w:rsid w:val="0022338B"/>
    <w:rsid w:val="002236CF"/>
    <w:rsid w:val="0022393B"/>
    <w:rsid w:val="00223FD7"/>
    <w:rsid w:val="0022504E"/>
    <w:rsid w:val="00225129"/>
    <w:rsid w:val="002265A7"/>
    <w:rsid w:val="00226C0D"/>
    <w:rsid w:val="00226D6F"/>
    <w:rsid w:val="0022708B"/>
    <w:rsid w:val="00227BC8"/>
    <w:rsid w:val="00227E64"/>
    <w:rsid w:val="002304FA"/>
    <w:rsid w:val="00230CE7"/>
    <w:rsid w:val="00231434"/>
    <w:rsid w:val="002314FE"/>
    <w:rsid w:val="002323A8"/>
    <w:rsid w:val="0023254B"/>
    <w:rsid w:val="00233100"/>
    <w:rsid w:val="00233178"/>
    <w:rsid w:val="00233463"/>
    <w:rsid w:val="00233CAD"/>
    <w:rsid w:val="00234150"/>
    <w:rsid w:val="00234E1A"/>
    <w:rsid w:val="00235189"/>
    <w:rsid w:val="00235EEF"/>
    <w:rsid w:val="00236909"/>
    <w:rsid w:val="00236B95"/>
    <w:rsid w:val="00237A03"/>
    <w:rsid w:val="002401D3"/>
    <w:rsid w:val="002413B7"/>
    <w:rsid w:val="00241E33"/>
    <w:rsid w:val="00242336"/>
    <w:rsid w:val="002424B5"/>
    <w:rsid w:val="002426BE"/>
    <w:rsid w:val="002429B0"/>
    <w:rsid w:val="00242F07"/>
    <w:rsid w:val="0024370D"/>
    <w:rsid w:val="0024375D"/>
    <w:rsid w:val="00243796"/>
    <w:rsid w:val="00243BD9"/>
    <w:rsid w:val="002446A4"/>
    <w:rsid w:val="0024480E"/>
    <w:rsid w:val="002448F0"/>
    <w:rsid w:val="002449ED"/>
    <w:rsid w:val="0024538D"/>
    <w:rsid w:val="00245B55"/>
    <w:rsid w:val="00246122"/>
    <w:rsid w:val="002474AE"/>
    <w:rsid w:val="0024784B"/>
    <w:rsid w:val="002507DA"/>
    <w:rsid w:val="00250D83"/>
    <w:rsid w:val="00252303"/>
    <w:rsid w:val="00252707"/>
    <w:rsid w:val="00253E8B"/>
    <w:rsid w:val="002546C6"/>
    <w:rsid w:val="00254DF8"/>
    <w:rsid w:val="002559EF"/>
    <w:rsid w:val="0025626D"/>
    <w:rsid w:val="00256E75"/>
    <w:rsid w:val="00257227"/>
    <w:rsid w:val="00257D26"/>
    <w:rsid w:val="00257F41"/>
    <w:rsid w:val="0026082E"/>
    <w:rsid w:val="00260A44"/>
    <w:rsid w:val="00261D60"/>
    <w:rsid w:val="00262DBA"/>
    <w:rsid w:val="00263230"/>
    <w:rsid w:val="00263441"/>
    <w:rsid w:val="00263634"/>
    <w:rsid w:val="002637E4"/>
    <w:rsid w:val="00263B63"/>
    <w:rsid w:val="00264964"/>
    <w:rsid w:val="00264A44"/>
    <w:rsid w:val="00264CF6"/>
    <w:rsid w:val="00266463"/>
    <w:rsid w:val="00266C6F"/>
    <w:rsid w:val="00266CA4"/>
    <w:rsid w:val="002671EB"/>
    <w:rsid w:val="00271C71"/>
    <w:rsid w:val="002731FB"/>
    <w:rsid w:val="00273B9D"/>
    <w:rsid w:val="0027423B"/>
    <w:rsid w:val="0027501E"/>
    <w:rsid w:val="00275030"/>
    <w:rsid w:val="00275731"/>
    <w:rsid w:val="0027698F"/>
    <w:rsid w:val="00276FBB"/>
    <w:rsid w:val="002770B6"/>
    <w:rsid w:val="00280179"/>
    <w:rsid w:val="00280CF5"/>
    <w:rsid w:val="00281922"/>
    <w:rsid w:val="002819EF"/>
    <w:rsid w:val="00281BAB"/>
    <w:rsid w:val="0028253F"/>
    <w:rsid w:val="00283A08"/>
    <w:rsid w:val="00283FAF"/>
    <w:rsid w:val="00284C93"/>
    <w:rsid w:val="00285968"/>
    <w:rsid w:val="00285D84"/>
    <w:rsid w:val="0028607B"/>
    <w:rsid w:val="0028644B"/>
    <w:rsid w:val="002866F4"/>
    <w:rsid w:val="00286AD1"/>
    <w:rsid w:val="00286B6B"/>
    <w:rsid w:val="002870F2"/>
    <w:rsid w:val="00287EFC"/>
    <w:rsid w:val="002904D6"/>
    <w:rsid w:val="00291FBC"/>
    <w:rsid w:val="002920DC"/>
    <w:rsid w:val="00293C7C"/>
    <w:rsid w:val="00293F35"/>
    <w:rsid w:val="00294098"/>
    <w:rsid w:val="00294266"/>
    <w:rsid w:val="00295274"/>
    <w:rsid w:val="00295E2C"/>
    <w:rsid w:val="00296756"/>
    <w:rsid w:val="00296C5D"/>
    <w:rsid w:val="0029716D"/>
    <w:rsid w:val="00297893"/>
    <w:rsid w:val="002A0999"/>
    <w:rsid w:val="002A0DCE"/>
    <w:rsid w:val="002A16E2"/>
    <w:rsid w:val="002A1823"/>
    <w:rsid w:val="002A1CB0"/>
    <w:rsid w:val="002A1E7F"/>
    <w:rsid w:val="002A291D"/>
    <w:rsid w:val="002A2FBF"/>
    <w:rsid w:val="002A328A"/>
    <w:rsid w:val="002A367E"/>
    <w:rsid w:val="002A3702"/>
    <w:rsid w:val="002A5405"/>
    <w:rsid w:val="002A56BA"/>
    <w:rsid w:val="002A5DA9"/>
    <w:rsid w:val="002A6561"/>
    <w:rsid w:val="002A7253"/>
    <w:rsid w:val="002B1843"/>
    <w:rsid w:val="002B1C06"/>
    <w:rsid w:val="002B2042"/>
    <w:rsid w:val="002B2684"/>
    <w:rsid w:val="002B2DEA"/>
    <w:rsid w:val="002B3614"/>
    <w:rsid w:val="002B375E"/>
    <w:rsid w:val="002B45E2"/>
    <w:rsid w:val="002B4649"/>
    <w:rsid w:val="002B4E62"/>
    <w:rsid w:val="002B56F0"/>
    <w:rsid w:val="002B59BB"/>
    <w:rsid w:val="002B62F6"/>
    <w:rsid w:val="002B6B2A"/>
    <w:rsid w:val="002B79CE"/>
    <w:rsid w:val="002B7B3F"/>
    <w:rsid w:val="002C0583"/>
    <w:rsid w:val="002C061E"/>
    <w:rsid w:val="002C1432"/>
    <w:rsid w:val="002C2055"/>
    <w:rsid w:val="002C285D"/>
    <w:rsid w:val="002C2AED"/>
    <w:rsid w:val="002C31A8"/>
    <w:rsid w:val="002C3FF5"/>
    <w:rsid w:val="002C43A0"/>
    <w:rsid w:val="002C49FE"/>
    <w:rsid w:val="002C4A48"/>
    <w:rsid w:val="002C4AF9"/>
    <w:rsid w:val="002C5193"/>
    <w:rsid w:val="002C5282"/>
    <w:rsid w:val="002C58EA"/>
    <w:rsid w:val="002C5962"/>
    <w:rsid w:val="002C5DFA"/>
    <w:rsid w:val="002C641F"/>
    <w:rsid w:val="002C7117"/>
    <w:rsid w:val="002C729F"/>
    <w:rsid w:val="002C7915"/>
    <w:rsid w:val="002D0080"/>
    <w:rsid w:val="002D01E2"/>
    <w:rsid w:val="002D11A3"/>
    <w:rsid w:val="002D20E0"/>
    <w:rsid w:val="002D251C"/>
    <w:rsid w:val="002D32D2"/>
    <w:rsid w:val="002D3404"/>
    <w:rsid w:val="002D3457"/>
    <w:rsid w:val="002D46FA"/>
    <w:rsid w:val="002D51C7"/>
    <w:rsid w:val="002D5998"/>
    <w:rsid w:val="002D63C9"/>
    <w:rsid w:val="002D702E"/>
    <w:rsid w:val="002D787F"/>
    <w:rsid w:val="002D7D90"/>
    <w:rsid w:val="002E0806"/>
    <w:rsid w:val="002E0906"/>
    <w:rsid w:val="002E16B7"/>
    <w:rsid w:val="002E1E60"/>
    <w:rsid w:val="002E40FC"/>
    <w:rsid w:val="002E44B3"/>
    <w:rsid w:val="002E5CC1"/>
    <w:rsid w:val="002E6786"/>
    <w:rsid w:val="002E7308"/>
    <w:rsid w:val="002F0E5C"/>
    <w:rsid w:val="002F1233"/>
    <w:rsid w:val="002F184B"/>
    <w:rsid w:val="002F2C8B"/>
    <w:rsid w:val="002F3502"/>
    <w:rsid w:val="002F3E33"/>
    <w:rsid w:val="002F4324"/>
    <w:rsid w:val="002F468E"/>
    <w:rsid w:val="002F4EAC"/>
    <w:rsid w:val="002F5F54"/>
    <w:rsid w:val="002F6237"/>
    <w:rsid w:val="0030044F"/>
    <w:rsid w:val="003017C1"/>
    <w:rsid w:val="00302AA4"/>
    <w:rsid w:val="003038A3"/>
    <w:rsid w:val="00303EAD"/>
    <w:rsid w:val="00304273"/>
    <w:rsid w:val="0030478B"/>
    <w:rsid w:val="0030504E"/>
    <w:rsid w:val="00305963"/>
    <w:rsid w:val="003059F0"/>
    <w:rsid w:val="003064D4"/>
    <w:rsid w:val="0030689B"/>
    <w:rsid w:val="00307000"/>
    <w:rsid w:val="00307B94"/>
    <w:rsid w:val="00307CC7"/>
    <w:rsid w:val="003103C6"/>
    <w:rsid w:val="0031233E"/>
    <w:rsid w:val="00312DF0"/>
    <w:rsid w:val="00315033"/>
    <w:rsid w:val="0031532D"/>
    <w:rsid w:val="00315548"/>
    <w:rsid w:val="00315AF0"/>
    <w:rsid w:val="0031621A"/>
    <w:rsid w:val="00316B44"/>
    <w:rsid w:val="00316CB7"/>
    <w:rsid w:val="00317346"/>
    <w:rsid w:val="00317605"/>
    <w:rsid w:val="00317976"/>
    <w:rsid w:val="00317CB5"/>
    <w:rsid w:val="003205A2"/>
    <w:rsid w:val="003210D2"/>
    <w:rsid w:val="003229EA"/>
    <w:rsid w:val="00322D5E"/>
    <w:rsid w:val="00324658"/>
    <w:rsid w:val="003248FA"/>
    <w:rsid w:val="003256DB"/>
    <w:rsid w:val="00326058"/>
    <w:rsid w:val="003270B0"/>
    <w:rsid w:val="00327456"/>
    <w:rsid w:val="003277CA"/>
    <w:rsid w:val="00330BB3"/>
    <w:rsid w:val="00331512"/>
    <w:rsid w:val="0033179A"/>
    <w:rsid w:val="00331E2E"/>
    <w:rsid w:val="0033257A"/>
    <w:rsid w:val="00332D91"/>
    <w:rsid w:val="003334F7"/>
    <w:rsid w:val="00334826"/>
    <w:rsid w:val="00334B2E"/>
    <w:rsid w:val="0033542C"/>
    <w:rsid w:val="00336936"/>
    <w:rsid w:val="0033721F"/>
    <w:rsid w:val="00337CD6"/>
    <w:rsid w:val="003415C4"/>
    <w:rsid w:val="0034225F"/>
    <w:rsid w:val="003429FB"/>
    <w:rsid w:val="00342A57"/>
    <w:rsid w:val="00342CC4"/>
    <w:rsid w:val="00342FE1"/>
    <w:rsid w:val="003445F9"/>
    <w:rsid w:val="00344684"/>
    <w:rsid w:val="00344EFD"/>
    <w:rsid w:val="0034533D"/>
    <w:rsid w:val="003456F1"/>
    <w:rsid w:val="0034620F"/>
    <w:rsid w:val="003463BE"/>
    <w:rsid w:val="00346AEA"/>
    <w:rsid w:val="00346F0B"/>
    <w:rsid w:val="0035055D"/>
    <w:rsid w:val="003509CC"/>
    <w:rsid w:val="00350D87"/>
    <w:rsid w:val="0035131A"/>
    <w:rsid w:val="003522D7"/>
    <w:rsid w:val="00352B8B"/>
    <w:rsid w:val="00353059"/>
    <w:rsid w:val="00353752"/>
    <w:rsid w:val="003539C7"/>
    <w:rsid w:val="00353A1F"/>
    <w:rsid w:val="00353CA9"/>
    <w:rsid w:val="00353E3E"/>
    <w:rsid w:val="00354243"/>
    <w:rsid w:val="0035500E"/>
    <w:rsid w:val="003555C1"/>
    <w:rsid w:val="00355926"/>
    <w:rsid w:val="00356B54"/>
    <w:rsid w:val="003572FB"/>
    <w:rsid w:val="003574F3"/>
    <w:rsid w:val="00357A79"/>
    <w:rsid w:val="00360053"/>
    <w:rsid w:val="00360B4A"/>
    <w:rsid w:val="00361EB0"/>
    <w:rsid w:val="00362877"/>
    <w:rsid w:val="00362FAE"/>
    <w:rsid w:val="00363271"/>
    <w:rsid w:val="003634F4"/>
    <w:rsid w:val="00363758"/>
    <w:rsid w:val="00364662"/>
    <w:rsid w:val="00364C3B"/>
    <w:rsid w:val="00364E70"/>
    <w:rsid w:val="00365B1C"/>
    <w:rsid w:val="003667B3"/>
    <w:rsid w:val="00366D24"/>
    <w:rsid w:val="00367429"/>
    <w:rsid w:val="00367822"/>
    <w:rsid w:val="00371095"/>
    <w:rsid w:val="003717BA"/>
    <w:rsid w:val="00371B55"/>
    <w:rsid w:val="00371E49"/>
    <w:rsid w:val="003721A8"/>
    <w:rsid w:val="003725D0"/>
    <w:rsid w:val="003730FF"/>
    <w:rsid w:val="003733BE"/>
    <w:rsid w:val="003736E9"/>
    <w:rsid w:val="00373900"/>
    <w:rsid w:val="003740DA"/>
    <w:rsid w:val="0037412C"/>
    <w:rsid w:val="003742C3"/>
    <w:rsid w:val="00374A15"/>
    <w:rsid w:val="00374EAD"/>
    <w:rsid w:val="0037530F"/>
    <w:rsid w:val="003759B1"/>
    <w:rsid w:val="00375BF6"/>
    <w:rsid w:val="00375DFE"/>
    <w:rsid w:val="00375E5C"/>
    <w:rsid w:val="003774F0"/>
    <w:rsid w:val="00380BBC"/>
    <w:rsid w:val="00380F72"/>
    <w:rsid w:val="0038103D"/>
    <w:rsid w:val="00381665"/>
    <w:rsid w:val="003827D0"/>
    <w:rsid w:val="00384570"/>
    <w:rsid w:val="00384730"/>
    <w:rsid w:val="00384BA4"/>
    <w:rsid w:val="003851B9"/>
    <w:rsid w:val="003859AB"/>
    <w:rsid w:val="0038669D"/>
    <w:rsid w:val="00387534"/>
    <w:rsid w:val="00387E01"/>
    <w:rsid w:val="00390297"/>
    <w:rsid w:val="00391B5F"/>
    <w:rsid w:val="003924BF"/>
    <w:rsid w:val="0039294E"/>
    <w:rsid w:val="00393894"/>
    <w:rsid w:val="003949CB"/>
    <w:rsid w:val="00394D75"/>
    <w:rsid w:val="00395027"/>
    <w:rsid w:val="00395087"/>
    <w:rsid w:val="0039533A"/>
    <w:rsid w:val="0039594B"/>
    <w:rsid w:val="00396531"/>
    <w:rsid w:val="00396602"/>
    <w:rsid w:val="0039685B"/>
    <w:rsid w:val="00397EBF"/>
    <w:rsid w:val="003A0FF8"/>
    <w:rsid w:val="003A179E"/>
    <w:rsid w:val="003A21AC"/>
    <w:rsid w:val="003A21FA"/>
    <w:rsid w:val="003A27BA"/>
    <w:rsid w:val="003A4883"/>
    <w:rsid w:val="003A57D1"/>
    <w:rsid w:val="003A7BC0"/>
    <w:rsid w:val="003A7E3A"/>
    <w:rsid w:val="003B05C8"/>
    <w:rsid w:val="003B382E"/>
    <w:rsid w:val="003B3B12"/>
    <w:rsid w:val="003B52E6"/>
    <w:rsid w:val="003B5813"/>
    <w:rsid w:val="003B60E0"/>
    <w:rsid w:val="003B693D"/>
    <w:rsid w:val="003C0281"/>
    <w:rsid w:val="003C0A91"/>
    <w:rsid w:val="003C0D35"/>
    <w:rsid w:val="003C0F1F"/>
    <w:rsid w:val="003C0FA4"/>
    <w:rsid w:val="003C1173"/>
    <w:rsid w:val="003C2807"/>
    <w:rsid w:val="003C28BF"/>
    <w:rsid w:val="003C28C4"/>
    <w:rsid w:val="003C355A"/>
    <w:rsid w:val="003C3AE4"/>
    <w:rsid w:val="003C457F"/>
    <w:rsid w:val="003C463A"/>
    <w:rsid w:val="003C4843"/>
    <w:rsid w:val="003C4EB4"/>
    <w:rsid w:val="003C6009"/>
    <w:rsid w:val="003C742A"/>
    <w:rsid w:val="003C794F"/>
    <w:rsid w:val="003C7DE9"/>
    <w:rsid w:val="003C7F06"/>
    <w:rsid w:val="003D114F"/>
    <w:rsid w:val="003D1912"/>
    <w:rsid w:val="003D2B4A"/>
    <w:rsid w:val="003D4231"/>
    <w:rsid w:val="003D43C2"/>
    <w:rsid w:val="003D4A41"/>
    <w:rsid w:val="003D4B86"/>
    <w:rsid w:val="003D512D"/>
    <w:rsid w:val="003D5A97"/>
    <w:rsid w:val="003D624A"/>
    <w:rsid w:val="003D7639"/>
    <w:rsid w:val="003D795F"/>
    <w:rsid w:val="003E24C5"/>
    <w:rsid w:val="003E3DC0"/>
    <w:rsid w:val="003E3E40"/>
    <w:rsid w:val="003E469D"/>
    <w:rsid w:val="003E46A5"/>
    <w:rsid w:val="003E4AE3"/>
    <w:rsid w:val="003E4AE6"/>
    <w:rsid w:val="003E5C7B"/>
    <w:rsid w:val="003E6064"/>
    <w:rsid w:val="003E64E6"/>
    <w:rsid w:val="003E7382"/>
    <w:rsid w:val="003E7FEC"/>
    <w:rsid w:val="003F0A79"/>
    <w:rsid w:val="003F115F"/>
    <w:rsid w:val="003F3233"/>
    <w:rsid w:val="003F332F"/>
    <w:rsid w:val="003F377E"/>
    <w:rsid w:val="003F5B53"/>
    <w:rsid w:val="003F5D6E"/>
    <w:rsid w:val="003F606F"/>
    <w:rsid w:val="003F6094"/>
    <w:rsid w:val="003F6FE0"/>
    <w:rsid w:val="003F784B"/>
    <w:rsid w:val="003F7B09"/>
    <w:rsid w:val="004000E8"/>
    <w:rsid w:val="004001AC"/>
    <w:rsid w:val="004015F1"/>
    <w:rsid w:val="00403236"/>
    <w:rsid w:val="004049EE"/>
    <w:rsid w:val="00404B36"/>
    <w:rsid w:val="004053BD"/>
    <w:rsid w:val="00405699"/>
    <w:rsid w:val="00405EFC"/>
    <w:rsid w:val="0040660A"/>
    <w:rsid w:val="00406BF0"/>
    <w:rsid w:val="00407B93"/>
    <w:rsid w:val="00407E5E"/>
    <w:rsid w:val="004102AE"/>
    <w:rsid w:val="0041054A"/>
    <w:rsid w:val="00410DB2"/>
    <w:rsid w:val="00411510"/>
    <w:rsid w:val="004121E0"/>
    <w:rsid w:val="004121FB"/>
    <w:rsid w:val="00412642"/>
    <w:rsid w:val="00412970"/>
    <w:rsid w:val="00412F8C"/>
    <w:rsid w:val="0041318A"/>
    <w:rsid w:val="004131B2"/>
    <w:rsid w:val="00413249"/>
    <w:rsid w:val="00413456"/>
    <w:rsid w:val="00413637"/>
    <w:rsid w:val="004147DE"/>
    <w:rsid w:val="004152C6"/>
    <w:rsid w:val="00415B70"/>
    <w:rsid w:val="004165E0"/>
    <w:rsid w:val="004169C3"/>
    <w:rsid w:val="004169DC"/>
    <w:rsid w:val="00416E71"/>
    <w:rsid w:val="00416F87"/>
    <w:rsid w:val="004175B0"/>
    <w:rsid w:val="004178A6"/>
    <w:rsid w:val="00417BFE"/>
    <w:rsid w:val="00417F91"/>
    <w:rsid w:val="00420345"/>
    <w:rsid w:val="00421D1A"/>
    <w:rsid w:val="00421ECA"/>
    <w:rsid w:val="004230E7"/>
    <w:rsid w:val="004231B0"/>
    <w:rsid w:val="004239BA"/>
    <w:rsid w:val="004246DC"/>
    <w:rsid w:val="00425FBF"/>
    <w:rsid w:val="00426473"/>
    <w:rsid w:val="00426F44"/>
    <w:rsid w:val="00427605"/>
    <w:rsid w:val="00430B79"/>
    <w:rsid w:val="00431495"/>
    <w:rsid w:val="00431578"/>
    <w:rsid w:val="0043206F"/>
    <w:rsid w:val="00432515"/>
    <w:rsid w:val="004333DF"/>
    <w:rsid w:val="0043357A"/>
    <w:rsid w:val="004335EA"/>
    <w:rsid w:val="00433644"/>
    <w:rsid w:val="0043398E"/>
    <w:rsid w:val="004340C1"/>
    <w:rsid w:val="00434ED4"/>
    <w:rsid w:val="00435BD7"/>
    <w:rsid w:val="00435C1D"/>
    <w:rsid w:val="00436106"/>
    <w:rsid w:val="00436746"/>
    <w:rsid w:val="00436A94"/>
    <w:rsid w:val="00436C63"/>
    <w:rsid w:val="0043735E"/>
    <w:rsid w:val="00437C4E"/>
    <w:rsid w:val="0044030B"/>
    <w:rsid w:val="0044155D"/>
    <w:rsid w:val="004416C1"/>
    <w:rsid w:val="004416FF"/>
    <w:rsid w:val="00441F58"/>
    <w:rsid w:val="00442785"/>
    <w:rsid w:val="004429EF"/>
    <w:rsid w:val="00442B6F"/>
    <w:rsid w:val="00443A96"/>
    <w:rsid w:val="00444A5F"/>
    <w:rsid w:val="00444B39"/>
    <w:rsid w:val="00445126"/>
    <w:rsid w:val="00445529"/>
    <w:rsid w:val="004457FD"/>
    <w:rsid w:val="00445C08"/>
    <w:rsid w:val="00445EE7"/>
    <w:rsid w:val="004479D2"/>
    <w:rsid w:val="004512A4"/>
    <w:rsid w:val="0045141D"/>
    <w:rsid w:val="00451A55"/>
    <w:rsid w:val="00453780"/>
    <w:rsid w:val="004539B5"/>
    <w:rsid w:val="00453C6A"/>
    <w:rsid w:val="00456C99"/>
    <w:rsid w:val="00457908"/>
    <w:rsid w:val="00457EFE"/>
    <w:rsid w:val="004624EF"/>
    <w:rsid w:val="0046295C"/>
    <w:rsid w:val="00463324"/>
    <w:rsid w:val="00463551"/>
    <w:rsid w:val="00463C38"/>
    <w:rsid w:val="00464AB4"/>
    <w:rsid w:val="0046524B"/>
    <w:rsid w:val="00465732"/>
    <w:rsid w:val="00465B00"/>
    <w:rsid w:val="004661F7"/>
    <w:rsid w:val="004662AA"/>
    <w:rsid w:val="004673B7"/>
    <w:rsid w:val="004679B5"/>
    <w:rsid w:val="00467F96"/>
    <w:rsid w:val="00470493"/>
    <w:rsid w:val="00470BA4"/>
    <w:rsid w:val="0047114F"/>
    <w:rsid w:val="0047147E"/>
    <w:rsid w:val="0047224D"/>
    <w:rsid w:val="004726DC"/>
    <w:rsid w:val="00473267"/>
    <w:rsid w:val="004734C6"/>
    <w:rsid w:val="00473DD1"/>
    <w:rsid w:val="004744A1"/>
    <w:rsid w:val="004747D9"/>
    <w:rsid w:val="00475703"/>
    <w:rsid w:val="00475DDA"/>
    <w:rsid w:val="0047767A"/>
    <w:rsid w:val="0047794E"/>
    <w:rsid w:val="00477C3C"/>
    <w:rsid w:val="004801EC"/>
    <w:rsid w:val="00480F2C"/>
    <w:rsid w:val="00481382"/>
    <w:rsid w:val="0048198E"/>
    <w:rsid w:val="00481BDD"/>
    <w:rsid w:val="00482101"/>
    <w:rsid w:val="0048222C"/>
    <w:rsid w:val="00482475"/>
    <w:rsid w:val="00482A1F"/>
    <w:rsid w:val="00483486"/>
    <w:rsid w:val="00483BC0"/>
    <w:rsid w:val="00483CED"/>
    <w:rsid w:val="00484B48"/>
    <w:rsid w:val="004850CF"/>
    <w:rsid w:val="00485180"/>
    <w:rsid w:val="00485CEA"/>
    <w:rsid w:val="00486D71"/>
    <w:rsid w:val="00487399"/>
    <w:rsid w:val="00487A55"/>
    <w:rsid w:val="004901D7"/>
    <w:rsid w:val="00490603"/>
    <w:rsid w:val="00491372"/>
    <w:rsid w:val="00492714"/>
    <w:rsid w:val="004931F3"/>
    <w:rsid w:val="004934EC"/>
    <w:rsid w:val="004937A9"/>
    <w:rsid w:val="004938D5"/>
    <w:rsid w:val="004942C9"/>
    <w:rsid w:val="00494549"/>
    <w:rsid w:val="00494A87"/>
    <w:rsid w:val="0049509E"/>
    <w:rsid w:val="0049565B"/>
    <w:rsid w:val="00495F24"/>
    <w:rsid w:val="00496165"/>
    <w:rsid w:val="0049655C"/>
    <w:rsid w:val="00496B42"/>
    <w:rsid w:val="00497125"/>
    <w:rsid w:val="00497F64"/>
    <w:rsid w:val="00497F96"/>
    <w:rsid w:val="004A0274"/>
    <w:rsid w:val="004A1D66"/>
    <w:rsid w:val="004A223A"/>
    <w:rsid w:val="004A259F"/>
    <w:rsid w:val="004A3E23"/>
    <w:rsid w:val="004A54EE"/>
    <w:rsid w:val="004A551F"/>
    <w:rsid w:val="004B0193"/>
    <w:rsid w:val="004B0434"/>
    <w:rsid w:val="004B0DA3"/>
    <w:rsid w:val="004B14CA"/>
    <w:rsid w:val="004B1CFB"/>
    <w:rsid w:val="004B31CA"/>
    <w:rsid w:val="004B32AB"/>
    <w:rsid w:val="004B391F"/>
    <w:rsid w:val="004B3A32"/>
    <w:rsid w:val="004B3D3A"/>
    <w:rsid w:val="004B57A2"/>
    <w:rsid w:val="004B5A2E"/>
    <w:rsid w:val="004B5CFA"/>
    <w:rsid w:val="004B61EA"/>
    <w:rsid w:val="004B645B"/>
    <w:rsid w:val="004B6770"/>
    <w:rsid w:val="004B7000"/>
    <w:rsid w:val="004B7CF2"/>
    <w:rsid w:val="004C04F5"/>
    <w:rsid w:val="004C12A5"/>
    <w:rsid w:val="004C1363"/>
    <w:rsid w:val="004C1F9B"/>
    <w:rsid w:val="004C2A90"/>
    <w:rsid w:val="004C2AFF"/>
    <w:rsid w:val="004C317A"/>
    <w:rsid w:val="004C3BE7"/>
    <w:rsid w:val="004C4096"/>
    <w:rsid w:val="004C4672"/>
    <w:rsid w:val="004C4A3F"/>
    <w:rsid w:val="004C4BD5"/>
    <w:rsid w:val="004C65C5"/>
    <w:rsid w:val="004C715E"/>
    <w:rsid w:val="004C722B"/>
    <w:rsid w:val="004C7430"/>
    <w:rsid w:val="004C74B4"/>
    <w:rsid w:val="004C74E4"/>
    <w:rsid w:val="004C7A94"/>
    <w:rsid w:val="004C7EAD"/>
    <w:rsid w:val="004D187A"/>
    <w:rsid w:val="004D1E14"/>
    <w:rsid w:val="004D31BC"/>
    <w:rsid w:val="004D31F7"/>
    <w:rsid w:val="004D3D33"/>
    <w:rsid w:val="004D3F00"/>
    <w:rsid w:val="004D4080"/>
    <w:rsid w:val="004D45C7"/>
    <w:rsid w:val="004D4A71"/>
    <w:rsid w:val="004D4A9B"/>
    <w:rsid w:val="004D56A5"/>
    <w:rsid w:val="004D5AD2"/>
    <w:rsid w:val="004D6007"/>
    <w:rsid w:val="004D65B2"/>
    <w:rsid w:val="004D6A83"/>
    <w:rsid w:val="004D792D"/>
    <w:rsid w:val="004D7A06"/>
    <w:rsid w:val="004D7D94"/>
    <w:rsid w:val="004E0067"/>
    <w:rsid w:val="004E020F"/>
    <w:rsid w:val="004E0540"/>
    <w:rsid w:val="004E055A"/>
    <w:rsid w:val="004E0F14"/>
    <w:rsid w:val="004E22D4"/>
    <w:rsid w:val="004E3039"/>
    <w:rsid w:val="004E3A80"/>
    <w:rsid w:val="004E3BBA"/>
    <w:rsid w:val="004E4E31"/>
    <w:rsid w:val="004E4F6A"/>
    <w:rsid w:val="004E68DD"/>
    <w:rsid w:val="004E699E"/>
    <w:rsid w:val="004E6D1C"/>
    <w:rsid w:val="004E758C"/>
    <w:rsid w:val="004E7AB5"/>
    <w:rsid w:val="004F1161"/>
    <w:rsid w:val="004F1385"/>
    <w:rsid w:val="004F2415"/>
    <w:rsid w:val="004F4CB7"/>
    <w:rsid w:val="004F4D3F"/>
    <w:rsid w:val="004F55A7"/>
    <w:rsid w:val="004F583D"/>
    <w:rsid w:val="004F5875"/>
    <w:rsid w:val="004F5AB3"/>
    <w:rsid w:val="004F64AC"/>
    <w:rsid w:val="004F75C0"/>
    <w:rsid w:val="004F7D86"/>
    <w:rsid w:val="00500374"/>
    <w:rsid w:val="00500429"/>
    <w:rsid w:val="00500FD7"/>
    <w:rsid w:val="005011E2"/>
    <w:rsid w:val="0050238A"/>
    <w:rsid w:val="0050247C"/>
    <w:rsid w:val="005025A9"/>
    <w:rsid w:val="0050323F"/>
    <w:rsid w:val="0050424A"/>
    <w:rsid w:val="00504CA6"/>
    <w:rsid w:val="005052D5"/>
    <w:rsid w:val="00505BE4"/>
    <w:rsid w:val="00506059"/>
    <w:rsid w:val="00506C85"/>
    <w:rsid w:val="00506D5A"/>
    <w:rsid w:val="005075B4"/>
    <w:rsid w:val="00507DFA"/>
    <w:rsid w:val="00511A07"/>
    <w:rsid w:val="00511CE4"/>
    <w:rsid w:val="005120A4"/>
    <w:rsid w:val="005121EC"/>
    <w:rsid w:val="005134EF"/>
    <w:rsid w:val="0051355D"/>
    <w:rsid w:val="00513A48"/>
    <w:rsid w:val="00514001"/>
    <w:rsid w:val="0051683E"/>
    <w:rsid w:val="00520751"/>
    <w:rsid w:val="00520A29"/>
    <w:rsid w:val="00520B58"/>
    <w:rsid w:val="0052215F"/>
    <w:rsid w:val="005227BF"/>
    <w:rsid w:val="00522E74"/>
    <w:rsid w:val="005230FD"/>
    <w:rsid w:val="0052354C"/>
    <w:rsid w:val="0052445C"/>
    <w:rsid w:val="00524A6C"/>
    <w:rsid w:val="00524ABA"/>
    <w:rsid w:val="00524B70"/>
    <w:rsid w:val="005254BE"/>
    <w:rsid w:val="0052654F"/>
    <w:rsid w:val="00526700"/>
    <w:rsid w:val="00527193"/>
    <w:rsid w:val="00527410"/>
    <w:rsid w:val="00527C37"/>
    <w:rsid w:val="00527DDD"/>
    <w:rsid w:val="005300F2"/>
    <w:rsid w:val="005306A9"/>
    <w:rsid w:val="00530CE6"/>
    <w:rsid w:val="005329F3"/>
    <w:rsid w:val="005342CD"/>
    <w:rsid w:val="00534B79"/>
    <w:rsid w:val="00535134"/>
    <w:rsid w:val="00535162"/>
    <w:rsid w:val="00536A78"/>
    <w:rsid w:val="0054111E"/>
    <w:rsid w:val="0054140C"/>
    <w:rsid w:val="0054157B"/>
    <w:rsid w:val="00541B95"/>
    <w:rsid w:val="0054249E"/>
    <w:rsid w:val="0054263B"/>
    <w:rsid w:val="00542DDC"/>
    <w:rsid w:val="00544016"/>
    <w:rsid w:val="00544A86"/>
    <w:rsid w:val="00544D76"/>
    <w:rsid w:val="00547221"/>
    <w:rsid w:val="00547A2C"/>
    <w:rsid w:val="005508C6"/>
    <w:rsid w:val="00550D19"/>
    <w:rsid w:val="0055134B"/>
    <w:rsid w:val="005516E0"/>
    <w:rsid w:val="00553EB5"/>
    <w:rsid w:val="00556348"/>
    <w:rsid w:val="00556A6F"/>
    <w:rsid w:val="00556AE9"/>
    <w:rsid w:val="00557321"/>
    <w:rsid w:val="005574EA"/>
    <w:rsid w:val="00557733"/>
    <w:rsid w:val="005605D4"/>
    <w:rsid w:val="00562A13"/>
    <w:rsid w:val="00562AEA"/>
    <w:rsid w:val="005639FA"/>
    <w:rsid w:val="005653E5"/>
    <w:rsid w:val="00565A99"/>
    <w:rsid w:val="00566A8C"/>
    <w:rsid w:val="00566CB5"/>
    <w:rsid w:val="005671AF"/>
    <w:rsid w:val="0056785A"/>
    <w:rsid w:val="0057013F"/>
    <w:rsid w:val="00570B9B"/>
    <w:rsid w:val="00572647"/>
    <w:rsid w:val="00573632"/>
    <w:rsid w:val="00573676"/>
    <w:rsid w:val="0057441C"/>
    <w:rsid w:val="00574677"/>
    <w:rsid w:val="0057480D"/>
    <w:rsid w:val="00575463"/>
    <w:rsid w:val="00576533"/>
    <w:rsid w:val="0057724A"/>
    <w:rsid w:val="0058025B"/>
    <w:rsid w:val="00580895"/>
    <w:rsid w:val="00580C3A"/>
    <w:rsid w:val="00580DD5"/>
    <w:rsid w:val="0058113D"/>
    <w:rsid w:val="0058126A"/>
    <w:rsid w:val="0058133C"/>
    <w:rsid w:val="00582341"/>
    <w:rsid w:val="00582550"/>
    <w:rsid w:val="005827C9"/>
    <w:rsid w:val="00582B4A"/>
    <w:rsid w:val="00582F1E"/>
    <w:rsid w:val="00583B9C"/>
    <w:rsid w:val="005846FA"/>
    <w:rsid w:val="0058487D"/>
    <w:rsid w:val="00584D51"/>
    <w:rsid w:val="00585F8C"/>
    <w:rsid w:val="00586A21"/>
    <w:rsid w:val="0059003C"/>
    <w:rsid w:val="00590792"/>
    <w:rsid w:val="00590AAE"/>
    <w:rsid w:val="005922C7"/>
    <w:rsid w:val="0059234D"/>
    <w:rsid w:val="00593885"/>
    <w:rsid w:val="005938D6"/>
    <w:rsid w:val="00594414"/>
    <w:rsid w:val="005957C3"/>
    <w:rsid w:val="005A056B"/>
    <w:rsid w:val="005A083C"/>
    <w:rsid w:val="005A0A6D"/>
    <w:rsid w:val="005A25EC"/>
    <w:rsid w:val="005A30BB"/>
    <w:rsid w:val="005A4173"/>
    <w:rsid w:val="005A4697"/>
    <w:rsid w:val="005A482D"/>
    <w:rsid w:val="005A48D4"/>
    <w:rsid w:val="005A5868"/>
    <w:rsid w:val="005A5A81"/>
    <w:rsid w:val="005A5B22"/>
    <w:rsid w:val="005A5EEC"/>
    <w:rsid w:val="005A7747"/>
    <w:rsid w:val="005A7F5E"/>
    <w:rsid w:val="005B133C"/>
    <w:rsid w:val="005B2911"/>
    <w:rsid w:val="005B2FDC"/>
    <w:rsid w:val="005B3E4C"/>
    <w:rsid w:val="005B3FB5"/>
    <w:rsid w:val="005B40BB"/>
    <w:rsid w:val="005B425E"/>
    <w:rsid w:val="005B7508"/>
    <w:rsid w:val="005B7AB7"/>
    <w:rsid w:val="005C01E4"/>
    <w:rsid w:val="005C0FEB"/>
    <w:rsid w:val="005C23A5"/>
    <w:rsid w:val="005C2447"/>
    <w:rsid w:val="005C2AB1"/>
    <w:rsid w:val="005C33EA"/>
    <w:rsid w:val="005C4A23"/>
    <w:rsid w:val="005C5875"/>
    <w:rsid w:val="005C5C81"/>
    <w:rsid w:val="005C5ED1"/>
    <w:rsid w:val="005C62B3"/>
    <w:rsid w:val="005C66CC"/>
    <w:rsid w:val="005C6EF7"/>
    <w:rsid w:val="005C70B2"/>
    <w:rsid w:val="005C7661"/>
    <w:rsid w:val="005D004B"/>
    <w:rsid w:val="005D053A"/>
    <w:rsid w:val="005D1701"/>
    <w:rsid w:val="005D192E"/>
    <w:rsid w:val="005D1AA4"/>
    <w:rsid w:val="005D24A7"/>
    <w:rsid w:val="005D280C"/>
    <w:rsid w:val="005D3621"/>
    <w:rsid w:val="005D3EF5"/>
    <w:rsid w:val="005D410C"/>
    <w:rsid w:val="005D4EC8"/>
    <w:rsid w:val="005D50B2"/>
    <w:rsid w:val="005D5162"/>
    <w:rsid w:val="005D5851"/>
    <w:rsid w:val="005D640C"/>
    <w:rsid w:val="005D7F86"/>
    <w:rsid w:val="005E0696"/>
    <w:rsid w:val="005E0828"/>
    <w:rsid w:val="005E1445"/>
    <w:rsid w:val="005E227F"/>
    <w:rsid w:val="005E2E8A"/>
    <w:rsid w:val="005E30D6"/>
    <w:rsid w:val="005E3270"/>
    <w:rsid w:val="005E369D"/>
    <w:rsid w:val="005E3CE6"/>
    <w:rsid w:val="005E42B3"/>
    <w:rsid w:val="005E6906"/>
    <w:rsid w:val="005E6A04"/>
    <w:rsid w:val="005E72A8"/>
    <w:rsid w:val="005E7867"/>
    <w:rsid w:val="005E79FC"/>
    <w:rsid w:val="005E7A1E"/>
    <w:rsid w:val="005F0868"/>
    <w:rsid w:val="005F1911"/>
    <w:rsid w:val="005F2501"/>
    <w:rsid w:val="005F2703"/>
    <w:rsid w:val="005F290D"/>
    <w:rsid w:val="005F2BCC"/>
    <w:rsid w:val="005F2DE6"/>
    <w:rsid w:val="005F30AC"/>
    <w:rsid w:val="005F3447"/>
    <w:rsid w:val="005F3517"/>
    <w:rsid w:val="005F39E2"/>
    <w:rsid w:val="005F3DC5"/>
    <w:rsid w:val="005F4AED"/>
    <w:rsid w:val="005F4C8C"/>
    <w:rsid w:val="005F696F"/>
    <w:rsid w:val="005F69F0"/>
    <w:rsid w:val="005F715E"/>
    <w:rsid w:val="00600416"/>
    <w:rsid w:val="00600810"/>
    <w:rsid w:val="00600D17"/>
    <w:rsid w:val="006025AA"/>
    <w:rsid w:val="0060318B"/>
    <w:rsid w:val="0060375E"/>
    <w:rsid w:val="006049EA"/>
    <w:rsid w:val="00605EA8"/>
    <w:rsid w:val="00606094"/>
    <w:rsid w:val="006062A8"/>
    <w:rsid w:val="00606B3E"/>
    <w:rsid w:val="00607667"/>
    <w:rsid w:val="0061003D"/>
    <w:rsid w:val="006100B2"/>
    <w:rsid w:val="00610B2F"/>
    <w:rsid w:val="00611B77"/>
    <w:rsid w:val="0061268E"/>
    <w:rsid w:val="00612694"/>
    <w:rsid w:val="00613197"/>
    <w:rsid w:val="0061496C"/>
    <w:rsid w:val="00614B73"/>
    <w:rsid w:val="00614EAD"/>
    <w:rsid w:val="00615116"/>
    <w:rsid w:val="00616716"/>
    <w:rsid w:val="006177BA"/>
    <w:rsid w:val="0062014F"/>
    <w:rsid w:val="0062033C"/>
    <w:rsid w:val="00620A02"/>
    <w:rsid w:val="006214EC"/>
    <w:rsid w:val="00621B6C"/>
    <w:rsid w:val="0062215B"/>
    <w:rsid w:val="00622B34"/>
    <w:rsid w:val="00622DE1"/>
    <w:rsid w:val="00623711"/>
    <w:rsid w:val="00623F07"/>
    <w:rsid w:val="006245B6"/>
    <w:rsid w:val="00624FAD"/>
    <w:rsid w:val="0062533E"/>
    <w:rsid w:val="00625609"/>
    <w:rsid w:val="0062573A"/>
    <w:rsid w:val="006271ED"/>
    <w:rsid w:val="0062721B"/>
    <w:rsid w:val="00627297"/>
    <w:rsid w:val="006278C5"/>
    <w:rsid w:val="00627B55"/>
    <w:rsid w:val="00630241"/>
    <w:rsid w:val="00630EE0"/>
    <w:rsid w:val="0063156E"/>
    <w:rsid w:val="00632C9A"/>
    <w:rsid w:val="0063422F"/>
    <w:rsid w:val="00634B2B"/>
    <w:rsid w:val="00634F5C"/>
    <w:rsid w:val="00635116"/>
    <w:rsid w:val="006351E1"/>
    <w:rsid w:val="00636C86"/>
    <w:rsid w:val="00637B7D"/>
    <w:rsid w:val="0064075A"/>
    <w:rsid w:val="00640AF9"/>
    <w:rsid w:val="0064125D"/>
    <w:rsid w:val="006413FD"/>
    <w:rsid w:val="0064251D"/>
    <w:rsid w:val="006425DC"/>
    <w:rsid w:val="00642743"/>
    <w:rsid w:val="00642836"/>
    <w:rsid w:val="00642CEF"/>
    <w:rsid w:val="0064330A"/>
    <w:rsid w:val="006438BB"/>
    <w:rsid w:val="00643B9A"/>
    <w:rsid w:val="00643EFF"/>
    <w:rsid w:val="006441E2"/>
    <w:rsid w:val="006442FC"/>
    <w:rsid w:val="006443DA"/>
    <w:rsid w:val="006448A5"/>
    <w:rsid w:val="0064553A"/>
    <w:rsid w:val="00645D3E"/>
    <w:rsid w:val="00645DDC"/>
    <w:rsid w:val="00646BC8"/>
    <w:rsid w:val="006471FD"/>
    <w:rsid w:val="00647D2F"/>
    <w:rsid w:val="00650ABE"/>
    <w:rsid w:val="00650F54"/>
    <w:rsid w:val="00651677"/>
    <w:rsid w:val="00651BBE"/>
    <w:rsid w:val="00652178"/>
    <w:rsid w:val="00653185"/>
    <w:rsid w:val="006534F1"/>
    <w:rsid w:val="00653A53"/>
    <w:rsid w:val="00653BEE"/>
    <w:rsid w:val="00653C72"/>
    <w:rsid w:val="00653D66"/>
    <w:rsid w:val="00653FDA"/>
    <w:rsid w:val="006544E5"/>
    <w:rsid w:val="00654C22"/>
    <w:rsid w:val="00654E02"/>
    <w:rsid w:val="0065681F"/>
    <w:rsid w:val="00657219"/>
    <w:rsid w:val="0065748E"/>
    <w:rsid w:val="00657579"/>
    <w:rsid w:val="00657958"/>
    <w:rsid w:val="00657EA9"/>
    <w:rsid w:val="0066042C"/>
    <w:rsid w:val="006627C3"/>
    <w:rsid w:val="00662967"/>
    <w:rsid w:val="0066296D"/>
    <w:rsid w:val="00662990"/>
    <w:rsid w:val="00663B13"/>
    <w:rsid w:val="00663DB0"/>
    <w:rsid w:val="00663E17"/>
    <w:rsid w:val="00665541"/>
    <w:rsid w:val="00666A00"/>
    <w:rsid w:val="0066783E"/>
    <w:rsid w:val="00670234"/>
    <w:rsid w:val="0067030B"/>
    <w:rsid w:val="00670883"/>
    <w:rsid w:val="00670A2D"/>
    <w:rsid w:val="0067141E"/>
    <w:rsid w:val="006719C0"/>
    <w:rsid w:val="0067236D"/>
    <w:rsid w:val="006725C9"/>
    <w:rsid w:val="00672F73"/>
    <w:rsid w:val="00673BBA"/>
    <w:rsid w:val="0067549E"/>
    <w:rsid w:val="006761BD"/>
    <w:rsid w:val="0067699F"/>
    <w:rsid w:val="00677645"/>
    <w:rsid w:val="00677D50"/>
    <w:rsid w:val="00680867"/>
    <w:rsid w:val="00680A8C"/>
    <w:rsid w:val="00680D4E"/>
    <w:rsid w:val="00682538"/>
    <w:rsid w:val="0068256C"/>
    <w:rsid w:val="0068318C"/>
    <w:rsid w:val="00683F08"/>
    <w:rsid w:val="00684901"/>
    <w:rsid w:val="00684BC9"/>
    <w:rsid w:val="0068710C"/>
    <w:rsid w:val="006873C1"/>
    <w:rsid w:val="00687FA2"/>
    <w:rsid w:val="00690278"/>
    <w:rsid w:val="006907CC"/>
    <w:rsid w:val="00690B8B"/>
    <w:rsid w:val="00690C04"/>
    <w:rsid w:val="006913DF"/>
    <w:rsid w:val="006917A1"/>
    <w:rsid w:val="006917D4"/>
    <w:rsid w:val="00692596"/>
    <w:rsid w:val="006938C2"/>
    <w:rsid w:val="00693977"/>
    <w:rsid w:val="00693B0A"/>
    <w:rsid w:val="00694F6C"/>
    <w:rsid w:val="0069615A"/>
    <w:rsid w:val="00696730"/>
    <w:rsid w:val="006969F5"/>
    <w:rsid w:val="006A0380"/>
    <w:rsid w:val="006A0ED0"/>
    <w:rsid w:val="006A2575"/>
    <w:rsid w:val="006A3797"/>
    <w:rsid w:val="006A47C6"/>
    <w:rsid w:val="006A5262"/>
    <w:rsid w:val="006A5B25"/>
    <w:rsid w:val="006A60DD"/>
    <w:rsid w:val="006A6A29"/>
    <w:rsid w:val="006A752A"/>
    <w:rsid w:val="006A7F68"/>
    <w:rsid w:val="006B032B"/>
    <w:rsid w:val="006B179E"/>
    <w:rsid w:val="006B1BC8"/>
    <w:rsid w:val="006B33D2"/>
    <w:rsid w:val="006B4C11"/>
    <w:rsid w:val="006B78A7"/>
    <w:rsid w:val="006C003B"/>
    <w:rsid w:val="006C04C9"/>
    <w:rsid w:val="006C0DCF"/>
    <w:rsid w:val="006C0E40"/>
    <w:rsid w:val="006C0FFD"/>
    <w:rsid w:val="006C14E2"/>
    <w:rsid w:val="006C19B4"/>
    <w:rsid w:val="006C2216"/>
    <w:rsid w:val="006C2E4C"/>
    <w:rsid w:val="006C2FD2"/>
    <w:rsid w:val="006C3A20"/>
    <w:rsid w:val="006C3D21"/>
    <w:rsid w:val="006C3D8A"/>
    <w:rsid w:val="006C46CE"/>
    <w:rsid w:val="006C5572"/>
    <w:rsid w:val="006C5B68"/>
    <w:rsid w:val="006C6E31"/>
    <w:rsid w:val="006C6FC1"/>
    <w:rsid w:val="006C7FAC"/>
    <w:rsid w:val="006D02FE"/>
    <w:rsid w:val="006D039B"/>
    <w:rsid w:val="006D2F7C"/>
    <w:rsid w:val="006D2FFD"/>
    <w:rsid w:val="006D320A"/>
    <w:rsid w:val="006D3E15"/>
    <w:rsid w:val="006D46DF"/>
    <w:rsid w:val="006D5158"/>
    <w:rsid w:val="006D582B"/>
    <w:rsid w:val="006D6488"/>
    <w:rsid w:val="006D7610"/>
    <w:rsid w:val="006D76B0"/>
    <w:rsid w:val="006D7B32"/>
    <w:rsid w:val="006D7CFF"/>
    <w:rsid w:val="006E00F6"/>
    <w:rsid w:val="006E1993"/>
    <w:rsid w:val="006E200C"/>
    <w:rsid w:val="006E23EA"/>
    <w:rsid w:val="006E3B33"/>
    <w:rsid w:val="006E3BA6"/>
    <w:rsid w:val="006E4207"/>
    <w:rsid w:val="006E4BEB"/>
    <w:rsid w:val="006E517C"/>
    <w:rsid w:val="006E5796"/>
    <w:rsid w:val="006E6B83"/>
    <w:rsid w:val="006F0827"/>
    <w:rsid w:val="006F0843"/>
    <w:rsid w:val="006F0889"/>
    <w:rsid w:val="006F0F03"/>
    <w:rsid w:val="006F2253"/>
    <w:rsid w:val="006F316E"/>
    <w:rsid w:val="006F328A"/>
    <w:rsid w:val="006F3B07"/>
    <w:rsid w:val="006F4D58"/>
    <w:rsid w:val="006F5136"/>
    <w:rsid w:val="006F64E1"/>
    <w:rsid w:val="006F7856"/>
    <w:rsid w:val="007006E9"/>
    <w:rsid w:val="007007C6"/>
    <w:rsid w:val="007008A2"/>
    <w:rsid w:val="0070110A"/>
    <w:rsid w:val="00701636"/>
    <w:rsid w:val="00702435"/>
    <w:rsid w:val="007027B8"/>
    <w:rsid w:val="00702872"/>
    <w:rsid w:val="00702EC6"/>
    <w:rsid w:val="00702FFB"/>
    <w:rsid w:val="007031FF"/>
    <w:rsid w:val="00703BE7"/>
    <w:rsid w:val="0070454E"/>
    <w:rsid w:val="0070489A"/>
    <w:rsid w:val="00704F16"/>
    <w:rsid w:val="0070523C"/>
    <w:rsid w:val="007078FD"/>
    <w:rsid w:val="00707A55"/>
    <w:rsid w:val="0071003D"/>
    <w:rsid w:val="00710048"/>
    <w:rsid w:val="0071023A"/>
    <w:rsid w:val="00711D07"/>
    <w:rsid w:val="00711E61"/>
    <w:rsid w:val="00712260"/>
    <w:rsid w:val="0071266F"/>
    <w:rsid w:val="00712D97"/>
    <w:rsid w:val="00713CCD"/>
    <w:rsid w:val="00714558"/>
    <w:rsid w:val="0071477C"/>
    <w:rsid w:val="00715880"/>
    <w:rsid w:val="007168F6"/>
    <w:rsid w:val="007172D9"/>
    <w:rsid w:val="00720678"/>
    <w:rsid w:val="00720CC2"/>
    <w:rsid w:val="00721704"/>
    <w:rsid w:val="0072200B"/>
    <w:rsid w:val="0072304A"/>
    <w:rsid w:val="00724E8C"/>
    <w:rsid w:val="00724FAE"/>
    <w:rsid w:val="00725232"/>
    <w:rsid w:val="00725322"/>
    <w:rsid w:val="00726696"/>
    <w:rsid w:val="0072764F"/>
    <w:rsid w:val="007316CE"/>
    <w:rsid w:val="007322E1"/>
    <w:rsid w:val="00732CC8"/>
    <w:rsid w:val="007330C1"/>
    <w:rsid w:val="007341A6"/>
    <w:rsid w:val="00734AC1"/>
    <w:rsid w:val="00736138"/>
    <w:rsid w:val="0073703F"/>
    <w:rsid w:val="00737296"/>
    <w:rsid w:val="007376D3"/>
    <w:rsid w:val="00737B68"/>
    <w:rsid w:val="00737BB7"/>
    <w:rsid w:val="007411AE"/>
    <w:rsid w:val="00741C44"/>
    <w:rsid w:val="007429A1"/>
    <w:rsid w:val="007436AB"/>
    <w:rsid w:val="00743CF3"/>
    <w:rsid w:val="00743DC4"/>
    <w:rsid w:val="00744837"/>
    <w:rsid w:val="007448B6"/>
    <w:rsid w:val="00744D47"/>
    <w:rsid w:val="00745B64"/>
    <w:rsid w:val="00745BD8"/>
    <w:rsid w:val="00745F6F"/>
    <w:rsid w:val="0074606A"/>
    <w:rsid w:val="00746CA9"/>
    <w:rsid w:val="007477B7"/>
    <w:rsid w:val="00747978"/>
    <w:rsid w:val="007537A1"/>
    <w:rsid w:val="0075386F"/>
    <w:rsid w:val="00754261"/>
    <w:rsid w:val="00754E97"/>
    <w:rsid w:val="00755504"/>
    <w:rsid w:val="00755E55"/>
    <w:rsid w:val="007561C1"/>
    <w:rsid w:val="00757331"/>
    <w:rsid w:val="0075739D"/>
    <w:rsid w:val="00757D72"/>
    <w:rsid w:val="007608C9"/>
    <w:rsid w:val="007612D8"/>
    <w:rsid w:val="00762FFD"/>
    <w:rsid w:val="0076413D"/>
    <w:rsid w:val="007644D2"/>
    <w:rsid w:val="00764A0B"/>
    <w:rsid w:val="0076578B"/>
    <w:rsid w:val="00766A2B"/>
    <w:rsid w:val="00766AD7"/>
    <w:rsid w:val="00767588"/>
    <w:rsid w:val="00767DD3"/>
    <w:rsid w:val="00770161"/>
    <w:rsid w:val="0077088A"/>
    <w:rsid w:val="00770AE3"/>
    <w:rsid w:val="00771FB7"/>
    <w:rsid w:val="007725D5"/>
    <w:rsid w:val="00772AB6"/>
    <w:rsid w:val="00772E7F"/>
    <w:rsid w:val="007737F4"/>
    <w:rsid w:val="00773C71"/>
    <w:rsid w:val="007740D5"/>
    <w:rsid w:val="00775DDF"/>
    <w:rsid w:val="00776207"/>
    <w:rsid w:val="0077622D"/>
    <w:rsid w:val="007767FC"/>
    <w:rsid w:val="00776F93"/>
    <w:rsid w:val="00777815"/>
    <w:rsid w:val="00780847"/>
    <w:rsid w:val="00780EFF"/>
    <w:rsid w:val="0078169D"/>
    <w:rsid w:val="00781905"/>
    <w:rsid w:val="00782AD1"/>
    <w:rsid w:val="00782F8A"/>
    <w:rsid w:val="0078370B"/>
    <w:rsid w:val="0078379D"/>
    <w:rsid w:val="00784862"/>
    <w:rsid w:val="00785669"/>
    <w:rsid w:val="007859EC"/>
    <w:rsid w:val="00785ED7"/>
    <w:rsid w:val="00785EF0"/>
    <w:rsid w:val="00786A24"/>
    <w:rsid w:val="00787938"/>
    <w:rsid w:val="007904E6"/>
    <w:rsid w:val="00790AF3"/>
    <w:rsid w:val="007910F6"/>
    <w:rsid w:val="007912A6"/>
    <w:rsid w:val="0079137F"/>
    <w:rsid w:val="007914F9"/>
    <w:rsid w:val="00791982"/>
    <w:rsid w:val="00791A0E"/>
    <w:rsid w:val="00791F6E"/>
    <w:rsid w:val="00792CD5"/>
    <w:rsid w:val="00792F11"/>
    <w:rsid w:val="0079310B"/>
    <w:rsid w:val="007932FC"/>
    <w:rsid w:val="00794360"/>
    <w:rsid w:val="0079474A"/>
    <w:rsid w:val="00796A69"/>
    <w:rsid w:val="007A0EA7"/>
    <w:rsid w:val="007A15D1"/>
    <w:rsid w:val="007A1FCA"/>
    <w:rsid w:val="007A211A"/>
    <w:rsid w:val="007A27C2"/>
    <w:rsid w:val="007A301D"/>
    <w:rsid w:val="007A3E0A"/>
    <w:rsid w:val="007A47B7"/>
    <w:rsid w:val="007A4896"/>
    <w:rsid w:val="007A5A28"/>
    <w:rsid w:val="007A5E3A"/>
    <w:rsid w:val="007A5FA4"/>
    <w:rsid w:val="007A7258"/>
    <w:rsid w:val="007A72D2"/>
    <w:rsid w:val="007A746A"/>
    <w:rsid w:val="007A799A"/>
    <w:rsid w:val="007A7E68"/>
    <w:rsid w:val="007B1092"/>
    <w:rsid w:val="007B25EF"/>
    <w:rsid w:val="007B39FF"/>
    <w:rsid w:val="007B4A60"/>
    <w:rsid w:val="007B4BB7"/>
    <w:rsid w:val="007B580A"/>
    <w:rsid w:val="007B582B"/>
    <w:rsid w:val="007B600D"/>
    <w:rsid w:val="007B6B8B"/>
    <w:rsid w:val="007C0951"/>
    <w:rsid w:val="007C122B"/>
    <w:rsid w:val="007C28BF"/>
    <w:rsid w:val="007C293E"/>
    <w:rsid w:val="007C2A38"/>
    <w:rsid w:val="007C32BB"/>
    <w:rsid w:val="007C3513"/>
    <w:rsid w:val="007C3DF8"/>
    <w:rsid w:val="007C421B"/>
    <w:rsid w:val="007C4719"/>
    <w:rsid w:val="007C48E4"/>
    <w:rsid w:val="007C4AA3"/>
    <w:rsid w:val="007C5C22"/>
    <w:rsid w:val="007C5F1A"/>
    <w:rsid w:val="007C62C7"/>
    <w:rsid w:val="007C7332"/>
    <w:rsid w:val="007C77F0"/>
    <w:rsid w:val="007D18DE"/>
    <w:rsid w:val="007D2EC3"/>
    <w:rsid w:val="007D420A"/>
    <w:rsid w:val="007D5EBA"/>
    <w:rsid w:val="007D643E"/>
    <w:rsid w:val="007D75F9"/>
    <w:rsid w:val="007E0A2E"/>
    <w:rsid w:val="007E0E18"/>
    <w:rsid w:val="007E15D8"/>
    <w:rsid w:val="007E1BAA"/>
    <w:rsid w:val="007E1BC5"/>
    <w:rsid w:val="007E1CC6"/>
    <w:rsid w:val="007E2407"/>
    <w:rsid w:val="007E2691"/>
    <w:rsid w:val="007E2F06"/>
    <w:rsid w:val="007E347B"/>
    <w:rsid w:val="007E4343"/>
    <w:rsid w:val="007E4BF7"/>
    <w:rsid w:val="007E4F70"/>
    <w:rsid w:val="007E501E"/>
    <w:rsid w:val="007E50C0"/>
    <w:rsid w:val="007E544E"/>
    <w:rsid w:val="007E5823"/>
    <w:rsid w:val="007E644E"/>
    <w:rsid w:val="007E66A6"/>
    <w:rsid w:val="007E6C65"/>
    <w:rsid w:val="007E7D6D"/>
    <w:rsid w:val="007E7FD8"/>
    <w:rsid w:val="007F0653"/>
    <w:rsid w:val="007F18C0"/>
    <w:rsid w:val="007F1ADE"/>
    <w:rsid w:val="007F2C36"/>
    <w:rsid w:val="007F4A25"/>
    <w:rsid w:val="007F4C54"/>
    <w:rsid w:val="007F591E"/>
    <w:rsid w:val="007F61C8"/>
    <w:rsid w:val="007F78D8"/>
    <w:rsid w:val="007F7CFB"/>
    <w:rsid w:val="00800558"/>
    <w:rsid w:val="00800F33"/>
    <w:rsid w:val="00801006"/>
    <w:rsid w:val="008023D8"/>
    <w:rsid w:val="00802F0B"/>
    <w:rsid w:val="0080330D"/>
    <w:rsid w:val="00803337"/>
    <w:rsid w:val="00803E5D"/>
    <w:rsid w:val="00803F4A"/>
    <w:rsid w:val="008046BF"/>
    <w:rsid w:val="00804D30"/>
    <w:rsid w:val="00805474"/>
    <w:rsid w:val="00805FEC"/>
    <w:rsid w:val="008065F9"/>
    <w:rsid w:val="0080676E"/>
    <w:rsid w:val="00806791"/>
    <w:rsid w:val="00810C86"/>
    <w:rsid w:val="00812693"/>
    <w:rsid w:val="008135FE"/>
    <w:rsid w:val="00813F71"/>
    <w:rsid w:val="0081490F"/>
    <w:rsid w:val="0081528B"/>
    <w:rsid w:val="00815629"/>
    <w:rsid w:val="008158D0"/>
    <w:rsid w:val="00815926"/>
    <w:rsid w:val="00815CE8"/>
    <w:rsid w:val="00815DD3"/>
    <w:rsid w:val="0081667D"/>
    <w:rsid w:val="00821177"/>
    <w:rsid w:val="0082169E"/>
    <w:rsid w:val="0082184B"/>
    <w:rsid w:val="00821F35"/>
    <w:rsid w:val="00822081"/>
    <w:rsid w:val="0082338A"/>
    <w:rsid w:val="00823D95"/>
    <w:rsid w:val="00823E45"/>
    <w:rsid w:val="00823EEE"/>
    <w:rsid w:val="008252BC"/>
    <w:rsid w:val="0082644B"/>
    <w:rsid w:val="008270D2"/>
    <w:rsid w:val="008273E0"/>
    <w:rsid w:val="00827408"/>
    <w:rsid w:val="00827A53"/>
    <w:rsid w:val="00827CDC"/>
    <w:rsid w:val="00830076"/>
    <w:rsid w:val="00831D67"/>
    <w:rsid w:val="00833158"/>
    <w:rsid w:val="00833189"/>
    <w:rsid w:val="00833277"/>
    <w:rsid w:val="00833357"/>
    <w:rsid w:val="00833DDC"/>
    <w:rsid w:val="00834DBA"/>
    <w:rsid w:val="00835467"/>
    <w:rsid w:val="0083557D"/>
    <w:rsid w:val="008359B8"/>
    <w:rsid w:val="00836258"/>
    <w:rsid w:val="00836A5D"/>
    <w:rsid w:val="00837AD6"/>
    <w:rsid w:val="00837FE0"/>
    <w:rsid w:val="008401D1"/>
    <w:rsid w:val="00840760"/>
    <w:rsid w:val="0084132F"/>
    <w:rsid w:val="008414C3"/>
    <w:rsid w:val="008418A6"/>
    <w:rsid w:val="00841B30"/>
    <w:rsid w:val="00841C36"/>
    <w:rsid w:val="0084227A"/>
    <w:rsid w:val="0084262B"/>
    <w:rsid w:val="00843917"/>
    <w:rsid w:val="008440D9"/>
    <w:rsid w:val="008442D3"/>
    <w:rsid w:val="008449F3"/>
    <w:rsid w:val="00844BC5"/>
    <w:rsid w:val="00844F89"/>
    <w:rsid w:val="00845119"/>
    <w:rsid w:val="00845211"/>
    <w:rsid w:val="008462D3"/>
    <w:rsid w:val="0084721B"/>
    <w:rsid w:val="0085044C"/>
    <w:rsid w:val="008504FB"/>
    <w:rsid w:val="00852A8D"/>
    <w:rsid w:val="00852F1F"/>
    <w:rsid w:val="008532D9"/>
    <w:rsid w:val="0085362A"/>
    <w:rsid w:val="00853933"/>
    <w:rsid w:val="008542CB"/>
    <w:rsid w:val="008546F9"/>
    <w:rsid w:val="00854DB5"/>
    <w:rsid w:val="00857EBF"/>
    <w:rsid w:val="008601D7"/>
    <w:rsid w:val="00860960"/>
    <w:rsid w:val="00860AAE"/>
    <w:rsid w:val="00860B55"/>
    <w:rsid w:val="00860DBD"/>
    <w:rsid w:val="008619C4"/>
    <w:rsid w:val="00862D87"/>
    <w:rsid w:val="00863082"/>
    <w:rsid w:val="00863512"/>
    <w:rsid w:val="0086371C"/>
    <w:rsid w:val="0086417F"/>
    <w:rsid w:val="00864C6B"/>
    <w:rsid w:val="008655BE"/>
    <w:rsid w:val="00866E64"/>
    <w:rsid w:val="00871E53"/>
    <w:rsid w:val="0087281C"/>
    <w:rsid w:val="00872BAD"/>
    <w:rsid w:val="008738DC"/>
    <w:rsid w:val="00873DB9"/>
    <w:rsid w:val="00874126"/>
    <w:rsid w:val="00874A5F"/>
    <w:rsid w:val="00875050"/>
    <w:rsid w:val="00875965"/>
    <w:rsid w:val="00875B23"/>
    <w:rsid w:val="00875B68"/>
    <w:rsid w:val="00875B75"/>
    <w:rsid w:val="00876AE8"/>
    <w:rsid w:val="00877299"/>
    <w:rsid w:val="00877FE6"/>
    <w:rsid w:val="00880D69"/>
    <w:rsid w:val="008823CB"/>
    <w:rsid w:val="008824BC"/>
    <w:rsid w:val="008825E4"/>
    <w:rsid w:val="00882C77"/>
    <w:rsid w:val="00882E49"/>
    <w:rsid w:val="0088370B"/>
    <w:rsid w:val="00883932"/>
    <w:rsid w:val="0088413C"/>
    <w:rsid w:val="00884A22"/>
    <w:rsid w:val="00884A23"/>
    <w:rsid w:val="00884EA0"/>
    <w:rsid w:val="00884FD0"/>
    <w:rsid w:val="008856D6"/>
    <w:rsid w:val="0088607D"/>
    <w:rsid w:val="008860F2"/>
    <w:rsid w:val="00886408"/>
    <w:rsid w:val="008866AA"/>
    <w:rsid w:val="00887583"/>
    <w:rsid w:val="00887B25"/>
    <w:rsid w:val="008932DF"/>
    <w:rsid w:val="00893B10"/>
    <w:rsid w:val="00893BEE"/>
    <w:rsid w:val="008942CE"/>
    <w:rsid w:val="0089494B"/>
    <w:rsid w:val="00895350"/>
    <w:rsid w:val="00895B17"/>
    <w:rsid w:val="008960FF"/>
    <w:rsid w:val="00896765"/>
    <w:rsid w:val="008A05A9"/>
    <w:rsid w:val="008A06AF"/>
    <w:rsid w:val="008A1C89"/>
    <w:rsid w:val="008A2734"/>
    <w:rsid w:val="008A2930"/>
    <w:rsid w:val="008A3650"/>
    <w:rsid w:val="008A4F43"/>
    <w:rsid w:val="008A6369"/>
    <w:rsid w:val="008A6966"/>
    <w:rsid w:val="008A733B"/>
    <w:rsid w:val="008A79C6"/>
    <w:rsid w:val="008A7DD7"/>
    <w:rsid w:val="008B1709"/>
    <w:rsid w:val="008B185B"/>
    <w:rsid w:val="008B2003"/>
    <w:rsid w:val="008B2185"/>
    <w:rsid w:val="008B26F5"/>
    <w:rsid w:val="008B2D27"/>
    <w:rsid w:val="008B368F"/>
    <w:rsid w:val="008B390E"/>
    <w:rsid w:val="008B3966"/>
    <w:rsid w:val="008B3A65"/>
    <w:rsid w:val="008B479A"/>
    <w:rsid w:val="008B5069"/>
    <w:rsid w:val="008B5C8D"/>
    <w:rsid w:val="008B5CBA"/>
    <w:rsid w:val="008B6C01"/>
    <w:rsid w:val="008B73EF"/>
    <w:rsid w:val="008B7487"/>
    <w:rsid w:val="008B7F74"/>
    <w:rsid w:val="008C0D22"/>
    <w:rsid w:val="008C2E10"/>
    <w:rsid w:val="008C30B9"/>
    <w:rsid w:val="008C310A"/>
    <w:rsid w:val="008C3388"/>
    <w:rsid w:val="008C3507"/>
    <w:rsid w:val="008C3D0A"/>
    <w:rsid w:val="008C3DEB"/>
    <w:rsid w:val="008C589E"/>
    <w:rsid w:val="008C5C4B"/>
    <w:rsid w:val="008C6473"/>
    <w:rsid w:val="008C66AE"/>
    <w:rsid w:val="008C72D6"/>
    <w:rsid w:val="008D0929"/>
    <w:rsid w:val="008D13CD"/>
    <w:rsid w:val="008D24CA"/>
    <w:rsid w:val="008D2590"/>
    <w:rsid w:val="008D25D2"/>
    <w:rsid w:val="008D28B4"/>
    <w:rsid w:val="008D406B"/>
    <w:rsid w:val="008D42C2"/>
    <w:rsid w:val="008D44A8"/>
    <w:rsid w:val="008D4835"/>
    <w:rsid w:val="008D4E02"/>
    <w:rsid w:val="008D4E1E"/>
    <w:rsid w:val="008D590F"/>
    <w:rsid w:val="008D5C6C"/>
    <w:rsid w:val="008D5D61"/>
    <w:rsid w:val="008D7A99"/>
    <w:rsid w:val="008D7B76"/>
    <w:rsid w:val="008D7D89"/>
    <w:rsid w:val="008E0163"/>
    <w:rsid w:val="008E07B6"/>
    <w:rsid w:val="008E1217"/>
    <w:rsid w:val="008E14C3"/>
    <w:rsid w:val="008E1523"/>
    <w:rsid w:val="008E16ED"/>
    <w:rsid w:val="008E1A33"/>
    <w:rsid w:val="008E1C91"/>
    <w:rsid w:val="008E249C"/>
    <w:rsid w:val="008E40CE"/>
    <w:rsid w:val="008E4CAB"/>
    <w:rsid w:val="008E767A"/>
    <w:rsid w:val="008E781C"/>
    <w:rsid w:val="008E7E86"/>
    <w:rsid w:val="008E7EBD"/>
    <w:rsid w:val="008F02B3"/>
    <w:rsid w:val="008F0736"/>
    <w:rsid w:val="008F1102"/>
    <w:rsid w:val="008F2792"/>
    <w:rsid w:val="008F309E"/>
    <w:rsid w:val="008F40CB"/>
    <w:rsid w:val="008F52BF"/>
    <w:rsid w:val="008F52C5"/>
    <w:rsid w:val="008F64A5"/>
    <w:rsid w:val="008F69DC"/>
    <w:rsid w:val="00900115"/>
    <w:rsid w:val="00900997"/>
    <w:rsid w:val="00901FA8"/>
    <w:rsid w:val="009024BF"/>
    <w:rsid w:val="00902AB8"/>
    <w:rsid w:val="00903DCF"/>
    <w:rsid w:val="009050C7"/>
    <w:rsid w:val="009057BA"/>
    <w:rsid w:val="009064A3"/>
    <w:rsid w:val="009065DC"/>
    <w:rsid w:val="009068D4"/>
    <w:rsid w:val="00906B3D"/>
    <w:rsid w:val="00906FA1"/>
    <w:rsid w:val="00907C3C"/>
    <w:rsid w:val="00911BE2"/>
    <w:rsid w:val="00912134"/>
    <w:rsid w:val="00913E45"/>
    <w:rsid w:val="00914300"/>
    <w:rsid w:val="009144F5"/>
    <w:rsid w:val="00914DC2"/>
    <w:rsid w:val="00915614"/>
    <w:rsid w:val="00915944"/>
    <w:rsid w:val="0091611B"/>
    <w:rsid w:val="00916E58"/>
    <w:rsid w:val="00920038"/>
    <w:rsid w:val="00920170"/>
    <w:rsid w:val="00921221"/>
    <w:rsid w:val="009212A5"/>
    <w:rsid w:val="00922F69"/>
    <w:rsid w:val="00924226"/>
    <w:rsid w:val="009256FF"/>
    <w:rsid w:val="00926664"/>
    <w:rsid w:val="00926857"/>
    <w:rsid w:val="00926912"/>
    <w:rsid w:val="00926B68"/>
    <w:rsid w:val="00927023"/>
    <w:rsid w:val="00927367"/>
    <w:rsid w:val="009276AA"/>
    <w:rsid w:val="009277AE"/>
    <w:rsid w:val="0093006F"/>
    <w:rsid w:val="00931419"/>
    <w:rsid w:val="00931CE6"/>
    <w:rsid w:val="00932F59"/>
    <w:rsid w:val="00933344"/>
    <w:rsid w:val="0093374F"/>
    <w:rsid w:val="0093480B"/>
    <w:rsid w:val="009348F9"/>
    <w:rsid w:val="009351FC"/>
    <w:rsid w:val="009356B2"/>
    <w:rsid w:val="0093585F"/>
    <w:rsid w:val="00935C39"/>
    <w:rsid w:val="00936A75"/>
    <w:rsid w:val="0093701D"/>
    <w:rsid w:val="00940915"/>
    <w:rsid w:val="00941052"/>
    <w:rsid w:val="00941989"/>
    <w:rsid w:val="009428C8"/>
    <w:rsid w:val="00943B6B"/>
    <w:rsid w:val="00944A1E"/>
    <w:rsid w:val="0094769D"/>
    <w:rsid w:val="00947B88"/>
    <w:rsid w:val="00947E03"/>
    <w:rsid w:val="00951119"/>
    <w:rsid w:val="00951486"/>
    <w:rsid w:val="00951584"/>
    <w:rsid w:val="0095198C"/>
    <w:rsid w:val="00951B7F"/>
    <w:rsid w:val="00952493"/>
    <w:rsid w:val="00954836"/>
    <w:rsid w:val="00954C5D"/>
    <w:rsid w:val="00954D3A"/>
    <w:rsid w:val="0095670B"/>
    <w:rsid w:val="00957B2E"/>
    <w:rsid w:val="00960A58"/>
    <w:rsid w:val="009626F6"/>
    <w:rsid w:val="009634F2"/>
    <w:rsid w:val="00964890"/>
    <w:rsid w:val="00964975"/>
    <w:rsid w:val="009654D8"/>
    <w:rsid w:val="00965F62"/>
    <w:rsid w:val="00966205"/>
    <w:rsid w:val="00966D23"/>
    <w:rsid w:val="00971AB5"/>
    <w:rsid w:val="00973FC3"/>
    <w:rsid w:val="0097413D"/>
    <w:rsid w:val="00974887"/>
    <w:rsid w:val="00974BCD"/>
    <w:rsid w:val="00974BFB"/>
    <w:rsid w:val="00974E02"/>
    <w:rsid w:val="009763C6"/>
    <w:rsid w:val="00976408"/>
    <w:rsid w:val="009772F3"/>
    <w:rsid w:val="00977FAD"/>
    <w:rsid w:val="00980CA9"/>
    <w:rsid w:val="00980CFA"/>
    <w:rsid w:val="0098154A"/>
    <w:rsid w:val="00981856"/>
    <w:rsid w:val="009818B5"/>
    <w:rsid w:val="00982EA8"/>
    <w:rsid w:val="00983783"/>
    <w:rsid w:val="00983849"/>
    <w:rsid w:val="009838F9"/>
    <w:rsid w:val="00983911"/>
    <w:rsid w:val="00984715"/>
    <w:rsid w:val="009847D1"/>
    <w:rsid w:val="00984D5E"/>
    <w:rsid w:val="00984DA3"/>
    <w:rsid w:val="009850DC"/>
    <w:rsid w:val="00985556"/>
    <w:rsid w:val="00985BCE"/>
    <w:rsid w:val="00985DF0"/>
    <w:rsid w:val="00986C6D"/>
    <w:rsid w:val="00986D41"/>
    <w:rsid w:val="009906DD"/>
    <w:rsid w:val="00990E9D"/>
    <w:rsid w:val="009915E7"/>
    <w:rsid w:val="009922D3"/>
    <w:rsid w:val="00992320"/>
    <w:rsid w:val="00992331"/>
    <w:rsid w:val="00993968"/>
    <w:rsid w:val="00993F6F"/>
    <w:rsid w:val="00993F9D"/>
    <w:rsid w:val="00994E78"/>
    <w:rsid w:val="00995CA1"/>
    <w:rsid w:val="00997006"/>
    <w:rsid w:val="00997B7D"/>
    <w:rsid w:val="00997EB3"/>
    <w:rsid w:val="009A06CA"/>
    <w:rsid w:val="009A0B1C"/>
    <w:rsid w:val="009A0C03"/>
    <w:rsid w:val="009A140A"/>
    <w:rsid w:val="009A1778"/>
    <w:rsid w:val="009A4007"/>
    <w:rsid w:val="009A4036"/>
    <w:rsid w:val="009A4CDB"/>
    <w:rsid w:val="009A52BD"/>
    <w:rsid w:val="009A53E3"/>
    <w:rsid w:val="009A5D73"/>
    <w:rsid w:val="009A622D"/>
    <w:rsid w:val="009A6624"/>
    <w:rsid w:val="009A69D4"/>
    <w:rsid w:val="009A70CC"/>
    <w:rsid w:val="009A7589"/>
    <w:rsid w:val="009B0C40"/>
    <w:rsid w:val="009B0E19"/>
    <w:rsid w:val="009B1726"/>
    <w:rsid w:val="009B1AE6"/>
    <w:rsid w:val="009B207F"/>
    <w:rsid w:val="009B3A9B"/>
    <w:rsid w:val="009B65E6"/>
    <w:rsid w:val="009B75C5"/>
    <w:rsid w:val="009C07D6"/>
    <w:rsid w:val="009C0CC8"/>
    <w:rsid w:val="009C0EE9"/>
    <w:rsid w:val="009C2404"/>
    <w:rsid w:val="009C280F"/>
    <w:rsid w:val="009C3D7A"/>
    <w:rsid w:val="009C43A2"/>
    <w:rsid w:val="009C5FD7"/>
    <w:rsid w:val="009C6595"/>
    <w:rsid w:val="009C7AC5"/>
    <w:rsid w:val="009C7F43"/>
    <w:rsid w:val="009D0560"/>
    <w:rsid w:val="009D0804"/>
    <w:rsid w:val="009D1162"/>
    <w:rsid w:val="009D1950"/>
    <w:rsid w:val="009D25DD"/>
    <w:rsid w:val="009D2CB8"/>
    <w:rsid w:val="009D3355"/>
    <w:rsid w:val="009D3C16"/>
    <w:rsid w:val="009D488E"/>
    <w:rsid w:val="009D4A1D"/>
    <w:rsid w:val="009D4DD8"/>
    <w:rsid w:val="009D50B1"/>
    <w:rsid w:val="009D5C27"/>
    <w:rsid w:val="009D6EB5"/>
    <w:rsid w:val="009E0729"/>
    <w:rsid w:val="009E352D"/>
    <w:rsid w:val="009E5426"/>
    <w:rsid w:val="009E55E0"/>
    <w:rsid w:val="009E6288"/>
    <w:rsid w:val="009E641A"/>
    <w:rsid w:val="009E65C3"/>
    <w:rsid w:val="009E70C9"/>
    <w:rsid w:val="009E7504"/>
    <w:rsid w:val="009E79BF"/>
    <w:rsid w:val="009E7A0D"/>
    <w:rsid w:val="009E7EEC"/>
    <w:rsid w:val="009F17BB"/>
    <w:rsid w:val="009F2A97"/>
    <w:rsid w:val="009F30F6"/>
    <w:rsid w:val="009F35AF"/>
    <w:rsid w:val="009F52B7"/>
    <w:rsid w:val="009F52E3"/>
    <w:rsid w:val="009F5B80"/>
    <w:rsid w:val="009F5C10"/>
    <w:rsid w:val="009F667A"/>
    <w:rsid w:val="009F754A"/>
    <w:rsid w:val="00A002E0"/>
    <w:rsid w:val="00A00A69"/>
    <w:rsid w:val="00A00DF4"/>
    <w:rsid w:val="00A010FD"/>
    <w:rsid w:val="00A011BE"/>
    <w:rsid w:val="00A01C8C"/>
    <w:rsid w:val="00A04267"/>
    <w:rsid w:val="00A044FE"/>
    <w:rsid w:val="00A046F8"/>
    <w:rsid w:val="00A04D80"/>
    <w:rsid w:val="00A05031"/>
    <w:rsid w:val="00A05417"/>
    <w:rsid w:val="00A058D1"/>
    <w:rsid w:val="00A05E11"/>
    <w:rsid w:val="00A0630B"/>
    <w:rsid w:val="00A06AED"/>
    <w:rsid w:val="00A06D8A"/>
    <w:rsid w:val="00A07B05"/>
    <w:rsid w:val="00A116AA"/>
    <w:rsid w:val="00A1216E"/>
    <w:rsid w:val="00A13626"/>
    <w:rsid w:val="00A13874"/>
    <w:rsid w:val="00A139D6"/>
    <w:rsid w:val="00A13A55"/>
    <w:rsid w:val="00A143F7"/>
    <w:rsid w:val="00A150C3"/>
    <w:rsid w:val="00A151EC"/>
    <w:rsid w:val="00A169F4"/>
    <w:rsid w:val="00A16F43"/>
    <w:rsid w:val="00A17BA9"/>
    <w:rsid w:val="00A21368"/>
    <w:rsid w:val="00A23B5F"/>
    <w:rsid w:val="00A243AE"/>
    <w:rsid w:val="00A24762"/>
    <w:rsid w:val="00A25FF9"/>
    <w:rsid w:val="00A26313"/>
    <w:rsid w:val="00A2699D"/>
    <w:rsid w:val="00A27280"/>
    <w:rsid w:val="00A3016A"/>
    <w:rsid w:val="00A30FD7"/>
    <w:rsid w:val="00A32047"/>
    <w:rsid w:val="00A320D4"/>
    <w:rsid w:val="00A3271D"/>
    <w:rsid w:val="00A33646"/>
    <w:rsid w:val="00A34831"/>
    <w:rsid w:val="00A34901"/>
    <w:rsid w:val="00A351BE"/>
    <w:rsid w:val="00A35840"/>
    <w:rsid w:val="00A365A0"/>
    <w:rsid w:val="00A36AA2"/>
    <w:rsid w:val="00A37880"/>
    <w:rsid w:val="00A3798A"/>
    <w:rsid w:val="00A40681"/>
    <w:rsid w:val="00A40F1B"/>
    <w:rsid w:val="00A412AE"/>
    <w:rsid w:val="00A41C72"/>
    <w:rsid w:val="00A42BF7"/>
    <w:rsid w:val="00A43211"/>
    <w:rsid w:val="00A43603"/>
    <w:rsid w:val="00A43A3A"/>
    <w:rsid w:val="00A451E8"/>
    <w:rsid w:val="00A4541F"/>
    <w:rsid w:val="00A45636"/>
    <w:rsid w:val="00A45A4A"/>
    <w:rsid w:val="00A45B1D"/>
    <w:rsid w:val="00A46EBC"/>
    <w:rsid w:val="00A47A2B"/>
    <w:rsid w:val="00A47D4C"/>
    <w:rsid w:val="00A500BB"/>
    <w:rsid w:val="00A5044B"/>
    <w:rsid w:val="00A50AC3"/>
    <w:rsid w:val="00A50BFC"/>
    <w:rsid w:val="00A5159D"/>
    <w:rsid w:val="00A51F2F"/>
    <w:rsid w:val="00A52204"/>
    <w:rsid w:val="00A5300B"/>
    <w:rsid w:val="00A53FD9"/>
    <w:rsid w:val="00A54061"/>
    <w:rsid w:val="00A54131"/>
    <w:rsid w:val="00A541AA"/>
    <w:rsid w:val="00A55418"/>
    <w:rsid w:val="00A562B2"/>
    <w:rsid w:val="00A562EE"/>
    <w:rsid w:val="00A56D13"/>
    <w:rsid w:val="00A577F2"/>
    <w:rsid w:val="00A6025C"/>
    <w:rsid w:val="00A60689"/>
    <w:rsid w:val="00A61734"/>
    <w:rsid w:val="00A61D85"/>
    <w:rsid w:val="00A62892"/>
    <w:rsid w:val="00A6304A"/>
    <w:rsid w:val="00A64456"/>
    <w:rsid w:val="00A659C1"/>
    <w:rsid w:val="00A661B0"/>
    <w:rsid w:val="00A66492"/>
    <w:rsid w:val="00A679E2"/>
    <w:rsid w:val="00A708A2"/>
    <w:rsid w:val="00A70FC2"/>
    <w:rsid w:val="00A710BA"/>
    <w:rsid w:val="00A71FAD"/>
    <w:rsid w:val="00A723C0"/>
    <w:rsid w:val="00A7319B"/>
    <w:rsid w:val="00A73351"/>
    <w:rsid w:val="00A73635"/>
    <w:rsid w:val="00A74B0B"/>
    <w:rsid w:val="00A75171"/>
    <w:rsid w:val="00A75326"/>
    <w:rsid w:val="00A75401"/>
    <w:rsid w:val="00A7623C"/>
    <w:rsid w:val="00A76AAC"/>
    <w:rsid w:val="00A76F23"/>
    <w:rsid w:val="00A76FBC"/>
    <w:rsid w:val="00A772F4"/>
    <w:rsid w:val="00A7731F"/>
    <w:rsid w:val="00A8028B"/>
    <w:rsid w:val="00A8032D"/>
    <w:rsid w:val="00A82139"/>
    <w:rsid w:val="00A8224D"/>
    <w:rsid w:val="00A82865"/>
    <w:rsid w:val="00A82A06"/>
    <w:rsid w:val="00A82D91"/>
    <w:rsid w:val="00A82EDA"/>
    <w:rsid w:val="00A83803"/>
    <w:rsid w:val="00A84846"/>
    <w:rsid w:val="00A84D5F"/>
    <w:rsid w:val="00A85A35"/>
    <w:rsid w:val="00A85E8C"/>
    <w:rsid w:val="00A8628A"/>
    <w:rsid w:val="00A86CBA"/>
    <w:rsid w:val="00A87172"/>
    <w:rsid w:val="00A907F4"/>
    <w:rsid w:val="00A90EC5"/>
    <w:rsid w:val="00A90FC0"/>
    <w:rsid w:val="00A91A84"/>
    <w:rsid w:val="00A92221"/>
    <w:rsid w:val="00A92A4E"/>
    <w:rsid w:val="00A93B44"/>
    <w:rsid w:val="00A94113"/>
    <w:rsid w:val="00A943A6"/>
    <w:rsid w:val="00A94B24"/>
    <w:rsid w:val="00A95139"/>
    <w:rsid w:val="00A966CD"/>
    <w:rsid w:val="00A975F3"/>
    <w:rsid w:val="00AA03C9"/>
    <w:rsid w:val="00AA07B0"/>
    <w:rsid w:val="00AA0C97"/>
    <w:rsid w:val="00AA0F8E"/>
    <w:rsid w:val="00AA145D"/>
    <w:rsid w:val="00AA1A50"/>
    <w:rsid w:val="00AA2669"/>
    <w:rsid w:val="00AA2959"/>
    <w:rsid w:val="00AA2B7A"/>
    <w:rsid w:val="00AA2ED9"/>
    <w:rsid w:val="00AA36C5"/>
    <w:rsid w:val="00AA388B"/>
    <w:rsid w:val="00AA4257"/>
    <w:rsid w:val="00AA44BD"/>
    <w:rsid w:val="00AA529F"/>
    <w:rsid w:val="00AA67CB"/>
    <w:rsid w:val="00AA70AD"/>
    <w:rsid w:val="00AA754F"/>
    <w:rsid w:val="00AA7CCA"/>
    <w:rsid w:val="00AB03DE"/>
    <w:rsid w:val="00AB26E9"/>
    <w:rsid w:val="00AB29AF"/>
    <w:rsid w:val="00AB2A08"/>
    <w:rsid w:val="00AB3759"/>
    <w:rsid w:val="00AB3F07"/>
    <w:rsid w:val="00AB4122"/>
    <w:rsid w:val="00AB4658"/>
    <w:rsid w:val="00AB54EF"/>
    <w:rsid w:val="00AB7F1C"/>
    <w:rsid w:val="00AC19ED"/>
    <w:rsid w:val="00AC28E6"/>
    <w:rsid w:val="00AC2A27"/>
    <w:rsid w:val="00AC2F8C"/>
    <w:rsid w:val="00AC3E10"/>
    <w:rsid w:val="00AC4AAC"/>
    <w:rsid w:val="00AC4C37"/>
    <w:rsid w:val="00AC5C10"/>
    <w:rsid w:val="00AC5C9E"/>
    <w:rsid w:val="00AC65B0"/>
    <w:rsid w:val="00AC724E"/>
    <w:rsid w:val="00AC78BC"/>
    <w:rsid w:val="00AD0180"/>
    <w:rsid w:val="00AD01D4"/>
    <w:rsid w:val="00AD08BD"/>
    <w:rsid w:val="00AD1341"/>
    <w:rsid w:val="00AD1670"/>
    <w:rsid w:val="00AD1BA4"/>
    <w:rsid w:val="00AD269D"/>
    <w:rsid w:val="00AD2BBC"/>
    <w:rsid w:val="00AD3544"/>
    <w:rsid w:val="00AD45EC"/>
    <w:rsid w:val="00AD460B"/>
    <w:rsid w:val="00AD4E72"/>
    <w:rsid w:val="00AD6D66"/>
    <w:rsid w:val="00AD71DD"/>
    <w:rsid w:val="00AD7E0F"/>
    <w:rsid w:val="00AE0402"/>
    <w:rsid w:val="00AE0819"/>
    <w:rsid w:val="00AE0A93"/>
    <w:rsid w:val="00AE3030"/>
    <w:rsid w:val="00AE33D1"/>
    <w:rsid w:val="00AE4122"/>
    <w:rsid w:val="00AE4F11"/>
    <w:rsid w:val="00AE5309"/>
    <w:rsid w:val="00AE55A9"/>
    <w:rsid w:val="00AE565E"/>
    <w:rsid w:val="00AE56D5"/>
    <w:rsid w:val="00AE59D9"/>
    <w:rsid w:val="00AE5C21"/>
    <w:rsid w:val="00AE77DC"/>
    <w:rsid w:val="00AF0662"/>
    <w:rsid w:val="00AF1777"/>
    <w:rsid w:val="00AF1CA9"/>
    <w:rsid w:val="00AF2177"/>
    <w:rsid w:val="00AF21D5"/>
    <w:rsid w:val="00AF26A5"/>
    <w:rsid w:val="00AF27A8"/>
    <w:rsid w:val="00AF2804"/>
    <w:rsid w:val="00AF31CB"/>
    <w:rsid w:val="00AF4C62"/>
    <w:rsid w:val="00AF4C87"/>
    <w:rsid w:val="00AF4D95"/>
    <w:rsid w:val="00AF5DB2"/>
    <w:rsid w:val="00AF5E68"/>
    <w:rsid w:val="00AF6692"/>
    <w:rsid w:val="00B00940"/>
    <w:rsid w:val="00B00D33"/>
    <w:rsid w:val="00B010D7"/>
    <w:rsid w:val="00B01283"/>
    <w:rsid w:val="00B012BC"/>
    <w:rsid w:val="00B017EB"/>
    <w:rsid w:val="00B01DC8"/>
    <w:rsid w:val="00B032FA"/>
    <w:rsid w:val="00B039ED"/>
    <w:rsid w:val="00B03C55"/>
    <w:rsid w:val="00B03F1D"/>
    <w:rsid w:val="00B0431E"/>
    <w:rsid w:val="00B04F1F"/>
    <w:rsid w:val="00B04F56"/>
    <w:rsid w:val="00B04F6A"/>
    <w:rsid w:val="00B06646"/>
    <w:rsid w:val="00B06ADF"/>
    <w:rsid w:val="00B06C92"/>
    <w:rsid w:val="00B06D80"/>
    <w:rsid w:val="00B06E97"/>
    <w:rsid w:val="00B06EA1"/>
    <w:rsid w:val="00B070C9"/>
    <w:rsid w:val="00B07B53"/>
    <w:rsid w:val="00B07D97"/>
    <w:rsid w:val="00B10944"/>
    <w:rsid w:val="00B11807"/>
    <w:rsid w:val="00B11857"/>
    <w:rsid w:val="00B12EE2"/>
    <w:rsid w:val="00B131A7"/>
    <w:rsid w:val="00B14812"/>
    <w:rsid w:val="00B1493A"/>
    <w:rsid w:val="00B14C81"/>
    <w:rsid w:val="00B14C9B"/>
    <w:rsid w:val="00B15C15"/>
    <w:rsid w:val="00B15D7A"/>
    <w:rsid w:val="00B15E23"/>
    <w:rsid w:val="00B17252"/>
    <w:rsid w:val="00B17421"/>
    <w:rsid w:val="00B17B44"/>
    <w:rsid w:val="00B20198"/>
    <w:rsid w:val="00B20C02"/>
    <w:rsid w:val="00B212CB"/>
    <w:rsid w:val="00B21F86"/>
    <w:rsid w:val="00B224DB"/>
    <w:rsid w:val="00B22B2C"/>
    <w:rsid w:val="00B22F9F"/>
    <w:rsid w:val="00B236A3"/>
    <w:rsid w:val="00B23AAC"/>
    <w:rsid w:val="00B2420A"/>
    <w:rsid w:val="00B24D8F"/>
    <w:rsid w:val="00B256E1"/>
    <w:rsid w:val="00B262A5"/>
    <w:rsid w:val="00B268DE"/>
    <w:rsid w:val="00B278B9"/>
    <w:rsid w:val="00B3088A"/>
    <w:rsid w:val="00B31AFC"/>
    <w:rsid w:val="00B31C45"/>
    <w:rsid w:val="00B320BF"/>
    <w:rsid w:val="00B326FC"/>
    <w:rsid w:val="00B337E3"/>
    <w:rsid w:val="00B33F93"/>
    <w:rsid w:val="00B34B8E"/>
    <w:rsid w:val="00B34D49"/>
    <w:rsid w:val="00B3539D"/>
    <w:rsid w:val="00B357A6"/>
    <w:rsid w:val="00B357CF"/>
    <w:rsid w:val="00B35F95"/>
    <w:rsid w:val="00B361E0"/>
    <w:rsid w:val="00B36666"/>
    <w:rsid w:val="00B36B7C"/>
    <w:rsid w:val="00B36F1C"/>
    <w:rsid w:val="00B37232"/>
    <w:rsid w:val="00B403AD"/>
    <w:rsid w:val="00B41FCE"/>
    <w:rsid w:val="00B42989"/>
    <w:rsid w:val="00B42995"/>
    <w:rsid w:val="00B4317F"/>
    <w:rsid w:val="00B43277"/>
    <w:rsid w:val="00B43DAA"/>
    <w:rsid w:val="00B4480C"/>
    <w:rsid w:val="00B45CB6"/>
    <w:rsid w:val="00B45E2C"/>
    <w:rsid w:val="00B46319"/>
    <w:rsid w:val="00B46BB6"/>
    <w:rsid w:val="00B509CA"/>
    <w:rsid w:val="00B50ABB"/>
    <w:rsid w:val="00B513EE"/>
    <w:rsid w:val="00B5140D"/>
    <w:rsid w:val="00B5163E"/>
    <w:rsid w:val="00B51D29"/>
    <w:rsid w:val="00B525E0"/>
    <w:rsid w:val="00B5314D"/>
    <w:rsid w:val="00B5327C"/>
    <w:rsid w:val="00B539E5"/>
    <w:rsid w:val="00B5564E"/>
    <w:rsid w:val="00B558D9"/>
    <w:rsid w:val="00B56EFF"/>
    <w:rsid w:val="00B57945"/>
    <w:rsid w:val="00B60979"/>
    <w:rsid w:val="00B61867"/>
    <w:rsid w:val="00B61D1A"/>
    <w:rsid w:val="00B61D93"/>
    <w:rsid w:val="00B61DB3"/>
    <w:rsid w:val="00B61FA1"/>
    <w:rsid w:val="00B63262"/>
    <w:rsid w:val="00B6383E"/>
    <w:rsid w:val="00B63B8E"/>
    <w:rsid w:val="00B63D85"/>
    <w:rsid w:val="00B63F75"/>
    <w:rsid w:val="00B64877"/>
    <w:rsid w:val="00B65134"/>
    <w:rsid w:val="00B656BF"/>
    <w:rsid w:val="00B66031"/>
    <w:rsid w:val="00B66288"/>
    <w:rsid w:val="00B664C2"/>
    <w:rsid w:val="00B70D4D"/>
    <w:rsid w:val="00B721D0"/>
    <w:rsid w:val="00B727D0"/>
    <w:rsid w:val="00B72CE1"/>
    <w:rsid w:val="00B72EA3"/>
    <w:rsid w:val="00B74DF6"/>
    <w:rsid w:val="00B75DB0"/>
    <w:rsid w:val="00B77472"/>
    <w:rsid w:val="00B8087D"/>
    <w:rsid w:val="00B810C6"/>
    <w:rsid w:val="00B8127F"/>
    <w:rsid w:val="00B815B9"/>
    <w:rsid w:val="00B81B78"/>
    <w:rsid w:val="00B82B95"/>
    <w:rsid w:val="00B83418"/>
    <w:rsid w:val="00B8375F"/>
    <w:rsid w:val="00B838A3"/>
    <w:rsid w:val="00B8418E"/>
    <w:rsid w:val="00B844FC"/>
    <w:rsid w:val="00B8522B"/>
    <w:rsid w:val="00B85D5B"/>
    <w:rsid w:val="00B8742B"/>
    <w:rsid w:val="00B90883"/>
    <w:rsid w:val="00B91FA7"/>
    <w:rsid w:val="00B92370"/>
    <w:rsid w:val="00B927EB"/>
    <w:rsid w:val="00B92F0D"/>
    <w:rsid w:val="00B93841"/>
    <w:rsid w:val="00B94103"/>
    <w:rsid w:val="00B94FB2"/>
    <w:rsid w:val="00B9535E"/>
    <w:rsid w:val="00B95724"/>
    <w:rsid w:val="00B96006"/>
    <w:rsid w:val="00B97E22"/>
    <w:rsid w:val="00BA2124"/>
    <w:rsid w:val="00BA2819"/>
    <w:rsid w:val="00BA3675"/>
    <w:rsid w:val="00BA3F99"/>
    <w:rsid w:val="00BA40B5"/>
    <w:rsid w:val="00BA5854"/>
    <w:rsid w:val="00BA5EB3"/>
    <w:rsid w:val="00BA71E4"/>
    <w:rsid w:val="00BA7B23"/>
    <w:rsid w:val="00BB1B3A"/>
    <w:rsid w:val="00BB239D"/>
    <w:rsid w:val="00BB27D5"/>
    <w:rsid w:val="00BB5088"/>
    <w:rsid w:val="00BB5215"/>
    <w:rsid w:val="00BB59F1"/>
    <w:rsid w:val="00BB603F"/>
    <w:rsid w:val="00BB633B"/>
    <w:rsid w:val="00BB76AE"/>
    <w:rsid w:val="00BC03E1"/>
    <w:rsid w:val="00BC118C"/>
    <w:rsid w:val="00BC1888"/>
    <w:rsid w:val="00BC2650"/>
    <w:rsid w:val="00BC3432"/>
    <w:rsid w:val="00BC45F4"/>
    <w:rsid w:val="00BC4C01"/>
    <w:rsid w:val="00BC4F79"/>
    <w:rsid w:val="00BC50BF"/>
    <w:rsid w:val="00BC516D"/>
    <w:rsid w:val="00BC518E"/>
    <w:rsid w:val="00BC5366"/>
    <w:rsid w:val="00BC592B"/>
    <w:rsid w:val="00BC5A1E"/>
    <w:rsid w:val="00BC64B0"/>
    <w:rsid w:val="00BC6810"/>
    <w:rsid w:val="00BC6C3D"/>
    <w:rsid w:val="00BC76CB"/>
    <w:rsid w:val="00BD014A"/>
    <w:rsid w:val="00BD0278"/>
    <w:rsid w:val="00BD061A"/>
    <w:rsid w:val="00BD0814"/>
    <w:rsid w:val="00BD0A35"/>
    <w:rsid w:val="00BD0BBE"/>
    <w:rsid w:val="00BD0E41"/>
    <w:rsid w:val="00BD276F"/>
    <w:rsid w:val="00BD2BF6"/>
    <w:rsid w:val="00BD3055"/>
    <w:rsid w:val="00BD3A93"/>
    <w:rsid w:val="00BD4E84"/>
    <w:rsid w:val="00BD5499"/>
    <w:rsid w:val="00BD562A"/>
    <w:rsid w:val="00BD5910"/>
    <w:rsid w:val="00BD6775"/>
    <w:rsid w:val="00BD6C1C"/>
    <w:rsid w:val="00BD6DE4"/>
    <w:rsid w:val="00BD74D2"/>
    <w:rsid w:val="00BD79A0"/>
    <w:rsid w:val="00BD7A01"/>
    <w:rsid w:val="00BE117D"/>
    <w:rsid w:val="00BE1BA1"/>
    <w:rsid w:val="00BE2820"/>
    <w:rsid w:val="00BE3EFA"/>
    <w:rsid w:val="00BE438B"/>
    <w:rsid w:val="00BE43C9"/>
    <w:rsid w:val="00BE4557"/>
    <w:rsid w:val="00BE550F"/>
    <w:rsid w:val="00BE62B1"/>
    <w:rsid w:val="00BE710F"/>
    <w:rsid w:val="00BE7D66"/>
    <w:rsid w:val="00BF0381"/>
    <w:rsid w:val="00BF12FB"/>
    <w:rsid w:val="00BF1A5C"/>
    <w:rsid w:val="00BF1B81"/>
    <w:rsid w:val="00BF22FA"/>
    <w:rsid w:val="00BF23CD"/>
    <w:rsid w:val="00BF2F53"/>
    <w:rsid w:val="00BF367E"/>
    <w:rsid w:val="00BF3DB0"/>
    <w:rsid w:val="00BF40AC"/>
    <w:rsid w:val="00BF4955"/>
    <w:rsid w:val="00BF4F9C"/>
    <w:rsid w:val="00BF506F"/>
    <w:rsid w:val="00BF795F"/>
    <w:rsid w:val="00C00355"/>
    <w:rsid w:val="00C012A8"/>
    <w:rsid w:val="00C03222"/>
    <w:rsid w:val="00C032BA"/>
    <w:rsid w:val="00C03525"/>
    <w:rsid w:val="00C03EBD"/>
    <w:rsid w:val="00C03FC4"/>
    <w:rsid w:val="00C0400D"/>
    <w:rsid w:val="00C04121"/>
    <w:rsid w:val="00C04264"/>
    <w:rsid w:val="00C0486E"/>
    <w:rsid w:val="00C04C07"/>
    <w:rsid w:val="00C053C9"/>
    <w:rsid w:val="00C05D8F"/>
    <w:rsid w:val="00C0687B"/>
    <w:rsid w:val="00C06DC1"/>
    <w:rsid w:val="00C06E9C"/>
    <w:rsid w:val="00C075BE"/>
    <w:rsid w:val="00C0796F"/>
    <w:rsid w:val="00C07C70"/>
    <w:rsid w:val="00C07FC4"/>
    <w:rsid w:val="00C10CBD"/>
    <w:rsid w:val="00C1150B"/>
    <w:rsid w:val="00C1180C"/>
    <w:rsid w:val="00C12725"/>
    <w:rsid w:val="00C132C3"/>
    <w:rsid w:val="00C13380"/>
    <w:rsid w:val="00C135DB"/>
    <w:rsid w:val="00C13AAD"/>
    <w:rsid w:val="00C159FE"/>
    <w:rsid w:val="00C17109"/>
    <w:rsid w:val="00C173ED"/>
    <w:rsid w:val="00C17791"/>
    <w:rsid w:val="00C177CA"/>
    <w:rsid w:val="00C208E9"/>
    <w:rsid w:val="00C20F2F"/>
    <w:rsid w:val="00C21DEF"/>
    <w:rsid w:val="00C2320A"/>
    <w:rsid w:val="00C235A2"/>
    <w:rsid w:val="00C2373E"/>
    <w:rsid w:val="00C23F1F"/>
    <w:rsid w:val="00C2546A"/>
    <w:rsid w:val="00C25479"/>
    <w:rsid w:val="00C25D4C"/>
    <w:rsid w:val="00C25EBF"/>
    <w:rsid w:val="00C270DB"/>
    <w:rsid w:val="00C3032A"/>
    <w:rsid w:val="00C3043F"/>
    <w:rsid w:val="00C3078F"/>
    <w:rsid w:val="00C30D25"/>
    <w:rsid w:val="00C30DEE"/>
    <w:rsid w:val="00C31951"/>
    <w:rsid w:val="00C31FE5"/>
    <w:rsid w:val="00C321B3"/>
    <w:rsid w:val="00C329C3"/>
    <w:rsid w:val="00C32F63"/>
    <w:rsid w:val="00C33BDB"/>
    <w:rsid w:val="00C3444F"/>
    <w:rsid w:val="00C34EB3"/>
    <w:rsid w:val="00C35119"/>
    <w:rsid w:val="00C36052"/>
    <w:rsid w:val="00C373C1"/>
    <w:rsid w:val="00C37F55"/>
    <w:rsid w:val="00C41306"/>
    <w:rsid w:val="00C41AC7"/>
    <w:rsid w:val="00C423E7"/>
    <w:rsid w:val="00C42EFD"/>
    <w:rsid w:val="00C43527"/>
    <w:rsid w:val="00C43C77"/>
    <w:rsid w:val="00C440A8"/>
    <w:rsid w:val="00C44608"/>
    <w:rsid w:val="00C44D76"/>
    <w:rsid w:val="00C45018"/>
    <w:rsid w:val="00C4613B"/>
    <w:rsid w:val="00C46446"/>
    <w:rsid w:val="00C46599"/>
    <w:rsid w:val="00C470D3"/>
    <w:rsid w:val="00C50149"/>
    <w:rsid w:val="00C50C24"/>
    <w:rsid w:val="00C51137"/>
    <w:rsid w:val="00C5225C"/>
    <w:rsid w:val="00C53123"/>
    <w:rsid w:val="00C539A2"/>
    <w:rsid w:val="00C54318"/>
    <w:rsid w:val="00C55228"/>
    <w:rsid w:val="00C55533"/>
    <w:rsid w:val="00C560B7"/>
    <w:rsid w:val="00C5629C"/>
    <w:rsid w:val="00C570F1"/>
    <w:rsid w:val="00C57308"/>
    <w:rsid w:val="00C5748A"/>
    <w:rsid w:val="00C5777C"/>
    <w:rsid w:val="00C577BE"/>
    <w:rsid w:val="00C57868"/>
    <w:rsid w:val="00C579AE"/>
    <w:rsid w:val="00C57AFB"/>
    <w:rsid w:val="00C60553"/>
    <w:rsid w:val="00C60F8E"/>
    <w:rsid w:val="00C612E2"/>
    <w:rsid w:val="00C62F23"/>
    <w:rsid w:val="00C62F8B"/>
    <w:rsid w:val="00C63002"/>
    <w:rsid w:val="00C632C3"/>
    <w:rsid w:val="00C64BAE"/>
    <w:rsid w:val="00C6568C"/>
    <w:rsid w:val="00C656B5"/>
    <w:rsid w:val="00C65D1A"/>
    <w:rsid w:val="00C67452"/>
    <w:rsid w:val="00C67492"/>
    <w:rsid w:val="00C677A2"/>
    <w:rsid w:val="00C67914"/>
    <w:rsid w:val="00C67A22"/>
    <w:rsid w:val="00C70CD9"/>
    <w:rsid w:val="00C71218"/>
    <w:rsid w:val="00C71729"/>
    <w:rsid w:val="00C74175"/>
    <w:rsid w:val="00C74851"/>
    <w:rsid w:val="00C75E39"/>
    <w:rsid w:val="00C75EAE"/>
    <w:rsid w:val="00C760BE"/>
    <w:rsid w:val="00C768C9"/>
    <w:rsid w:val="00C8098D"/>
    <w:rsid w:val="00C80AD4"/>
    <w:rsid w:val="00C816D1"/>
    <w:rsid w:val="00C81763"/>
    <w:rsid w:val="00C81E88"/>
    <w:rsid w:val="00C84964"/>
    <w:rsid w:val="00C8505D"/>
    <w:rsid w:val="00C8681C"/>
    <w:rsid w:val="00C8735D"/>
    <w:rsid w:val="00C90EE9"/>
    <w:rsid w:val="00C91C2F"/>
    <w:rsid w:val="00C92093"/>
    <w:rsid w:val="00C922E2"/>
    <w:rsid w:val="00C92787"/>
    <w:rsid w:val="00C928AC"/>
    <w:rsid w:val="00C929B2"/>
    <w:rsid w:val="00C92D47"/>
    <w:rsid w:val="00C92EF2"/>
    <w:rsid w:val="00C936B8"/>
    <w:rsid w:val="00C9471F"/>
    <w:rsid w:val="00C9668F"/>
    <w:rsid w:val="00C96837"/>
    <w:rsid w:val="00C97320"/>
    <w:rsid w:val="00CA012A"/>
    <w:rsid w:val="00CA0E96"/>
    <w:rsid w:val="00CA0FBA"/>
    <w:rsid w:val="00CA20AA"/>
    <w:rsid w:val="00CA27E9"/>
    <w:rsid w:val="00CA31FB"/>
    <w:rsid w:val="00CA440D"/>
    <w:rsid w:val="00CA4AD6"/>
    <w:rsid w:val="00CA588B"/>
    <w:rsid w:val="00CA59DF"/>
    <w:rsid w:val="00CA640B"/>
    <w:rsid w:val="00CA6988"/>
    <w:rsid w:val="00CA70F7"/>
    <w:rsid w:val="00CA7CFD"/>
    <w:rsid w:val="00CB06CA"/>
    <w:rsid w:val="00CB0CE6"/>
    <w:rsid w:val="00CB151E"/>
    <w:rsid w:val="00CB181A"/>
    <w:rsid w:val="00CB1F3F"/>
    <w:rsid w:val="00CB2074"/>
    <w:rsid w:val="00CB25AC"/>
    <w:rsid w:val="00CB25FE"/>
    <w:rsid w:val="00CB2893"/>
    <w:rsid w:val="00CB2911"/>
    <w:rsid w:val="00CB2C30"/>
    <w:rsid w:val="00CB3C48"/>
    <w:rsid w:val="00CB4498"/>
    <w:rsid w:val="00CB4A42"/>
    <w:rsid w:val="00CB4D64"/>
    <w:rsid w:val="00CB4D73"/>
    <w:rsid w:val="00CB51F2"/>
    <w:rsid w:val="00CB662A"/>
    <w:rsid w:val="00CB6FBA"/>
    <w:rsid w:val="00CB716E"/>
    <w:rsid w:val="00CB7E61"/>
    <w:rsid w:val="00CC0521"/>
    <w:rsid w:val="00CC05B3"/>
    <w:rsid w:val="00CC188D"/>
    <w:rsid w:val="00CC1913"/>
    <w:rsid w:val="00CC1D7F"/>
    <w:rsid w:val="00CC2243"/>
    <w:rsid w:val="00CC29CC"/>
    <w:rsid w:val="00CC37B9"/>
    <w:rsid w:val="00CC4228"/>
    <w:rsid w:val="00CC4734"/>
    <w:rsid w:val="00CC627E"/>
    <w:rsid w:val="00CC6648"/>
    <w:rsid w:val="00CC73BC"/>
    <w:rsid w:val="00CC755B"/>
    <w:rsid w:val="00CC7CD2"/>
    <w:rsid w:val="00CD0967"/>
    <w:rsid w:val="00CD1B30"/>
    <w:rsid w:val="00CD20E9"/>
    <w:rsid w:val="00CD2C2E"/>
    <w:rsid w:val="00CD2E72"/>
    <w:rsid w:val="00CD2FE5"/>
    <w:rsid w:val="00CD528A"/>
    <w:rsid w:val="00CD5F99"/>
    <w:rsid w:val="00CD682C"/>
    <w:rsid w:val="00CD74C4"/>
    <w:rsid w:val="00CD7CAD"/>
    <w:rsid w:val="00CE016B"/>
    <w:rsid w:val="00CE02AD"/>
    <w:rsid w:val="00CE0800"/>
    <w:rsid w:val="00CE0ACD"/>
    <w:rsid w:val="00CE0B90"/>
    <w:rsid w:val="00CE136E"/>
    <w:rsid w:val="00CE1670"/>
    <w:rsid w:val="00CE188A"/>
    <w:rsid w:val="00CE1AAB"/>
    <w:rsid w:val="00CE2036"/>
    <w:rsid w:val="00CE20D0"/>
    <w:rsid w:val="00CE278C"/>
    <w:rsid w:val="00CE2A06"/>
    <w:rsid w:val="00CE3C57"/>
    <w:rsid w:val="00CE42F4"/>
    <w:rsid w:val="00CE442B"/>
    <w:rsid w:val="00CE48BF"/>
    <w:rsid w:val="00CE6177"/>
    <w:rsid w:val="00CE66B5"/>
    <w:rsid w:val="00CE66FB"/>
    <w:rsid w:val="00CE69B2"/>
    <w:rsid w:val="00CE6D73"/>
    <w:rsid w:val="00CE6F64"/>
    <w:rsid w:val="00CE703B"/>
    <w:rsid w:val="00CF0330"/>
    <w:rsid w:val="00CF0933"/>
    <w:rsid w:val="00CF096B"/>
    <w:rsid w:val="00CF0AC1"/>
    <w:rsid w:val="00CF1078"/>
    <w:rsid w:val="00CF3A52"/>
    <w:rsid w:val="00CF3B63"/>
    <w:rsid w:val="00CF44D0"/>
    <w:rsid w:val="00CF4D0A"/>
    <w:rsid w:val="00CF522E"/>
    <w:rsid w:val="00CF53E9"/>
    <w:rsid w:val="00CF5F2D"/>
    <w:rsid w:val="00CF6997"/>
    <w:rsid w:val="00CF6E11"/>
    <w:rsid w:val="00CF77E0"/>
    <w:rsid w:val="00CF7D78"/>
    <w:rsid w:val="00D0066C"/>
    <w:rsid w:val="00D01187"/>
    <w:rsid w:val="00D01EC1"/>
    <w:rsid w:val="00D01FA6"/>
    <w:rsid w:val="00D0317B"/>
    <w:rsid w:val="00D039C1"/>
    <w:rsid w:val="00D03C2D"/>
    <w:rsid w:val="00D0400F"/>
    <w:rsid w:val="00D04BBC"/>
    <w:rsid w:val="00D0590D"/>
    <w:rsid w:val="00D05C6C"/>
    <w:rsid w:val="00D05EC8"/>
    <w:rsid w:val="00D068FE"/>
    <w:rsid w:val="00D1049E"/>
    <w:rsid w:val="00D104A8"/>
    <w:rsid w:val="00D108F4"/>
    <w:rsid w:val="00D1140D"/>
    <w:rsid w:val="00D114C1"/>
    <w:rsid w:val="00D11EFA"/>
    <w:rsid w:val="00D12117"/>
    <w:rsid w:val="00D126E6"/>
    <w:rsid w:val="00D12D79"/>
    <w:rsid w:val="00D156C3"/>
    <w:rsid w:val="00D159A4"/>
    <w:rsid w:val="00D15C13"/>
    <w:rsid w:val="00D15F37"/>
    <w:rsid w:val="00D163C1"/>
    <w:rsid w:val="00D17840"/>
    <w:rsid w:val="00D20D61"/>
    <w:rsid w:val="00D20EAC"/>
    <w:rsid w:val="00D213D0"/>
    <w:rsid w:val="00D217CF"/>
    <w:rsid w:val="00D23A89"/>
    <w:rsid w:val="00D23B1C"/>
    <w:rsid w:val="00D24229"/>
    <w:rsid w:val="00D24389"/>
    <w:rsid w:val="00D2438A"/>
    <w:rsid w:val="00D25539"/>
    <w:rsid w:val="00D25A12"/>
    <w:rsid w:val="00D25FF9"/>
    <w:rsid w:val="00D2727E"/>
    <w:rsid w:val="00D27856"/>
    <w:rsid w:val="00D2787E"/>
    <w:rsid w:val="00D27922"/>
    <w:rsid w:val="00D279B3"/>
    <w:rsid w:val="00D30384"/>
    <w:rsid w:val="00D31382"/>
    <w:rsid w:val="00D31534"/>
    <w:rsid w:val="00D327BB"/>
    <w:rsid w:val="00D32A15"/>
    <w:rsid w:val="00D336FA"/>
    <w:rsid w:val="00D352D7"/>
    <w:rsid w:val="00D35A0D"/>
    <w:rsid w:val="00D35C43"/>
    <w:rsid w:val="00D361E4"/>
    <w:rsid w:val="00D36D80"/>
    <w:rsid w:val="00D36FF7"/>
    <w:rsid w:val="00D37589"/>
    <w:rsid w:val="00D379D6"/>
    <w:rsid w:val="00D37F97"/>
    <w:rsid w:val="00D40781"/>
    <w:rsid w:val="00D40AA5"/>
    <w:rsid w:val="00D41002"/>
    <w:rsid w:val="00D42353"/>
    <w:rsid w:val="00D42505"/>
    <w:rsid w:val="00D430FE"/>
    <w:rsid w:val="00D4313D"/>
    <w:rsid w:val="00D4333B"/>
    <w:rsid w:val="00D43AF5"/>
    <w:rsid w:val="00D43AFB"/>
    <w:rsid w:val="00D44D8D"/>
    <w:rsid w:val="00D4512D"/>
    <w:rsid w:val="00D46652"/>
    <w:rsid w:val="00D466AE"/>
    <w:rsid w:val="00D470CB"/>
    <w:rsid w:val="00D51BD1"/>
    <w:rsid w:val="00D51E55"/>
    <w:rsid w:val="00D522DB"/>
    <w:rsid w:val="00D53CB0"/>
    <w:rsid w:val="00D53F64"/>
    <w:rsid w:val="00D542E3"/>
    <w:rsid w:val="00D55420"/>
    <w:rsid w:val="00D560DB"/>
    <w:rsid w:val="00D56F3D"/>
    <w:rsid w:val="00D574AA"/>
    <w:rsid w:val="00D576D7"/>
    <w:rsid w:val="00D57DDE"/>
    <w:rsid w:val="00D57E89"/>
    <w:rsid w:val="00D57F4D"/>
    <w:rsid w:val="00D607DC"/>
    <w:rsid w:val="00D60B26"/>
    <w:rsid w:val="00D60C99"/>
    <w:rsid w:val="00D60D85"/>
    <w:rsid w:val="00D61BE5"/>
    <w:rsid w:val="00D61BF2"/>
    <w:rsid w:val="00D61CB7"/>
    <w:rsid w:val="00D61E5C"/>
    <w:rsid w:val="00D62310"/>
    <w:rsid w:val="00D62B60"/>
    <w:rsid w:val="00D635A2"/>
    <w:rsid w:val="00D63EC3"/>
    <w:rsid w:val="00D6439D"/>
    <w:rsid w:val="00D6444F"/>
    <w:rsid w:val="00D64D52"/>
    <w:rsid w:val="00D6501E"/>
    <w:rsid w:val="00D65254"/>
    <w:rsid w:val="00D7132F"/>
    <w:rsid w:val="00D71A86"/>
    <w:rsid w:val="00D730E9"/>
    <w:rsid w:val="00D758F3"/>
    <w:rsid w:val="00D75930"/>
    <w:rsid w:val="00D76562"/>
    <w:rsid w:val="00D76A61"/>
    <w:rsid w:val="00D76D6A"/>
    <w:rsid w:val="00D77172"/>
    <w:rsid w:val="00D800B1"/>
    <w:rsid w:val="00D80A00"/>
    <w:rsid w:val="00D81745"/>
    <w:rsid w:val="00D83BF7"/>
    <w:rsid w:val="00D83CD7"/>
    <w:rsid w:val="00D83F36"/>
    <w:rsid w:val="00D8415A"/>
    <w:rsid w:val="00D848D6"/>
    <w:rsid w:val="00D85044"/>
    <w:rsid w:val="00D85132"/>
    <w:rsid w:val="00D85ECC"/>
    <w:rsid w:val="00D86831"/>
    <w:rsid w:val="00D86CDD"/>
    <w:rsid w:val="00D870F1"/>
    <w:rsid w:val="00D874F9"/>
    <w:rsid w:val="00D87AB4"/>
    <w:rsid w:val="00D87E92"/>
    <w:rsid w:val="00D91614"/>
    <w:rsid w:val="00D92C0B"/>
    <w:rsid w:val="00D92CB3"/>
    <w:rsid w:val="00D92D6F"/>
    <w:rsid w:val="00D92FD5"/>
    <w:rsid w:val="00D93E04"/>
    <w:rsid w:val="00D93FAF"/>
    <w:rsid w:val="00D94453"/>
    <w:rsid w:val="00D962AB"/>
    <w:rsid w:val="00D97E4F"/>
    <w:rsid w:val="00DA03DE"/>
    <w:rsid w:val="00DA1125"/>
    <w:rsid w:val="00DA181B"/>
    <w:rsid w:val="00DA1F22"/>
    <w:rsid w:val="00DA1F8A"/>
    <w:rsid w:val="00DA2176"/>
    <w:rsid w:val="00DA2794"/>
    <w:rsid w:val="00DA29B1"/>
    <w:rsid w:val="00DA2A7C"/>
    <w:rsid w:val="00DA3403"/>
    <w:rsid w:val="00DA394D"/>
    <w:rsid w:val="00DA3C3C"/>
    <w:rsid w:val="00DA3F28"/>
    <w:rsid w:val="00DA4134"/>
    <w:rsid w:val="00DA419C"/>
    <w:rsid w:val="00DA44BC"/>
    <w:rsid w:val="00DA4865"/>
    <w:rsid w:val="00DB14A9"/>
    <w:rsid w:val="00DB17F7"/>
    <w:rsid w:val="00DB1C84"/>
    <w:rsid w:val="00DB1DB9"/>
    <w:rsid w:val="00DB2414"/>
    <w:rsid w:val="00DB261A"/>
    <w:rsid w:val="00DB26D6"/>
    <w:rsid w:val="00DB3113"/>
    <w:rsid w:val="00DB3275"/>
    <w:rsid w:val="00DB5013"/>
    <w:rsid w:val="00DB553C"/>
    <w:rsid w:val="00DB5C27"/>
    <w:rsid w:val="00DB6C4B"/>
    <w:rsid w:val="00DB7A34"/>
    <w:rsid w:val="00DC048E"/>
    <w:rsid w:val="00DC0788"/>
    <w:rsid w:val="00DC0EE0"/>
    <w:rsid w:val="00DC1098"/>
    <w:rsid w:val="00DC2CF8"/>
    <w:rsid w:val="00DC40F4"/>
    <w:rsid w:val="00DC542D"/>
    <w:rsid w:val="00DC6AE0"/>
    <w:rsid w:val="00DC6CE1"/>
    <w:rsid w:val="00DC6DD3"/>
    <w:rsid w:val="00DC6E83"/>
    <w:rsid w:val="00DC7336"/>
    <w:rsid w:val="00DC7A07"/>
    <w:rsid w:val="00DC7AB6"/>
    <w:rsid w:val="00DC7AC8"/>
    <w:rsid w:val="00DD0241"/>
    <w:rsid w:val="00DD0392"/>
    <w:rsid w:val="00DD1334"/>
    <w:rsid w:val="00DD1CE9"/>
    <w:rsid w:val="00DD2711"/>
    <w:rsid w:val="00DD2C4B"/>
    <w:rsid w:val="00DD48B1"/>
    <w:rsid w:val="00DD50D4"/>
    <w:rsid w:val="00DD53FD"/>
    <w:rsid w:val="00DD6458"/>
    <w:rsid w:val="00DD6AAE"/>
    <w:rsid w:val="00DD75A3"/>
    <w:rsid w:val="00DD796A"/>
    <w:rsid w:val="00DE0392"/>
    <w:rsid w:val="00DE0A68"/>
    <w:rsid w:val="00DE4C6B"/>
    <w:rsid w:val="00DE4E9F"/>
    <w:rsid w:val="00DE539F"/>
    <w:rsid w:val="00DE5572"/>
    <w:rsid w:val="00DE5601"/>
    <w:rsid w:val="00DE60E8"/>
    <w:rsid w:val="00DE62D2"/>
    <w:rsid w:val="00DE6E49"/>
    <w:rsid w:val="00DE7AF6"/>
    <w:rsid w:val="00DF077A"/>
    <w:rsid w:val="00DF0DCD"/>
    <w:rsid w:val="00DF10B3"/>
    <w:rsid w:val="00DF14A4"/>
    <w:rsid w:val="00DF1763"/>
    <w:rsid w:val="00DF2E7C"/>
    <w:rsid w:val="00DF30C0"/>
    <w:rsid w:val="00DF3DAE"/>
    <w:rsid w:val="00DF4C5E"/>
    <w:rsid w:val="00DF4DC9"/>
    <w:rsid w:val="00DF55BE"/>
    <w:rsid w:val="00DF57AB"/>
    <w:rsid w:val="00DF6B3B"/>
    <w:rsid w:val="00DF6E5F"/>
    <w:rsid w:val="00DF746B"/>
    <w:rsid w:val="00E00318"/>
    <w:rsid w:val="00E00417"/>
    <w:rsid w:val="00E00A70"/>
    <w:rsid w:val="00E01181"/>
    <w:rsid w:val="00E01606"/>
    <w:rsid w:val="00E01E60"/>
    <w:rsid w:val="00E01F70"/>
    <w:rsid w:val="00E0263B"/>
    <w:rsid w:val="00E027BA"/>
    <w:rsid w:val="00E02C6E"/>
    <w:rsid w:val="00E034CE"/>
    <w:rsid w:val="00E03DDA"/>
    <w:rsid w:val="00E04247"/>
    <w:rsid w:val="00E046D1"/>
    <w:rsid w:val="00E04F89"/>
    <w:rsid w:val="00E0508E"/>
    <w:rsid w:val="00E05383"/>
    <w:rsid w:val="00E05A52"/>
    <w:rsid w:val="00E05A80"/>
    <w:rsid w:val="00E078AF"/>
    <w:rsid w:val="00E07DCB"/>
    <w:rsid w:val="00E109AC"/>
    <w:rsid w:val="00E10EE6"/>
    <w:rsid w:val="00E111FE"/>
    <w:rsid w:val="00E12F26"/>
    <w:rsid w:val="00E132DB"/>
    <w:rsid w:val="00E13421"/>
    <w:rsid w:val="00E13A08"/>
    <w:rsid w:val="00E13ABB"/>
    <w:rsid w:val="00E13FEC"/>
    <w:rsid w:val="00E14D40"/>
    <w:rsid w:val="00E15A49"/>
    <w:rsid w:val="00E20A50"/>
    <w:rsid w:val="00E22348"/>
    <w:rsid w:val="00E22745"/>
    <w:rsid w:val="00E23A4E"/>
    <w:rsid w:val="00E248C1"/>
    <w:rsid w:val="00E24B6B"/>
    <w:rsid w:val="00E24D9F"/>
    <w:rsid w:val="00E2570B"/>
    <w:rsid w:val="00E25E52"/>
    <w:rsid w:val="00E26E6D"/>
    <w:rsid w:val="00E27A89"/>
    <w:rsid w:val="00E27E0D"/>
    <w:rsid w:val="00E32709"/>
    <w:rsid w:val="00E335E5"/>
    <w:rsid w:val="00E33FAD"/>
    <w:rsid w:val="00E34318"/>
    <w:rsid w:val="00E36069"/>
    <w:rsid w:val="00E3618D"/>
    <w:rsid w:val="00E36293"/>
    <w:rsid w:val="00E40300"/>
    <w:rsid w:val="00E40F6E"/>
    <w:rsid w:val="00E41E64"/>
    <w:rsid w:val="00E426EF"/>
    <w:rsid w:val="00E42C8C"/>
    <w:rsid w:val="00E43677"/>
    <w:rsid w:val="00E43D1F"/>
    <w:rsid w:val="00E45068"/>
    <w:rsid w:val="00E45D37"/>
    <w:rsid w:val="00E46CDE"/>
    <w:rsid w:val="00E46DD4"/>
    <w:rsid w:val="00E475C7"/>
    <w:rsid w:val="00E47AAD"/>
    <w:rsid w:val="00E505D8"/>
    <w:rsid w:val="00E506AA"/>
    <w:rsid w:val="00E512BA"/>
    <w:rsid w:val="00E513AF"/>
    <w:rsid w:val="00E51596"/>
    <w:rsid w:val="00E51622"/>
    <w:rsid w:val="00E51682"/>
    <w:rsid w:val="00E51F9A"/>
    <w:rsid w:val="00E52ADC"/>
    <w:rsid w:val="00E52AFA"/>
    <w:rsid w:val="00E53138"/>
    <w:rsid w:val="00E5316B"/>
    <w:rsid w:val="00E5322F"/>
    <w:rsid w:val="00E533AB"/>
    <w:rsid w:val="00E53FF9"/>
    <w:rsid w:val="00E54A33"/>
    <w:rsid w:val="00E55841"/>
    <w:rsid w:val="00E55A75"/>
    <w:rsid w:val="00E56695"/>
    <w:rsid w:val="00E56BDD"/>
    <w:rsid w:val="00E56E20"/>
    <w:rsid w:val="00E578B3"/>
    <w:rsid w:val="00E6035A"/>
    <w:rsid w:val="00E60DCD"/>
    <w:rsid w:val="00E61E1C"/>
    <w:rsid w:val="00E61E5C"/>
    <w:rsid w:val="00E61E70"/>
    <w:rsid w:val="00E633D6"/>
    <w:rsid w:val="00E63B10"/>
    <w:rsid w:val="00E64D52"/>
    <w:rsid w:val="00E65F52"/>
    <w:rsid w:val="00E661BB"/>
    <w:rsid w:val="00E6621B"/>
    <w:rsid w:val="00E66DFE"/>
    <w:rsid w:val="00E67B4C"/>
    <w:rsid w:val="00E70729"/>
    <w:rsid w:val="00E70B9A"/>
    <w:rsid w:val="00E727FC"/>
    <w:rsid w:val="00E729EB"/>
    <w:rsid w:val="00E73277"/>
    <w:rsid w:val="00E73573"/>
    <w:rsid w:val="00E7444B"/>
    <w:rsid w:val="00E74734"/>
    <w:rsid w:val="00E74EA5"/>
    <w:rsid w:val="00E750AE"/>
    <w:rsid w:val="00E75755"/>
    <w:rsid w:val="00E76DB1"/>
    <w:rsid w:val="00E778D3"/>
    <w:rsid w:val="00E80726"/>
    <w:rsid w:val="00E80C23"/>
    <w:rsid w:val="00E82264"/>
    <w:rsid w:val="00E831FA"/>
    <w:rsid w:val="00E832B4"/>
    <w:rsid w:val="00E83B53"/>
    <w:rsid w:val="00E84B7A"/>
    <w:rsid w:val="00E865A5"/>
    <w:rsid w:val="00E87CA4"/>
    <w:rsid w:val="00E9086B"/>
    <w:rsid w:val="00E92555"/>
    <w:rsid w:val="00E939AC"/>
    <w:rsid w:val="00E942EF"/>
    <w:rsid w:val="00E95960"/>
    <w:rsid w:val="00E95C14"/>
    <w:rsid w:val="00E962D8"/>
    <w:rsid w:val="00E9690C"/>
    <w:rsid w:val="00E96A6B"/>
    <w:rsid w:val="00E97125"/>
    <w:rsid w:val="00E971C2"/>
    <w:rsid w:val="00E97630"/>
    <w:rsid w:val="00EA1BC1"/>
    <w:rsid w:val="00EA255D"/>
    <w:rsid w:val="00EA2D98"/>
    <w:rsid w:val="00EA2F08"/>
    <w:rsid w:val="00EA39EA"/>
    <w:rsid w:val="00EA41B4"/>
    <w:rsid w:val="00EA510B"/>
    <w:rsid w:val="00EA5551"/>
    <w:rsid w:val="00EA5659"/>
    <w:rsid w:val="00EA65BB"/>
    <w:rsid w:val="00EA6F31"/>
    <w:rsid w:val="00EA7939"/>
    <w:rsid w:val="00EB0D36"/>
    <w:rsid w:val="00EB0D72"/>
    <w:rsid w:val="00EB1B1D"/>
    <w:rsid w:val="00EB1DAF"/>
    <w:rsid w:val="00EB3DDA"/>
    <w:rsid w:val="00EB41E5"/>
    <w:rsid w:val="00EB43DC"/>
    <w:rsid w:val="00EB4B1B"/>
    <w:rsid w:val="00EB4E27"/>
    <w:rsid w:val="00EB53AB"/>
    <w:rsid w:val="00EB5A5E"/>
    <w:rsid w:val="00EB5CBD"/>
    <w:rsid w:val="00EB64BF"/>
    <w:rsid w:val="00EB65F0"/>
    <w:rsid w:val="00EB6E6F"/>
    <w:rsid w:val="00EB72A0"/>
    <w:rsid w:val="00EB7B0F"/>
    <w:rsid w:val="00EB7EF3"/>
    <w:rsid w:val="00EC0085"/>
    <w:rsid w:val="00EC2141"/>
    <w:rsid w:val="00EC36EF"/>
    <w:rsid w:val="00EC3702"/>
    <w:rsid w:val="00EC3E71"/>
    <w:rsid w:val="00EC449F"/>
    <w:rsid w:val="00EC488D"/>
    <w:rsid w:val="00EC4A6C"/>
    <w:rsid w:val="00EC4FAF"/>
    <w:rsid w:val="00EC5B89"/>
    <w:rsid w:val="00EC627A"/>
    <w:rsid w:val="00EC6CD9"/>
    <w:rsid w:val="00EC6D0D"/>
    <w:rsid w:val="00EC6F9B"/>
    <w:rsid w:val="00EC7949"/>
    <w:rsid w:val="00ED135B"/>
    <w:rsid w:val="00ED17AF"/>
    <w:rsid w:val="00ED1E27"/>
    <w:rsid w:val="00ED2525"/>
    <w:rsid w:val="00ED278F"/>
    <w:rsid w:val="00ED28D8"/>
    <w:rsid w:val="00ED3730"/>
    <w:rsid w:val="00ED47BB"/>
    <w:rsid w:val="00ED5162"/>
    <w:rsid w:val="00ED52D7"/>
    <w:rsid w:val="00ED57ED"/>
    <w:rsid w:val="00ED6CB1"/>
    <w:rsid w:val="00ED757A"/>
    <w:rsid w:val="00EE0470"/>
    <w:rsid w:val="00EE05C8"/>
    <w:rsid w:val="00EE0897"/>
    <w:rsid w:val="00EE0AF1"/>
    <w:rsid w:val="00EE0C4F"/>
    <w:rsid w:val="00EE1555"/>
    <w:rsid w:val="00EE1E85"/>
    <w:rsid w:val="00EE1F47"/>
    <w:rsid w:val="00EE3B4F"/>
    <w:rsid w:val="00EE3D4F"/>
    <w:rsid w:val="00EE481B"/>
    <w:rsid w:val="00EE48B0"/>
    <w:rsid w:val="00EE4B3B"/>
    <w:rsid w:val="00EE55C8"/>
    <w:rsid w:val="00EE5DCA"/>
    <w:rsid w:val="00EE7501"/>
    <w:rsid w:val="00EE7AE0"/>
    <w:rsid w:val="00EE7B04"/>
    <w:rsid w:val="00EF0855"/>
    <w:rsid w:val="00EF08D3"/>
    <w:rsid w:val="00EF0EB8"/>
    <w:rsid w:val="00EF1048"/>
    <w:rsid w:val="00EF12C7"/>
    <w:rsid w:val="00EF1591"/>
    <w:rsid w:val="00EF1AF5"/>
    <w:rsid w:val="00EF25DB"/>
    <w:rsid w:val="00EF25F6"/>
    <w:rsid w:val="00EF2ED5"/>
    <w:rsid w:val="00EF440B"/>
    <w:rsid w:val="00EF5465"/>
    <w:rsid w:val="00EF559A"/>
    <w:rsid w:val="00EF7F4C"/>
    <w:rsid w:val="00F001B5"/>
    <w:rsid w:val="00F0068D"/>
    <w:rsid w:val="00F006D9"/>
    <w:rsid w:val="00F00B7D"/>
    <w:rsid w:val="00F01244"/>
    <w:rsid w:val="00F01373"/>
    <w:rsid w:val="00F02678"/>
    <w:rsid w:val="00F026DE"/>
    <w:rsid w:val="00F02C14"/>
    <w:rsid w:val="00F03AF1"/>
    <w:rsid w:val="00F042A8"/>
    <w:rsid w:val="00F0460B"/>
    <w:rsid w:val="00F04650"/>
    <w:rsid w:val="00F046BA"/>
    <w:rsid w:val="00F05009"/>
    <w:rsid w:val="00F051D3"/>
    <w:rsid w:val="00F05253"/>
    <w:rsid w:val="00F0678A"/>
    <w:rsid w:val="00F06B2B"/>
    <w:rsid w:val="00F07274"/>
    <w:rsid w:val="00F10440"/>
    <w:rsid w:val="00F109FF"/>
    <w:rsid w:val="00F1127A"/>
    <w:rsid w:val="00F11BE1"/>
    <w:rsid w:val="00F11EBF"/>
    <w:rsid w:val="00F1267D"/>
    <w:rsid w:val="00F13190"/>
    <w:rsid w:val="00F135B8"/>
    <w:rsid w:val="00F136A3"/>
    <w:rsid w:val="00F138A4"/>
    <w:rsid w:val="00F139F0"/>
    <w:rsid w:val="00F13A18"/>
    <w:rsid w:val="00F145B4"/>
    <w:rsid w:val="00F146AD"/>
    <w:rsid w:val="00F14B5D"/>
    <w:rsid w:val="00F15040"/>
    <w:rsid w:val="00F15068"/>
    <w:rsid w:val="00F16686"/>
    <w:rsid w:val="00F167E3"/>
    <w:rsid w:val="00F169EE"/>
    <w:rsid w:val="00F16A9F"/>
    <w:rsid w:val="00F16EF0"/>
    <w:rsid w:val="00F16F62"/>
    <w:rsid w:val="00F1748D"/>
    <w:rsid w:val="00F17F6E"/>
    <w:rsid w:val="00F210A9"/>
    <w:rsid w:val="00F2127C"/>
    <w:rsid w:val="00F21FD3"/>
    <w:rsid w:val="00F21FFA"/>
    <w:rsid w:val="00F221C0"/>
    <w:rsid w:val="00F223B2"/>
    <w:rsid w:val="00F223E4"/>
    <w:rsid w:val="00F234ED"/>
    <w:rsid w:val="00F24BE7"/>
    <w:rsid w:val="00F24C69"/>
    <w:rsid w:val="00F25F49"/>
    <w:rsid w:val="00F26165"/>
    <w:rsid w:val="00F26FFE"/>
    <w:rsid w:val="00F27861"/>
    <w:rsid w:val="00F301AC"/>
    <w:rsid w:val="00F30AE4"/>
    <w:rsid w:val="00F315AC"/>
    <w:rsid w:val="00F32E72"/>
    <w:rsid w:val="00F32FA7"/>
    <w:rsid w:val="00F33702"/>
    <w:rsid w:val="00F33A00"/>
    <w:rsid w:val="00F341C8"/>
    <w:rsid w:val="00F34757"/>
    <w:rsid w:val="00F34DA3"/>
    <w:rsid w:val="00F35DF3"/>
    <w:rsid w:val="00F36735"/>
    <w:rsid w:val="00F36ADD"/>
    <w:rsid w:val="00F36C66"/>
    <w:rsid w:val="00F373DB"/>
    <w:rsid w:val="00F40232"/>
    <w:rsid w:val="00F41259"/>
    <w:rsid w:val="00F41309"/>
    <w:rsid w:val="00F417F5"/>
    <w:rsid w:val="00F427B6"/>
    <w:rsid w:val="00F448D5"/>
    <w:rsid w:val="00F462C0"/>
    <w:rsid w:val="00F465A3"/>
    <w:rsid w:val="00F46EC3"/>
    <w:rsid w:val="00F51F76"/>
    <w:rsid w:val="00F52829"/>
    <w:rsid w:val="00F5290A"/>
    <w:rsid w:val="00F534B9"/>
    <w:rsid w:val="00F53FAC"/>
    <w:rsid w:val="00F54BC2"/>
    <w:rsid w:val="00F55193"/>
    <w:rsid w:val="00F55860"/>
    <w:rsid w:val="00F5586E"/>
    <w:rsid w:val="00F55ED2"/>
    <w:rsid w:val="00F56430"/>
    <w:rsid w:val="00F56CD3"/>
    <w:rsid w:val="00F56D44"/>
    <w:rsid w:val="00F56EBF"/>
    <w:rsid w:val="00F576E7"/>
    <w:rsid w:val="00F6194B"/>
    <w:rsid w:val="00F6257E"/>
    <w:rsid w:val="00F62E31"/>
    <w:rsid w:val="00F63321"/>
    <w:rsid w:val="00F64903"/>
    <w:rsid w:val="00F651F9"/>
    <w:rsid w:val="00F65571"/>
    <w:rsid w:val="00F66036"/>
    <w:rsid w:val="00F6622E"/>
    <w:rsid w:val="00F6679C"/>
    <w:rsid w:val="00F66822"/>
    <w:rsid w:val="00F67953"/>
    <w:rsid w:val="00F706B7"/>
    <w:rsid w:val="00F708CB"/>
    <w:rsid w:val="00F70E86"/>
    <w:rsid w:val="00F7127D"/>
    <w:rsid w:val="00F71509"/>
    <w:rsid w:val="00F71E6D"/>
    <w:rsid w:val="00F728FE"/>
    <w:rsid w:val="00F72969"/>
    <w:rsid w:val="00F72D32"/>
    <w:rsid w:val="00F730D6"/>
    <w:rsid w:val="00F73667"/>
    <w:rsid w:val="00F7416E"/>
    <w:rsid w:val="00F74201"/>
    <w:rsid w:val="00F75299"/>
    <w:rsid w:val="00F760BF"/>
    <w:rsid w:val="00F76606"/>
    <w:rsid w:val="00F76D61"/>
    <w:rsid w:val="00F772E5"/>
    <w:rsid w:val="00F77329"/>
    <w:rsid w:val="00F77808"/>
    <w:rsid w:val="00F77E22"/>
    <w:rsid w:val="00F80082"/>
    <w:rsid w:val="00F802FC"/>
    <w:rsid w:val="00F80470"/>
    <w:rsid w:val="00F805EA"/>
    <w:rsid w:val="00F81972"/>
    <w:rsid w:val="00F821BF"/>
    <w:rsid w:val="00F82947"/>
    <w:rsid w:val="00F836B0"/>
    <w:rsid w:val="00F843E2"/>
    <w:rsid w:val="00F84B00"/>
    <w:rsid w:val="00F84C0E"/>
    <w:rsid w:val="00F85007"/>
    <w:rsid w:val="00F86D45"/>
    <w:rsid w:val="00F86DA9"/>
    <w:rsid w:val="00F879D5"/>
    <w:rsid w:val="00F87E5B"/>
    <w:rsid w:val="00F900F8"/>
    <w:rsid w:val="00F91031"/>
    <w:rsid w:val="00F9180B"/>
    <w:rsid w:val="00F91A1A"/>
    <w:rsid w:val="00F91DDA"/>
    <w:rsid w:val="00F924F1"/>
    <w:rsid w:val="00F92FC7"/>
    <w:rsid w:val="00F93093"/>
    <w:rsid w:val="00F937AB"/>
    <w:rsid w:val="00F937BA"/>
    <w:rsid w:val="00F9449C"/>
    <w:rsid w:val="00F94D81"/>
    <w:rsid w:val="00F9508B"/>
    <w:rsid w:val="00F9519C"/>
    <w:rsid w:val="00F95863"/>
    <w:rsid w:val="00F95A34"/>
    <w:rsid w:val="00F95C6F"/>
    <w:rsid w:val="00F95C9B"/>
    <w:rsid w:val="00F9649A"/>
    <w:rsid w:val="00F9760E"/>
    <w:rsid w:val="00F97BE0"/>
    <w:rsid w:val="00F97DBD"/>
    <w:rsid w:val="00F97F41"/>
    <w:rsid w:val="00FA01E4"/>
    <w:rsid w:val="00FA234A"/>
    <w:rsid w:val="00FA2769"/>
    <w:rsid w:val="00FA2F3D"/>
    <w:rsid w:val="00FA3B0B"/>
    <w:rsid w:val="00FA5041"/>
    <w:rsid w:val="00FA598C"/>
    <w:rsid w:val="00FA5E2F"/>
    <w:rsid w:val="00FA6240"/>
    <w:rsid w:val="00FA6257"/>
    <w:rsid w:val="00FA68F2"/>
    <w:rsid w:val="00FB089D"/>
    <w:rsid w:val="00FB089E"/>
    <w:rsid w:val="00FB0FE6"/>
    <w:rsid w:val="00FB14F5"/>
    <w:rsid w:val="00FB3153"/>
    <w:rsid w:val="00FB3249"/>
    <w:rsid w:val="00FB3A32"/>
    <w:rsid w:val="00FB4252"/>
    <w:rsid w:val="00FB425D"/>
    <w:rsid w:val="00FB4746"/>
    <w:rsid w:val="00FB4FDF"/>
    <w:rsid w:val="00FB5A7E"/>
    <w:rsid w:val="00FB6E70"/>
    <w:rsid w:val="00FB709C"/>
    <w:rsid w:val="00FC047F"/>
    <w:rsid w:val="00FC05A3"/>
    <w:rsid w:val="00FC09DD"/>
    <w:rsid w:val="00FC0C72"/>
    <w:rsid w:val="00FC2263"/>
    <w:rsid w:val="00FC2303"/>
    <w:rsid w:val="00FC30EF"/>
    <w:rsid w:val="00FC3D9D"/>
    <w:rsid w:val="00FC3EB0"/>
    <w:rsid w:val="00FC4840"/>
    <w:rsid w:val="00FC601C"/>
    <w:rsid w:val="00FC6122"/>
    <w:rsid w:val="00FC66E2"/>
    <w:rsid w:val="00FC6BD1"/>
    <w:rsid w:val="00FC74F1"/>
    <w:rsid w:val="00FC751A"/>
    <w:rsid w:val="00FC758C"/>
    <w:rsid w:val="00FC75FC"/>
    <w:rsid w:val="00FD09C4"/>
    <w:rsid w:val="00FD0D15"/>
    <w:rsid w:val="00FD115C"/>
    <w:rsid w:val="00FD17AD"/>
    <w:rsid w:val="00FD18C9"/>
    <w:rsid w:val="00FD269A"/>
    <w:rsid w:val="00FD3A66"/>
    <w:rsid w:val="00FD3ECE"/>
    <w:rsid w:val="00FD4357"/>
    <w:rsid w:val="00FD437A"/>
    <w:rsid w:val="00FD45A8"/>
    <w:rsid w:val="00FD4F21"/>
    <w:rsid w:val="00FD55B0"/>
    <w:rsid w:val="00FD6804"/>
    <w:rsid w:val="00FD71E9"/>
    <w:rsid w:val="00FD71F5"/>
    <w:rsid w:val="00FD73B2"/>
    <w:rsid w:val="00FE024C"/>
    <w:rsid w:val="00FE02EE"/>
    <w:rsid w:val="00FE09A0"/>
    <w:rsid w:val="00FE0D30"/>
    <w:rsid w:val="00FE26E3"/>
    <w:rsid w:val="00FE29BF"/>
    <w:rsid w:val="00FE2A0F"/>
    <w:rsid w:val="00FE2D1B"/>
    <w:rsid w:val="00FE3142"/>
    <w:rsid w:val="00FE359A"/>
    <w:rsid w:val="00FE3A49"/>
    <w:rsid w:val="00FE4367"/>
    <w:rsid w:val="00FE4BE0"/>
    <w:rsid w:val="00FE5617"/>
    <w:rsid w:val="00FE5C64"/>
    <w:rsid w:val="00FE61C1"/>
    <w:rsid w:val="00FE6352"/>
    <w:rsid w:val="00FE6865"/>
    <w:rsid w:val="00FE6991"/>
    <w:rsid w:val="00FE6D50"/>
    <w:rsid w:val="00FE71B2"/>
    <w:rsid w:val="00FF0792"/>
    <w:rsid w:val="00FF07DC"/>
    <w:rsid w:val="00FF0F84"/>
    <w:rsid w:val="00FF17C0"/>
    <w:rsid w:val="00FF1C42"/>
    <w:rsid w:val="00FF346D"/>
    <w:rsid w:val="00FF3682"/>
    <w:rsid w:val="00FF3D12"/>
    <w:rsid w:val="00FF4331"/>
    <w:rsid w:val="00FF54E7"/>
    <w:rsid w:val="00FF566C"/>
    <w:rsid w:val="00FF56D2"/>
    <w:rsid w:val="00FF5924"/>
    <w:rsid w:val="00FF6FD1"/>
    <w:rsid w:val="00FF755F"/>
    <w:rsid w:val="00FF77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54B108"/>
  <w15:chartTrackingRefBased/>
  <w15:docId w15:val="{8E2B12F4-8693-4E91-92BA-4C74EFDFB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EE5DCA"/>
    <w:pPr>
      <w:jc w:val="center"/>
    </w:pPr>
    <w:rPr>
      <w:noProof/>
      <w:sz w:val="24"/>
    </w:rPr>
  </w:style>
  <w:style w:type="character" w:customStyle="1" w:styleId="EndNoteBibliographyTitle0">
    <w:name w:val="EndNote Bibliography Title (文字)"/>
    <w:basedOn w:val="a0"/>
    <w:link w:val="EndNoteBibliographyTitle"/>
    <w:rsid w:val="00EE5DCA"/>
    <w:rPr>
      <w:noProof/>
      <w:sz w:val="24"/>
    </w:rPr>
  </w:style>
  <w:style w:type="paragraph" w:customStyle="1" w:styleId="EndNoteBibliography">
    <w:name w:val="EndNote Bibliography"/>
    <w:basedOn w:val="a"/>
    <w:link w:val="EndNoteBibliography0"/>
    <w:rsid w:val="00EE5DCA"/>
    <w:rPr>
      <w:noProof/>
      <w:sz w:val="24"/>
    </w:rPr>
  </w:style>
  <w:style w:type="character" w:customStyle="1" w:styleId="EndNoteBibliography0">
    <w:name w:val="EndNote Bibliography (文字)"/>
    <w:basedOn w:val="a0"/>
    <w:link w:val="EndNoteBibliography"/>
    <w:rsid w:val="00EE5DCA"/>
    <w:rPr>
      <w:noProof/>
      <w:sz w:val="24"/>
    </w:rPr>
  </w:style>
  <w:style w:type="paragraph" w:styleId="a3">
    <w:name w:val="header"/>
    <w:basedOn w:val="a"/>
    <w:link w:val="a4"/>
    <w:uiPriority w:val="99"/>
    <w:unhideWhenUsed/>
    <w:rsid w:val="007A799A"/>
    <w:pPr>
      <w:tabs>
        <w:tab w:val="center" w:pos="4252"/>
        <w:tab w:val="right" w:pos="8504"/>
      </w:tabs>
      <w:snapToGrid w:val="0"/>
    </w:pPr>
  </w:style>
  <w:style w:type="character" w:customStyle="1" w:styleId="a4">
    <w:name w:val="ヘッダー (文字)"/>
    <w:basedOn w:val="a0"/>
    <w:link w:val="a3"/>
    <w:uiPriority w:val="99"/>
    <w:rsid w:val="007A799A"/>
  </w:style>
  <w:style w:type="paragraph" w:styleId="a5">
    <w:name w:val="footer"/>
    <w:basedOn w:val="a"/>
    <w:link w:val="a6"/>
    <w:uiPriority w:val="99"/>
    <w:unhideWhenUsed/>
    <w:rsid w:val="007A799A"/>
    <w:pPr>
      <w:tabs>
        <w:tab w:val="center" w:pos="4252"/>
        <w:tab w:val="right" w:pos="8504"/>
      </w:tabs>
      <w:snapToGrid w:val="0"/>
    </w:pPr>
  </w:style>
  <w:style w:type="character" w:customStyle="1" w:styleId="a6">
    <w:name w:val="フッター (文字)"/>
    <w:basedOn w:val="a0"/>
    <w:link w:val="a5"/>
    <w:uiPriority w:val="99"/>
    <w:rsid w:val="007A799A"/>
  </w:style>
  <w:style w:type="paragraph" w:styleId="a7">
    <w:name w:val="Balloon Text"/>
    <w:basedOn w:val="a"/>
    <w:link w:val="a8"/>
    <w:uiPriority w:val="99"/>
    <w:semiHidden/>
    <w:unhideWhenUsed/>
    <w:rsid w:val="003C457F"/>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3C457F"/>
    <w:rPr>
      <w:rFonts w:asciiTheme="majorHAnsi" w:eastAsiaTheme="majorEastAsia" w:hAnsiTheme="majorHAnsi" w:cstheme="majorBidi"/>
      <w:sz w:val="18"/>
      <w:szCs w:val="18"/>
    </w:rPr>
  </w:style>
  <w:style w:type="character" w:styleId="a9">
    <w:name w:val="line number"/>
    <w:basedOn w:val="a0"/>
    <w:uiPriority w:val="99"/>
    <w:semiHidden/>
    <w:unhideWhenUsed/>
    <w:rsid w:val="00BA3675"/>
  </w:style>
  <w:style w:type="character" w:styleId="aa">
    <w:name w:val="Hyperlink"/>
    <w:basedOn w:val="a0"/>
    <w:uiPriority w:val="99"/>
    <w:unhideWhenUsed/>
    <w:rsid w:val="00877FE6"/>
    <w:rPr>
      <w:color w:val="0000FF"/>
      <w:u w:val="single"/>
    </w:rPr>
  </w:style>
  <w:style w:type="character" w:styleId="ab">
    <w:name w:val="annotation reference"/>
    <w:basedOn w:val="a0"/>
    <w:uiPriority w:val="99"/>
    <w:semiHidden/>
    <w:unhideWhenUsed/>
    <w:rsid w:val="008E1A33"/>
    <w:rPr>
      <w:sz w:val="16"/>
      <w:szCs w:val="16"/>
    </w:rPr>
  </w:style>
  <w:style w:type="paragraph" w:styleId="ac">
    <w:name w:val="annotation text"/>
    <w:basedOn w:val="a"/>
    <w:link w:val="ad"/>
    <w:uiPriority w:val="99"/>
    <w:semiHidden/>
    <w:unhideWhenUsed/>
    <w:rsid w:val="008E1A33"/>
    <w:pPr>
      <w:spacing w:after="200"/>
      <w:jc w:val="left"/>
    </w:pPr>
    <w:rPr>
      <w:rFonts w:asciiTheme="minorHAnsi" w:hAnsiTheme="minorHAnsi" w:cstheme="minorBidi"/>
      <w:kern w:val="0"/>
      <w:sz w:val="20"/>
      <w:szCs w:val="20"/>
      <w:lang w:eastAsia="en-US"/>
    </w:rPr>
  </w:style>
  <w:style w:type="character" w:customStyle="1" w:styleId="ad">
    <w:name w:val="コメント文字列 (文字)"/>
    <w:basedOn w:val="a0"/>
    <w:link w:val="ac"/>
    <w:uiPriority w:val="99"/>
    <w:semiHidden/>
    <w:rsid w:val="008E1A33"/>
    <w:rPr>
      <w:rFonts w:asciiTheme="minorHAnsi" w:hAnsiTheme="minorHAnsi" w:cstheme="minorBidi"/>
      <w:kern w:val="0"/>
      <w:sz w:val="20"/>
      <w:szCs w:val="20"/>
      <w:lang w:eastAsia="en-US"/>
    </w:rPr>
  </w:style>
  <w:style w:type="paragraph" w:styleId="ae">
    <w:name w:val="List Paragraph"/>
    <w:basedOn w:val="a"/>
    <w:uiPriority w:val="34"/>
    <w:qFormat/>
    <w:rsid w:val="00FE61C1"/>
    <w:pPr>
      <w:ind w:leftChars="400" w:left="840"/>
    </w:pPr>
  </w:style>
  <w:style w:type="paragraph" w:styleId="af">
    <w:name w:val="annotation subject"/>
    <w:basedOn w:val="ac"/>
    <w:next w:val="ac"/>
    <w:link w:val="af0"/>
    <w:uiPriority w:val="99"/>
    <w:semiHidden/>
    <w:unhideWhenUsed/>
    <w:rsid w:val="00194624"/>
    <w:pPr>
      <w:spacing w:after="0"/>
      <w:jc w:val="both"/>
    </w:pPr>
    <w:rPr>
      <w:rFonts w:ascii="Times New Roman" w:hAnsi="Times New Roman" w:cs="Times New Roman"/>
      <w:b/>
      <w:bCs/>
      <w:kern w:val="2"/>
      <w:lang w:eastAsia="ja-JP"/>
    </w:rPr>
  </w:style>
  <w:style w:type="character" w:customStyle="1" w:styleId="af0">
    <w:name w:val="コメント内容 (文字)"/>
    <w:basedOn w:val="ad"/>
    <w:link w:val="af"/>
    <w:uiPriority w:val="99"/>
    <w:semiHidden/>
    <w:rsid w:val="00194624"/>
    <w:rPr>
      <w:rFonts w:asciiTheme="minorHAnsi" w:hAnsiTheme="minorHAnsi" w:cstheme="minorBidi"/>
      <w:b/>
      <w:bCs/>
      <w:kern w:val="0"/>
      <w:sz w:val="20"/>
      <w:szCs w:val="20"/>
      <w:lang w:eastAsia="en-US"/>
    </w:rPr>
  </w:style>
  <w:style w:type="paragraph" w:customStyle="1" w:styleId="MDPI19line">
    <w:name w:val="MDPI_1.9_line"/>
    <w:basedOn w:val="a"/>
    <w:qFormat/>
    <w:rsid w:val="006E00F6"/>
    <w:pPr>
      <w:pBdr>
        <w:bottom w:val="single" w:sz="6" w:space="1" w:color="auto"/>
      </w:pBdr>
      <w:adjustRightInd w:val="0"/>
      <w:snapToGrid w:val="0"/>
      <w:spacing w:line="260" w:lineRule="atLeast"/>
    </w:pPr>
    <w:rPr>
      <w:rFonts w:ascii="Palatino Linotype" w:eastAsia="Times New Roman" w:hAnsi="Palatino Linotype"/>
      <w:color w:val="000000"/>
      <w:kern w:val="0"/>
      <w:sz w:val="20"/>
      <w:szCs w:val="24"/>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9069657">
      <w:bodyDiv w:val="1"/>
      <w:marLeft w:val="0"/>
      <w:marRight w:val="0"/>
      <w:marTop w:val="0"/>
      <w:marBottom w:val="0"/>
      <w:divBdr>
        <w:top w:val="none" w:sz="0" w:space="0" w:color="auto"/>
        <w:left w:val="none" w:sz="0" w:space="0" w:color="auto"/>
        <w:bottom w:val="none" w:sz="0" w:space="0" w:color="auto"/>
        <w:right w:val="none" w:sz="0" w:space="0" w:color="auto"/>
      </w:divBdr>
    </w:div>
    <w:div w:id="566644463">
      <w:bodyDiv w:val="1"/>
      <w:marLeft w:val="0"/>
      <w:marRight w:val="0"/>
      <w:marTop w:val="0"/>
      <w:marBottom w:val="0"/>
      <w:divBdr>
        <w:top w:val="none" w:sz="0" w:space="0" w:color="auto"/>
        <w:left w:val="none" w:sz="0" w:space="0" w:color="auto"/>
        <w:bottom w:val="none" w:sz="0" w:space="0" w:color="auto"/>
        <w:right w:val="none" w:sz="0" w:space="0" w:color="auto"/>
      </w:divBdr>
    </w:div>
    <w:div w:id="957221506">
      <w:bodyDiv w:val="1"/>
      <w:marLeft w:val="0"/>
      <w:marRight w:val="0"/>
      <w:marTop w:val="0"/>
      <w:marBottom w:val="0"/>
      <w:divBdr>
        <w:top w:val="none" w:sz="0" w:space="0" w:color="auto"/>
        <w:left w:val="none" w:sz="0" w:space="0" w:color="auto"/>
        <w:bottom w:val="none" w:sz="0" w:space="0" w:color="auto"/>
        <w:right w:val="none" w:sz="0" w:space="0" w:color="auto"/>
      </w:divBdr>
    </w:div>
    <w:div w:id="1217930738">
      <w:bodyDiv w:val="1"/>
      <w:marLeft w:val="0"/>
      <w:marRight w:val="0"/>
      <w:marTop w:val="0"/>
      <w:marBottom w:val="0"/>
      <w:divBdr>
        <w:top w:val="none" w:sz="0" w:space="0" w:color="auto"/>
        <w:left w:val="none" w:sz="0" w:space="0" w:color="auto"/>
        <w:bottom w:val="none" w:sz="0" w:space="0" w:color="auto"/>
        <w:right w:val="none" w:sz="0" w:space="0" w:color="auto"/>
      </w:divBdr>
    </w:div>
    <w:div w:id="1568999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2A298F-209F-4EC3-9487-016EC98EA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3922</Words>
  <Characters>22356</Characters>
  <Application>Microsoft Office Word</Application>
  <DocSecurity>0</DocSecurity>
  <Lines>186</Lines>
  <Paragraphs>52</Paragraphs>
  <ScaleCrop>false</ScaleCrop>
  <HeadingPairs>
    <vt:vector size="4" baseType="variant">
      <vt:variant>
        <vt:lpstr>タイトル</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2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豊田 優</dc:creator>
  <cp:keywords/>
  <dc:description/>
  <cp:lastModifiedBy>豊田 優</cp:lastModifiedBy>
  <cp:revision>7</cp:revision>
  <cp:lastPrinted>2019-06-04T23:16:00Z</cp:lastPrinted>
  <dcterms:created xsi:type="dcterms:W3CDTF">2019-08-23T10:25:00Z</dcterms:created>
  <dcterms:modified xsi:type="dcterms:W3CDTF">2019-08-23T10:28:00Z</dcterms:modified>
</cp:coreProperties>
</file>